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16810" w14:textId="27311CE0" w:rsidR="003A5A23" w:rsidDel="005246E3" w:rsidRDefault="00000000">
      <w:pPr>
        <w:spacing w:line="360" w:lineRule="auto"/>
        <w:rPr>
          <w:del w:id="0" w:author="Wiley2 (Integra)" w:date="2024-09-25T17:54:00Z" w16du:dateUtc="2024-09-25T12:24:00Z"/>
          <w:rFonts w:ascii="Times New Roman" w:hAnsi="Times New Roman"/>
          <w:b/>
          <w:bCs/>
          <w:szCs w:val="21"/>
        </w:rPr>
      </w:pPr>
      <w:del w:id="1" w:author="Wiley2 (Integra)" w:date="2024-09-25T17:54:00Z" w16du:dateUtc="2024-09-25T12:24:00Z">
        <w:r w:rsidDel="005246E3">
          <w:rPr>
            <w:rFonts w:ascii="Times New Roman" w:hAnsi="Times New Roman"/>
            <w:b/>
            <w:bCs/>
            <w:szCs w:val="21"/>
          </w:rPr>
          <w:delText xml:space="preserve">ELAVL1 regulates glycolysis in nasopharyngeal carcinoma cells through the HMGB3/β-catenin </w:delText>
        </w:r>
        <w:r w:rsidDel="005246E3">
          <w:rPr>
            <w:rFonts w:ascii="Times New Roman" w:hAnsi="Times New Roman" w:hint="eastAsia"/>
            <w:b/>
            <w:bCs/>
            <w:szCs w:val="21"/>
          </w:rPr>
          <w:delText>axis</w:delText>
        </w:r>
      </w:del>
    </w:p>
    <w:p w14:paraId="64CA6FFB" w14:textId="5B3B7979" w:rsidR="005246E3" w:rsidRDefault="005246E3">
      <w:pPr>
        <w:spacing w:line="360" w:lineRule="auto"/>
        <w:rPr>
          <w:ins w:id="2" w:author="Wiley2 (Integra)" w:date="2024-09-25T17:55:00Z" w16du:dateUtc="2024-09-25T12:25:00Z"/>
          <w:rFonts w:ascii="Segoe UI" w:hAnsi="Segoe UI" w:cs="Segoe UI"/>
          <w:color w:val="24292F"/>
          <w:szCs w:val="21"/>
          <w:shd w:val="clear" w:color="auto" w:fill="F4F6F8"/>
        </w:rPr>
      </w:pPr>
      <w:ins w:id="3" w:author="Wiley2 (Integra)" w:date="2024-09-25T17:55:00Z" w16du:dateUtc="2024-09-25T12:25:00Z">
        <w:r>
          <w:rPr>
            <w:noProof/>
          </w:rPr>
          <w:drawing>
            <wp:inline distT="0" distB="0" distL="0" distR="0" wp14:anchorId="1669E55D" wp14:editId="6FE089F9">
              <wp:extent cx="2475865" cy="1449070"/>
              <wp:effectExtent l="0" t="0" r="0" b="0"/>
              <wp:docPr id="978134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75865" cy="1449070"/>
                      </a:xfrm>
                      <a:prstGeom prst="rect">
                        <a:avLst/>
                      </a:prstGeom>
                      <a:noFill/>
                      <a:ln>
                        <a:noFill/>
                      </a:ln>
                    </pic:spPr>
                  </pic:pic>
                </a:graphicData>
              </a:graphic>
            </wp:inline>
          </w:drawing>
        </w:r>
      </w:ins>
    </w:p>
    <w:p w14:paraId="0B958A6F" w14:textId="1E6E2EF4" w:rsidR="003A5A23" w:rsidDel="005246E3" w:rsidRDefault="00000000">
      <w:pPr>
        <w:spacing w:line="360" w:lineRule="auto"/>
        <w:rPr>
          <w:del w:id="4" w:author="Wiley2 (Integra)" w:date="2024-09-25T17:54:00Z" w16du:dateUtc="2024-09-25T12:24:00Z"/>
          <w:rFonts w:ascii="Times New Roman" w:hAnsi="Times New Roman"/>
          <w:szCs w:val="21"/>
        </w:rPr>
      </w:pPr>
      <w:del w:id="5" w:author="Wiley2 (Integra)" w:date="2024-09-25T17:54:00Z" w16du:dateUtc="2024-09-25T12:24:00Z">
        <w:r w:rsidDel="005246E3">
          <w:rPr>
            <w:rFonts w:ascii="Times New Roman" w:hAnsi="Times New Roman"/>
            <w:b/>
            <w:bCs/>
            <w:szCs w:val="21"/>
          </w:rPr>
          <w:delText xml:space="preserve">Running title: </w:delText>
        </w:r>
        <w:r w:rsidDel="005246E3">
          <w:rPr>
            <w:rFonts w:ascii="Times New Roman" w:hAnsi="Times New Roman"/>
            <w:szCs w:val="21"/>
          </w:rPr>
          <w:delText>ELAVL1 regulates glycolysis in nasopharyngeal carcinoma</w:delText>
        </w:r>
      </w:del>
    </w:p>
    <w:p w14:paraId="4AEE8FA1" w14:textId="040BFBD8" w:rsidR="003A5A23" w:rsidDel="005246E3" w:rsidRDefault="003A5A23">
      <w:pPr>
        <w:spacing w:line="360" w:lineRule="auto"/>
        <w:rPr>
          <w:del w:id="6" w:author="Wiley2 (Integra)" w:date="2024-09-25T17:54:00Z" w16du:dateUtc="2024-09-25T12:24:00Z"/>
          <w:rFonts w:ascii="Times New Roman" w:hAnsi="Times New Roman"/>
          <w:b/>
          <w:bCs/>
          <w:szCs w:val="21"/>
        </w:rPr>
      </w:pPr>
    </w:p>
    <w:p w14:paraId="77B6E298" w14:textId="57610632" w:rsidR="003A5A23" w:rsidDel="005246E3" w:rsidRDefault="00000000">
      <w:pPr>
        <w:spacing w:line="480" w:lineRule="auto"/>
        <w:rPr>
          <w:del w:id="7" w:author="Wiley2 (Integra)" w:date="2024-09-25T17:54:00Z" w16du:dateUtc="2024-09-25T12:24:00Z"/>
          <w:rFonts w:ascii="Times New Roman" w:eastAsia="DengXian" w:hAnsi="Times New Roman" w:cs="Times New Roman"/>
          <w:szCs w:val="21"/>
        </w:rPr>
      </w:pPr>
      <w:del w:id="8" w:author="Wiley2 (Integra)" w:date="2024-09-25T17:54:00Z" w16du:dateUtc="2024-09-25T12:24:00Z">
        <w:r w:rsidDel="005246E3">
          <w:rPr>
            <w:rFonts w:ascii="Times New Roman" w:eastAsia="DengXian" w:hAnsi="Times New Roman" w:cs="Times New Roman"/>
            <w:b/>
            <w:bCs/>
            <w:szCs w:val="21"/>
          </w:rPr>
          <w:delText xml:space="preserve">Yi Cui </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hint="eastAsia"/>
            <w:color w:val="0000FF"/>
            <w:szCs w:val="21"/>
            <w:vertAlign w:val="superscript"/>
          </w:rPr>
          <w:delText>,</w:delText>
        </w:r>
        <w:r w:rsidDel="005246E3">
          <w:rPr>
            <w:rFonts w:ascii="Times New Roman" w:eastAsia="DengXian" w:hAnsi="Times New Roman" w:cs="Times New Roman"/>
            <w:color w:val="0000FF"/>
            <w:szCs w:val="21"/>
            <w:vertAlign w:val="superscript"/>
          </w:rPr>
          <w:delText>2,#</w:delText>
        </w:r>
        <w:r w:rsidDel="005246E3">
          <w:rPr>
            <w:rFonts w:ascii="Times New Roman" w:eastAsia="DengXian" w:hAnsi="Times New Roman" w:cs="Times New Roman"/>
            <w:b/>
            <w:bCs/>
            <w:szCs w:val="21"/>
          </w:rPr>
          <w:delText>, Haojie Wen</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hint="eastAsia"/>
            <w:color w:val="0000FF"/>
            <w:szCs w:val="21"/>
            <w:vertAlign w:val="superscript"/>
          </w:rPr>
          <w:delText>,</w:delText>
        </w:r>
        <w:r w:rsidDel="005246E3">
          <w:rPr>
            <w:rFonts w:ascii="Times New Roman" w:eastAsia="DengXian" w:hAnsi="Times New Roman" w:cs="Times New Roman"/>
            <w:color w:val="0000FF"/>
            <w:szCs w:val="21"/>
            <w:vertAlign w:val="superscript"/>
          </w:rPr>
          <w:delText>2</w:delText>
        </w:r>
        <w:r w:rsidDel="005246E3">
          <w:rPr>
            <w:rFonts w:ascii="Times New Roman" w:eastAsia="DengXian" w:hAnsi="Times New Roman" w:cs="Times New Roman"/>
            <w:b/>
            <w:bCs/>
            <w:szCs w:val="21"/>
          </w:rPr>
          <w:delText>, Jinyong Tang</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hint="eastAsia"/>
            <w:color w:val="0000FF"/>
            <w:szCs w:val="21"/>
            <w:vertAlign w:val="superscript"/>
          </w:rPr>
          <w:delText>,</w:delText>
        </w:r>
        <w:r w:rsidDel="005246E3">
          <w:rPr>
            <w:rFonts w:ascii="Times New Roman" w:eastAsia="DengXian" w:hAnsi="Times New Roman" w:cs="Times New Roman"/>
            <w:color w:val="0000FF"/>
            <w:szCs w:val="21"/>
            <w:vertAlign w:val="superscript"/>
          </w:rPr>
          <w:delText>2</w:delText>
        </w:r>
        <w:r w:rsidDel="005246E3">
          <w:rPr>
            <w:rFonts w:ascii="Times New Roman" w:eastAsia="DengXian" w:hAnsi="Times New Roman" w:cs="Times New Roman"/>
            <w:b/>
            <w:bCs/>
            <w:szCs w:val="21"/>
          </w:rPr>
          <w:delText>, Jiawen Chen</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hint="eastAsia"/>
            <w:color w:val="0000FF"/>
            <w:szCs w:val="21"/>
            <w:vertAlign w:val="superscript"/>
          </w:rPr>
          <w:delText>,</w:delText>
        </w:r>
        <w:r w:rsidDel="005246E3">
          <w:rPr>
            <w:rFonts w:ascii="Times New Roman" w:eastAsia="DengXian" w:hAnsi="Times New Roman" w:cs="Times New Roman"/>
            <w:color w:val="0000FF"/>
            <w:szCs w:val="21"/>
            <w:vertAlign w:val="superscript"/>
          </w:rPr>
          <w:delText>2</w:delText>
        </w:r>
        <w:r w:rsidDel="005246E3">
          <w:rPr>
            <w:rFonts w:ascii="Times New Roman" w:eastAsia="DengXian" w:hAnsi="Times New Roman" w:cs="Times New Roman"/>
            <w:b/>
            <w:bCs/>
            <w:szCs w:val="21"/>
          </w:rPr>
          <w:delText>, Juan Zhou</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hint="eastAsia"/>
            <w:color w:val="0000FF"/>
            <w:szCs w:val="21"/>
            <w:vertAlign w:val="superscript"/>
          </w:rPr>
          <w:delText>,</w:delText>
        </w:r>
        <w:r w:rsidDel="005246E3">
          <w:rPr>
            <w:rFonts w:ascii="Times New Roman" w:eastAsia="DengXian" w:hAnsi="Times New Roman" w:cs="Times New Roman"/>
            <w:color w:val="0000FF"/>
            <w:szCs w:val="21"/>
            <w:vertAlign w:val="superscript"/>
          </w:rPr>
          <w:delText>2</w:delText>
        </w:r>
        <w:r w:rsidDel="005246E3">
          <w:rPr>
            <w:rFonts w:ascii="Times New Roman" w:eastAsia="DengXian" w:hAnsi="Times New Roman" w:cs="Times New Roman"/>
            <w:b/>
            <w:bCs/>
            <w:szCs w:val="21"/>
          </w:rPr>
          <w:delText>, Minghua Hou</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hint="eastAsia"/>
            <w:color w:val="0000FF"/>
            <w:szCs w:val="21"/>
            <w:vertAlign w:val="superscript"/>
          </w:rPr>
          <w:delText>,</w:delText>
        </w:r>
        <w:r w:rsidDel="005246E3">
          <w:rPr>
            <w:rFonts w:ascii="Times New Roman" w:eastAsia="DengXian" w:hAnsi="Times New Roman" w:cs="Times New Roman"/>
            <w:color w:val="0000FF"/>
            <w:szCs w:val="21"/>
            <w:vertAlign w:val="superscript"/>
          </w:rPr>
          <w:delText>2</w:delText>
        </w:r>
        <w:r w:rsidDel="005246E3">
          <w:rPr>
            <w:rFonts w:ascii="Times New Roman" w:eastAsia="DengXian" w:hAnsi="Times New Roman" w:cs="Times New Roman"/>
            <w:b/>
            <w:bCs/>
            <w:szCs w:val="21"/>
          </w:rPr>
          <w:delText>, Xiaohan Rong</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b/>
            <w:bCs/>
            <w:szCs w:val="21"/>
          </w:rPr>
          <w:delText>, Yuanzhao Lan</w:delText>
        </w:r>
        <w:r w:rsidDel="005246E3">
          <w:rPr>
            <w:rFonts w:ascii="Times New Roman" w:eastAsia="DengXian" w:hAnsi="Times New Roman" w:cs="Times New Roman"/>
            <w:color w:val="0000FF"/>
            <w:szCs w:val="21"/>
            <w:vertAlign w:val="superscript"/>
          </w:rPr>
          <w:delText>1</w:delText>
        </w:r>
        <w:r w:rsidDel="005246E3">
          <w:rPr>
            <w:rFonts w:ascii="Times New Roman" w:eastAsia="DengXian" w:hAnsi="Times New Roman" w:cs="Times New Roman"/>
            <w:b/>
            <w:bCs/>
            <w:szCs w:val="21"/>
          </w:rPr>
          <w:delText>, Qiong Wu</w:delText>
        </w:r>
        <w:r w:rsidDel="005246E3">
          <w:rPr>
            <w:rFonts w:ascii="Times New Roman" w:eastAsia="DengXian" w:hAnsi="Times New Roman" w:cs="Times New Roman"/>
            <w:color w:val="0000FF"/>
            <w:szCs w:val="21"/>
            <w:vertAlign w:val="superscript"/>
          </w:rPr>
          <w:delText>3,*</w:delText>
        </w:r>
      </w:del>
    </w:p>
    <w:p w14:paraId="53367248" w14:textId="56E61A48" w:rsidR="003A5A23" w:rsidDel="005246E3" w:rsidRDefault="00000000">
      <w:pPr>
        <w:spacing w:line="480" w:lineRule="auto"/>
        <w:rPr>
          <w:del w:id="9" w:author="Wiley2 (Integra)" w:date="2024-09-25T17:54:00Z" w16du:dateUtc="2024-09-25T12:24:00Z"/>
          <w:rFonts w:ascii="Times New Roman" w:hAnsi="Times New Roman"/>
          <w:sz w:val="24"/>
          <w:szCs w:val="24"/>
        </w:rPr>
      </w:pPr>
      <w:del w:id="10" w:author="Wiley2 (Integra)" w:date="2024-09-25T17:54:00Z" w16du:dateUtc="2024-09-25T12:24:00Z">
        <w:r w:rsidDel="005246E3">
          <w:rPr>
            <w:rFonts w:ascii="Times New Roman" w:hAnsi="Times New Roman"/>
            <w:color w:val="0000FF"/>
            <w:sz w:val="24"/>
            <w:szCs w:val="24"/>
            <w:vertAlign w:val="superscript"/>
          </w:rPr>
          <w:delText>1</w:delText>
        </w:r>
        <w:r w:rsidDel="005246E3">
          <w:rPr>
            <w:rFonts w:ascii="Times New Roman" w:hAnsi="Times New Roman"/>
            <w:sz w:val="24"/>
            <w:szCs w:val="24"/>
          </w:rPr>
          <w:delText>Department of Otorhinolaryngology Head and Neck Surgery, The First People’s Hospital of Chenzhou (Affiliated Chenzhou Hospital, Southern Medical University), Chenzhou, Hunan 423000, P.R. China</w:delText>
        </w:r>
      </w:del>
    </w:p>
    <w:p w14:paraId="53BF9B4B" w14:textId="09B2C02B" w:rsidR="003A5A23" w:rsidDel="005246E3" w:rsidRDefault="00000000">
      <w:pPr>
        <w:spacing w:line="480" w:lineRule="auto"/>
        <w:rPr>
          <w:del w:id="11" w:author="Wiley2 (Integra)" w:date="2024-09-25T17:54:00Z" w16du:dateUtc="2024-09-25T12:24:00Z"/>
          <w:rFonts w:ascii="Times New Roman" w:hAnsi="Times New Roman"/>
          <w:sz w:val="24"/>
          <w:szCs w:val="24"/>
        </w:rPr>
      </w:pPr>
      <w:del w:id="12" w:author="Wiley2 (Integra)" w:date="2024-09-25T17:54:00Z" w16du:dateUtc="2024-09-25T12:24:00Z">
        <w:r w:rsidDel="005246E3">
          <w:rPr>
            <w:rFonts w:ascii="Times New Roman" w:hAnsi="Times New Roman"/>
            <w:color w:val="0000FF"/>
            <w:sz w:val="24"/>
            <w:szCs w:val="24"/>
            <w:vertAlign w:val="superscript"/>
          </w:rPr>
          <w:delText>2</w:delText>
        </w:r>
        <w:r w:rsidDel="005246E3">
          <w:rPr>
            <w:rFonts w:ascii="Times New Roman" w:hAnsi="Times New Roman"/>
            <w:sz w:val="24"/>
            <w:szCs w:val="24"/>
          </w:rPr>
          <w:delText>Department of Otorhinolaryngology Head and Neck Surgery, The First Affiliated Hospital of Xiangnan University, Chenzhou, Hunan 423000, P.R. China</w:delText>
        </w:r>
      </w:del>
    </w:p>
    <w:p w14:paraId="338CDFEA" w14:textId="42CF4A72" w:rsidR="003A5A23" w:rsidDel="005246E3" w:rsidRDefault="00000000">
      <w:pPr>
        <w:spacing w:line="480" w:lineRule="auto"/>
        <w:rPr>
          <w:del w:id="13" w:author="Wiley2 (Integra)" w:date="2024-09-25T17:54:00Z" w16du:dateUtc="2024-09-25T12:24:00Z"/>
          <w:rFonts w:ascii="Times New Roman" w:hAnsi="Times New Roman"/>
          <w:sz w:val="24"/>
          <w:szCs w:val="24"/>
        </w:rPr>
      </w:pPr>
      <w:del w:id="14" w:author="Wiley2 (Integra)" w:date="2024-09-25T17:54:00Z" w16du:dateUtc="2024-09-25T12:24:00Z">
        <w:r w:rsidDel="005246E3">
          <w:rPr>
            <w:rFonts w:ascii="Times New Roman" w:hAnsi="Times New Roman"/>
            <w:color w:val="0000FF"/>
            <w:sz w:val="24"/>
            <w:szCs w:val="24"/>
            <w:vertAlign w:val="superscript"/>
          </w:rPr>
          <w:delText>3</w:delText>
        </w:r>
        <w:r w:rsidDel="005246E3">
          <w:rPr>
            <w:rFonts w:ascii="Times New Roman" w:hAnsi="Times New Roman"/>
            <w:sz w:val="24"/>
            <w:szCs w:val="24"/>
          </w:rPr>
          <w:delText xml:space="preserve">Department </w:delText>
        </w:r>
        <w:r w:rsidDel="005246E3">
          <w:rPr>
            <w:rFonts w:ascii="Times New Roman" w:hAnsi="Times New Roman" w:hint="eastAsia"/>
            <w:sz w:val="24"/>
            <w:szCs w:val="24"/>
          </w:rPr>
          <w:delText>of</w:delText>
        </w:r>
        <w:r w:rsidDel="005246E3">
          <w:rPr>
            <w:rFonts w:ascii="Times New Roman" w:hAnsi="Times New Roman"/>
            <w:sz w:val="24"/>
            <w:szCs w:val="24"/>
          </w:rPr>
          <w:delText xml:space="preserve"> Nephrology, The First People’s Hospital of Chenzhou (Affiliated Chenzhou Hospital, Southern Medical University), Chenzhou, Hunan 423000, P.R. China</w:delText>
        </w:r>
      </w:del>
    </w:p>
    <w:p w14:paraId="7C7795C3" w14:textId="2567C664" w:rsidR="003A5A23" w:rsidDel="005246E3" w:rsidRDefault="003A5A23">
      <w:pPr>
        <w:spacing w:line="480" w:lineRule="auto"/>
        <w:rPr>
          <w:del w:id="15" w:author="Wiley2 (Integra)" w:date="2024-09-25T17:54:00Z" w16du:dateUtc="2024-09-25T12:24:00Z"/>
          <w:rFonts w:ascii="Times New Roman" w:hAnsi="Times New Roman"/>
          <w:sz w:val="24"/>
          <w:szCs w:val="24"/>
        </w:rPr>
      </w:pPr>
    </w:p>
    <w:p w14:paraId="289F7208" w14:textId="78FF7132" w:rsidR="003A5A23" w:rsidDel="005246E3" w:rsidRDefault="00000000">
      <w:pPr>
        <w:spacing w:line="480" w:lineRule="auto"/>
        <w:rPr>
          <w:del w:id="16" w:author="Wiley2 (Integra)" w:date="2024-09-25T17:54:00Z" w16du:dateUtc="2024-09-25T12:24:00Z"/>
          <w:rFonts w:ascii="Times New Roman" w:hAnsi="Times New Roman"/>
          <w:b/>
          <w:bCs/>
          <w:sz w:val="24"/>
          <w:szCs w:val="24"/>
        </w:rPr>
      </w:pPr>
      <w:del w:id="17" w:author="Wiley2 (Integra)" w:date="2024-09-25T17:54:00Z" w16du:dateUtc="2024-09-25T12:24:00Z">
        <w:r w:rsidDel="005246E3">
          <w:rPr>
            <w:rFonts w:ascii="Times New Roman" w:hAnsi="Times New Roman"/>
            <w:color w:val="0000FF"/>
            <w:sz w:val="24"/>
            <w:szCs w:val="24"/>
            <w:vertAlign w:val="superscript"/>
          </w:rPr>
          <w:delText>*</w:delText>
        </w:r>
        <w:r w:rsidDel="005246E3">
          <w:rPr>
            <w:rFonts w:ascii="Times New Roman" w:hAnsi="Times New Roman"/>
            <w:b/>
            <w:bCs/>
            <w:sz w:val="24"/>
            <w:szCs w:val="24"/>
          </w:rPr>
          <w:delText xml:space="preserve">Corresponding author: Dr. Qiong Wu, </w:delText>
        </w:r>
        <w:r w:rsidDel="005246E3">
          <w:rPr>
            <w:rFonts w:ascii="Times New Roman" w:hAnsi="Times New Roman"/>
            <w:sz w:val="24"/>
            <w:szCs w:val="24"/>
          </w:rPr>
          <w:delText xml:space="preserve">Department </w:delText>
        </w:r>
        <w:r w:rsidDel="005246E3">
          <w:rPr>
            <w:rFonts w:ascii="Times New Roman" w:hAnsi="Times New Roman" w:hint="eastAsia"/>
            <w:sz w:val="24"/>
            <w:szCs w:val="24"/>
          </w:rPr>
          <w:delText>of</w:delText>
        </w:r>
        <w:r w:rsidDel="005246E3">
          <w:rPr>
            <w:rFonts w:ascii="Times New Roman" w:hAnsi="Times New Roman"/>
            <w:sz w:val="24"/>
            <w:szCs w:val="24"/>
          </w:rPr>
          <w:delText xml:space="preserve"> Nephrology, The First People’s Hospital of Chenzhou, No. 102, luojiajing, beihu District, Chenzhou, Hunan 423000, P.R. China</w:delText>
        </w:r>
      </w:del>
    </w:p>
    <w:p w14:paraId="2AB14A37" w14:textId="5EDF0DB1" w:rsidR="003A5A23" w:rsidDel="005246E3" w:rsidRDefault="00000000">
      <w:pPr>
        <w:spacing w:line="480" w:lineRule="auto"/>
        <w:rPr>
          <w:del w:id="18" w:author="Wiley2 (Integra)" w:date="2024-09-25T17:54:00Z" w16du:dateUtc="2024-09-25T12:24:00Z"/>
          <w:rFonts w:ascii="Times New Roman" w:eastAsia="DengXian" w:hAnsi="Times New Roman" w:cs="Times New Roman"/>
          <w:b/>
          <w:bCs/>
          <w:szCs w:val="21"/>
        </w:rPr>
      </w:pPr>
      <w:del w:id="19" w:author="Wiley2 (Integra)" w:date="2024-09-25T17:54:00Z" w16du:dateUtc="2024-09-25T12:24:00Z">
        <w:r w:rsidDel="005246E3">
          <w:rPr>
            <w:rFonts w:ascii="Times New Roman" w:eastAsia="DengXian" w:hAnsi="Times New Roman" w:cs="Times New Roman"/>
            <w:b/>
            <w:bCs/>
            <w:szCs w:val="21"/>
          </w:rPr>
          <w:delText xml:space="preserve">Email: wuqiong5629@aliyun.com </w:delText>
        </w:r>
      </w:del>
    </w:p>
    <w:p w14:paraId="47095FBB" w14:textId="2FA4B15E" w:rsidR="003A5A23" w:rsidDel="005246E3" w:rsidRDefault="00000000">
      <w:pPr>
        <w:spacing w:line="480" w:lineRule="auto"/>
        <w:rPr>
          <w:del w:id="20" w:author="Wiley2 (Integra)" w:date="2024-09-25T17:54:00Z" w16du:dateUtc="2024-09-25T12:24:00Z"/>
          <w:rFonts w:ascii="Times New Roman" w:eastAsia="DengXian" w:hAnsi="Times New Roman" w:cs="Times New Roman"/>
          <w:b/>
          <w:bCs/>
          <w:szCs w:val="21"/>
        </w:rPr>
      </w:pPr>
      <w:del w:id="21" w:author="Wiley2 (Integra)" w:date="2024-09-25T17:54:00Z" w16du:dateUtc="2024-09-25T12:24:00Z">
        <w:r w:rsidDel="005246E3">
          <w:rPr>
            <w:rFonts w:ascii="Times New Roman" w:eastAsia="DengXian" w:hAnsi="Times New Roman" w:cs="Times New Roman"/>
            <w:b/>
            <w:bCs/>
            <w:szCs w:val="21"/>
          </w:rPr>
          <w:delText>Tel: +86-15243595629</w:delText>
        </w:r>
      </w:del>
    </w:p>
    <w:p w14:paraId="76A6ED7E" w14:textId="5C353FD5" w:rsidR="003A5A23" w:rsidDel="005246E3" w:rsidRDefault="003A5A23">
      <w:pPr>
        <w:spacing w:line="360" w:lineRule="auto"/>
        <w:rPr>
          <w:del w:id="22" w:author="Wiley2 (Integra)" w:date="2024-09-25T17:54:00Z" w16du:dateUtc="2024-09-25T12:24:00Z"/>
          <w:rFonts w:ascii="Times New Roman" w:hAnsi="Times New Roman"/>
          <w:szCs w:val="21"/>
        </w:rPr>
      </w:pPr>
    </w:p>
    <w:p w14:paraId="00C4F3DF" w14:textId="59DEF05D" w:rsidR="003A5A23" w:rsidDel="005246E3" w:rsidRDefault="00000000">
      <w:pPr>
        <w:widowControl/>
        <w:jc w:val="left"/>
        <w:rPr>
          <w:del w:id="23" w:author="Wiley2 (Integra)" w:date="2024-09-25T17:54:00Z" w16du:dateUtc="2024-09-25T12:24:00Z"/>
          <w:rFonts w:ascii="Times New Roman" w:hAnsi="Times New Roman"/>
          <w:b/>
          <w:bCs/>
          <w:szCs w:val="21"/>
        </w:rPr>
      </w:pPr>
      <w:del w:id="24" w:author="Wiley2 (Integra)" w:date="2024-09-25T17:54:00Z" w16du:dateUtc="2024-09-25T12:24:00Z">
        <w:r w:rsidDel="005246E3">
          <w:rPr>
            <w:rFonts w:ascii="Times New Roman" w:hAnsi="Times New Roman"/>
            <w:b/>
            <w:bCs/>
            <w:szCs w:val="21"/>
          </w:rPr>
          <w:br w:type="page"/>
        </w:r>
      </w:del>
    </w:p>
    <w:p w14:paraId="49C3EC52" w14:textId="3D8A0F42" w:rsidR="003A5A23" w:rsidDel="005246E3" w:rsidRDefault="00000000">
      <w:pPr>
        <w:spacing w:line="360" w:lineRule="auto"/>
        <w:rPr>
          <w:del w:id="25" w:author="Wiley2 (Integra)" w:date="2024-09-25T17:54:00Z" w16du:dateUtc="2024-09-25T12:24:00Z"/>
          <w:rFonts w:ascii="Times New Roman" w:hAnsi="Times New Roman"/>
          <w:b/>
          <w:bCs/>
          <w:szCs w:val="21"/>
        </w:rPr>
      </w:pPr>
      <w:del w:id="26" w:author="Wiley2 (Integra)" w:date="2024-09-25T17:54:00Z" w16du:dateUtc="2024-09-25T12:24:00Z">
        <w:r w:rsidDel="005246E3">
          <w:rPr>
            <w:rFonts w:ascii="Times New Roman" w:hAnsi="Times New Roman"/>
            <w:b/>
            <w:bCs/>
            <w:szCs w:val="21"/>
          </w:rPr>
          <w:delText>Highlight</w:delText>
        </w:r>
        <w:r w:rsidDel="005246E3">
          <w:rPr>
            <w:rFonts w:ascii="Times New Roman" w:hAnsi="Times New Roman" w:hint="eastAsia"/>
            <w:b/>
            <w:bCs/>
            <w:szCs w:val="21"/>
          </w:rPr>
          <w:delText>s</w:delText>
        </w:r>
        <w:r w:rsidDel="005246E3">
          <w:rPr>
            <w:rFonts w:ascii="Times New Roman" w:hAnsi="Times New Roman"/>
            <w:b/>
            <w:bCs/>
            <w:szCs w:val="21"/>
          </w:rPr>
          <w:delText xml:space="preserve">: </w:delText>
        </w:r>
      </w:del>
    </w:p>
    <w:p w14:paraId="1F14EA05" w14:textId="001D628B" w:rsidR="003A5A23" w:rsidDel="005246E3" w:rsidRDefault="00000000">
      <w:pPr>
        <w:pStyle w:val="ListParagraph"/>
        <w:numPr>
          <w:ilvl w:val="0"/>
          <w:numId w:val="1"/>
        </w:numPr>
        <w:spacing w:line="360" w:lineRule="auto"/>
        <w:ind w:firstLineChars="0"/>
        <w:rPr>
          <w:del w:id="27" w:author="Wiley2 (Integra)" w:date="2024-09-25T17:54:00Z" w16du:dateUtc="2024-09-25T12:24:00Z"/>
          <w:rFonts w:ascii="Times New Roman" w:hAnsi="Times New Roman" w:cs="Times New Roman"/>
          <w:szCs w:val="21"/>
        </w:rPr>
      </w:pPr>
      <w:del w:id="28" w:author="Wiley2 (Integra)" w:date="2024-09-25T17:54:00Z" w16du:dateUtc="2024-09-25T12:24:00Z">
        <w:r w:rsidDel="005246E3">
          <w:rPr>
            <w:rFonts w:ascii="Times New Roman" w:hAnsi="Times New Roman" w:hint="eastAsia"/>
            <w:szCs w:val="21"/>
          </w:rPr>
          <w:delText>E</w:delText>
        </w:r>
        <w:r w:rsidDel="005246E3">
          <w:rPr>
            <w:rFonts w:ascii="Times New Roman" w:hAnsi="Times New Roman"/>
            <w:szCs w:val="21"/>
          </w:rPr>
          <w:delText xml:space="preserve">LAVL1 </w:delText>
        </w:r>
        <w:r w:rsidDel="005246E3">
          <w:rPr>
            <w:rFonts w:ascii="Times New Roman" w:hAnsi="Times New Roman" w:cs="Times New Roman"/>
            <w:szCs w:val="21"/>
          </w:rPr>
          <w:delText>promotes</w:delText>
        </w:r>
        <w:r w:rsidDel="005246E3">
          <w:rPr>
            <w:rFonts w:ascii="Times New Roman" w:hAnsi="Times New Roman" w:cs="Times New Roman" w:hint="eastAsia"/>
            <w:szCs w:val="21"/>
          </w:rPr>
          <w:delText xml:space="preserve"> glycolysis</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in nasopharyngeal carcinoma cells</w:delText>
        </w:r>
        <w:r w:rsidDel="005246E3">
          <w:rPr>
            <w:rFonts w:ascii="Times New Roman" w:hAnsi="Times New Roman" w:cs="Times New Roman"/>
            <w:szCs w:val="21"/>
          </w:rPr>
          <w:delText>.</w:delText>
        </w:r>
      </w:del>
    </w:p>
    <w:p w14:paraId="16DFB8AC" w14:textId="58EFA6F2" w:rsidR="003A5A23" w:rsidDel="005246E3" w:rsidRDefault="00000000">
      <w:pPr>
        <w:pStyle w:val="ListParagraph"/>
        <w:numPr>
          <w:ilvl w:val="0"/>
          <w:numId w:val="1"/>
        </w:numPr>
        <w:spacing w:line="360" w:lineRule="auto"/>
        <w:ind w:firstLineChars="0"/>
        <w:rPr>
          <w:del w:id="29" w:author="Wiley2 (Integra)" w:date="2024-09-25T17:54:00Z" w16du:dateUtc="2024-09-25T12:24:00Z"/>
          <w:rFonts w:ascii="Times New Roman" w:hAnsi="Times New Roman" w:cs="Times New Roman"/>
          <w:szCs w:val="21"/>
        </w:rPr>
      </w:pPr>
      <w:del w:id="30" w:author="Wiley2 (Integra)" w:date="2024-09-25T17:54:00Z" w16du:dateUtc="2024-09-25T12:24:00Z">
        <w:r w:rsidDel="005246E3">
          <w:rPr>
            <w:rFonts w:ascii="Times New Roman" w:hAnsi="Times New Roman" w:cs="Times New Roman"/>
            <w:szCs w:val="21"/>
          </w:rPr>
          <w:delText>ELAVL1 interacts with HMGB3, thereby activating β-catenin pathway.</w:delText>
        </w:r>
      </w:del>
    </w:p>
    <w:p w14:paraId="0C0B3A2B" w14:textId="6A36067C" w:rsidR="003A5A23" w:rsidDel="005246E3" w:rsidRDefault="00000000">
      <w:pPr>
        <w:pStyle w:val="ListParagraph"/>
        <w:numPr>
          <w:ilvl w:val="0"/>
          <w:numId w:val="1"/>
        </w:numPr>
        <w:spacing w:line="360" w:lineRule="auto"/>
        <w:ind w:firstLineChars="0"/>
        <w:rPr>
          <w:del w:id="31" w:author="Wiley2 (Integra)" w:date="2024-09-25T17:54:00Z" w16du:dateUtc="2024-09-25T12:24:00Z"/>
          <w:rFonts w:ascii="Times New Roman" w:hAnsi="Times New Roman" w:cs="Times New Roman"/>
          <w:szCs w:val="21"/>
        </w:rPr>
      </w:pPr>
      <w:del w:id="32" w:author="Wiley2 (Integra)" w:date="2024-09-25T17:54:00Z" w16du:dateUtc="2024-09-25T12:24:00Z">
        <w:r w:rsidDel="005246E3">
          <w:rPr>
            <w:rFonts w:ascii="Times New Roman" w:hAnsi="Times New Roman" w:cs="Times New Roman"/>
            <w:szCs w:val="21"/>
          </w:rPr>
          <w:delText xml:space="preserve">HMGB3 is involved in ELAVL1-mediated </w:delText>
        </w:r>
        <w:r w:rsidDel="005246E3">
          <w:rPr>
            <w:rFonts w:ascii="Times New Roman" w:hAnsi="Times New Roman" w:cs="Times New Roman" w:hint="eastAsia"/>
            <w:szCs w:val="21"/>
          </w:rPr>
          <w:delText>glycolysis</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in nasopharyngeal carcinoma cells</w:delText>
        </w:r>
        <w:r w:rsidDel="005246E3">
          <w:rPr>
            <w:rFonts w:ascii="Times New Roman" w:hAnsi="Times New Roman" w:cs="Times New Roman"/>
            <w:szCs w:val="21"/>
          </w:rPr>
          <w:delText>.</w:delText>
        </w:r>
      </w:del>
    </w:p>
    <w:p w14:paraId="6FEDFB7C" w14:textId="5740D972" w:rsidR="003A5A23" w:rsidDel="005246E3" w:rsidRDefault="00000000">
      <w:pPr>
        <w:pStyle w:val="ListParagraph"/>
        <w:numPr>
          <w:ilvl w:val="0"/>
          <w:numId w:val="1"/>
        </w:numPr>
        <w:spacing w:line="360" w:lineRule="auto"/>
        <w:ind w:firstLineChars="0"/>
        <w:rPr>
          <w:del w:id="33" w:author="Wiley2 (Integra)" w:date="2024-09-25T17:54:00Z" w16du:dateUtc="2024-09-25T12:24:00Z"/>
          <w:rFonts w:ascii="Times New Roman" w:hAnsi="Times New Roman" w:cs="Times New Roman"/>
          <w:szCs w:val="21"/>
        </w:rPr>
      </w:pPr>
      <w:del w:id="34" w:author="Wiley2 (Integra)" w:date="2024-09-25T17:54:00Z" w16du:dateUtc="2024-09-25T12:24:00Z">
        <w:r w:rsidDel="005246E3">
          <w:rPr>
            <w:rFonts w:ascii="Times New Roman" w:hAnsi="Times New Roman" w:cs="Times New Roman" w:hint="eastAsia"/>
            <w:szCs w:val="21"/>
          </w:rPr>
          <w:delText>H</w:delText>
        </w:r>
        <w:r w:rsidDel="005246E3">
          <w:rPr>
            <w:rFonts w:ascii="Times New Roman" w:hAnsi="Times New Roman" w:cs="Times New Roman"/>
            <w:szCs w:val="21"/>
          </w:rPr>
          <w:delText>MGB3 promotes</w:delText>
        </w:r>
        <w:r w:rsidDel="005246E3">
          <w:rPr>
            <w:rFonts w:ascii="Times New Roman" w:hAnsi="Times New Roman" w:cs="Times New Roman" w:hint="eastAsia"/>
            <w:szCs w:val="21"/>
          </w:rPr>
          <w:delText xml:space="preserve"> glycolysis</w:delText>
        </w:r>
        <w:r w:rsidDel="005246E3">
          <w:rPr>
            <w:rFonts w:ascii="Times New Roman" w:hAnsi="Times New Roman" w:cs="Times New Roman"/>
            <w:szCs w:val="21"/>
          </w:rPr>
          <w:delText xml:space="preserve"> by activating β-catenin pathway </w:delText>
        </w:r>
        <w:r w:rsidDel="005246E3">
          <w:rPr>
            <w:rFonts w:ascii="Times New Roman" w:hAnsi="Times New Roman" w:cs="Times New Roman" w:hint="eastAsia"/>
            <w:szCs w:val="21"/>
          </w:rPr>
          <w:delText>in nasopharyngeal carcinoma cells</w:delText>
        </w:r>
        <w:r w:rsidDel="005246E3">
          <w:rPr>
            <w:rFonts w:ascii="Times New Roman" w:hAnsi="Times New Roman" w:cs="Times New Roman"/>
            <w:szCs w:val="21"/>
          </w:rPr>
          <w:delText>.</w:delText>
        </w:r>
      </w:del>
    </w:p>
    <w:p w14:paraId="070B68C5" w14:textId="6DE2CC58" w:rsidR="003A5A23" w:rsidDel="005246E3" w:rsidRDefault="003A5A23">
      <w:pPr>
        <w:spacing w:line="360" w:lineRule="auto"/>
        <w:rPr>
          <w:del w:id="35" w:author="Wiley2 (Integra)" w:date="2024-09-25T17:54:00Z" w16du:dateUtc="2024-09-25T12:24:00Z"/>
          <w:rFonts w:ascii="Times New Roman" w:hAnsi="Times New Roman"/>
          <w:b/>
          <w:bCs/>
          <w:szCs w:val="21"/>
        </w:rPr>
      </w:pPr>
    </w:p>
    <w:p w14:paraId="0B3B76AD" w14:textId="3EF84D40" w:rsidR="003A5A23" w:rsidDel="005246E3" w:rsidRDefault="00000000">
      <w:pPr>
        <w:spacing w:line="360" w:lineRule="auto"/>
        <w:rPr>
          <w:del w:id="36" w:author="Wiley2 (Integra)" w:date="2024-09-25T17:54:00Z" w16du:dateUtc="2024-09-25T12:24:00Z"/>
          <w:rFonts w:ascii="Times New Roman" w:hAnsi="Times New Roman" w:cs="Times New Roman"/>
          <w:b/>
          <w:bCs/>
          <w:szCs w:val="21"/>
        </w:rPr>
      </w:pPr>
      <w:del w:id="37" w:author="Wiley2 (Integra)" w:date="2024-09-25T17:54:00Z" w16du:dateUtc="2024-09-25T12:24:00Z">
        <w:r w:rsidDel="005246E3">
          <w:rPr>
            <w:rFonts w:ascii="Times New Roman" w:hAnsi="Times New Roman" w:cs="Times New Roman"/>
            <w:b/>
            <w:bCs/>
            <w:szCs w:val="21"/>
          </w:rPr>
          <w:delText xml:space="preserve">List of Abbreviations: </w:delText>
        </w:r>
      </w:del>
    </w:p>
    <w:p w14:paraId="0092A323" w14:textId="727826A1" w:rsidR="003A5A23" w:rsidDel="005246E3" w:rsidRDefault="00000000">
      <w:pPr>
        <w:spacing w:line="360" w:lineRule="auto"/>
        <w:rPr>
          <w:del w:id="38" w:author="Wiley2 (Integra)" w:date="2024-09-25T17:54:00Z" w16du:dateUtc="2024-09-25T12:24:00Z"/>
          <w:rFonts w:ascii="Times New Roman" w:hAnsi="Times New Roman" w:cs="Times New Roman"/>
          <w:b/>
          <w:bCs/>
          <w:szCs w:val="21"/>
        </w:rPr>
      </w:pPr>
      <w:del w:id="39" w:author="Wiley2 (Integra)" w:date="2024-09-25T17:54:00Z" w16du:dateUtc="2024-09-25T12:24:00Z">
        <w:r w:rsidDel="005246E3">
          <w:rPr>
            <w:rFonts w:ascii="Times New Roman" w:hAnsi="Times New Roman" w:cs="Times New Roman"/>
            <w:szCs w:val="21"/>
          </w:rPr>
          <w:delText xml:space="preserve">cDNA, complementary DNA; DMEM, Dulbecco's Modified Eagle's Medium; ECAR, extracellular acidification rate; ELAVL1, embryonic lethal-abnormal vision-like 1; </w:delText>
        </w:r>
        <w:r w:rsidDel="005246E3">
          <w:rPr>
            <w:rFonts w:ascii="Times New Roman" w:hAnsi="Times New Roman" w:cs="Times New Roman"/>
            <w:color w:val="000000" w:themeColor="text1"/>
            <w:szCs w:val="21"/>
          </w:rPr>
          <w:delText>ENCORI, encyclopedia of RNA interactomes;</w:delText>
        </w:r>
        <w:r w:rsidDel="005246E3">
          <w:rPr>
            <w:rFonts w:ascii="Times New Roman" w:hAnsi="Times New Roman" w:cs="Times New Roman"/>
            <w:szCs w:val="21"/>
          </w:rPr>
          <w:delText xml:space="preserve"> FBS, fetal bovine serum; GLUT1, glucose transporter 1; HMGB3, high mobility group box 3;</w:delText>
        </w:r>
        <w:r w:rsidDel="005246E3">
          <w:rPr>
            <w:rFonts w:ascii="Times New Roman" w:hAnsi="Times New Roman" w:cs="Times New Roman" w:hint="eastAsia"/>
            <w:b/>
            <w:bCs/>
            <w:szCs w:val="21"/>
          </w:rPr>
          <w:delText xml:space="preserve"> </w:delText>
        </w:r>
        <w:r w:rsidDel="005246E3">
          <w:rPr>
            <w:rFonts w:ascii="Times New Roman" w:hAnsi="Times New Roman" w:cs="Times New Roman"/>
            <w:szCs w:val="21"/>
          </w:rPr>
          <w:delText>HK2, hexokinase 2; mRNA, messenger-RNA</w:delText>
        </w:r>
        <w:r w:rsidDel="005246E3">
          <w:rPr>
            <w:rFonts w:ascii="Times New Roman" w:hAnsi="Times New Roman" w:cs="Times New Roman" w:hint="eastAsia"/>
            <w:b/>
            <w:bCs/>
            <w:szCs w:val="21"/>
          </w:rPr>
          <w:delText>;</w:delText>
        </w:r>
        <w:r w:rsidDel="005246E3">
          <w:rPr>
            <w:rFonts w:ascii="Times New Roman" w:hAnsi="Times New Roman" w:cs="Times New Roman"/>
            <w:b/>
            <w:bCs/>
            <w:szCs w:val="21"/>
          </w:rPr>
          <w:delText xml:space="preserve"> </w:delText>
        </w:r>
        <w:r w:rsidDel="005246E3">
          <w:rPr>
            <w:rFonts w:ascii="Times New Roman" w:hAnsi="Times New Roman" w:cs="Times New Roman"/>
            <w:szCs w:val="21"/>
          </w:rPr>
          <w:delText xml:space="preserve">LDHA, lactate dehydrogenase; qRT-PCR, quantitative real-time </w:delText>
        </w:r>
        <w:r w:rsidDel="005246E3">
          <w:rPr>
            <w:rFonts w:ascii="Times New Roman" w:hAnsi="Times New Roman" w:cs="Times New Roman"/>
            <w:color w:val="000000" w:themeColor="text1"/>
            <w:szCs w:val="21"/>
          </w:rPr>
          <w:delText xml:space="preserve">polymerase chain reaction; </w:delText>
        </w:r>
        <w:r w:rsidDel="005246E3">
          <w:rPr>
            <w:rFonts w:ascii="Times New Roman" w:hAnsi="Times New Roman" w:cs="Times New Roman"/>
            <w:szCs w:val="21"/>
          </w:rPr>
          <w:delText>shRNA, short hairpin RNA</w:delText>
        </w:r>
      </w:del>
    </w:p>
    <w:p w14:paraId="35FA27EA" w14:textId="066EEB66" w:rsidR="003A5A23" w:rsidDel="005246E3" w:rsidRDefault="003A5A23">
      <w:pPr>
        <w:spacing w:line="360" w:lineRule="auto"/>
        <w:rPr>
          <w:del w:id="40" w:author="Wiley2 (Integra)" w:date="2024-09-25T17:54:00Z" w16du:dateUtc="2024-09-25T12:24:00Z"/>
          <w:rFonts w:ascii="Times New Roman" w:hAnsi="Times New Roman" w:cs="Times New Roman"/>
          <w:b/>
          <w:bCs/>
          <w:szCs w:val="21"/>
        </w:rPr>
      </w:pPr>
    </w:p>
    <w:p w14:paraId="0E10A9A9" w14:textId="601E4F87" w:rsidR="003A5A23" w:rsidDel="005246E3" w:rsidRDefault="00000000">
      <w:pPr>
        <w:widowControl/>
        <w:jc w:val="left"/>
        <w:rPr>
          <w:del w:id="41" w:author="Wiley2 (Integra)" w:date="2024-09-25T17:54:00Z" w16du:dateUtc="2024-09-25T12:24:00Z"/>
          <w:rFonts w:ascii="Times New Roman" w:hAnsi="Times New Roman"/>
          <w:b/>
          <w:bCs/>
          <w:szCs w:val="21"/>
        </w:rPr>
      </w:pPr>
      <w:del w:id="42" w:author="Wiley2 (Integra)" w:date="2024-09-25T17:54:00Z" w16du:dateUtc="2024-09-25T12:24:00Z">
        <w:r w:rsidDel="005246E3">
          <w:rPr>
            <w:rFonts w:ascii="Times New Roman" w:hAnsi="Times New Roman"/>
            <w:b/>
            <w:bCs/>
            <w:szCs w:val="21"/>
          </w:rPr>
          <w:br w:type="page"/>
        </w:r>
      </w:del>
    </w:p>
    <w:p w14:paraId="7E4E0E46" w14:textId="2935B02C" w:rsidR="003A5A23" w:rsidDel="005246E3" w:rsidRDefault="00000000">
      <w:pPr>
        <w:spacing w:line="360" w:lineRule="auto"/>
        <w:rPr>
          <w:del w:id="43" w:author="Wiley2 (Integra)" w:date="2024-09-25T17:54:00Z" w16du:dateUtc="2024-09-25T12:24:00Z"/>
          <w:rFonts w:ascii="Times New Roman" w:hAnsi="Times New Roman"/>
          <w:b/>
          <w:bCs/>
          <w:szCs w:val="21"/>
        </w:rPr>
      </w:pPr>
      <w:del w:id="44" w:author="Wiley2 (Integra)" w:date="2024-09-25T17:54:00Z" w16du:dateUtc="2024-09-25T12:24:00Z">
        <w:r w:rsidDel="005246E3">
          <w:rPr>
            <w:rFonts w:ascii="Times New Roman" w:hAnsi="Times New Roman"/>
            <w:b/>
            <w:bCs/>
            <w:szCs w:val="21"/>
          </w:rPr>
          <w:delText xml:space="preserve">Abstract </w:delText>
        </w:r>
      </w:del>
    </w:p>
    <w:p w14:paraId="1ACF4C4E" w14:textId="73D5B4A3" w:rsidR="003A5A23" w:rsidDel="005246E3" w:rsidRDefault="00000000">
      <w:pPr>
        <w:spacing w:line="360" w:lineRule="auto"/>
        <w:rPr>
          <w:del w:id="45" w:author="Wiley2 (Integra)" w:date="2024-09-25T17:54:00Z" w16du:dateUtc="2024-09-25T12:24:00Z"/>
          <w:rFonts w:ascii="Times New Roman" w:eastAsia="Adobe 宋体 Std L" w:hAnsi="Times New Roman" w:cs="Times New Roman"/>
          <w:b/>
          <w:kern w:val="0"/>
          <w:szCs w:val="21"/>
        </w:rPr>
      </w:pPr>
      <w:del w:id="46" w:author="Wiley2 (Integra)" w:date="2024-09-25T17:54:00Z" w16du:dateUtc="2024-09-25T12:24:00Z">
        <w:r w:rsidDel="005246E3">
          <w:rPr>
            <w:rFonts w:ascii="Times New Roman" w:eastAsia="Adobe 宋体 Std L" w:hAnsi="Times New Roman" w:cs="Times New Roman"/>
            <w:b/>
            <w:kern w:val="0"/>
            <w:szCs w:val="21"/>
          </w:rPr>
          <w:delText>Background:</w:delText>
        </w:r>
        <w:r w:rsidDel="005246E3">
          <w:rPr>
            <w:rFonts w:ascii="Segoe UI" w:hAnsi="Segoe UI" w:cs="Segoe UI"/>
            <w:color w:val="24292F"/>
            <w:szCs w:val="21"/>
            <w:shd w:val="clear" w:color="auto" w:fill="F4F6F8"/>
          </w:rPr>
          <w:delText xml:space="preserve"> </w:delText>
        </w:r>
        <w:r w:rsidDel="005246E3">
          <w:rPr>
            <w:rFonts w:ascii="Times New Roman" w:eastAsia="Adobe 宋体 Std L" w:hAnsi="Times New Roman" w:cs="Times New Roman"/>
            <w:bCs/>
            <w:kern w:val="0"/>
            <w:szCs w:val="21"/>
          </w:rPr>
          <w:delText xml:space="preserve"> The role of ELAVL1 in the </w:delText>
        </w:r>
        <w:r w:rsidDel="005246E3">
          <w:rPr>
            <w:rFonts w:ascii="Times New Roman" w:eastAsia="Adobe 宋体 Std L" w:hAnsi="Times New Roman" w:cs="Times New Roman" w:hint="eastAsia"/>
            <w:bCs/>
            <w:kern w:val="0"/>
            <w:szCs w:val="21"/>
          </w:rPr>
          <w:delText>progression</w:delText>
        </w:r>
        <w:r w:rsidDel="005246E3">
          <w:rPr>
            <w:rFonts w:ascii="Times New Roman" w:eastAsia="Adobe 宋体 Std L" w:hAnsi="Times New Roman" w:cs="Times New Roman"/>
            <w:bCs/>
            <w:kern w:val="0"/>
            <w:szCs w:val="21"/>
          </w:rPr>
          <w:delText xml:space="preserve"> of various tumors has been demonstrated. Our research aims to investigate how ELAVL1 controls the glycolytic process in nasopharyngeal carcinoma cells through the HMGB3/β-catenin pathway.</w:delText>
        </w:r>
      </w:del>
    </w:p>
    <w:p w14:paraId="52C25D38" w14:textId="264352EC" w:rsidR="003A5A23" w:rsidDel="005246E3" w:rsidRDefault="00000000">
      <w:pPr>
        <w:spacing w:line="360" w:lineRule="auto"/>
        <w:rPr>
          <w:del w:id="47" w:author="Wiley2 (Integra)" w:date="2024-09-25T17:54:00Z" w16du:dateUtc="2024-09-25T12:24:00Z"/>
          <w:rFonts w:ascii="Times New Roman" w:eastAsia="Adobe 宋体 Std L" w:hAnsi="Times New Roman" w:cs="Times New Roman"/>
          <w:bCs/>
          <w:kern w:val="0"/>
          <w:szCs w:val="21"/>
        </w:rPr>
      </w:pPr>
      <w:del w:id="48" w:author="Wiley2 (Integra)" w:date="2024-09-25T17:54:00Z" w16du:dateUtc="2024-09-25T12:24:00Z">
        <w:r w:rsidDel="005246E3">
          <w:rPr>
            <w:rFonts w:ascii="Times New Roman" w:eastAsia="Adobe 宋体 Std L" w:hAnsi="Times New Roman" w:cs="Times New Roman"/>
            <w:b/>
            <w:kern w:val="0"/>
            <w:szCs w:val="21"/>
          </w:rPr>
          <w:delText xml:space="preserve">Methods: </w:delText>
        </w:r>
        <w:r w:rsidDel="005246E3">
          <w:rPr>
            <w:rFonts w:ascii="Times New Roman" w:eastAsia="Adobe 宋体 Std L" w:hAnsi="Times New Roman" w:cs="Times New Roman"/>
            <w:bCs/>
            <w:kern w:val="0"/>
            <w:szCs w:val="21"/>
          </w:rPr>
          <w:delText>The expression of ELAVL1 was detected in clinical tumor samples and nasopharyngeal carcinoma cell lines. A subcutaneous tumor model was established in nude mice to investigate the role of ELAVL1 in tumor progression. The relationship between HMGB3 and ELAVL1 was validated by RNA pull down and RIP assays. TOPFlash/FOPFlash reporter assay was used to detect β-catenin activity. Assay kits were utilized to measure glucose consumption, lactate production, and G6PD activity in nasopharyngeal carcinoma cells. Western blot was conducted to detect the expression of glycolysis-related proteins. The glycolytic capacity was analyzed through extracellular acidification rate (ECAR).</w:delText>
        </w:r>
      </w:del>
    </w:p>
    <w:p w14:paraId="76F0EC41" w14:textId="2FDDC85D" w:rsidR="003A5A23" w:rsidDel="005246E3" w:rsidRDefault="00000000">
      <w:pPr>
        <w:spacing w:line="360" w:lineRule="auto"/>
        <w:rPr>
          <w:del w:id="49" w:author="Wiley2 (Integra)" w:date="2024-09-25T17:54:00Z" w16du:dateUtc="2024-09-25T12:24:00Z"/>
          <w:rFonts w:ascii="Times New Roman" w:eastAsia="Adobe 宋体 Std L" w:hAnsi="Times New Roman" w:cs="Times New Roman"/>
          <w:bCs/>
          <w:kern w:val="0"/>
          <w:szCs w:val="21"/>
        </w:rPr>
      </w:pPr>
      <w:del w:id="50" w:author="Wiley2 (Integra)" w:date="2024-09-25T17:54:00Z" w16du:dateUtc="2024-09-25T12:24:00Z">
        <w:r w:rsidDel="005246E3">
          <w:rPr>
            <w:rFonts w:ascii="Times New Roman" w:eastAsia="Adobe 宋体 Std L" w:hAnsi="Times New Roman" w:cs="Times New Roman"/>
            <w:b/>
            <w:kern w:val="0"/>
            <w:szCs w:val="21"/>
          </w:rPr>
          <w:delText xml:space="preserve">Results: </w:delText>
        </w:r>
        <w:r w:rsidDel="005246E3">
          <w:rPr>
            <w:rFonts w:ascii="Times New Roman" w:eastAsia="Adobe 宋体 Std L" w:hAnsi="Times New Roman" w:cs="Times New Roman"/>
            <w:bCs/>
            <w:kern w:val="0"/>
            <w:szCs w:val="21"/>
          </w:rPr>
          <w:delText xml:space="preserve">In both clinical samples and nasopharyngeal carcinoma cell lines, the expression levels of ELAVL1 mRNA and protein were found to be upregulated. Knockdown of ELAVL1 significantly inhibited the </w:delText>
        </w:r>
        <w:r w:rsidDel="005246E3">
          <w:rPr>
            <w:rFonts w:ascii="Times New Roman" w:eastAsia="Adobe 宋体 Std L" w:hAnsi="Times New Roman" w:cs="Times New Roman" w:hint="eastAsia"/>
            <w:bCs/>
            <w:i/>
            <w:iCs/>
            <w:kern w:val="0"/>
            <w:szCs w:val="21"/>
          </w:rPr>
          <w:delText>in</w:delText>
        </w:r>
        <w:r w:rsidDel="005246E3">
          <w:rPr>
            <w:rFonts w:ascii="Times New Roman" w:eastAsia="Adobe 宋体 Std L" w:hAnsi="Times New Roman" w:cs="Times New Roman"/>
            <w:bCs/>
            <w:i/>
            <w:iCs/>
            <w:kern w:val="0"/>
            <w:szCs w:val="21"/>
          </w:rPr>
          <w:delText xml:space="preserve"> </w:delText>
        </w:r>
        <w:r w:rsidDel="005246E3">
          <w:rPr>
            <w:rFonts w:ascii="Times New Roman" w:eastAsia="Adobe 宋体 Std L" w:hAnsi="Times New Roman" w:cs="Times New Roman" w:hint="eastAsia"/>
            <w:bCs/>
            <w:i/>
            <w:iCs/>
            <w:kern w:val="0"/>
            <w:szCs w:val="21"/>
          </w:rPr>
          <w:delText>vivo</w:delText>
        </w:r>
        <w:r w:rsidDel="005246E3">
          <w:rPr>
            <w:rFonts w:ascii="Times New Roman" w:eastAsia="Adobe 宋体 Std L" w:hAnsi="Times New Roman" w:cs="Times New Roman"/>
            <w:bCs/>
            <w:kern w:val="0"/>
            <w:szCs w:val="21"/>
          </w:rPr>
          <w:delText xml:space="preserve"> proliferation of nasopharyngeal carcinoma and </w:delText>
        </w:r>
        <w:r w:rsidDel="005246E3">
          <w:rPr>
            <w:rFonts w:ascii="Times New Roman" w:eastAsia="Adobe 宋体 Std L" w:hAnsi="Times New Roman" w:cs="Times New Roman" w:hint="eastAsia"/>
            <w:bCs/>
            <w:kern w:val="0"/>
            <w:szCs w:val="21"/>
          </w:rPr>
          <w:delText>suppressed</w:delText>
        </w:r>
        <w:r w:rsidDel="005246E3">
          <w:rPr>
            <w:rFonts w:ascii="Times New Roman" w:eastAsia="Adobe 宋体 Std L" w:hAnsi="Times New Roman" w:cs="Times New Roman"/>
            <w:bCs/>
            <w:kern w:val="0"/>
            <w:szCs w:val="21"/>
          </w:rPr>
          <w:delText xml:space="preserve"> the glycolytic capacity of nasopharyngeal carcinoma cells. ELAVL1 interacts with HMGB3, leading to an increase in the stability of HMGB3 mRNA. Overexpression of HMGB3 elevated the reduced β-catenin activity caused by sh-ELAVL1 and reversed the inhibitory effect of sh-ELAVL1 on cellular glycolytic capacity. Treatment with β-catenin inhibitor (FH535) effectively suppressed the promotion of glycolytic capacity induced by HMGB3 overexpression.</w:delText>
        </w:r>
      </w:del>
    </w:p>
    <w:p w14:paraId="3CAC58A1" w14:textId="18FAF2B9" w:rsidR="003A5A23" w:rsidDel="005246E3" w:rsidRDefault="00000000">
      <w:pPr>
        <w:spacing w:line="360" w:lineRule="auto"/>
        <w:rPr>
          <w:del w:id="51" w:author="Wiley2 (Integra)" w:date="2024-09-25T17:54:00Z" w16du:dateUtc="2024-09-25T12:24:00Z"/>
          <w:rFonts w:ascii="Times New Roman" w:eastAsia="Adobe 宋体 Std L" w:hAnsi="Times New Roman" w:cs="Times New Roman"/>
          <w:bCs/>
          <w:kern w:val="0"/>
          <w:szCs w:val="21"/>
        </w:rPr>
      </w:pPr>
      <w:del w:id="52" w:author="Wiley2 (Integra)" w:date="2024-09-25T17:54:00Z" w16du:dateUtc="2024-09-25T12:24:00Z">
        <w:r w:rsidDel="005246E3">
          <w:rPr>
            <w:rFonts w:ascii="Times New Roman" w:eastAsia="Adobe 宋体 Std L" w:hAnsi="Times New Roman" w:cs="Times New Roman"/>
            <w:b/>
            <w:kern w:val="0"/>
            <w:szCs w:val="21"/>
          </w:rPr>
          <w:delText>Conclusions:</w:delText>
        </w:r>
        <w:r w:rsidDel="005246E3">
          <w:rPr>
            <w:rFonts w:ascii="Times New Roman" w:eastAsia="Adobe 宋体 Std L" w:hAnsi="Times New Roman" w:cs="Times New Roman"/>
            <w:bCs/>
            <w:kern w:val="0"/>
            <w:szCs w:val="21"/>
          </w:rPr>
          <w:delText xml:space="preserve"> ELAVL1 promotes glycolysis in nasopharyngeal carcinoma cells by interacting with HMGB3 to stabilize HMGB3 mRNA, thereby activating β-catenin pathway. Therefore, targeting the ELAVL1-HMGB3-β-catenin axis has the potential to be a novel approach for treating nasopharyngeal carcinoma.</w:delText>
        </w:r>
      </w:del>
    </w:p>
    <w:p w14:paraId="24B8C105" w14:textId="6E3E5748" w:rsidR="003A5A23" w:rsidDel="005246E3" w:rsidRDefault="003A5A23">
      <w:pPr>
        <w:spacing w:line="360" w:lineRule="auto"/>
        <w:rPr>
          <w:del w:id="53" w:author="Wiley2 (Integra)" w:date="2024-09-25T17:54:00Z" w16du:dateUtc="2024-09-25T12:24:00Z"/>
          <w:rFonts w:ascii="Times New Roman" w:hAnsi="Times New Roman"/>
          <w:b/>
          <w:bCs/>
          <w:szCs w:val="21"/>
        </w:rPr>
      </w:pPr>
    </w:p>
    <w:p w14:paraId="1DE62A30" w14:textId="587D307D" w:rsidR="003A5A23" w:rsidDel="005246E3" w:rsidRDefault="00000000">
      <w:pPr>
        <w:spacing w:line="360" w:lineRule="auto"/>
        <w:rPr>
          <w:del w:id="54" w:author="Wiley2 (Integra)" w:date="2024-09-25T17:54:00Z" w16du:dateUtc="2024-09-25T12:24:00Z"/>
          <w:rFonts w:ascii="Times New Roman" w:hAnsi="Times New Roman"/>
          <w:szCs w:val="21"/>
        </w:rPr>
      </w:pPr>
      <w:del w:id="55" w:author="Wiley2 (Integra)" w:date="2024-09-25T17:54:00Z" w16du:dateUtc="2024-09-25T12:24:00Z">
        <w:r w:rsidDel="005246E3">
          <w:rPr>
            <w:rFonts w:ascii="Times New Roman" w:hAnsi="Times New Roman"/>
            <w:b/>
            <w:bCs/>
            <w:szCs w:val="21"/>
          </w:rPr>
          <w:delText xml:space="preserve">Keywords: </w:delText>
        </w:r>
        <w:r w:rsidDel="005246E3">
          <w:rPr>
            <w:rFonts w:ascii="Times New Roman" w:hAnsi="Times New Roman"/>
            <w:szCs w:val="21"/>
          </w:rPr>
          <w:delText xml:space="preserve">ELAVL1, glycolysis, nasopharyngeal carcinoma, HMGB3, </w:delText>
        </w:r>
        <w:r w:rsidDel="005246E3">
          <w:rPr>
            <w:rFonts w:ascii="Times New Roman" w:eastAsia="Adobe 宋体 Std L" w:hAnsi="Times New Roman" w:cs="Times New Roman"/>
            <w:bCs/>
            <w:kern w:val="0"/>
            <w:szCs w:val="21"/>
          </w:rPr>
          <w:delText>β</w:delText>
        </w:r>
        <w:r w:rsidDel="005246E3">
          <w:rPr>
            <w:rFonts w:ascii="Times New Roman" w:hAnsi="Times New Roman"/>
            <w:szCs w:val="21"/>
          </w:rPr>
          <w:delText>-catenin</w:delText>
        </w:r>
      </w:del>
    </w:p>
    <w:p w14:paraId="486D1BA8" w14:textId="55BA12F6" w:rsidR="003A5A23" w:rsidDel="005246E3" w:rsidRDefault="003A5A23">
      <w:pPr>
        <w:spacing w:line="360" w:lineRule="auto"/>
        <w:rPr>
          <w:del w:id="56" w:author="Wiley2 (Integra)" w:date="2024-09-25T17:54:00Z" w16du:dateUtc="2024-09-25T12:24:00Z"/>
          <w:rFonts w:ascii="Times New Roman" w:hAnsi="Times New Roman"/>
          <w:szCs w:val="21"/>
        </w:rPr>
      </w:pPr>
    </w:p>
    <w:p w14:paraId="3D8D67E6" w14:textId="79D89E1D" w:rsidR="003A5A23" w:rsidDel="005246E3" w:rsidRDefault="00000000">
      <w:pPr>
        <w:widowControl/>
        <w:jc w:val="left"/>
        <w:rPr>
          <w:del w:id="57" w:author="Wiley2 (Integra)" w:date="2024-09-25T17:54:00Z" w16du:dateUtc="2024-09-25T12:24:00Z"/>
          <w:rFonts w:ascii="Times New Roman" w:hAnsi="Times New Roman"/>
          <w:b/>
          <w:bCs/>
          <w:szCs w:val="21"/>
        </w:rPr>
      </w:pPr>
      <w:del w:id="58" w:author="Wiley2 (Integra)" w:date="2024-09-25T17:54:00Z" w16du:dateUtc="2024-09-25T12:24:00Z">
        <w:r w:rsidDel="005246E3">
          <w:rPr>
            <w:rFonts w:ascii="Times New Roman" w:hAnsi="Times New Roman"/>
            <w:b/>
            <w:bCs/>
            <w:szCs w:val="21"/>
          </w:rPr>
          <w:br w:type="page"/>
        </w:r>
      </w:del>
    </w:p>
    <w:p w14:paraId="3529AAA4" w14:textId="7A494C8C" w:rsidR="003A5A23" w:rsidDel="005246E3" w:rsidRDefault="00000000">
      <w:pPr>
        <w:spacing w:line="360" w:lineRule="auto"/>
        <w:rPr>
          <w:del w:id="59" w:author="Wiley2 (Integra)" w:date="2024-09-25T17:54:00Z" w16du:dateUtc="2024-09-25T12:24:00Z"/>
          <w:rFonts w:ascii="Times New Roman" w:hAnsi="Times New Roman"/>
          <w:b/>
          <w:bCs/>
          <w:szCs w:val="21"/>
        </w:rPr>
      </w:pPr>
      <w:del w:id="60" w:author="Wiley2 (Integra)" w:date="2024-09-25T17:54:00Z" w16du:dateUtc="2024-09-25T12:24:00Z">
        <w:r w:rsidDel="005246E3">
          <w:rPr>
            <w:rFonts w:ascii="Times New Roman" w:hAnsi="Times New Roman"/>
            <w:b/>
            <w:bCs/>
            <w:szCs w:val="21"/>
          </w:rPr>
          <w:delText>Introduction</w:delText>
        </w:r>
      </w:del>
    </w:p>
    <w:p w14:paraId="11CC195D" w14:textId="53A5FB2C" w:rsidR="003A5A23" w:rsidDel="005246E3" w:rsidRDefault="00000000">
      <w:pPr>
        <w:spacing w:line="360" w:lineRule="auto"/>
        <w:rPr>
          <w:del w:id="61" w:author="Wiley2 (Integra)" w:date="2024-09-25T17:54:00Z" w16du:dateUtc="2024-09-25T12:24:00Z"/>
          <w:rFonts w:ascii="Times New Roman" w:hAnsi="Times New Roman" w:cs="Times New Roman"/>
          <w:szCs w:val="21"/>
        </w:rPr>
      </w:pPr>
      <w:del w:id="62" w:author="Wiley2 (Integra)" w:date="2024-09-25T17:54:00Z" w16du:dateUtc="2024-09-25T12:24:00Z">
        <w:r w:rsidDel="005246E3">
          <w:rPr>
            <w:rFonts w:ascii="Times New Roman" w:hAnsi="Times New Roman" w:cs="Times New Roman"/>
            <w:szCs w:val="21"/>
          </w:rPr>
          <w:delText>Nasopharyngeal carcinoma is a malignant tumor originating from the epithelial cells lining the nasopharynx. It has a high incidence rate in East Asia, Southeast Asia, and North Africa</w:delText>
        </w:r>
        <w:r w:rsidDel="005246E3">
          <w:rPr>
            <w:rFonts w:ascii="Times New Roman" w:hAnsi="Times New Roman" w:cs="Times New Roman"/>
            <w:szCs w:val="21"/>
          </w:rPr>
          <w:fldChar w:fldCharType="begin">
            <w:fldData xml:space="preserve">PEVuZE5vdGU+PENpdGU+PEF1dGhvcj5TdW5nPC9BdXRob3I+PFllYXI+MjAyMTwvWWVhcj48UmVj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==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TdW5nPC9BdXRob3I+PFllYXI+MjAyMTwvWWVhcj48UmVj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==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w:delText>
        </w:r>
        <w:r w:rsidDel="005246E3">
          <w:rPr>
            <w:rFonts w:ascii="Times New Roman" w:hAnsi="Times New Roman" w:cs="Times New Roman"/>
            <w:szCs w:val="21"/>
          </w:rPr>
          <w:fldChar w:fldCharType="end"/>
        </w:r>
        <w:r w:rsidDel="005246E3">
          <w:rPr>
            <w:rFonts w:ascii="Times New Roman" w:hAnsi="Times New Roman" w:cs="Times New Roman"/>
            <w:szCs w:val="21"/>
          </w:rPr>
          <w:delText>. Over the past three decades, treatment options for nasopharyngeal carcinoma have witnessed continuous advancements. The progress in radiotherapy technology and the widespread use of chemotherapy regimens have significantly enhanced the prognosis of patients with localized nasopharyngeal carcinoma</w:delText>
        </w:r>
        <w:r w:rsidDel="005246E3">
          <w:rPr>
            <w:rFonts w:ascii="Times New Roman" w:hAnsi="Times New Roman" w:cs="Times New Roman"/>
            <w:szCs w:val="21"/>
          </w:rPr>
          <w:fldChar w:fldCharType="begin">
            <w:fldData xml:space="preserve">PEVuZE5vdGU+PENpdGU+PEF1dGhvcj5Xb25nPC9BdXRob3I+PFllYXI+MjAyMTwvWWVhcj48UmVj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Xb25nPC9BdXRob3I+PFllYXI+MjAyMTwvWWVhcj48UmVj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2)</w:delText>
        </w:r>
        <w:r w:rsidDel="005246E3">
          <w:rPr>
            <w:rFonts w:ascii="Times New Roman" w:hAnsi="Times New Roman" w:cs="Times New Roman"/>
            <w:szCs w:val="21"/>
          </w:rPr>
          <w:fldChar w:fldCharType="end"/>
        </w:r>
        <w:r w:rsidDel="005246E3">
          <w:rPr>
            <w:rFonts w:ascii="Times New Roman" w:hAnsi="Times New Roman" w:cs="Times New Roman"/>
            <w:szCs w:val="21"/>
          </w:rPr>
          <w:delText>. Following systemic treatment, early-stage nasopharyngeal carcinoma patients can achieve a 5-year overall survival rate and failure-free survival rate of more than 90%</w:delText>
        </w:r>
        <w:r w:rsidDel="005246E3">
          <w:rPr>
            <w:rFonts w:ascii="Times New Roman" w:hAnsi="Times New Roman" w:cs="Times New Roman"/>
            <w:szCs w:val="21"/>
          </w:rPr>
          <w:fldChar w:fldCharType="begin">
            <w:fldData xml:space="preserve">PEVuZE5vdGU+PENpdGU+PEF1dGhvcj5QYW48L0F1dGhvcj48WWVhcj4yMDE2PC9ZZWFyPjxSZWNO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==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QYW48L0F1dGhvcj48WWVhcj4yMDE2PC9ZZWFyPjxSZWNO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==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w:delText>
        </w:r>
        <w:r w:rsidDel="005246E3">
          <w:rPr>
            <w:rFonts w:ascii="Times New Roman" w:hAnsi="Times New Roman" w:cs="Times New Roman"/>
            <w:szCs w:val="21"/>
          </w:rPr>
          <w:fldChar w:fldCharType="end"/>
        </w:r>
        <w:r w:rsidDel="005246E3">
          <w:rPr>
            <w:rFonts w:ascii="Times New Roman" w:hAnsi="Times New Roman" w:cs="Times New Roman"/>
            <w:szCs w:val="21"/>
          </w:rPr>
          <w:delText>. However, despite these improvements, around 15%-30% of patients still encounter challenges such as distant metastasis and recurrence</w:delText>
        </w:r>
        <w:r w:rsidDel="005246E3">
          <w:rPr>
            <w:rFonts w:ascii="Times New Roman" w:hAnsi="Times New Roman" w:cs="Times New Roman"/>
            <w:szCs w:val="21"/>
          </w:rPr>
          <w:fldChar w:fldCharType="begin">
            <w:fldData xml:space="preserve">PEVuZE5vdGU+PENpdGU+PEF1dGhvcj5MaTwvQXV0aG9yPjxZZWFyPjIwMTk8L1llYXI+PFJlY051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MaTwvQXV0aG9yPjxZZWFyPjIwMTk8L1llYXI+PFJlY051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4, 5)</w:delText>
        </w:r>
        <w:r w:rsidDel="005246E3">
          <w:rPr>
            <w:rFonts w:ascii="Times New Roman" w:hAnsi="Times New Roman" w:cs="Times New Roman"/>
            <w:szCs w:val="21"/>
          </w:rPr>
          <w:fldChar w:fldCharType="end"/>
        </w:r>
        <w:r w:rsidDel="005246E3">
          <w:rPr>
            <w:rFonts w:ascii="Times New Roman" w:hAnsi="Times New Roman" w:cs="Times New Roman"/>
            <w:szCs w:val="21"/>
          </w:rPr>
          <w:delText>, which currently represent the primary causes of treatment failure in nasopharyngeal carcinoma</w:delText>
        </w:r>
        <w:r w:rsidDel="005246E3">
          <w:rPr>
            <w:rFonts w:ascii="Times New Roman" w:hAnsi="Times New Roman" w:cs="Times New Roman"/>
            <w:szCs w:val="21"/>
          </w:rPr>
          <w:fldChar w:fldCharType="begin">
            <w:fldData xml:space="preserve">PEVuZE5vdGU+PENpdGU+PEF1dGhvcj5TdW48L0F1dGhvcj48WWVhcj4yMDE5PC9ZZWFyPjxSZWNO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TdW48L0F1dGhvcj48WWVhcj4yMDE5PC9ZZWFyPjxSZWNO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6)</w:delText>
        </w:r>
        <w:r w:rsidDel="005246E3">
          <w:rPr>
            <w:rFonts w:ascii="Times New Roman" w:hAnsi="Times New Roman" w:cs="Times New Roman"/>
            <w:szCs w:val="21"/>
          </w:rPr>
          <w:fldChar w:fldCharType="end"/>
        </w:r>
        <w:r w:rsidDel="005246E3">
          <w:rPr>
            <w:rFonts w:ascii="Times New Roman" w:hAnsi="Times New Roman" w:cs="Times New Roman"/>
            <w:szCs w:val="21"/>
          </w:rPr>
          <w:delText xml:space="preserve">. Further exploration of nasopharyngeal carcinoma's pathogenesis </w:delText>
        </w:r>
        <w:r w:rsidDel="005246E3">
          <w:rPr>
            <w:rFonts w:ascii="Times New Roman" w:hAnsi="Times New Roman" w:cs="Times New Roman" w:hint="eastAsia"/>
            <w:szCs w:val="21"/>
          </w:rPr>
          <w:delText>is</w:delText>
        </w:r>
        <w:r w:rsidDel="005246E3">
          <w:rPr>
            <w:rFonts w:ascii="Times New Roman" w:hAnsi="Times New Roman" w:cs="Times New Roman"/>
            <w:szCs w:val="21"/>
          </w:rPr>
          <w:delText xml:space="preserve"> required for identifying novel therapeutic targets and providing valuable insights into its better management.</w:delText>
        </w:r>
      </w:del>
    </w:p>
    <w:p w14:paraId="1082DCF0" w14:textId="115AAB24" w:rsidR="003A5A23" w:rsidDel="005246E3" w:rsidRDefault="00000000">
      <w:pPr>
        <w:spacing w:line="360" w:lineRule="auto"/>
        <w:rPr>
          <w:del w:id="63" w:author="Wiley2 (Integra)" w:date="2024-09-25T17:54:00Z" w16du:dateUtc="2024-09-25T12:24:00Z"/>
          <w:rFonts w:ascii="Times New Roman" w:hAnsi="Times New Roman" w:cs="Times New Roman"/>
          <w:szCs w:val="21"/>
        </w:rPr>
      </w:pPr>
      <w:del w:id="64" w:author="Wiley2 (Integra)" w:date="2024-09-25T17:54:00Z" w16du:dateUtc="2024-09-25T12:24:00Z">
        <w:r w:rsidDel="005246E3">
          <w:rPr>
            <w:rFonts w:ascii="Times New Roman" w:hAnsi="Times New Roman" w:cs="Times New Roman"/>
            <w:szCs w:val="21"/>
          </w:rPr>
          <w:delText>A hundred years ago, Otto Warburg accidentally discovered that cancer cells exhibited increased glucose uptake and produced large amounts of lactate compared to normal cells, even in the presence of oxygen</w:delText>
        </w:r>
        <w:r w:rsidDel="005246E3">
          <w:rPr>
            <w:rFonts w:ascii="Times New Roman" w:hAnsi="Times New Roman" w:cs="Times New Roman"/>
            <w:szCs w:val="21"/>
          </w:rPr>
          <w:fldChar w:fldCharType="begin">
            <w:fldData xml:space="preserve">PEVuZE5vdGU+PENpdGU+PEF1dGhvcj5MaWJlcnRpPC9BdXRob3I+PFllYXI+MjAxNjwvWWVhcj48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MaWJlcnRpPC9BdXRob3I+PFllYXI+MjAxNjwvWWVhcj48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7)</w:delText>
        </w:r>
        <w:r w:rsidDel="005246E3">
          <w:rPr>
            <w:rFonts w:ascii="Times New Roman" w:hAnsi="Times New Roman" w:cs="Times New Roman"/>
            <w:szCs w:val="21"/>
          </w:rPr>
          <w:fldChar w:fldCharType="end"/>
        </w:r>
        <w:r w:rsidDel="005246E3">
          <w:rPr>
            <w:rFonts w:ascii="Times New Roman" w:hAnsi="Times New Roman" w:cs="Times New Roman"/>
            <w:szCs w:val="21"/>
          </w:rPr>
          <w:delText>. This phenomenon referred to as the Warburg effect, or aerobic glycolysis describes the preference of cancer cells to undergo glycolysis to produce energy and biosynthetic intermediates, providing a growth advantage to cancer cells. Aerobic glycolysis is considered a fundamental characteristic of tumor cell metabolism and an important mode of tumor metabolic reprogramming</w:delText>
        </w:r>
        <w:r w:rsidDel="005246E3">
          <w:rPr>
            <w:rFonts w:ascii="Times New Roman" w:hAnsi="Times New Roman" w:cs="Times New Roman"/>
            <w:szCs w:val="21"/>
          </w:rPr>
          <w:fldChar w:fldCharType="begin">
            <w:fldData xml:space="preserve">PEVuZE5vdGU+PENpdGU+PEF1dGhvcj5WYXVwZWw8L0F1dGhvcj48WWVhcj4yMDE5PC9ZZWFyPjxS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WYXVwZWw8L0F1dGhvcj48WWVhcj4yMDE5PC9ZZWFyPjxS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8)</w:delText>
        </w:r>
        <w:r w:rsidDel="005246E3">
          <w:rPr>
            <w:rFonts w:ascii="Times New Roman" w:hAnsi="Times New Roman" w:cs="Times New Roman"/>
            <w:szCs w:val="21"/>
          </w:rPr>
          <w:fldChar w:fldCharType="end"/>
        </w:r>
        <w:r w:rsidDel="005246E3">
          <w:rPr>
            <w:rFonts w:ascii="Times New Roman" w:hAnsi="Times New Roman" w:cs="Times New Roman"/>
            <w:szCs w:val="21"/>
          </w:rPr>
          <w:delText>.</w:delText>
        </w:r>
      </w:del>
      <w:ins w:id="65" w:author="Administrator" w:date="2024-08-01T10:04:00Z">
        <w:del w:id="66" w:author="Wiley2 (Integra)" w:date="2024-09-25T17:54:00Z" w16du:dateUtc="2024-09-25T12:24:00Z">
          <w:r w:rsidDel="005246E3">
            <w:rPr>
              <w:rFonts w:ascii="Times New Roman" w:hAnsi="Times New Roman" w:cs="Times New Roman" w:hint="eastAsia"/>
              <w:szCs w:val="21"/>
            </w:rPr>
            <w:delText xml:space="preserve"> </w:delText>
          </w:r>
        </w:del>
      </w:ins>
      <w:del w:id="67" w:author="Wiley2 (Integra)" w:date="2024-09-25T17:54:00Z" w16du:dateUtc="2024-09-25T12:24:00Z">
        <w:r w:rsidDel="005246E3">
          <w:rPr>
            <w:rFonts w:ascii="Times New Roman" w:hAnsi="Times New Roman" w:cs="Times New Roman"/>
            <w:szCs w:val="21"/>
          </w:rPr>
          <w:delText>Nowadays, numerous regulatory factors and biomarkers associated with glycolytic enzymes have been discovered</w:delText>
        </w:r>
        <w:r w:rsidDel="005246E3">
          <w:rPr>
            <w:rFonts w:ascii="Times New Roman" w:hAnsi="Times New Roman" w:cs="Times New Roman"/>
            <w:szCs w:val="21"/>
          </w:rPr>
          <w:fldChar w:fldCharType="begin">
            <w:fldData xml:space="preserve">PEVuZE5vdGU+PENpdGU+PEF1dGhvcj5YdTwvQXV0aG9yPjxZZWFyPjIwMjI8L1llYXI+PFJlY051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==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YdTwvQXV0aG9yPjxZZWFyPjIwMjI8L1llYXI+PFJlY051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==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9)</w:delText>
        </w:r>
        <w:r w:rsidDel="005246E3">
          <w:rPr>
            <w:rFonts w:ascii="Times New Roman" w:hAnsi="Times New Roman" w:cs="Times New Roman"/>
            <w:szCs w:val="21"/>
          </w:rPr>
          <w:fldChar w:fldCharType="end"/>
        </w:r>
        <w:r w:rsidDel="005246E3">
          <w:rPr>
            <w:rFonts w:ascii="Times New Roman" w:hAnsi="Times New Roman" w:cs="Times New Roman"/>
            <w:szCs w:val="21"/>
          </w:rPr>
          <w:delText xml:space="preserve">. For example, SIX1, a key transcription factor regulating glycolysis, is overexpressed in various human cancers, </w:delText>
        </w:r>
      </w:del>
      <w:ins w:id="68" w:author="辰 谭" w:date="2024-07-26T16:13:00Z">
        <w:del w:id="69" w:author="Wiley2 (Integra)" w:date="2024-09-25T17:54:00Z" w16du:dateUtc="2024-09-25T12:24:00Z">
          <w:r w:rsidDel="005246E3">
            <w:rPr>
              <w:rFonts w:ascii="Times New Roman" w:hAnsi="Times New Roman" w:cs="Times New Roman" w:hint="eastAsia"/>
              <w:szCs w:val="21"/>
            </w:rPr>
            <w:delText xml:space="preserve">where it can transcriptionally regulate the expression and function of glycolysis-related genes, </w:delText>
          </w:r>
        </w:del>
      </w:ins>
      <w:del w:id="70" w:author="Wiley2 (Integra)" w:date="2024-09-25T17:54:00Z" w16du:dateUtc="2024-09-25T12:24:00Z">
        <w:r w:rsidDel="005246E3">
          <w:rPr>
            <w:rFonts w:ascii="Times New Roman" w:hAnsi="Times New Roman" w:cs="Times New Roman"/>
            <w:szCs w:val="21"/>
          </w:rPr>
          <w:delText>increasing the activity of key glycolytic enzymes like glucose transporter 1 (GLUT1) and hexokinase 2 (HK2), thereby promoting glycolysis and tumor growth</w:delText>
        </w:r>
        <w:r w:rsidDel="005246E3">
          <w:rPr>
            <w:rFonts w:ascii="Times New Roman" w:hAnsi="Times New Roman" w:cs="Times New Roman"/>
            <w:szCs w:val="21"/>
          </w:rPr>
          <w:fldChar w:fldCharType="begin">
            <w:fldData xml:space="preserve">PEVuZE5vdGU+PENpdGU+PEF1dGhvcj5MaTwvQXV0aG9yPjxZZWFyPjIwMTg8L1llYXI+PFJlY051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MaTwvQXV0aG9yPjxZZWFyPjIwMTg8L1llYXI+PFJlY051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0)</w:delText>
        </w:r>
        <w:r w:rsidDel="005246E3">
          <w:rPr>
            <w:rFonts w:ascii="Times New Roman" w:hAnsi="Times New Roman" w:cs="Times New Roman"/>
            <w:szCs w:val="21"/>
          </w:rPr>
          <w:fldChar w:fldCharType="end"/>
        </w:r>
        <w:r w:rsidDel="005246E3">
          <w:rPr>
            <w:rFonts w:ascii="Times New Roman" w:hAnsi="Times New Roman" w:cs="Times New Roman"/>
            <w:szCs w:val="21"/>
          </w:rPr>
          <w:delText>. Similarly, alpha-enolase (ENO1) serves as a crucial biomarker in tumor glycolysis, with significantly increased expression in non-small cell lung cancer, and activates FAK/PI3K/AKT pathway, promoting cell glycolysis, proliferation, migration, and invasion</w:delText>
        </w:r>
        <w:r w:rsidDel="005246E3">
          <w:rPr>
            <w:rFonts w:ascii="Times New Roman" w:hAnsi="Times New Roman" w:cs="Times New Roman"/>
            <w:szCs w:val="21"/>
          </w:rPr>
          <w:fldChar w:fldCharType="begin">
            <w:fldData xml:space="preserve">PEVuZE5vdGU+PENpdGU+PEF1dGhvcj5GdTwvQXV0aG9yPjxZZWFyPjIwMTU8L1llYXI+PFJlY051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GdTwvQXV0aG9yPjxZZWFyPjIwMTU8L1llYXI+PFJlY051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1)</w:delText>
        </w:r>
        <w:r w:rsidDel="005246E3">
          <w:rPr>
            <w:rFonts w:ascii="Times New Roman" w:hAnsi="Times New Roman" w:cs="Times New Roman"/>
            <w:szCs w:val="21"/>
          </w:rPr>
          <w:fldChar w:fldCharType="end"/>
        </w:r>
        <w:r w:rsidDel="005246E3">
          <w:rPr>
            <w:rFonts w:ascii="Times New Roman" w:hAnsi="Times New Roman" w:cs="Times New Roman"/>
            <w:szCs w:val="21"/>
          </w:rPr>
          <w:delText>.</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Targeting these highly expressed molecules in tumor cells holds promise for achieving metabolism-targeted therapy for cancer while minimizing the impact on normal cell glucose metabolism.</w:delText>
        </w:r>
      </w:del>
    </w:p>
    <w:p w14:paraId="5E3032C9" w14:textId="6E7D85DB" w:rsidR="003A5A23" w:rsidDel="005246E3" w:rsidRDefault="00000000">
      <w:pPr>
        <w:spacing w:line="360" w:lineRule="auto"/>
        <w:rPr>
          <w:del w:id="71" w:author="Wiley2 (Integra)" w:date="2024-09-25T17:54:00Z" w16du:dateUtc="2024-09-25T12:24:00Z"/>
          <w:rFonts w:ascii="Times New Roman" w:hAnsi="Times New Roman" w:cs="Times New Roman"/>
          <w:szCs w:val="21"/>
        </w:rPr>
      </w:pPr>
      <w:del w:id="72" w:author="Wiley2 (Integra)" w:date="2024-09-25T17:54:00Z" w16du:dateUtc="2024-09-25T12:24:00Z">
        <w:r w:rsidDel="005246E3">
          <w:rPr>
            <w:rFonts w:ascii="Times New Roman" w:hAnsi="Times New Roman" w:cs="Times New Roman"/>
            <w:szCs w:val="21"/>
          </w:rPr>
          <w:delText>ELAVL1</w:delText>
        </w:r>
        <w:r w:rsidDel="005246E3">
          <w:rPr>
            <w:rFonts w:ascii="Times New Roman" w:hAnsi="Times New Roman" w:cs="Times New Roman" w:hint="eastAsia"/>
            <w:szCs w:val="21"/>
          </w:rPr>
          <w:delText>,</w:delText>
        </w:r>
        <w:r w:rsidDel="005246E3">
          <w:rPr>
            <w:rFonts w:ascii="Times New Roman" w:hAnsi="Times New Roman" w:cs="Times New Roman"/>
            <w:szCs w:val="21"/>
          </w:rPr>
          <w:delText xml:space="preserve"> also referred to as HuR, is a kind of RNA binding protein. It plays a regulatory role in essential cellular responses such as proliferation, stress, and apoptosis, which are crucial for normal growth and development</w:delText>
        </w:r>
        <w:r w:rsidDel="005246E3">
          <w:rPr>
            <w:rFonts w:ascii="Times New Roman" w:hAnsi="Times New Roman" w:cs="Times New Roman"/>
            <w:szCs w:val="21"/>
          </w:rPr>
          <w:fldChar w:fldCharType="begin">
            <w:fldData xml:space="preserve">PEVuZE5vdGU+PENpdGU+PEF1dGhvcj5NYWp1bWRlcjwvQXV0aG9yPjxZZWFyPjIwMjI8L1llYXI+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NYWp1bWRlcjwvQXV0aG9yPjxZZWFyPjIwMjI8L1llYXI+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2, 13)</w:delText>
        </w:r>
        <w:r w:rsidDel="005246E3">
          <w:rPr>
            <w:rFonts w:ascii="Times New Roman" w:hAnsi="Times New Roman" w:cs="Times New Roman"/>
            <w:szCs w:val="21"/>
          </w:rPr>
          <w:fldChar w:fldCharType="end"/>
        </w:r>
        <w:r w:rsidDel="005246E3">
          <w:rPr>
            <w:rFonts w:ascii="Times New Roman" w:hAnsi="Times New Roman" w:cs="Times New Roman"/>
            <w:szCs w:val="21"/>
          </w:rPr>
          <w:delText>. However, dysregulation of ELAVL1 has been implicated in various diseases, including cancer</w:delText>
        </w:r>
        <w:r w:rsidDel="005246E3">
          <w:rPr>
            <w:rFonts w:ascii="Times New Roman" w:hAnsi="Times New Roman" w:cs="Times New Roman"/>
            <w:szCs w:val="21"/>
          </w:rPr>
          <w:fldChar w:fldCharType="begin"/>
        </w:r>
        <w:r w:rsidDel="005246E3">
          <w:rPr>
            <w:rFonts w:ascii="Times New Roman" w:hAnsi="Times New Roman" w:cs="Times New Roman" w:hint="eastAsia"/>
            <w:szCs w:val="21"/>
          </w:rPr>
          <w:delInstrText xml:space="preserve"> ADDIN EN.CITE &lt;EndNote&gt;&lt;Cite&gt;&lt;Author&gt;Srikantan&lt;/Author&gt;&lt;Year&gt;2012&lt;/Year&gt;&lt;RecNum&gt;15&lt;/RecNum&gt;&lt;DisplayText&gt;(14)&lt;/DisplayText&gt;&lt;record&gt;&lt;rec-number&gt;15&lt;/rec-number&gt;&lt;foreign-keys&gt;&lt;key app="EN" db-id="avxvfexa6999f7edrsqv5de9ssxvr9wtrf5s" timestamp="1722478199"&gt;15&lt;/key&gt;&lt;/foreign-keys&gt;&lt;ref-type name="Journal Article"&gt;17&lt;/ref-type&gt;&lt;contributors&gt;&lt;authors&gt;&lt;author&gt;Srikantan, S.&lt;/author&gt;&lt;author&gt;Gorospe, M.&lt;/author&gt;&lt;/authors&gt;&lt;/contributors&gt;&lt;auth-address&gt;Laboratory of Molecular Biology and Immunology, NIA-IRP, NIH, Baltimore, MD 21224, USA.&lt;/auth-address&gt;&lt;titles&gt;&lt;title&gt;HuR function in disease&lt;/title&gt;&lt;secondary-title&gt;Front Biosci (Landmark Ed)&lt;/secondary-title&gt;&lt;/titles&gt;&lt;periodical&gt;&lt;full-title&gt;Front Biosci (Landmark Ed)&lt;/full-title&gt;&lt;/periodical&gt;&lt;pages&gt;189-205&lt;/pages&gt;&lt;volume&gt;17&lt;/volume&gt;&lt;number&gt;1&lt;/number&gt;&lt;edition&gt;2011/12/29&lt;/edition&gt;&lt;keywords&gt;&lt;keyword&gt;ELAV Proteins/genetics/*metabolism&lt;/keyword&gt;&lt;keyword&gt;Female&lt;/keyword&gt;&lt;keyword&gt;Humans&lt;/keyword&gt;&lt;keyword&gt;Inflammation/genetics/metabolism&lt;/keyword&gt;&lt;keyword&gt;Male&lt;/keyword&gt;&lt;keyword&gt;Neoplasms/genetics/metabolism&lt;/keyword&gt;&lt;keyword&gt;Protein Biosynthesis&lt;/keyword&gt;&lt;keyword&gt;RNA Stability&lt;/keyword&gt;&lt;keyword&gt;RNA, Messenger/genetics/metabolism&lt;/keyword&gt;&lt;keyword&gt;RNA, Neoplasm/genetics/metabolism&lt;/keyword&gt;&lt;/keywords&gt;&lt;dates&gt;&lt;year&gt;2012&lt;/year&gt;&lt;pub-dates&gt;&lt;date&gt;Jan 1&lt;/date&gt;&lt;/pub-dates&gt;&lt;/dates&gt;&lt;isbn&gt;2768-6698&lt;/isbn&gt;&lt;accession-num&gt;22201738&lt;/accession-num&gt;&lt;urls&gt;&lt;/urls&gt;&lt;custom2&gt;PMC4540328&lt;/custom2&gt;&lt;custom6&gt;NIHMS714980&lt;/custom6&gt;&lt;electronic-resource-num&gt;10.2741/3921&lt;/electronic-resource-num&gt;&lt;remote-database-provider&gt;NLM&lt;/remote-database-provider&gt;&lt;language&gt;eng&lt;/language&gt;&lt;/record&gt;&lt;/Cite&gt;&lt;/EndNote&gt;</w:delInstrText>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4)</w:delText>
        </w:r>
        <w:r w:rsidDel="005246E3">
          <w:rPr>
            <w:rFonts w:ascii="Times New Roman" w:hAnsi="Times New Roman" w:cs="Times New Roman"/>
            <w:szCs w:val="21"/>
          </w:rPr>
          <w:fldChar w:fldCharType="end"/>
        </w:r>
        <w:r w:rsidDel="005246E3">
          <w:rPr>
            <w:rFonts w:ascii="Times New Roman" w:hAnsi="Times New Roman" w:cs="Times New Roman"/>
            <w:szCs w:val="21"/>
          </w:rPr>
          <w:delText>.</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Compared to normal tissues, the level of ELAVL1 protein is elevated in various types of cancer, including nasopharyngeal carcinoma</w:delText>
        </w:r>
        <w:r w:rsidDel="005246E3">
          <w:rPr>
            <w:rFonts w:ascii="Times New Roman" w:hAnsi="Times New Roman" w:cs="Times New Roman"/>
            <w:szCs w:val="21"/>
          </w:rPr>
          <w:fldChar w:fldCharType="begin">
            <w:fldData xml:space="preserve">PEVuZE5vdGU+PENpdGU+PEF1dGhvcj5UaWFuPC9BdXRob3I+PFllYXI+MjAyMzwvWWVhcj48UmVj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UaWFuPC9BdXRob3I+PFllYXI+MjAyMzwvWWVhcj48UmVj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5)</w:delText>
        </w:r>
        <w:r w:rsidDel="005246E3">
          <w:rPr>
            <w:rFonts w:ascii="Times New Roman" w:hAnsi="Times New Roman" w:cs="Times New Roman"/>
            <w:szCs w:val="21"/>
          </w:rPr>
          <w:fldChar w:fldCharType="end"/>
        </w:r>
        <w:r w:rsidDel="005246E3">
          <w:rPr>
            <w:rFonts w:ascii="Times New Roman" w:hAnsi="Times New Roman" w:cs="Times New Roman"/>
            <w:szCs w:val="21"/>
          </w:rPr>
          <w:delText>, breast cancer</w:delText>
        </w:r>
        <w:r w:rsidDel="005246E3">
          <w:rPr>
            <w:rFonts w:ascii="Times New Roman" w:hAnsi="Times New Roman" w:cs="Times New Roman"/>
            <w:szCs w:val="21"/>
          </w:rPr>
          <w:fldChar w:fldCharType="begin">
            <w:fldData xml:space="preserve">PEVuZE5vdGU+PENpdGU+PEF1dGhvcj5IZWlub25lbjwvQXV0aG9yPjxZZWFyPjIwMTE8L1llYXI+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IZWlub25lbjwvQXV0aG9yPjxZZWFyPjIwMTE8L1llYXI+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6)</w:delText>
        </w:r>
        <w:r w:rsidDel="005246E3">
          <w:rPr>
            <w:rFonts w:ascii="Times New Roman" w:hAnsi="Times New Roman" w:cs="Times New Roman"/>
            <w:szCs w:val="21"/>
          </w:rPr>
          <w:fldChar w:fldCharType="end"/>
        </w:r>
        <w:r w:rsidDel="005246E3">
          <w:rPr>
            <w:rFonts w:ascii="Times New Roman" w:hAnsi="Times New Roman" w:cs="Times New Roman"/>
            <w:szCs w:val="21"/>
          </w:rPr>
          <w:delText>, prostate cancer</w:delText>
        </w:r>
        <w:r w:rsidDel="005246E3">
          <w:rPr>
            <w:rFonts w:ascii="Times New Roman" w:hAnsi="Times New Roman" w:cs="Times New Roman"/>
            <w:szCs w:val="21"/>
          </w:rPr>
          <w:fldChar w:fldCharType="begin">
            <w:fldData xml:space="preserve">PEVuZE5vdGU+PENpdGU+PEF1dGhvcj5NaXRzdW5hcmk8L0F1dGhvcj48WWVhcj4yMDE2PC9ZZWFy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NaXRzdW5hcmk8L0F1dGhvcj48WWVhcj4yMDE2PC9ZZWFy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7)</w:delText>
        </w:r>
        <w:r w:rsidDel="005246E3">
          <w:rPr>
            <w:rFonts w:ascii="Times New Roman" w:hAnsi="Times New Roman" w:cs="Times New Roman"/>
            <w:szCs w:val="21"/>
          </w:rPr>
          <w:fldChar w:fldCharType="end"/>
        </w:r>
        <w:r w:rsidDel="005246E3">
          <w:rPr>
            <w:rFonts w:ascii="Times New Roman" w:hAnsi="Times New Roman" w:cs="Times New Roman"/>
            <w:szCs w:val="21"/>
          </w:rPr>
          <w:delText>, and pancreatic cancer</w:delText>
        </w:r>
        <w:r w:rsidDel="005246E3">
          <w:rPr>
            <w:rFonts w:ascii="Times New Roman" w:hAnsi="Times New Roman" w:cs="Times New Roman"/>
            <w:szCs w:val="21"/>
          </w:rPr>
          <w:fldChar w:fldCharType="begin">
            <w:fldData xml:space="preserve">PEVuZE5vdGU+PENpdGU+PEF1dGhvcj5SaWNoYXJkczwvQXV0aG9yPjxZZWFyPjIwMTA8L1llYXI+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SaWNoYXJkczwvQXV0aG9yPjxZZWFyPjIwMTA8L1llYXI+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8)</w:delText>
        </w:r>
        <w:r w:rsidDel="005246E3">
          <w:rPr>
            <w:rFonts w:ascii="Times New Roman" w:hAnsi="Times New Roman" w:cs="Times New Roman"/>
            <w:szCs w:val="21"/>
          </w:rPr>
          <w:fldChar w:fldCharType="end"/>
        </w:r>
        <w:r w:rsidDel="005246E3">
          <w:rPr>
            <w:rFonts w:ascii="Times New Roman" w:hAnsi="Times New Roman" w:cs="Times New Roman"/>
            <w:szCs w:val="21"/>
          </w:rPr>
          <w:delText>. Furthermore, increased cytoplasmic levels of ELAVL1 have been correlated with advanced tumor stage and unfavorable outcome</w:delText>
        </w:r>
        <w:r w:rsidDel="005246E3">
          <w:rPr>
            <w:rFonts w:ascii="Times New Roman" w:hAnsi="Times New Roman" w:cs="Times New Roman"/>
            <w:szCs w:val="21"/>
          </w:rPr>
          <w:fldChar w:fldCharType="begin">
            <w:fldData xml:space="preserve">PEVuZE5vdGU+PENpdGU+PEF1dGhvcj5Cb2xvZ25hbmk8L0F1dGhvcj48WWVhcj4yMDEyPC9ZZWFy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Cb2xvZ25hbmk8L0F1dGhvcj48WWVhcj4yMDEyPC9ZZWFy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8-20)</w:delText>
        </w:r>
        <w:r w:rsidDel="005246E3">
          <w:rPr>
            <w:rFonts w:ascii="Times New Roman" w:hAnsi="Times New Roman" w:cs="Times New Roman"/>
            <w:szCs w:val="21"/>
          </w:rPr>
          <w:fldChar w:fldCharType="end"/>
        </w:r>
        <w:r w:rsidDel="005246E3">
          <w:rPr>
            <w:rFonts w:ascii="Times New Roman" w:hAnsi="Times New Roman" w:cs="Times New Roman"/>
            <w:szCs w:val="21"/>
          </w:rPr>
          <w:delText>. Therefore, ELAVL1 is considered a promising target for cancer treatment, and numerous studies have investigated the therapeutic effects of inhibiting ELAVL1</w:delText>
        </w:r>
        <w:r w:rsidDel="005246E3">
          <w:rPr>
            <w:rFonts w:ascii="Times New Roman" w:hAnsi="Times New Roman" w:cs="Times New Roman"/>
            <w:szCs w:val="21"/>
          </w:rPr>
          <w:fldChar w:fldCharType="begin">
            <w:fldData xml:space="preserve">PEVuZE5vdGU+PENpdGU+PEF1dGhvcj5XdTwvQXV0aG9yPjxZZWFyPjIwMjI8L1llYXI+PFJlY051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XdTwvQXV0aG9yPjxZZWFyPjIwMjI8L1llYXI+PFJlY051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21)</w:delText>
        </w:r>
        <w:r w:rsidDel="005246E3">
          <w:rPr>
            <w:rFonts w:ascii="Times New Roman" w:hAnsi="Times New Roman" w:cs="Times New Roman"/>
            <w:szCs w:val="21"/>
          </w:rPr>
          <w:fldChar w:fldCharType="end"/>
        </w:r>
        <w:r w:rsidDel="005246E3">
          <w:rPr>
            <w:rFonts w:ascii="Times New Roman" w:hAnsi="Times New Roman" w:cs="Times New Roman"/>
            <w:szCs w:val="21"/>
          </w:rPr>
          <w:delText>. However, the role of ELAVL1 in glycolysis in nasopharyngeal carcinoma remains largely unknown.</w:delText>
        </w:r>
      </w:del>
    </w:p>
    <w:p w14:paraId="166BF172" w14:textId="71766C19" w:rsidR="003A5A23" w:rsidDel="005246E3" w:rsidRDefault="00000000">
      <w:pPr>
        <w:spacing w:line="360" w:lineRule="auto"/>
        <w:rPr>
          <w:del w:id="73" w:author="Wiley2 (Integra)" w:date="2024-09-25T17:54:00Z" w16du:dateUtc="2024-09-25T12:24:00Z"/>
          <w:rFonts w:ascii="Times New Roman" w:hAnsi="Times New Roman" w:cs="Times New Roman"/>
          <w:szCs w:val="21"/>
        </w:rPr>
      </w:pPr>
      <w:del w:id="74" w:author="Wiley2 (Integra)" w:date="2024-09-25T17:54:00Z" w16du:dateUtc="2024-09-25T12:24:00Z">
        <w:r w:rsidDel="005246E3">
          <w:rPr>
            <w:rFonts w:ascii="Times New Roman" w:hAnsi="Times New Roman" w:cs="Times New Roman"/>
            <w:szCs w:val="21"/>
          </w:rPr>
          <w:delText>As a chromatin protein, high mobility group box 3 (HMGB3) can interact with chromatin structures, modify chromatin structure and regulate transcription processes</w:delText>
        </w:r>
        <w:r w:rsidDel="005246E3">
          <w:rPr>
            <w:rFonts w:ascii="Times New Roman" w:hAnsi="Times New Roman" w:cs="Times New Roman"/>
            <w:szCs w:val="21"/>
          </w:rPr>
          <w:fldChar w:fldCharType="begin"/>
        </w:r>
        <w:r w:rsidDel="005246E3">
          <w:rPr>
            <w:rFonts w:ascii="Times New Roman" w:hAnsi="Times New Roman" w:cs="Times New Roman" w:hint="eastAsia"/>
            <w:szCs w:val="21"/>
          </w:rPr>
          <w:delInstrText xml:space="preserve"> ADDIN EN.CITE &lt;EndNote&gt;&lt;Cite&gt;&lt;Author&gt;Wen&lt;/Author&gt;&lt;Year&gt;2021&lt;/Year&gt;&lt;RecNum&gt;23&lt;/RecNum&gt;&lt;DisplayText&gt;(22)&lt;/DisplayText&gt;&lt;record&gt;&lt;rec-number&gt;23&lt;/rec-number&gt;&lt;foreign-keys&gt;&lt;key app="EN" db-id="avxvfexa6999f7edrsqv5de9ssxvr9wtrf5s" timestamp="1722478543"&gt;23&lt;/key&gt;&lt;/foreign-keys&gt;&lt;ref-type name="Journal Article"&gt;17&lt;/ref-type&gt;&lt;contributors&gt;&lt;authors&gt;&lt;author&gt;Wen, B.&lt;/author&gt;&lt;author&gt;Wei, Y. T.&lt;/author&gt;&lt;author&gt;Zhao, K.&lt;/author&gt;&lt;/authors&gt;&lt;/contributors&gt;&lt;auth-address&gt;Department of Gastroenterology, Affiliated Hospital of Zunyi Medical University, 149 Dalian Road, Huichuan District, Zunyi, 563003, Guizhou, P. R. China.&amp;#xD;Department of Gastroenterology, Affiliated Hospital of Zunyi Medical University, 149 Dalian Road, Huichuan District, Zunyi, 563003, Guizhou, P. R. China. Kuizhao95858@msn.com.&lt;/auth-address&gt;&lt;titles&gt;&lt;title&gt;The role of high mobility group protein B3 (HMGB3) in tumor proliferation and drug resistance&lt;/title&gt;&lt;secondary-title&gt;Mol Cell Biochem&lt;/secondary-title&gt;&lt;/titles&gt;&lt;periodical&gt;&lt;full-title&gt;Mol Cell Biochem&lt;/full-title&gt;&lt;/periodical&gt;&lt;pages&gt;1729-1739&lt;/pages&gt;&lt;volume&gt;476&lt;/volume&gt;&lt;number&gt;4&lt;/number&gt;&lt;edition&gt;2021/01/12&lt;/edition&gt;&lt;keywords&gt;&lt;keyword&gt;*Cell Proliferation&lt;/keyword&gt;&lt;keyword&gt;*Drug Resistance, Neoplasm&lt;/keyword&gt;&lt;keyword&gt;HMGB3 Protein/*metabolism&lt;/keyword&gt;&lt;keyword&gt;Humans&lt;/keyword&gt;&lt;keyword&gt;Neoplasm Proteins/*metabolism&lt;/keyword&gt;&lt;keyword&gt;Neoplasms/*metabolism/pathology&lt;/keyword&gt;&lt;keyword&gt;DNA&lt;/keyword&gt;&lt;keyword&gt;High mobility group-box 3&lt;/keyword&gt;&lt;keyword&gt;Hypoxia-inducible factor-1</w:delInstrText>
        </w:r>
        <w:r w:rsidDel="005246E3">
          <w:rPr>
            <w:rFonts w:ascii="Times New Roman" w:hAnsi="Times New Roman" w:cs="Times New Roman" w:hint="eastAsia"/>
            <w:szCs w:val="21"/>
          </w:rPr>
          <w:delInstrText>α</w:delInstrText>
        </w:r>
        <w:r w:rsidDel="005246E3">
          <w:rPr>
            <w:rFonts w:ascii="Times New Roman" w:hAnsi="Times New Roman" w:cs="Times New Roman" w:hint="eastAsia"/>
            <w:szCs w:val="21"/>
          </w:rPr>
          <w:delInstrText>&lt;/keyword&gt;&lt;keyword&gt;Tumor&lt;/keyword&gt;&lt;keyword&gt;microRNA&lt;/keyword&gt;&lt;/keywords&gt;&lt;dates&gt;&lt;year&gt;2021&lt;/year&gt;&lt;pub-dates&gt;&lt;date&gt;Apr&lt;/date&gt;&lt;/pub-dates&gt;&lt;/dates&gt;&lt;isbn&gt;0300-8177&lt;/isbn&gt;&lt;accession-num&gt;33428061&lt;/accession-num&gt;&lt;urls&gt;&lt;/urls&gt;&lt;electronic-resource-num&gt;10.1007/s11010-020-04015-y&lt;/electronic-resource-num&gt;&lt;remote-database-provider&gt;NLM&lt;/remote-database-provider&gt;&lt;language&gt;eng&lt;/language&gt;&lt;/record&gt;&lt;/Cite&gt;&lt;/EndNote&gt;</w:delInstrText>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22)</w:delText>
        </w:r>
        <w:r w:rsidDel="005246E3">
          <w:rPr>
            <w:rFonts w:ascii="Times New Roman" w:hAnsi="Times New Roman" w:cs="Times New Roman"/>
            <w:szCs w:val="21"/>
          </w:rPr>
          <w:fldChar w:fldCharType="end"/>
        </w:r>
        <w:r w:rsidDel="005246E3">
          <w:rPr>
            <w:rFonts w:ascii="Times New Roman" w:hAnsi="Times New Roman" w:cs="Times New Roman"/>
            <w:szCs w:val="21"/>
          </w:rPr>
          <w:delText>. Recent studies have provided evidence for the strong association between HMGB3 and tumor occurrence, growth and metastasis</w:delText>
        </w:r>
        <w:r w:rsidDel="005246E3">
          <w:rPr>
            <w:rFonts w:ascii="Times New Roman" w:hAnsi="Times New Roman" w:cs="Times New Roman"/>
            <w:szCs w:val="21"/>
          </w:rPr>
          <w:fldChar w:fldCharType="begin">
            <w:fldData xml:space="preserve">PEVuZE5vdGU+PENpdGU+PEF1dGhvcj5aaGFuZzwvQXV0aG9yPjxZZWFyPjIwMTc8L1llYXI+PFJl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aaGFuZzwvQXV0aG9yPjxZZWFyPjIwMTc8L1llYXI+PFJl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23)</w:delText>
        </w:r>
        <w:r w:rsidDel="005246E3">
          <w:rPr>
            <w:rFonts w:ascii="Times New Roman" w:hAnsi="Times New Roman" w:cs="Times New Roman"/>
            <w:szCs w:val="21"/>
          </w:rPr>
          <w:fldChar w:fldCharType="end"/>
        </w:r>
        <w:r w:rsidDel="005246E3">
          <w:rPr>
            <w:rFonts w:ascii="Times New Roman" w:hAnsi="Times New Roman" w:cs="Times New Roman"/>
            <w:szCs w:val="21"/>
          </w:rPr>
          <w:delText>. Notably, in nasopharyngeal carcinoma cells, HMGB3 expression is significantly upregulated. Knockdown of HMGB3 has been shown to inhibit proliferation, angiogenesis, and metastasis of nasopharyngeal carcinoma</w:delText>
        </w:r>
        <w:r w:rsidDel="005246E3">
          <w:rPr>
            <w:rFonts w:ascii="Times New Roman" w:hAnsi="Times New Roman" w:cs="Times New Roman"/>
            <w:szCs w:val="21"/>
          </w:rPr>
          <w:fldChar w:fldCharType="begin">
            <w:fldData xml:space="preserve">PEVuZE5vdGU+PENpdGU+PEF1dGhvcj5MaXU8L0F1dGhvcj48WWVhcj4yMDIwPC9ZZWFyPjxSZWNO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MaXU8L0F1dGhvcj48WWVhcj4yMDIwPC9ZZWFyPjxSZWNO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24, 25)</w:delText>
        </w:r>
        <w:r w:rsidDel="005246E3">
          <w:rPr>
            <w:rFonts w:ascii="Times New Roman" w:hAnsi="Times New Roman" w:cs="Times New Roman"/>
            <w:szCs w:val="21"/>
          </w:rPr>
          <w:fldChar w:fldCharType="end"/>
        </w:r>
        <w:r w:rsidDel="005246E3">
          <w:rPr>
            <w:rFonts w:ascii="Times New Roman" w:hAnsi="Times New Roman" w:cs="Times New Roman"/>
            <w:szCs w:val="21"/>
          </w:rPr>
          <w:delText>.</w:delText>
        </w:r>
        <w:r w:rsidDel="005246E3">
          <w:rPr>
            <w:rFonts w:ascii="Times New Roman" w:hAnsi="Times New Roman" w:cs="Times New Roman"/>
          </w:rPr>
          <w:delText xml:space="preserve"> </w:delText>
        </w:r>
      </w:del>
      <w:ins w:id="75" w:author="辰 谭" w:date="2024-07-26T16:09:00Z">
        <w:del w:id="76" w:author="Wiley2 (Integra)" w:date="2024-09-25T17:54:00Z" w16du:dateUtc="2024-09-25T12:24:00Z">
          <w:r w:rsidDel="005246E3">
            <w:rPr>
              <w:rFonts w:ascii="Times New Roman" w:hAnsi="Times New Roman" w:cs="Times New Roman"/>
            </w:rPr>
            <w:delText>In the study on non-small cell lung cancer cells, Shi et al. found that silencing HMGB3 can suppress hypoxia-induced glycolysis</w:delText>
          </w:r>
        </w:del>
      </w:ins>
      <w:del w:id="77" w:author="Wiley2 (Integra)" w:date="2024-09-25T17:54:00Z" w16du:dateUtc="2024-09-25T12:24:00Z">
        <w:r w:rsidDel="005246E3">
          <w:rPr>
            <w:rFonts w:ascii="Times New Roman" w:hAnsi="Times New Roman" w:cs="Times New Roman"/>
          </w:rPr>
          <w:fldChar w:fldCharType="begin">
            <w:fldData xml:space="preserve">PEVuZE5vdGU+PENpdGU+PEF1dGhvcj5TaGk8L0F1dGhvcj48WWVhcj4yMDE5PC9ZZWFyPjxSZWNO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</w:fldData>
          </w:fldChar>
        </w:r>
        <w:r w:rsidDel="005246E3">
          <w:rPr>
            <w:rFonts w:ascii="Times New Roman" w:hAnsi="Times New Roman" w:cs="Times New Roman" w:hint="eastAsia"/>
          </w:rPr>
          <w:delInstrText xml:space="preserve"> ADDIN EN.CITE </w:delInstrText>
        </w:r>
        <w:r w:rsidDel="005246E3">
          <w:rPr>
            <w:rFonts w:ascii="Times New Roman" w:hAnsi="Times New Roman" w:cs="Times New Roman" w:hint="eastAsia"/>
          </w:rPr>
          <w:fldChar w:fldCharType="begin">
            <w:fldData xml:space="preserve">PEVuZE5vdGU+PENpdGU+PEF1dGhvcj5TaGk8L0F1dGhvcj48WWVhcj4yMDE5PC9ZZWFyPjxSZWNO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</w:fldData>
          </w:fldChar>
        </w:r>
        <w:r w:rsidDel="005246E3">
          <w:rPr>
            <w:rFonts w:ascii="Times New Roman" w:hAnsi="Times New Roman" w:cs="Times New Roman" w:hint="eastAsia"/>
          </w:rPr>
          <w:delInstrText xml:space="preserve"> ADDIN EN.CITE.DATA </w:delInstrText>
        </w:r>
        <w:r w:rsidDel="005246E3">
          <w:rPr>
            <w:rFonts w:ascii="Times New Roman" w:hAnsi="Times New Roman" w:cs="Times New Roman"/>
          </w:rPr>
        </w:r>
        <w:r w:rsidDel="005246E3">
          <w:rPr>
            <w:rFonts w:ascii="Times New Roman" w:hAnsi="Times New Roman" w:cs="Times New Roman"/>
          </w:rPr>
          <w:fldChar w:fldCharType="separate"/>
        </w:r>
        <w:r w:rsidDel="005246E3">
          <w:rPr>
            <w:rFonts w:ascii="Times New Roman" w:hAnsi="Times New Roman" w:cs="Times New Roman" w:hint="eastAsia"/>
          </w:rPr>
          <w:fldChar w:fldCharType="end"/>
        </w:r>
        <w:r w:rsidDel="005246E3">
          <w:rPr>
            <w:rFonts w:ascii="Times New Roman" w:hAnsi="Times New Roman" w:cs="Times New Roman"/>
          </w:rPr>
          <w:fldChar w:fldCharType="separate"/>
        </w:r>
        <w:r w:rsidDel="005246E3">
          <w:rPr>
            <w:rFonts w:ascii="Times New Roman" w:hAnsi="Times New Roman" w:cs="Times New Roman" w:hint="eastAsia"/>
          </w:rPr>
          <w:delText>(26)</w:delText>
        </w:r>
        <w:r w:rsidDel="005246E3">
          <w:rPr>
            <w:rFonts w:ascii="Times New Roman" w:hAnsi="Times New Roman" w:cs="Times New Roman"/>
          </w:rPr>
          <w:fldChar w:fldCharType="end"/>
        </w:r>
      </w:del>
      <w:ins w:id="78" w:author="辰 谭" w:date="2024-07-26T16:09:00Z">
        <w:del w:id="79" w:author="Wiley2 (Integra)" w:date="2024-09-25T17:54:00Z" w16du:dateUtc="2024-09-25T12:24:00Z">
          <w:r w:rsidDel="005246E3">
            <w:rPr>
              <w:rFonts w:ascii="Times New Roman" w:hAnsi="Times New Roman" w:cs="Times New Roman"/>
            </w:rPr>
            <w:delText>. Other studies have demonstrated that HMGB1 and HMGB2, members of the same family as HMGB3, can target glycolytic genes, thereby enhancing glycolysis to promote progression in breast and pancreatic cancers</w:delText>
          </w:r>
        </w:del>
      </w:ins>
      <w:del w:id="80" w:author="Wiley2 (Integra)" w:date="2024-09-25T17:54:00Z" w16du:dateUtc="2024-09-25T12:24:00Z">
        <w:r w:rsidDel="005246E3">
          <w:rPr>
            <w:rFonts w:ascii="Times New Roman" w:hAnsi="Times New Roman" w:cs="Times New Roman"/>
          </w:rPr>
          <w:fldChar w:fldCharType="begin">
            <w:fldData xml:space="preserve">PEVuZE5vdGU+PENpdGU+PEF1dGhvcj5DYWk8L0F1dGhvcj48WWVhcj4yMDE3PC9ZZWFyPjxSZWNO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==
</w:fldData>
          </w:fldChar>
        </w:r>
        <w:r w:rsidDel="005246E3">
          <w:rPr>
            <w:rFonts w:ascii="Times New Roman" w:hAnsi="Times New Roman" w:cs="Times New Roman" w:hint="eastAsia"/>
          </w:rPr>
          <w:delInstrText xml:space="preserve"> ADDIN EN.CITE </w:delInstrText>
        </w:r>
        <w:r w:rsidDel="005246E3">
          <w:rPr>
            <w:rFonts w:ascii="Times New Roman" w:hAnsi="Times New Roman" w:cs="Times New Roman" w:hint="eastAsia"/>
          </w:rPr>
          <w:fldChar w:fldCharType="begin">
            <w:fldData xml:space="preserve">PEVuZE5vdGU+PENpdGU+PEF1dGhvcj5DYWk8L0F1dGhvcj48WWVhcj4yMDE3PC9ZZWFyPjxSZWNO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==
</w:fldData>
          </w:fldChar>
        </w:r>
        <w:r w:rsidDel="005246E3">
          <w:rPr>
            <w:rFonts w:ascii="Times New Roman" w:hAnsi="Times New Roman" w:cs="Times New Roman" w:hint="eastAsia"/>
          </w:rPr>
          <w:delInstrText xml:space="preserve"> ADDIN EN.CITE.DATA </w:delInstrText>
        </w:r>
        <w:r w:rsidDel="005246E3">
          <w:rPr>
            <w:rFonts w:ascii="Times New Roman" w:hAnsi="Times New Roman" w:cs="Times New Roman"/>
          </w:rPr>
        </w:r>
        <w:r w:rsidDel="005246E3">
          <w:rPr>
            <w:rFonts w:ascii="Times New Roman" w:hAnsi="Times New Roman" w:cs="Times New Roman"/>
          </w:rPr>
          <w:fldChar w:fldCharType="separate"/>
        </w:r>
        <w:r w:rsidDel="005246E3">
          <w:rPr>
            <w:rFonts w:ascii="Times New Roman" w:hAnsi="Times New Roman" w:cs="Times New Roman" w:hint="eastAsia"/>
          </w:rPr>
          <w:fldChar w:fldCharType="end"/>
        </w:r>
        <w:r w:rsidDel="005246E3">
          <w:rPr>
            <w:rFonts w:ascii="Times New Roman" w:hAnsi="Times New Roman" w:cs="Times New Roman"/>
          </w:rPr>
          <w:fldChar w:fldCharType="separate"/>
        </w:r>
        <w:r w:rsidDel="005246E3">
          <w:rPr>
            <w:rFonts w:ascii="Times New Roman" w:hAnsi="Times New Roman" w:cs="Times New Roman" w:hint="eastAsia"/>
          </w:rPr>
          <w:delText>(27-29)</w:delText>
        </w:r>
        <w:r w:rsidDel="005246E3">
          <w:rPr>
            <w:rFonts w:ascii="Times New Roman" w:hAnsi="Times New Roman" w:cs="Times New Roman"/>
          </w:rPr>
          <w:fldChar w:fldCharType="end"/>
        </w:r>
      </w:del>
      <w:ins w:id="81" w:author="辰 谭" w:date="2024-07-26T16:09:00Z">
        <w:del w:id="82" w:author="Wiley2 (Integra)" w:date="2024-09-25T17:54:00Z" w16du:dateUtc="2024-09-25T12:24:00Z">
          <w:r w:rsidDel="005246E3">
            <w:rPr>
              <w:rFonts w:ascii="Times New Roman" w:hAnsi="Times New Roman" w:cs="Times New Roman"/>
            </w:rPr>
            <w:delText xml:space="preserve">. </w:delText>
          </w:r>
        </w:del>
      </w:ins>
      <w:ins w:id="83" w:author="辰 谭" w:date="2024-07-26T16:10:00Z">
        <w:del w:id="84" w:author="Wiley2 (Integra)" w:date="2024-09-25T17:54:00Z" w16du:dateUtc="2024-09-25T12:24:00Z">
          <w:r w:rsidDel="005246E3">
            <w:rPr>
              <w:rFonts w:ascii="Times New Roman" w:hAnsi="Times New Roman" w:cs="Times New Roman" w:hint="eastAsia"/>
            </w:rPr>
            <w:delText xml:space="preserve">However, </w:delText>
          </w:r>
        </w:del>
      </w:ins>
      <w:del w:id="85" w:author="Wiley2 (Integra)" w:date="2024-09-25T17:54:00Z" w16du:dateUtc="2024-09-25T12:24:00Z">
        <w:r w:rsidDel="005246E3">
          <w:rPr>
            <w:rFonts w:ascii="Times New Roman" w:hAnsi="Times New Roman" w:cs="Times New Roman"/>
            <w:szCs w:val="21"/>
          </w:rPr>
          <w:delText>At present, there is limited research investigating the regulation of glycolysis by HMGB3 in cells of nasopharyngeal carcinoma.</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The Wnt/β-catenin pathway is a well-established signaling pathway that plays a significant role in tumorigenesis and the progression of cancer. Recent studies have primarily focused on elucidating the role of the Wnt/β-catenin pathway in tumor cell metabolic reprogramming</w:delText>
        </w:r>
        <w:r w:rsidDel="005246E3">
          <w:rPr>
            <w:rFonts w:ascii="Times New Roman" w:hAnsi="Times New Roman" w:cs="Times New Roman"/>
            <w:szCs w:val="21"/>
          </w:rPr>
          <w:fldChar w:fldCharType="begin">
            <w:fldData xml:space="preserve">PEVuZE5vdGU+PENpdGU+PEF1dGhvcj5FbC1TYWhsaTwvQXV0aG9yPjxZZWFyPjIwMTk8L1llYXI+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FbC1TYWhsaTwvQXV0aG9yPjxZZWFyPjIwMTk8L1llYXI+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0)</w:delText>
        </w:r>
        <w:r w:rsidDel="005246E3">
          <w:rPr>
            <w:rFonts w:ascii="Times New Roman" w:hAnsi="Times New Roman" w:cs="Times New Roman"/>
            <w:szCs w:val="21"/>
          </w:rPr>
          <w:fldChar w:fldCharType="end"/>
        </w:r>
        <w:r w:rsidDel="005246E3">
          <w:rPr>
            <w:rFonts w:ascii="Times New Roman" w:hAnsi="Times New Roman" w:cs="Times New Roman"/>
            <w:szCs w:val="21"/>
          </w:rPr>
          <w:delText>. Studies have demonstrated that suppressing the Wnt/β-catenin pathway in cells of colon cancer led to a marked reduction in lactate production and glucose consumption, indicating the involvement of β-catenin in aerobic glycolysis of tumor cells</w:delText>
        </w:r>
        <w:r w:rsidDel="005246E3">
          <w:rPr>
            <w:rFonts w:ascii="Times New Roman" w:hAnsi="Times New Roman" w:cs="Times New Roman"/>
            <w:szCs w:val="21"/>
          </w:rPr>
          <w:fldChar w:fldCharType="begin">
            <w:fldData xml:space="preserve">PEVuZE5vdGU+PENpdGU+PEF1dGhvcj5QYXRlPC9BdXRob3I+PFllYXI+MjAxNDwvWWVhcj48UmVj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QYXRlPC9BdXRob3I+PFllYXI+MjAxNDwvWWVhcj48UmVj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1)</w:delText>
        </w:r>
        <w:r w:rsidDel="005246E3">
          <w:rPr>
            <w:rFonts w:ascii="Times New Roman" w:hAnsi="Times New Roman" w:cs="Times New Roman"/>
            <w:szCs w:val="21"/>
          </w:rPr>
          <w:fldChar w:fldCharType="end"/>
        </w:r>
        <w:r w:rsidDel="005246E3">
          <w:rPr>
            <w:rFonts w:ascii="Times New Roman" w:hAnsi="Times New Roman" w:cs="Times New Roman"/>
            <w:szCs w:val="21"/>
          </w:rPr>
          <w:delText>.</w:delText>
        </w:r>
      </w:del>
    </w:p>
    <w:p w14:paraId="484CC61E" w14:textId="3A6D9890" w:rsidR="003A5A23" w:rsidDel="005246E3" w:rsidRDefault="00000000">
      <w:pPr>
        <w:spacing w:line="360" w:lineRule="auto"/>
        <w:rPr>
          <w:del w:id="86" w:author="Wiley2 (Integra)" w:date="2024-09-25T17:54:00Z" w16du:dateUtc="2024-09-25T12:24:00Z"/>
          <w:rFonts w:ascii="Times New Roman" w:hAnsi="Times New Roman" w:cs="Times New Roman"/>
          <w:szCs w:val="21"/>
        </w:rPr>
      </w:pPr>
      <w:del w:id="87" w:author="Wiley2 (Integra)" w:date="2024-09-25T17:54:00Z" w16du:dateUtc="2024-09-25T12:24:00Z">
        <w:r w:rsidDel="005246E3">
          <w:rPr>
            <w:rFonts w:ascii="Times New Roman" w:hAnsi="Times New Roman" w:cs="Times New Roman"/>
            <w:szCs w:val="21"/>
          </w:rPr>
          <w:delText>In our previous study, we predicted a potential binding relationship between ELAVL1 and HMGB3 using the ENCORI database, suggesting that ELAVL1 may target and regulate HMGB3 expression. Moreover, it has been demonstrated that HMGB3 can promote tumor proliferation and migration by activating the Wnt/β-catenin pathway</w:delText>
        </w:r>
        <w:r w:rsidDel="005246E3">
          <w:rPr>
            <w:rFonts w:ascii="Times New Roman" w:hAnsi="Times New Roman" w:cs="Times New Roman"/>
            <w:szCs w:val="21"/>
          </w:rPr>
          <w:fldChar w:fldCharType="begin">
            <w:fldData xml:space="preserve">PEVuZE5vdGU+PENpdGU+PEF1dGhvcj5Hb25nPC9BdXRob3I+PFllYXI+MjAyMjwvWWVhcj48UmVj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Hb25nPC9BdXRob3I+PFllYXI+MjAyMjwvWWVhcj48UmVj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2-34)</w:delText>
        </w:r>
        <w:r w:rsidDel="005246E3">
          <w:rPr>
            <w:rFonts w:ascii="Times New Roman" w:hAnsi="Times New Roman" w:cs="Times New Roman"/>
            <w:szCs w:val="21"/>
          </w:rPr>
          <w:fldChar w:fldCharType="end"/>
        </w:r>
        <w:r w:rsidDel="005246E3">
          <w:rPr>
            <w:rFonts w:ascii="Times New Roman" w:hAnsi="Times New Roman" w:cs="Times New Roman"/>
            <w:szCs w:val="21"/>
          </w:rPr>
          <w:delText>. These discoveries lead us to propose a hypothesis that ELAVL1 interacts with HMGB3 to enhance its stability, thereby promoting aerobic glycolysis in nasopharyngeal carcinoma cells by further activating the β-catenin pathway.</w:delText>
        </w:r>
      </w:del>
    </w:p>
    <w:p w14:paraId="4B06BD9C" w14:textId="19829FA3" w:rsidR="003A5A23" w:rsidDel="005246E3" w:rsidRDefault="003A5A23">
      <w:pPr>
        <w:spacing w:line="360" w:lineRule="auto"/>
        <w:rPr>
          <w:del w:id="88" w:author="Wiley2 (Integra)" w:date="2024-09-25T17:54:00Z" w16du:dateUtc="2024-09-25T12:24:00Z"/>
          <w:rFonts w:ascii="Times New Roman" w:hAnsi="Times New Roman"/>
          <w:szCs w:val="21"/>
        </w:rPr>
      </w:pPr>
    </w:p>
    <w:p w14:paraId="534040B3" w14:textId="448E746F" w:rsidR="003A5A23" w:rsidDel="005246E3" w:rsidRDefault="00000000">
      <w:pPr>
        <w:spacing w:line="360" w:lineRule="auto"/>
        <w:rPr>
          <w:del w:id="89" w:author="Wiley2 (Integra)" w:date="2024-09-25T17:54:00Z" w16du:dateUtc="2024-09-25T12:24:00Z"/>
          <w:rFonts w:ascii="Times New Roman" w:hAnsi="Times New Roman"/>
          <w:b/>
          <w:bCs/>
          <w:szCs w:val="21"/>
        </w:rPr>
      </w:pPr>
      <w:del w:id="90" w:author="Wiley2 (Integra)" w:date="2024-09-25T17:54:00Z" w16du:dateUtc="2024-09-25T12:24:00Z">
        <w:r w:rsidDel="005246E3">
          <w:rPr>
            <w:rFonts w:ascii="Times New Roman" w:hAnsi="Times New Roman"/>
            <w:b/>
            <w:bCs/>
            <w:szCs w:val="21"/>
          </w:rPr>
          <w:delText xml:space="preserve">Materials and </w:delText>
        </w:r>
        <w:r w:rsidDel="005246E3">
          <w:rPr>
            <w:rFonts w:ascii="Times New Roman" w:hAnsi="Times New Roman" w:hint="eastAsia"/>
            <w:b/>
            <w:bCs/>
            <w:szCs w:val="21"/>
          </w:rPr>
          <w:delText>m</w:delText>
        </w:r>
        <w:r w:rsidDel="005246E3">
          <w:rPr>
            <w:rFonts w:ascii="Times New Roman" w:hAnsi="Times New Roman"/>
            <w:b/>
            <w:bCs/>
            <w:szCs w:val="21"/>
          </w:rPr>
          <w:delText>ethods</w:delText>
        </w:r>
      </w:del>
    </w:p>
    <w:p w14:paraId="420CECE0" w14:textId="62CAA49D" w:rsidR="003A5A23" w:rsidDel="005246E3" w:rsidRDefault="00000000">
      <w:pPr>
        <w:spacing w:line="360" w:lineRule="auto"/>
        <w:rPr>
          <w:del w:id="91" w:author="Wiley2 (Integra)" w:date="2024-09-25T17:54:00Z" w16du:dateUtc="2024-09-25T12:24:00Z"/>
          <w:rFonts w:ascii="Times New Roman" w:hAnsi="Times New Roman" w:cs="Times New Roman"/>
          <w:b/>
          <w:bCs/>
          <w:color w:val="000000" w:themeColor="text1"/>
          <w:szCs w:val="21"/>
        </w:rPr>
      </w:pPr>
      <w:del w:id="92" w:author="Wiley2 (Integra)" w:date="2024-09-25T17:54:00Z" w16du:dateUtc="2024-09-25T12:24:00Z">
        <w:r w:rsidDel="005246E3">
          <w:rPr>
            <w:rFonts w:ascii="Times New Roman" w:hAnsi="Times New Roman" w:cs="Times New Roman"/>
            <w:b/>
            <w:bCs/>
            <w:color w:val="000000" w:themeColor="text1"/>
            <w:szCs w:val="21"/>
          </w:rPr>
          <w:delText>Dataset analysis</w:delText>
        </w:r>
      </w:del>
    </w:p>
    <w:p w14:paraId="02F63F64" w14:textId="3EAC0423" w:rsidR="003A5A23" w:rsidDel="005246E3" w:rsidRDefault="00000000">
      <w:pPr>
        <w:spacing w:line="360" w:lineRule="auto"/>
        <w:rPr>
          <w:del w:id="93" w:author="Wiley2 (Integra)" w:date="2024-09-25T17:54:00Z" w16du:dateUtc="2024-09-25T12:24:00Z"/>
          <w:rFonts w:ascii="Times New Roman" w:hAnsi="Times New Roman" w:cs="Times New Roman"/>
          <w:color w:val="000000" w:themeColor="text1"/>
          <w:szCs w:val="21"/>
        </w:rPr>
      </w:pPr>
      <w:del w:id="94" w:author="Wiley2 (Integra)" w:date="2024-09-25T17:54:00Z" w16du:dateUtc="2024-09-25T12:24:00Z">
        <w:r w:rsidDel="005246E3">
          <w:rPr>
            <w:rFonts w:ascii="Times New Roman" w:hAnsi="Times New Roman" w:cs="Times New Roman"/>
            <w:color w:val="000000" w:themeColor="text1"/>
            <w:szCs w:val="21"/>
          </w:rPr>
          <w:delText>We used the UALCAN (</w:delText>
        </w:r>
        <w:r w:rsidDel="005246E3">
          <w:rPr>
            <w:rFonts w:ascii="Times New Roman" w:hAnsi="Times New Roman" w:cs="Times New Roman"/>
            <w:color w:val="0000FF"/>
            <w:szCs w:val="21"/>
          </w:rPr>
          <w:delText>https://ualcan.path.uab.edu/index.html</w:delText>
        </w:r>
        <w:r w:rsidDel="005246E3">
          <w:rPr>
            <w:rFonts w:ascii="Times New Roman" w:hAnsi="Times New Roman" w:cs="Times New Roman"/>
            <w:color w:val="000000" w:themeColor="text1"/>
            <w:szCs w:val="21"/>
          </w:rPr>
          <w:delText xml:space="preserve">) database to analyze the expression of ELAVL1, HMGB3 in head and neck squamous cell carcinoma, and the Encyclopedia of RNA Interactomes (ENCORI, </w:delText>
        </w:r>
        <w:r w:rsidDel="005246E3">
          <w:rPr>
            <w:rFonts w:ascii="Times New Roman" w:hAnsi="Times New Roman" w:cs="Times New Roman"/>
            <w:color w:val="0000FF"/>
            <w:szCs w:val="21"/>
          </w:rPr>
          <w:delText>http://starbase.sysu.edu.cn/</w:delText>
        </w:r>
        <w:r w:rsidDel="005246E3">
          <w:rPr>
            <w:rFonts w:ascii="Times New Roman" w:hAnsi="Times New Roman" w:cs="Times New Roman"/>
            <w:color w:val="000000" w:themeColor="text1"/>
            <w:szCs w:val="21"/>
          </w:rPr>
          <w:delText>) to predict the interaction of ELAVL1 with HMGB3 mRNA.</w:delText>
        </w:r>
      </w:del>
    </w:p>
    <w:p w14:paraId="47A9EDE3" w14:textId="6827849C" w:rsidR="003A5A23" w:rsidDel="005246E3" w:rsidRDefault="003A5A23">
      <w:pPr>
        <w:spacing w:line="360" w:lineRule="auto"/>
        <w:rPr>
          <w:del w:id="95" w:author="Wiley2 (Integra)" w:date="2024-09-25T17:54:00Z" w16du:dateUtc="2024-09-25T12:24:00Z"/>
          <w:rFonts w:ascii="Times New Roman" w:hAnsi="Times New Roman" w:cs="Times New Roman"/>
          <w:color w:val="000000" w:themeColor="text1"/>
          <w:szCs w:val="21"/>
        </w:rPr>
      </w:pPr>
    </w:p>
    <w:p w14:paraId="7A20D11E" w14:textId="4A70E5F5" w:rsidR="003A5A23" w:rsidDel="005246E3" w:rsidRDefault="00000000">
      <w:pPr>
        <w:spacing w:line="360" w:lineRule="auto"/>
        <w:rPr>
          <w:del w:id="96" w:author="Wiley2 (Integra)" w:date="2024-09-25T17:54:00Z" w16du:dateUtc="2024-09-25T12:24:00Z"/>
          <w:rFonts w:ascii="Times New Roman" w:hAnsi="Times New Roman" w:cs="Times New Roman"/>
          <w:b/>
          <w:bCs/>
          <w:color w:val="000000" w:themeColor="text1"/>
          <w:szCs w:val="21"/>
        </w:rPr>
      </w:pPr>
      <w:del w:id="97" w:author="Wiley2 (Integra)" w:date="2024-09-25T17:54:00Z" w16du:dateUtc="2024-09-25T12:24:00Z">
        <w:r w:rsidDel="005246E3">
          <w:rPr>
            <w:rFonts w:ascii="Times New Roman" w:hAnsi="Times New Roman" w:cs="Times New Roman"/>
            <w:b/>
            <w:bCs/>
            <w:color w:val="000000" w:themeColor="text1"/>
            <w:szCs w:val="21"/>
          </w:rPr>
          <w:delText>Human samples</w:delText>
        </w:r>
      </w:del>
    </w:p>
    <w:p w14:paraId="45A42F9D" w14:textId="5DA030A1" w:rsidR="003A5A23" w:rsidDel="005246E3" w:rsidRDefault="00000000">
      <w:pPr>
        <w:spacing w:line="360" w:lineRule="auto"/>
        <w:rPr>
          <w:del w:id="98" w:author="Wiley2 (Integra)" w:date="2024-09-25T17:54:00Z" w16du:dateUtc="2024-09-25T12:24:00Z"/>
          <w:rFonts w:ascii="Times New Roman" w:hAnsi="Times New Roman" w:cs="Times New Roman"/>
          <w:color w:val="000000" w:themeColor="text1"/>
          <w:szCs w:val="21"/>
        </w:rPr>
      </w:pPr>
      <w:del w:id="99" w:author="Wiley2 (Integra)" w:date="2024-09-25T17:54:00Z" w16du:dateUtc="2024-09-25T12:24:00Z">
        <w:r w:rsidDel="005246E3">
          <w:rPr>
            <w:rFonts w:ascii="Times New Roman" w:hAnsi="Times New Roman" w:cs="Times New Roman"/>
            <w:color w:val="000000" w:themeColor="text1"/>
            <w:szCs w:val="21"/>
          </w:rPr>
          <w:delText xml:space="preserve">We collected 30 pairs of nasopharyngeal carcinoma tissues and non-tumor nasopharyngeal epithelial tissues from patients who underwent surgery from June 2021 to March 2023. The fresh tissues were immediately preserved on ice, and RNA was then extracted for quantitative real-time polymerase chain reaction (qRT-PCR) analysis. This research was approved by the Ethics Committee of </w:delText>
        </w:r>
        <w:r w:rsidDel="005246E3">
          <w:rPr>
            <w:rFonts w:ascii="Times New Roman" w:hAnsi="Times New Roman" w:cs="Times New Roman" w:hint="eastAsia"/>
            <w:color w:val="000000" w:themeColor="text1"/>
            <w:szCs w:val="21"/>
          </w:rPr>
          <w:delText>The First People</w:delText>
        </w:r>
        <w:r w:rsidDel="005246E3">
          <w:rPr>
            <w:rFonts w:ascii="Times New Roman" w:hAnsi="Times New Roman" w:cs="Times New Roman"/>
            <w:color w:val="000000" w:themeColor="text1"/>
            <w:szCs w:val="21"/>
          </w:rPr>
          <w:delText>’</w:delText>
        </w:r>
        <w:r w:rsidDel="005246E3">
          <w:rPr>
            <w:rFonts w:ascii="Times New Roman" w:hAnsi="Times New Roman" w:cs="Times New Roman" w:hint="eastAsia"/>
            <w:color w:val="000000" w:themeColor="text1"/>
            <w:szCs w:val="21"/>
          </w:rPr>
          <w:delText>s Hospital of Chenzhou (Chenzhou, China)</w:delText>
        </w:r>
        <w:r w:rsidDel="005246E3">
          <w:rPr>
            <w:rFonts w:ascii="Times New Roman" w:hAnsi="Times New Roman" w:cs="Times New Roman"/>
            <w:color w:val="000000" w:themeColor="text1"/>
            <w:szCs w:val="21"/>
          </w:rPr>
          <w:delText>, ensuring compliance with ethical standards for human research.</w:delText>
        </w:r>
      </w:del>
    </w:p>
    <w:p w14:paraId="0EBB6613" w14:textId="6576799C" w:rsidR="003A5A23" w:rsidDel="005246E3" w:rsidRDefault="003A5A23">
      <w:pPr>
        <w:spacing w:line="360" w:lineRule="auto"/>
        <w:rPr>
          <w:del w:id="100" w:author="Wiley2 (Integra)" w:date="2024-09-25T17:54:00Z" w16du:dateUtc="2024-09-25T12:24:00Z"/>
          <w:rFonts w:ascii="Times New Roman" w:hAnsi="Times New Roman" w:cs="Times New Roman"/>
          <w:color w:val="000000" w:themeColor="text1"/>
          <w:szCs w:val="21"/>
        </w:rPr>
      </w:pPr>
    </w:p>
    <w:p w14:paraId="74717E9C" w14:textId="45166E86" w:rsidR="003A5A23" w:rsidDel="005246E3" w:rsidRDefault="00000000">
      <w:pPr>
        <w:spacing w:line="360" w:lineRule="auto"/>
        <w:rPr>
          <w:del w:id="101" w:author="Wiley2 (Integra)" w:date="2024-09-25T17:54:00Z" w16du:dateUtc="2024-09-25T12:24:00Z"/>
          <w:rFonts w:ascii="Times New Roman" w:hAnsi="Times New Roman" w:cs="Times New Roman"/>
          <w:b/>
          <w:bCs/>
          <w:szCs w:val="21"/>
        </w:rPr>
      </w:pPr>
      <w:del w:id="102" w:author="Wiley2 (Integra)" w:date="2024-09-25T17:54:00Z" w16du:dateUtc="2024-09-25T12:24:00Z">
        <w:r w:rsidDel="005246E3">
          <w:rPr>
            <w:rFonts w:ascii="Times New Roman" w:hAnsi="Times New Roman" w:cs="Times New Roman"/>
            <w:b/>
            <w:bCs/>
            <w:szCs w:val="21"/>
          </w:rPr>
          <w:delText>Cell culture and cell transfection</w:delText>
        </w:r>
      </w:del>
    </w:p>
    <w:p w14:paraId="032E9927" w14:textId="6661E206" w:rsidR="003A5A23" w:rsidDel="005246E3" w:rsidRDefault="00000000">
      <w:pPr>
        <w:spacing w:line="360" w:lineRule="auto"/>
        <w:rPr>
          <w:del w:id="103" w:author="Wiley2 (Integra)" w:date="2024-09-25T17:54:00Z" w16du:dateUtc="2024-09-25T12:24:00Z"/>
          <w:rFonts w:ascii="Times New Roman" w:hAnsi="Times New Roman" w:cs="Times New Roman"/>
          <w:color w:val="000000" w:themeColor="text1"/>
          <w:szCs w:val="21"/>
        </w:rPr>
      </w:pPr>
      <w:del w:id="104" w:author="Wiley2 (Integra)" w:date="2024-09-25T17:54:00Z" w16du:dateUtc="2024-09-25T12:24:00Z">
        <w:r w:rsidDel="005246E3">
          <w:rPr>
            <w:rFonts w:ascii="Times New Roman" w:hAnsi="Times New Roman" w:cs="Times New Roman"/>
            <w:szCs w:val="21"/>
          </w:rPr>
          <w:delText xml:space="preserve">The experimental cell lines used in this study included human nasal epithelial cells (HNEpC) and human nasopharyngeal carcinoma cell lines (HONE-1, C666-1, CNE-1, and SUNE-1), which were obtained from Cell Bank, Chinese Academy of Sciences (Shanghai, China). These cells were cultured in Dulbecco's Modified Eagle's Medium (DMEM; Gibco, Grand Island, NY, USA) supplemented with 10% fetal bovine serum (FBS; Gibco) under standard conditions, including a 5% carbon dioxide atmosphere, 5% air, and a temperature of 37 ℃. To achieve stable knockdown of ELAVL1, cells were transfected with an ELAVL1-shRNA plasmid (RiboBio, Guangzhou, China) using Lipofectamine 3000 (Invitrogen, Carlsbad, CA, USA). Non-targeting shRNA constructs were used as negative controls. Following infection with the lentiviruses, the cells were subjected to puromycin selection (5 mg/mL, Invitrogen) to obtain a homogeneous population of infected cells. The efficiency of transfection and infection was evaluated using </w:delText>
        </w:r>
        <w:r w:rsidDel="005246E3">
          <w:rPr>
            <w:rFonts w:ascii="Times New Roman" w:hAnsi="Times New Roman" w:cs="Times New Roman"/>
            <w:color w:val="000000" w:themeColor="text1"/>
            <w:szCs w:val="21"/>
          </w:rPr>
          <w:delText>qRT-</w:delText>
        </w:r>
        <w:r w:rsidDel="005246E3">
          <w:rPr>
            <w:rFonts w:ascii="Times New Roman" w:hAnsi="Times New Roman" w:cs="Times New Roman"/>
            <w:szCs w:val="21"/>
          </w:rPr>
          <w:delText>PCR and W</w:delText>
        </w:r>
      </w:del>
      <w:ins w:id="105" w:author="Administrator" w:date="2024-08-01T13:53:00Z">
        <w:del w:id="106" w:author="Wiley2 (Integra)" w:date="2024-09-25T17:54:00Z" w16du:dateUtc="2024-09-25T12:24:00Z">
          <w:r w:rsidDel="005246E3">
            <w:rPr>
              <w:rFonts w:ascii="Times New Roman" w:hAnsi="Times New Roman" w:cs="Times New Roman" w:hint="eastAsia"/>
              <w:szCs w:val="21"/>
            </w:rPr>
            <w:delText>w</w:delText>
          </w:r>
        </w:del>
      </w:ins>
      <w:del w:id="107" w:author="Wiley2 (Integra)" w:date="2024-09-25T17:54:00Z" w16du:dateUtc="2024-09-25T12:24:00Z">
        <w:r w:rsidDel="005246E3">
          <w:rPr>
            <w:rFonts w:ascii="Times New Roman" w:hAnsi="Times New Roman" w:cs="Times New Roman"/>
            <w:szCs w:val="21"/>
          </w:rPr>
          <w:delText>estern blot techniques.</w:delText>
        </w:r>
        <w:r w:rsidDel="005246E3">
          <w:rPr>
            <w:rFonts w:ascii="Times New Roman" w:hAnsi="Times New Roman" w:cs="Times New Roman" w:hint="eastAsia"/>
            <w:color w:val="000000" w:themeColor="text1"/>
            <w:szCs w:val="21"/>
          </w:rPr>
          <w:delText xml:space="preserve"> </w:delText>
        </w:r>
      </w:del>
    </w:p>
    <w:p w14:paraId="5472CA52" w14:textId="5428FC7C" w:rsidR="003A5A23" w:rsidDel="005246E3" w:rsidRDefault="003A5A23">
      <w:pPr>
        <w:spacing w:line="360" w:lineRule="auto"/>
        <w:rPr>
          <w:del w:id="108" w:author="Wiley2 (Integra)" w:date="2024-09-25T17:54:00Z" w16du:dateUtc="2024-09-25T12:24:00Z"/>
          <w:rFonts w:ascii="Times New Roman" w:hAnsi="Times New Roman" w:cs="Times New Roman"/>
          <w:color w:val="000000" w:themeColor="text1"/>
          <w:szCs w:val="21"/>
        </w:rPr>
      </w:pPr>
    </w:p>
    <w:p w14:paraId="09F8C3B7" w14:textId="7C1EB180" w:rsidR="003A5A23" w:rsidDel="005246E3" w:rsidRDefault="00000000">
      <w:pPr>
        <w:spacing w:line="360" w:lineRule="auto"/>
        <w:rPr>
          <w:del w:id="109" w:author="Wiley2 (Integra)" w:date="2024-09-25T17:54:00Z" w16du:dateUtc="2024-09-25T12:24:00Z"/>
          <w:rFonts w:ascii="Times New Roman" w:hAnsi="Times New Roman" w:cs="Times New Roman"/>
          <w:b/>
          <w:bCs/>
          <w:szCs w:val="21"/>
        </w:rPr>
      </w:pPr>
      <w:del w:id="110" w:author="Wiley2 (Integra)" w:date="2024-09-25T17:54:00Z" w16du:dateUtc="2024-09-25T12:24:00Z">
        <w:r w:rsidDel="005246E3">
          <w:rPr>
            <w:rFonts w:ascii="Times New Roman" w:hAnsi="Times New Roman" w:cs="Times New Roman"/>
            <w:b/>
            <w:bCs/>
            <w:szCs w:val="21"/>
          </w:rPr>
          <w:delText xml:space="preserve">Xenograft animal model </w:delText>
        </w:r>
      </w:del>
    </w:p>
    <w:p w14:paraId="4C240F9B" w14:textId="42F1F989" w:rsidR="003A5A23" w:rsidDel="005246E3" w:rsidRDefault="00000000">
      <w:pPr>
        <w:spacing w:line="360" w:lineRule="auto"/>
        <w:rPr>
          <w:del w:id="111" w:author="Wiley2 (Integra)" w:date="2024-09-25T17:54:00Z" w16du:dateUtc="2024-09-25T12:24:00Z"/>
          <w:rFonts w:ascii="Times New Roman" w:hAnsi="Times New Roman" w:cs="Times New Roman"/>
          <w:szCs w:val="21"/>
        </w:rPr>
      </w:pPr>
      <w:del w:id="112" w:author="Wiley2 (Integra)" w:date="2024-09-25T17:54:00Z" w16du:dateUtc="2024-09-25T12:24:00Z">
        <w:r w:rsidDel="005246E3">
          <w:rPr>
            <w:rFonts w:ascii="Times New Roman" w:hAnsi="Times New Roman" w:cs="Times New Roman"/>
            <w:szCs w:val="21"/>
          </w:rPr>
          <w:delText>The xenograft tumor model was established using four-week-old female BALB/c mice</w:delText>
        </w:r>
        <w:r w:rsidDel="005246E3">
          <w:rPr>
            <w:rFonts w:ascii="Times New Roman" w:hAnsi="Times New Roman" w:cs="Times New Roman" w:hint="eastAsia"/>
            <w:szCs w:val="21"/>
          </w:rPr>
          <w:delText>.</w:delText>
        </w:r>
        <w:r w:rsidDel="005246E3">
          <w:rPr>
            <w:rFonts w:ascii="Times New Roman" w:hAnsi="Times New Roman" w:cs="Times New Roman"/>
            <w:szCs w:val="21"/>
          </w:rPr>
          <w:delText xml:space="preserve">  Lentivirus-infected HONE-1 cells were injected subcutaneously into the dorsal region of BALB/c mice at 5 × 10</w:delText>
        </w:r>
        <w:r w:rsidDel="005246E3">
          <w:rPr>
            <w:rFonts w:ascii="Times New Roman" w:hAnsi="Times New Roman" w:cs="Times New Roman"/>
            <w:szCs w:val="21"/>
            <w:vertAlign w:val="superscript"/>
          </w:rPr>
          <w:delText>6</w:delText>
        </w:r>
        <w:r w:rsidDel="005246E3">
          <w:rPr>
            <w:rFonts w:ascii="Times New Roman" w:hAnsi="Times New Roman" w:cs="Times New Roman"/>
            <w:szCs w:val="21"/>
          </w:rPr>
          <w:delText xml:space="preserve"> cells per mouse. Tumor volume was measured once every week, and at the end of five weeks, the mice were euthanized, and the tumors were removed and measured. The tumor volume was calculated using the formula: tumor volume (mm</w:delText>
        </w:r>
        <w:r w:rsidDel="005246E3">
          <w:rPr>
            <w:rFonts w:ascii="Times New Roman" w:hAnsi="Times New Roman" w:cs="Times New Roman"/>
            <w:szCs w:val="21"/>
            <w:vertAlign w:val="superscript"/>
          </w:rPr>
          <w:delText>3</w:delText>
        </w:r>
        <w:r w:rsidDel="005246E3">
          <w:rPr>
            <w:rFonts w:ascii="Times New Roman" w:hAnsi="Times New Roman" w:cs="Times New Roman"/>
            <w:szCs w:val="21"/>
          </w:rPr>
          <w:delText>) = 1/2 × length × (width)</w:delText>
        </w:r>
        <w:r w:rsidDel="005246E3">
          <w:rPr>
            <w:rFonts w:ascii="Times New Roman" w:hAnsi="Times New Roman" w:cs="Times New Roman"/>
            <w:szCs w:val="21"/>
            <w:vertAlign w:val="superscript"/>
          </w:rPr>
          <w:delText>2</w:delText>
        </w:r>
        <w:r w:rsidDel="005246E3">
          <w:rPr>
            <w:rFonts w:ascii="Times New Roman" w:hAnsi="Times New Roman" w:cs="Times New Roman"/>
            <w:szCs w:val="21"/>
          </w:rPr>
          <w:delText>. The obtained tumor tissues were fixed in polyformaldehyde, embedded in paraffin, and sectioned for further analysis. The Laboratory Animal</w:delText>
        </w:r>
        <w:r w:rsidDel="005246E3">
          <w:rPr>
            <w:rFonts w:ascii="Times New Roman" w:hAnsi="Times New Roman" w:cs="Times New Roman" w:hint="eastAsia"/>
            <w:szCs w:val="21"/>
          </w:rPr>
          <w:delText xml:space="preserve"> </w:delText>
        </w:r>
        <w:r w:rsidDel="005246E3">
          <w:rPr>
            <w:rFonts w:ascii="Times New Roman" w:hAnsi="Times New Roman" w:cs="Times New Roman"/>
            <w:color w:val="000000" w:themeColor="text1"/>
            <w:szCs w:val="21"/>
          </w:rPr>
          <w:delText>Ethics Committee</w:delText>
        </w:r>
        <w:r w:rsidDel="005246E3">
          <w:rPr>
            <w:rFonts w:ascii="Times New Roman" w:hAnsi="Times New Roman" w:cs="Times New Roman"/>
            <w:szCs w:val="21"/>
          </w:rPr>
          <w:delText xml:space="preserve"> of </w:delText>
        </w:r>
        <w:r w:rsidDel="005246E3">
          <w:rPr>
            <w:rFonts w:ascii="Times New Roman" w:hAnsi="Times New Roman" w:cs="Times New Roman" w:hint="eastAsia"/>
            <w:color w:val="000000" w:themeColor="text1"/>
            <w:szCs w:val="21"/>
          </w:rPr>
          <w:delText>The First People</w:delText>
        </w:r>
        <w:r w:rsidDel="005246E3">
          <w:rPr>
            <w:rFonts w:ascii="Times New Roman" w:hAnsi="Times New Roman" w:cs="Times New Roman"/>
            <w:color w:val="000000" w:themeColor="text1"/>
            <w:szCs w:val="21"/>
          </w:rPr>
          <w:delText>’</w:delText>
        </w:r>
        <w:r w:rsidDel="005246E3">
          <w:rPr>
            <w:rFonts w:ascii="Times New Roman" w:hAnsi="Times New Roman" w:cs="Times New Roman" w:hint="eastAsia"/>
            <w:color w:val="000000" w:themeColor="text1"/>
            <w:szCs w:val="21"/>
          </w:rPr>
          <w:delText>s Hospital of Chenzhou</w:delText>
        </w:r>
        <w:r w:rsidDel="005246E3">
          <w:rPr>
            <w:rFonts w:ascii="Times New Roman" w:hAnsi="Times New Roman" w:cs="Times New Roman"/>
            <w:szCs w:val="21"/>
          </w:rPr>
          <w:delText xml:space="preserve"> granted approval for all animal experiments, which were performed in strict accordance with the guidelines approved by the Medical Experimental Animal Management Committee.</w:delText>
        </w:r>
      </w:del>
    </w:p>
    <w:p w14:paraId="49093A0B" w14:textId="57FEC48D" w:rsidR="003A5A23" w:rsidDel="005246E3" w:rsidRDefault="003A5A23">
      <w:pPr>
        <w:spacing w:line="360" w:lineRule="auto"/>
        <w:rPr>
          <w:del w:id="113" w:author="Wiley2 (Integra)" w:date="2024-09-25T17:54:00Z" w16du:dateUtc="2024-09-25T12:24:00Z"/>
          <w:rFonts w:ascii="Times New Roman" w:hAnsi="Times New Roman" w:cs="Times New Roman"/>
          <w:color w:val="000000" w:themeColor="text1"/>
          <w:szCs w:val="21"/>
        </w:rPr>
      </w:pPr>
    </w:p>
    <w:p w14:paraId="739A6D44" w14:textId="6B7689B5" w:rsidR="003A5A23" w:rsidDel="005246E3" w:rsidRDefault="00000000">
      <w:pPr>
        <w:spacing w:line="360" w:lineRule="auto"/>
        <w:rPr>
          <w:del w:id="114" w:author="Wiley2 (Integra)" w:date="2024-09-25T17:54:00Z" w16du:dateUtc="2024-09-25T12:24:00Z"/>
          <w:szCs w:val="21"/>
        </w:rPr>
      </w:pPr>
      <w:del w:id="115" w:author="Wiley2 (Integra)" w:date="2024-09-25T17:54:00Z" w16du:dateUtc="2024-09-25T12:24:00Z">
        <w:r w:rsidDel="005246E3">
          <w:rPr>
            <w:rFonts w:ascii="Times New Roman" w:hAnsi="Times New Roman" w:cs="Times New Roman"/>
            <w:b/>
            <w:bCs/>
            <w:szCs w:val="21"/>
          </w:rPr>
          <w:delText>qRT-PCR</w:delText>
        </w:r>
      </w:del>
    </w:p>
    <w:p w14:paraId="7223164E" w14:textId="09DF3479" w:rsidR="003A5A23" w:rsidDel="005246E3" w:rsidRDefault="00000000">
      <w:pPr>
        <w:spacing w:line="360" w:lineRule="auto"/>
        <w:rPr>
          <w:del w:id="116" w:author="Wiley2 (Integra)" w:date="2024-09-25T17:54:00Z" w16du:dateUtc="2024-09-25T12:24:00Z"/>
          <w:rFonts w:ascii="Times New Roman" w:hAnsi="Times New Roman" w:cs="Times New Roman"/>
          <w:szCs w:val="21"/>
        </w:rPr>
      </w:pPr>
      <w:del w:id="117" w:author="Wiley2 (Integra)" w:date="2024-09-25T17:54:00Z" w16du:dateUtc="2024-09-25T12:24:00Z">
        <w:r w:rsidDel="005246E3">
          <w:rPr>
            <w:rFonts w:ascii="Times New Roman" w:hAnsi="Times New Roman" w:cs="Times New Roman"/>
            <w:szCs w:val="21"/>
          </w:rPr>
          <w:delText xml:space="preserve">Cells and tissues were subjected to total RNA extraction using Trizol reagent (Invitrogen), followed by reverse transcription of the extracted RNA into cDNA using the PrimeScript™ Kit (TaKaRa Bio Inc., Otsu, Tokyo, Japan). The synthesized cDNA was used as a template for </w:delText>
        </w:r>
        <w:r w:rsidDel="005246E3">
          <w:rPr>
            <w:rFonts w:ascii="Times New Roman" w:hAnsi="Times New Roman" w:cs="Times New Roman"/>
            <w:color w:val="000000" w:themeColor="text1"/>
            <w:szCs w:val="21"/>
          </w:rPr>
          <w:delText>qRT-</w:delText>
        </w:r>
        <w:r w:rsidDel="005246E3">
          <w:rPr>
            <w:rFonts w:ascii="Times New Roman" w:hAnsi="Times New Roman" w:cs="Times New Roman"/>
            <w:szCs w:val="21"/>
          </w:rPr>
          <w:delText>PCR analysis using SYBR Green PCR Master Mix (YEASEN, Shanghai, China). Each group was set up with three technical replicates. The housekeeping gene GAPDH was used as an internal reference gene for normalization. To describe the relative mRNA expression in the experimental group, the 2</w:delText>
        </w:r>
        <w:r w:rsidDel="005246E3">
          <w:rPr>
            <w:rFonts w:ascii="Times New Roman" w:hAnsi="Times New Roman" w:cs="Times New Roman"/>
            <w:szCs w:val="21"/>
            <w:vertAlign w:val="superscript"/>
          </w:rPr>
          <w:delText>-ΔΔCT</w:delText>
        </w:r>
        <w:r w:rsidDel="005246E3">
          <w:rPr>
            <w:rFonts w:ascii="Times New Roman" w:hAnsi="Times New Roman" w:cs="Times New Roman"/>
            <w:szCs w:val="21"/>
          </w:rPr>
          <w:delText xml:space="preserve"> method was employed. The primer sequences </w:delText>
        </w:r>
        <w:r w:rsidDel="005246E3">
          <w:rPr>
            <w:rFonts w:ascii="Times New Roman" w:hAnsi="Times New Roman" w:cs="Times New Roman" w:hint="eastAsia"/>
            <w:szCs w:val="21"/>
          </w:rPr>
          <w:delText>were</w:delText>
        </w:r>
        <w:r w:rsidDel="005246E3">
          <w:rPr>
            <w:rFonts w:ascii="Times New Roman" w:hAnsi="Times New Roman" w:cs="Times New Roman"/>
            <w:szCs w:val="21"/>
          </w:rPr>
          <w:delText xml:space="preserve"> listed as follows: ELAVL1, 5’-TGT TCT CTC GGT TTG GGC GGA T-3’ (forward), 5’-TCT TCT GCC TCC GAC CGT TTG T-3’ (reverse); HMGB3, 5’-CCA AGA AGT GCT CTG AGA GGT G-3’ (forward), 5’-CTT CTT GCC TCC CTT AGC TGG T-3’ (reverse);</w:delText>
        </w:r>
        <w:r w:rsidDel="005246E3">
          <w:rPr>
            <w:rFonts w:ascii="Times New Roman" w:hAnsi="Times New Roman" w:cs="Times New Roman" w:hint="eastAsia"/>
            <w:szCs w:val="21"/>
          </w:rPr>
          <w:delText xml:space="preserve"> </w:delText>
        </w:r>
      </w:del>
      <w:ins w:id="118" w:author="Administrator" w:date="2024-08-01T09:11:00Z">
        <w:del w:id="119" w:author="Wiley2 (Integra)" w:date="2024-09-25T17:54:00Z" w16du:dateUtc="2024-09-25T12:24:00Z">
          <w:r w:rsidDel="005246E3">
            <w:rPr>
              <w:rFonts w:ascii="Times New Roman" w:hAnsi="Times New Roman" w:cs="Times New Roman"/>
              <w:szCs w:val="21"/>
            </w:rPr>
            <w:delText>β-catenin</w:delText>
          </w:r>
          <w:r w:rsidDel="005246E3">
            <w:rPr>
              <w:rFonts w:ascii="Times New Roman" w:hAnsi="Times New Roman" w:cs="Times New Roman" w:hint="eastAsia"/>
              <w:szCs w:val="21"/>
            </w:rPr>
            <w:delText>, 5</w:delText>
          </w:r>
          <w:r w:rsidDel="005246E3">
            <w:rPr>
              <w:rFonts w:ascii="Times New Roman" w:hAnsi="Times New Roman" w:cs="Times New Roman"/>
              <w:szCs w:val="21"/>
            </w:rPr>
            <w:delText>’</w:delText>
          </w:r>
          <w:r w:rsidDel="005246E3">
            <w:rPr>
              <w:rFonts w:ascii="Times New Roman" w:hAnsi="Times New Roman" w:cs="Times New Roman" w:hint="eastAsia"/>
              <w:szCs w:val="21"/>
            </w:rPr>
            <w:delText>-CACAAGCAGAGTGCTGAAGGTG-3</w:delText>
          </w:r>
          <w:r w:rsidDel="005246E3">
            <w:rPr>
              <w:rFonts w:ascii="Times New Roman" w:hAnsi="Times New Roman" w:cs="Times New Roman"/>
              <w:szCs w:val="21"/>
            </w:rPr>
            <w:delText>’</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forward), 5’-</w:delText>
          </w:r>
        </w:del>
      </w:ins>
      <w:ins w:id="120" w:author="Administrator" w:date="2024-08-01T09:12:00Z">
        <w:del w:id="121" w:author="Wiley2 (Integra)" w:date="2024-09-25T17:54:00Z" w16du:dateUtc="2024-09-25T12:24:00Z">
          <w:r w:rsidDel="005246E3">
            <w:rPr>
              <w:rFonts w:ascii="Times New Roman" w:hAnsi="Times New Roman" w:cs="Times New Roman" w:hint="eastAsia"/>
              <w:szCs w:val="21"/>
            </w:rPr>
            <w:delText>GATTCCTGAGAGTCCAAAGACAG</w:delText>
          </w:r>
          <w:r w:rsidDel="005246E3">
            <w:rPr>
              <w:rFonts w:ascii="Times New Roman" w:hAnsi="Times New Roman" w:cs="Times New Roman"/>
              <w:szCs w:val="21"/>
            </w:rPr>
            <w:delText>-3’ (reverse);</w:delText>
          </w:r>
        </w:del>
      </w:ins>
      <w:del w:id="122" w:author="Wiley2 (Integra)" w:date="2024-09-25T17:54:00Z" w16du:dateUtc="2024-09-25T12:24:00Z">
        <w:r w:rsidDel="005246E3">
          <w:rPr>
            <w:rFonts w:ascii="Times New Roman" w:hAnsi="Times New Roman" w:cs="Times New Roman"/>
            <w:szCs w:val="21"/>
          </w:rPr>
          <w:delText xml:space="preserve"> GAPDH, 5’-GTC TCC TCT GAC TTC AAC AGC G-3’ (forward), 5’-ACC ACC CTG TTG CTG TAG CCA A-3’ (reverse).</w:delText>
        </w:r>
      </w:del>
    </w:p>
    <w:p w14:paraId="3D0568C1" w14:textId="52ECA979" w:rsidR="003A5A23" w:rsidDel="005246E3" w:rsidRDefault="003A5A23">
      <w:pPr>
        <w:spacing w:line="360" w:lineRule="auto"/>
        <w:rPr>
          <w:del w:id="123" w:author="Wiley2 (Integra)" w:date="2024-09-25T17:54:00Z" w16du:dateUtc="2024-09-25T12:24:00Z"/>
          <w:rFonts w:ascii="Times New Roman" w:hAnsi="Times New Roman" w:cs="Times New Roman"/>
          <w:color w:val="000000" w:themeColor="text1"/>
          <w:szCs w:val="21"/>
        </w:rPr>
      </w:pPr>
    </w:p>
    <w:p w14:paraId="1E97C13D" w14:textId="7AD3FD50" w:rsidR="003A5A23" w:rsidDel="005246E3" w:rsidRDefault="00000000">
      <w:pPr>
        <w:spacing w:line="360" w:lineRule="auto"/>
        <w:rPr>
          <w:del w:id="124" w:author="Wiley2 (Integra)" w:date="2024-09-25T17:54:00Z" w16du:dateUtc="2024-09-25T12:24:00Z"/>
          <w:rFonts w:ascii="Times New Roman" w:hAnsi="Times New Roman" w:cs="Times New Roman"/>
          <w:b/>
          <w:bCs/>
          <w:szCs w:val="21"/>
        </w:rPr>
      </w:pPr>
      <w:del w:id="125" w:author="Wiley2 (Integra)" w:date="2024-09-25T17:54:00Z" w16du:dateUtc="2024-09-25T12:24:00Z">
        <w:r w:rsidDel="005246E3">
          <w:rPr>
            <w:rFonts w:ascii="Times New Roman" w:hAnsi="Times New Roman" w:cs="Times New Roman"/>
            <w:b/>
            <w:bCs/>
            <w:szCs w:val="21"/>
          </w:rPr>
          <w:delText>Western blot</w:delText>
        </w:r>
      </w:del>
    </w:p>
    <w:p w14:paraId="1C57D42C" w14:textId="31BB4B06" w:rsidR="003A5A23" w:rsidDel="005246E3" w:rsidRDefault="00000000">
      <w:pPr>
        <w:spacing w:line="360" w:lineRule="auto"/>
        <w:rPr>
          <w:del w:id="126" w:author="Wiley2 (Integra)" w:date="2024-09-25T17:54:00Z" w16du:dateUtc="2024-09-25T12:24:00Z"/>
          <w:rFonts w:ascii="Times New Roman" w:hAnsi="Times New Roman" w:cs="Times New Roman"/>
          <w:szCs w:val="21"/>
        </w:rPr>
      </w:pPr>
      <w:del w:id="127" w:author="Wiley2 (Integra)" w:date="2024-09-25T17:54:00Z" w16du:dateUtc="2024-09-25T12:24:00Z">
        <w:r w:rsidDel="005246E3">
          <w:rPr>
            <w:rFonts w:ascii="Times New Roman" w:hAnsi="Times New Roman" w:cs="Times New Roman"/>
            <w:szCs w:val="21"/>
          </w:rPr>
          <w:delText>RIPA lysis buffer (Beyotime, Shanghai, China) containing protease inhibitors was used to lyse cells and obtain total protein</w:delText>
        </w:r>
        <w:r w:rsidDel="005246E3">
          <w:rPr>
            <w:rFonts w:ascii="Times New Roman" w:hAnsi="Times New Roman" w:cs="Times New Roman" w:hint="eastAsia"/>
            <w:szCs w:val="21"/>
          </w:rPr>
          <w:delText>s</w:delText>
        </w:r>
        <w:r w:rsidDel="005246E3">
          <w:rPr>
            <w:rFonts w:ascii="Times New Roman" w:hAnsi="Times New Roman" w:cs="Times New Roman"/>
            <w:szCs w:val="21"/>
          </w:rPr>
          <w:delText>. Nuclear protein extraction was performed Qproteome Cell Compartment Kit (Qiagen, Duesseldorf, Germany). The protein samples were then added to sodium dodecyl sulfate (SDS) protein buffer, heated at 95℃ for 5 minutes to ensure complete denaturation of the proteins. The protein samples and markers were loaded into the sample wells of an SDS-</w:delText>
        </w:r>
        <w:r w:rsidDel="005246E3">
          <w:delText xml:space="preserve"> </w:delText>
        </w:r>
        <w:r w:rsidDel="005246E3">
          <w:rPr>
            <w:rFonts w:ascii="Times New Roman" w:hAnsi="Times New Roman" w:cs="Times New Roman"/>
            <w:szCs w:val="21"/>
          </w:rPr>
          <w:delText>polyacrylamide gel electrophoresis (PAGE) gel, followed by electrophoresis, transfer onto a polyvinylidene fluoride (PVDF) membrane</w:delText>
        </w:r>
        <w:r w:rsidDel="005246E3">
          <w:delText xml:space="preserve"> </w:delText>
        </w:r>
        <w:r w:rsidDel="005246E3">
          <w:rPr>
            <w:rFonts w:ascii="Times New Roman" w:hAnsi="Times New Roman" w:cs="Times New Roman"/>
            <w:szCs w:val="21"/>
          </w:rPr>
          <w:delText xml:space="preserve">(Millipore, Bellerica, MA, USA), and blocking with BSA. Specific primary antibody incubation was performed followed by incubation with secondary antibody sourced from the same species as the primary antibody. Visualization was achieved using an enhanced chemiluminescence (ECL) reagents (ABClonal, Wuhan, China), and the resulting bands on the developed image were subjected to gray scale calculation and statistical analysis using software such as ImageJ. β-actin was used as the control for the normalization of the data. The </w:delText>
        </w:r>
        <w:r w:rsidDel="005246E3">
          <w:rPr>
            <w:rFonts w:ascii="Times New Roman" w:hAnsi="Times New Roman" w:cs="Times New Roman"/>
          </w:rPr>
          <w:delText xml:space="preserve">primary </w:delText>
        </w:r>
        <w:r w:rsidDel="005246E3">
          <w:rPr>
            <w:rFonts w:ascii="Times New Roman" w:hAnsi="Times New Roman" w:cs="Times New Roman"/>
            <w:szCs w:val="21"/>
          </w:rPr>
          <w:delText xml:space="preserve">antibodies used in this study including ELAVL1 (1:1000, ab200342, Abcam, Cambridge, MA, USA), HMGB3 (1:5000, ab72544, Abcam), HK2 (1:1000, ab209847, Abcam), GLUT1 (1:200, ab150299, Abcam), lactate dehydrogenase (LDHA; 1:5000, ab52488, Abcam), β-actin (1:10000, ab227387, Abcam), β-catenin (1:5000, ab32572, Abcam), and Lamin B1 (1:2000, ab133741, Abcam). </w:delText>
        </w:r>
      </w:del>
    </w:p>
    <w:p w14:paraId="10B5DF8D" w14:textId="7939FFB1" w:rsidR="003A5A23" w:rsidDel="005246E3" w:rsidRDefault="003A5A23">
      <w:pPr>
        <w:spacing w:line="360" w:lineRule="auto"/>
        <w:rPr>
          <w:del w:id="128" w:author="Wiley2 (Integra)" w:date="2024-09-25T17:54:00Z" w16du:dateUtc="2024-09-25T12:24:00Z"/>
          <w:rFonts w:ascii="Times New Roman" w:hAnsi="Times New Roman" w:cs="Times New Roman"/>
          <w:color w:val="000000" w:themeColor="text1"/>
          <w:szCs w:val="21"/>
        </w:rPr>
      </w:pPr>
    </w:p>
    <w:p w14:paraId="49659427" w14:textId="13D931E5" w:rsidR="003A5A23" w:rsidDel="005246E3" w:rsidRDefault="00000000">
      <w:pPr>
        <w:spacing w:line="360" w:lineRule="auto"/>
        <w:rPr>
          <w:del w:id="129" w:author="Wiley2 (Integra)" w:date="2024-09-25T17:54:00Z" w16du:dateUtc="2024-09-25T12:24:00Z"/>
          <w:rFonts w:ascii="Times New Roman" w:hAnsi="Times New Roman" w:cs="Times New Roman"/>
          <w:b/>
          <w:bCs/>
          <w:szCs w:val="21"/>
        </w:rPr>
      </w:pPr>
      <w:del w:id="130" w:author="Wiley2 (Integra)" w:date="2024-09-25T17:54:00Z" w16du:dateUtc="2024-09-25T12:24:00Z">
        <w:r w:rsidDel="005246E3">
          <w:rPr>
            <w:rFonts w:ascii="Times New Roman" w:hAnsi="Times New Roman" w:cs="Times New Roman"/>
            <w:b/>
            <w:bCs/>
            <w:szCs w:val="21"/>
          </w:rPr>
          <w:delText>Immunohistochemistry</w:delText>
        </w:r>
      </w:del>
    </w:p>
    <w:p w14:paraId="4D21BF16" w14:textId="6CD7FB07" w:rsidR="003A5A23" w:rsidDel="005246E3" w:rsidRDefault="00000000">
      <w:pPr>
        <w:spacing w:line="360" w:lineRule="auto"/>
        <w:rPr>
          <w:del w:id="131" w:author="Wiley2 (Integra)" w:date="2024-09-25T17:54:00Z" w16du:dateUtc="2024-09-25T12:24:00Z"/>
          <w:rFonts w:ascii="Times New Roman" w:hAnsi="Times New Roman" w:cs="Times New Roman"/>
          <w:szCs w:val="21"/>
        </w:rPr>
      </w:pPr>
      <w:del w:id="132" w:author="Wiley2 (Integra)" w:date="2024-09-25T17:54:00Z" w16du:dateUtc="2024-09-25T12:24:00Z">
        <w:r w:rsidDel="005246E3">
          <w:rPr>
            <w:rFonts w:ascii="Times New Roman" w:hAnsi="Times New Roman" w:cs="Times New Roman"/>
            <w:szCs w:val="21"/>
          </w:rPr>
          <w:delText xml:space="preserve">After baking at 60℃ for </w:delText>
        </w:r>
        <w:r w:rsidDel="005246E3">
          <w:rPr>
            <w:rFonts w:ascii="Times New Roman" w:hAnsi="Times New Roman" w:cs="Times New Roman" w:hint="eastAsia"/>
            <w:szCs w:val="21"/>
          </w:rPr>
          <w:delText>one</w:delText>
        </w:r>
        <w:r w:rsidDel="005246E3">
          <w:rPr>
            <w:rFonts w:ascii="Times New Roman" w:hAnsi="Times New Roman" w:cs="Times New Roman"/>
            <w:szCs w:val="21"/>
          </w:rPr>
          <w:delText xml:space="preserve"> hour, tissue sections underwent deparaffinization with xylene and were subsequently rehydrated via a series of alcohol gradients with different concentrations. Antigen retrieval was performed in an EDTA solution at 95℃ for 20 minutes, and 10% goat serum was used to reduce non-specific background staining. Ki67 primary antibody (1:200, ab16667, Abcam) was applied and incubated overnight at 4℃, followed by incubation with a secondary antibody of the same species for 2 hours. DAB (3,3'-diaminobenzidine) chromogen and hematoxylin staining were subsequently performed.</w:delText>
        </w:r>
      </w:del>
    </w:p>
    <w:p w14:paraId="5B463940" w14:textId="34C6330E" w:rsidR="003A5A23" w:rsidDel="005246E3" w:rsidRDefault="003A5A23">
      <w:pPr>
        <w:spacing w:line="360" w:lineRule="auto"/>
        <w:rPr>
          <w:del w:id="133" w:author="Wiley2 (Integra)" w:date="2024-09-25T17:54:00Z" w16du:dateUtc="2024-09-25T12:24:00Z"/>
          <w:rFonts w:ascii="Times New Roman" w:hAnsi="Times New Roman" w:cs="Times New Roman"/>
          <w:color w:val="000000" w:themeColor="text1"/>
          <w:szCs w:val="21"/>
        </w:rPr>
      </w:pPr>
    </w:p>
    <w:p w14:paraId="6E66DB06" w14:textId="39FFA81B" w:rsidR="003A5A23" w:rsidDel="005246E3" w:rsidRDefault="00000000">
      <w:pPr>
        <w:spacing w:line="360" w:lineRule="auto"/>
        <w:rPr>
          <w:del w:id="134" w:author="Wiley2 (Integra)" w:date="2024-09-25T17:54:00Z" w16du:dateUtc="2024-09-25T12:24:00Z"/>
          <w:rFonts w:ascii="Times New Roman" w:hAnsi="Times New Roman" w:cs="Times New Roman"/>
          <w:b/>
          <w:bCs/>
          <w:szCs w:val="21"/>
        </w:rPr>
      </w:pPr>
      <w:del w:id="135" w:author="Wiley2 (Integra)" w:date="2024-09-25T17:54:00Z" w16du:dateUtc="2024-09-25T12:24:00Z">
        <w:r w:rsidDel="005246E3">
          <w:rPr>
            <w:rFonts w:ascii="Times New Roman" w:hAnsi="Times New Roman" w:cs="Times New Roman"/>
            <w:b/>
            <w:bCs/>
            <w:szCs w:val="21"/>
          </w:rPr>
          <w:delText>M</w:delText>
        </w:r>
        <w:r w:rsidDel="005246E3">
          <w:rPr>
            <w:rFonts w:ascii="Times New Roman" w:hAnsi="Times New Roman" w:cs="Times New Roman" w:hint="eastAsia"/>
            <w:b/>
            <w:bCs/>
            <w:szCs w:val="21"/>
          </w:rPr>
          <w:delText>easurement</w:delText>
        </w:r>
        <w:r w:rsidDel="005246E3">
          <w:rPr>
            <w:rFonts w:ascii="Times New Roman" w:hAnsi="Times New Roman" w:cs="Times New Roman"/>
            <w:b/>
            <w:bCs/>
            <w:szCs w:val="21"/>
          </w:rPr>
          <w:delText>s of glucose uptake, extracellular lactate secretion, and G6PD activity</w:delText>
        </w:r>
      </w:del>
    </w:p>
    <w:p w14:paraId="7B0EFBB3" w14:textId="4D3514F0" w:rsidR="003A5A23" w:rsidDel="005246E3" w:rsidRDefault="00000000">
      <w:pPr>
        <w:widowControl/>
        <w:spacing w:line="360" w:lineRule="auto"/>
        <w:rPr>
          <w:del w:id="136" w:author="Wiley2 (Integra)" w:date="2024-09-25T17:54:00Z" w16du:dateUtc="2024-09-25T12:24:00Z"/>
          <w:rFonts w:ascii="Times New Roman" w:hAnsi="Times New Roman" w:cs="Times New Roman"/>
          <w:szCs w:val="21"/>
        </w:rPr>
      </w:pPr>
      <w:del w:id="137" w:author="Wiley2 (Integra)" w:date="2024-09-25T17:54:00Z" w16du:dateUtc="2024-09-25T12:24:00Z">
        <w:r w:rsidDel="005246E3">
          <w:rPr>
            <w:rFonts w:ascii="Times New Roman" w:hAnsi="Times New Roman" w:cs="Times New Roman"/>
            <w:szCs w:val="21"/>
          </w:rPr>
          <w:delText>The glucose uptake, extracellular lactate secretion, and G6PD activity in individual cell samples were detected using the Glucose Colorimetric Assay Kit (E-BC-K234-M, E</w:delText>
        </w:r>
        <w:r w:rsidDel="005246E3">
          <w:rPr>
            <w:rFonts w:ascii="Times New Roman" w:hAnsi="Times New Roman" w:cs="Times New Roman" w:hint="eastAsia"/>
            <w:szCs w:val="21"/>
          </w:rPr>
          <w:delText>labscience</w:delText>
        </w:r>
        <w:r w:rsidDel="005246E3">
          <w:rPr>
            <w:rFonts w:ascii="Times New Roman" w:hAnsi="Times New Roman" w:cs="Times New Roman"/>
            <w:szCs w:val="21"/>
          </w:rPr>
          <w:delText>, W</w:delText>
        </w:r>
        <w:r w:rsidDel="005246E3">
          <w:rPr>
            <w:rFonts w:ascii="Times New Roman" w:hAnsi="Times New Roman" w:cs="Times New Roman" w:hint="eastAsia"/>
            <w:szCs w:val="21"/>
          </w:rPr>
          <w:delText>uhan</w:delText>
        </w:r>
        <w:r w:rsidDel="005246E3">
          <w:rPr>
            <w:rFonts w:ascii="Times New Roman" w:hAnsi="Times New Roman" w:cs="Times New Roman"/>
            <w:szCs w:val="21"/>
          </w:rPr>
          <w:delText>, China), Lactate Colorimetric Assay Kit (E-BC-K044-M, E</w:delText>
        </w:r>
        <w:r w:rsidDel="005246E3">
          <w:rPr>
            <w:rFonts w:ascii="Times New Roman" w:hAnsi="Times New Roman" w:cs="Times New Roman" w:hint="eastAsia"/>
            <w:szCs w:val="21"/>
          </w:rPr>
          <w:delText>labscience</w:delText>
        </w:r>
        <w:r w:rsidDel="005246E3">
          <w:rPr>
            <w:rFonts w:ascii="Times New Roman" w:hAnsi="Times New Roman" w:cs="Times New Roman"/>
            <w:szCs w:val="21"/>
          </w:rPr>
          <w:delText>), and G6PDH Activity Assay Kit (E-EL-H1816c, E</w:delText>
        </w:r>
        <w:r w:rsidDel="005246E3">
          <w:rPr>
            <w:rFonts w:ascii="Times New Roman" w:hAnsi="Times New Roman" w:cs="Times New Roman" w:hint="eastAsia"/>
            <w:szCs w:val="21"/>
          </w:rPr>
          <w:delText>labscience</w:delText>
        </w:r>
        <w:r w:rsidDel="005246E3">
          <w:rPr>
            <w:rFonts w:ascii="Times New Roman" w:hAnsi="Times New Roman" w:cs="Times New Roman"/>
            <w:szCs w:val="21"/>
          </w:rPr>
          <w:delText>)</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according to the manufacturer's instructions.</w:delText>
        </w:r>
      </w:del>
    </w:p>
    <w:p w14:paraId="5016F9A5" w14:textId="087125AA" w:rsidR="003A5A23" w:rsidDel="005246E3" w:rsidRDefault="003A5A23">
      <w:pPr>
        <w:spacing w:line="360" w:lineRule="auto"/>
        <w:rPr>
          <w:del w:id="138" w:author="Wiley2 (Integra)" w:date="2024-09-25T17:54:00Z" w16du:dateUtc="2024-09-25T12:24:00Z"/>
          <w:rFonts w:ascii="Times New Roman" w:hAnsi="Times New Roman" w:cs="Times New Roman"/>
          <w:szCs w:val="21"/>
        </w:rPr>
      </w:pPr>
    </w:p>
    <w:p w14:paraId="64D75116" w14:textId="676D0E18" w:rsidR="003A5A23" w:rsidDel="005246E3" w:rsidRDefault="00000000">
      <w:pPr>
        <w:spacing w:line="360" w:lineRule="auto"/>
        <w:rPr>
          <w:del w:id="139" w:author="Wiley2 (Integra)" w:date="2024-09-25T17:54:00Z" w16du:dateUtc="2024-09-25T12:24:00Z"/>
          <w:rFonts w:ascii="Times New Roman" w:hAnsi="Times New Roman" w:cs="Times New Roman"/>
          <w:b/>
          <w:bCs/>
          <w:szCs w:val="21"/>
        </w:rPr>
      </w:pPr>
      <w:del w:id="140" w:author="Wiley2 (Integra)" w:date="2024-09-25T17:54:00Z" w16du:dateUtc="2024-09-25T12:24:00Z">
        <w:r w:rsidDel="005246E3">
          <w:rPr>
            <w:rFonts w:ascii="Times New Roman" w:hAnsi="Times New Roman" w:cs="Times New Roman"/>
            <w:b/>
            <w:bCs/>
            <w:szCs w:val="21"/>
          </w:rPr>
          <w:delText>Seahorse analysis</w:delText>
        </w:r>
      </w:del>
    </w:p>
    <w:p w14:paraId="47B1C58E" w14:textId="1FE1B86C" w:rsidR="003A5A23" w:rsidDel="005246E3" w:rsidRDefault="00000000">
      <w:pPr>
        <w:spacing w:line="360" w:lineRule="auto"/>
        <w:rPr>
          <w:del w:id="141" w:author="Wiley2 (Integra)" w:date="2024-09-25T17:54:00Z" w16du:dateUtc="2024-09-25T12:24:00Z"/>
          <w:rFonts w:ascii="Times New Roman" w:hAnsi="Times New Roman" w:cs="Times New Roman"/>
          <w:szCs w:val="21"/>
        </w:rPr>
      </w:pPr>
      <w:del w:id="142" w:author="Wiley2 (Integra)" w:date="2024-09-25T17:54:00Z" w16du:dateUtc="2024-09-25T12:24:00Z">
        <w:r w:rsidDel="005246E3">
          <w:rPr>
            <w:rFonts w:ascii="Times New Roman" w:hAnsi="Times New Roman" w:cs="Times New Roman"/>
            <w:szCs w:val="21"/>
          </w:rPr>
          <w:delText>The Seahorse XF Glycolysis Stress Test Kit (Agilent</w:delText>
        </w:r>
        <w:r w:rsidDel="005246E3">
          <w:delText xml:space="preserve"> </w:delText>
        </w:r>
        <w:r w:rsidDel="005246E3">
          <w:rPr>
            <w:rFonts w:ascii="Times New Roman" w:hAnsi="Times New Roman" w:cs="Times New Roman"/>
            <w:szCs w:val="21"/>
          </w:rPr>
          <w:delText>Technologies, Santa Clara, CA, USA) was used to measure Extracellular Acidification Rate (ECAR). The treated cells were seeded in a 96-well plate and cultured for 12 hours, 36 hours, and 60 hours. Glucose (10 mM), oligomycin (1 μM), and 2-Deoxy-D-glucose (2-DG; 50 nM) were sequentially added during the experiment. The Seahorse XF Analyzer (Agilent Technologies) was utilized to dynamically and real-time measure extracellular acidification of the cells. The data was analyzed using Seahorse Wave software.</w:delText>
        </w:r>
      </w:del>
    </w:p>
    <w:p w14:paraId="56CDF489" w14:textId="316CDC48" w:rsidR="003A5A23" w:rsidDel="005246E3" w:rsidRDefault="003A5A23">
      <w:pPr>
        <w:spacing w:line="360" w:lineRule="auto"/>
        <w:rPr>
          <w:del w:id="143" w:author="Wiley2 (Integra)" w:date="2024-09-25T17:54:00Z" w16du:dateUtc="2024-09-25T12:24:00Z"/>
          <w:rFonts w:ascii="Times New Roman" w:hAnsi="Times New Roman" w:cs="Times New Roman"/>
          <w:color w:val="000000" w:themeColor="text1"/>
          <w:szCs w:val="21"/>
        </w:rPr>
      </w:pPr>
    </w:p>
    <w:p w14:paraId="34CE513C" w14:textId="44814B16" w:rsidR="003A5A23" w:rsidDel="005246E3" w:rsidRDefault="00000000">
      <w:pPr>
        <w:spacing w:line="360" w:lineRule="auto"/>
        <w:rPr>
          <w:del w:id="144" w:author="Wiley2 (Integra)" w:date="2024-09-25T17:54:00Z" w16du:dateUtc="2024-09-25T12:24:00Z"/>
          <w:rFonts w:ascii="Times New Roman" w:hAnsi="Times New Roman" w:cs="Times New Roman"/>
          <w:b/>
          <w:bCs/>
          <w:szCs w:val="21"/>
        </w:rPr>
      </w:pPr>
      <w:del w:id="145" w:author="Wiley2 (Integra)" w:date="2024-09-25T17:54:00Z" w16du:dateUtc="2024-09-25T12:24:00Z">
        <w:r w:rsidDel="005246E3">
          <w:rPr>
            <w:rFonts w:ascii="Times New Roman" w:hAnsi="Times New Roman" w:cs="Times New Roman"/>
            <w:b/>
            <w:bCs/>
            <w:szCs w:val="21"/>
          </w:rPr>
          <w:delText>RNA pull-down assay</w:delText>
        </w:r>
      </w:del>
    </w:p>
    <w:p w14:paraId="47E9647A" w14:textId="6B70F89C" w:rsidR="003A5A23" w:rsidDel="005246E3" w:rsidRDefault="00000000">
      <w:pPr>
        <w:spacing w:line="360" w:lineRule="auto"/>
        <w:rPr>
          <w:del w:id="146" w:author="Wiley2 (Integra)" w:date="2024-09-25T17:54:00Z" w16du:dateUtc="2024-09-25T12:24:00Z"/>
          <w:rFonts w:ascii="Times New Roman" w:hAnsi="Times New Roman" w:cs="Times New Roman"/>
          <w:szCs w:val="21"/>
        </w:rPr>
      </w:pPr>
      <w:bookmarkStart w:id="147" w:name="_Hlk151310022"/>
      <w:del w:id="148" w:author="Wiley2 (Integra)" w:date="2024-09-25T17:54:00Z" w16du:dateUtc="2024-09-25T12:24:00Z">
        <w:r w:rsidDel="005246E3">
          <w:rPr>
            <w:rFonts w:ascii="Times New Roman" w:hAnsi="Times New Roman" w:cs="Times New Roman"/>
            <w:szCs w:val="21"/>
          </w:rPr>
          <w:delText>The detection of enriched protein-RNA interactions was accomplished using the Pierce™ Magnetic RNA-Protein Pull-Down Kit (Thermo Scientific™ in the USA).</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 xml:space="preserve">First, the cells were lysed using a lysis buffer to release the cellular proteins. Next, the lysate was incubated with a biotin-labeled HMGB3 RNA probe for a specified period of time to allow the probe to bind to the target protein. The mixture was then subjected to magnetic bead capture to isolate the protein complex bound to the RNA probe. Subsequently, the bound proteins were released from the RNA probe, using conditions such as heating or the addition of a protease. Finally, the quantification of ELAVL1 protein was performed by Western blot analysis to investigate the interaction between HMGB3 </w:delText>
        </w:r>
        <w:r w:rsidDel="005246E3">
          <w:rPr>
            <w:rFonts w:ascii="Times New Roman" w:hAnsi="Times New Roman" w:cs="Times New Roman" w:hint="eastAsia"/>
            <w:szCs w:val="21"/>
          </w:rPr>
          <w:delText>m</w:delText>
        </w:r>
        <w:r w:rsidDel="005246E3">
          <w:rPr>
            <w:rFonts w:ascii="Times New Roman" w:hAnsi="Times New Roman" w:cs="Times New Roman"/>
            <w:szCs w:val="21"/>
          </w:rPr>
          <w:delText>RNA and ELAVL1 protein.</w:delText>
        </w:r>
      </w:del>
    </w:p>
    <w:bookmarkEnd w:id="147"/>
    <w:p w14:paraId="06B02364" w14:textId="57A40803" w:rsidR="003A5A23" w:rsidDel="005246E3" w:rsidRDefault="003A5A23">
      <w:pPr>
        <w:spacing w:line="360" w:lineRule="auto"/>
        <w:rPr>
          <w:del w:id="149" w:author="Wiley2 (Integra)" w:date="2024-09-25T17:54:00Z" w16du:dateUtc="2024-09-25T12:24:00Z"/>
          <w:rFonts w:ascii="Times New Roman" w:hAnsi="Times New Roman" w:cs="Times New Roman"/>
          <w:szCs w:val="21"/>
        </w:rPr>
      </w:pPr>
    </w:p>
    <w:p w14:paraId="016B3C20" w14:textId="4D3E1AC2" w:rsidR="003A5A23" w:rsidDel="005246E3" w:rsidRDefault="00000000">
      <w:pPr>
        <w:spacing w:line="360" w:lineRule="auto"/>
        <w:rPr>
          <w:del w:id="150" w:author="Wiley2 (Integra)" w:date="2024-09-25T17:54:00Z" w16du:dateUtc="2024-09-25T12:24:00Z"/>
          <w:rFonts w:ascii="Times New Roman" w:hAnsi="Times New Roman" w:cs="Times New Roman"/>
          <w:b/>
          <w:bCs/>
          <w:szCs w:val="21"/>
        </w:rPr>
      </w:pPr>
      <w:del w:id="151" w:author="Wiley2 (Integra)" w:date="2024-09-25T17:54:00Z" w16du:dateUtc="2024-09-25T12:24:00Z">
        <w:r w:rsidDel="005246E3">
          <w:rPr>
            <w:rFonts w:ascii="Times New Roman" w:hAnsi="Times New Roman" w:cs="Times New Roman"/>
            <w:b/>
            <w:bCs/>
            <w:szCs w:val="21"/>
          </w:rPr>
          <w:delText>RNA immunoprecipitation (RIP) assay</w:delText>
        </w:r>
      </w:del>
    </w:p>
    <w:p w14:paraId="70AD9A71" w14:textId="1663A05A" w:rsidR="003A5A23" w:rsidDel="005246E3" w:rsidRDefault="00000000">
      <w:pPr>
        <w:spacing w:line="360" w:lineRule="auto"/>
        <w:rPr>
          <w:del w:id="152" w:author="Wiley2 (Integra)" w:date="2024-09-25T17:54:00Z" w16du:dateUtc="2024-09-25T12:24:00Z"/>
          <w:rFonts w:ascii="Times New Roman" w:hAnsi="Times New Roman" w:cs="Times New Roman"/>
          <w:color w:val="333333"/>
          <w:szCs w:val="21"/>
          <w:shd w:val="clear" w:color="auto" w:fill="FFFFFF"/>
        </w:rPr>
      </w:pPr>
      <w:del w:id="153" w:author="Wiley2 (Integra)" w:date="2024-09-25T17:54:00Z" w16du:dateUtc="2024-09-25T12:24:00Z">
        <w:r w:rsidDel="005246E3">
          <w:rPr>
            <w:rFonts w:ascii="Times New Roman" w:hAnsi="Times New Roman" w:cs="Times New Roman"/>
            <w:color w:val="333333"/>
            <w:szCs w:val="21"/>
            <w:shd w:val="clear" w:color="auto" w:fill="FFFFFF"/>
          </w:rPr>
          <w:delText xml:space="preserve">First, cells were lysed using RIPA lysis buffer (MCE, </w:delText>
        </w:r>
        <w:r w:rsidDel="005246E3">
          <w:rPr>
            <w:rFonts w:ascii="Times New Roman" w:hAnsi="Times New Roman" w:cs="Times New Roman"/>
            <w:szCs w:val="21"/>
          </w:rPr>
          <w:delText>CA, USA</w:delText>
        </w:r>
        <w:r w:rsidDel="005246E3">
          <w:rPr>
            <w:rFonts w:ascii="Times New Roman" w:hAnsi="Times New Roman" w:cs="Times New Roman"/>
            <w:color w:val="333333"/>
            <w:szCs w:val="21"/>
            <w:shd w:val="clear" w:color="auto" w:fill="FFFFFF"/>
          </w:rPr>
          <w:delText>) and centrifuged to collect the supernatant. Concurrently, agarose beads (Thermo Scientific™, USA) were prepared and coated with ELAVL1 antibody or IgG control antibody. The lysate was then mixed with the beads for immunoprecipitation. Subsequently, magnetic beads were added with equal volume of Trizol to resuspend the mixture for RNA isolation. Finally, quantitative analysis was performed using qRT-PCR.</w:delText>
        </w:r>
      </w:del>
      <w:ins w:id="154" w:author="Administrator" w:date="2024-08-01T11:00:00Z">
        <w:del w:id="155" w:author="Wiley2 (Integra)" w:date="2024-09-25T17:54:00Z" w16du:dateUtc="2024-09-25T12:24:00Z">
          <w:r w:rsidDel="005246E3">
            <w:rPr>
              <w:rFonts w:ascii="Times New Roman" w:hAnsi="Times New Roman" w:cs="Times New Roman" w:hint="eastAsia"/>
              <w:color w:val="333333"/>
              <w:szCs w:val="21"/>
              <w:shd w:val="clear" w:color="auto" w:fill="FFFFFF"/>
            </w:rPr>
            <w:delText xml:space="preserve"> </w:delText>
          </w:r>
        </w:del>
      </w:ins>
      <w:ins w:id="156" w:author="Administrator" w:date="2024-08-01T11:27:00Z">
        <w:del w:id="157" w:author="Wiley2 (Integra)" w:date="2024-09-25T17:54:00Z" w16du:dateUtc="2024-09-25T12:24:00Z">
          <w:r w:rsidDel="005246E3">
            <w:rPr>
              <w:rFonts w:ascii="Times New Roman" w:hAnsi="Times New Roman" w:cs="Times New Roman" w:hint="eastAsia"/>
              <w:color w:val="333333"/>
              <w:szCs w:val="21"/>
              <w:shd w:val="clear" w:color="auto" w:fill="FFFFFF"/>
            </w:rPr>
            <w:delText xml:space="preserve">The qRT-PCR results obtained from the ELAVL1 and IgG groups were normalized using </w:delText>
          </w:r>
        </w:del>
      </w:ins>
      <w:ins w:id="158" w:author="Administrator" w:date="2024-08-01T11:28:00Z">
        <w:del w:id="159" w:author="Wiley2 (Integra)" w:date="2024-09-25T17:54:00Z" w16du:dateUtc="2024-09-25T12:24:00Z">
          <w:r w:rsidDel="005246E3">
            <w:rPr>
              <w:rFonts w:ascii="Times New Roman" w:hAnsi="Times New Roman" w:cs="Times New Roman" w:hint="eastAsia"/>
              <w:color w:val="333333"/>
              <w:szCs w:val="21"/>
              <w:shd w:val="clear" w:color="auto" w:fill="FFFFFF"/>
            </w:rPr>
            <w:delText xml:space="preserve">the results from </w:delText>
          </w:r>
        </w:del>
      </w:ins>
      <w:ins w:id="160" w:author="Administrator" w:date="2024-08-01T11:27:00Z">
        <w:del w:id="161" w:author="Wiley2 (Integra)" w:date="2024-09-25T17:54:00Z" w16du:dateUtc="2024-09-25T12:24:00Z">
          <w:r w:rsidDel="005246E3">
            <w:rPr>
              <w:rFonts w:ascii="Times New Roman" w:hAnsi="Times New Roman" w:cs="Times New Roman" w:hint="eastAsia"/>
              <w:color w:val="333333"/>
              <w:szCs w:val="21"/>
              <w:shd w:val="clear" w:color="auto" w:fill="FFFFFF"/>
            </w:rPr>
            <w:delText>Input</w:delText>
          </w:r>
        </w:del>
      </w:ins>
      <w:ins w:id="162" w:author="Administrator" w:date="2024-08-01T11:28:00Z">
        <w:del w:id="163" w:author="Wiley2 (Integra)" w:date="2024-09-25T17:54:00Z" w16du:dateUtc="2024-09-25T12:24:00Z">
          <w:r w:rsidDel="005246E3">
            <w:rPr>
              <w:rFonts w:ascii="Times New Roman" w:hAnsi="Times New Roman" w:cs="Times New Roman" w:hint="eastAsia"/>
              <w:color w:val="333333"/>
              <w:szCs w:val="21"/>
              <w:shd w:val="clear" w:color="auto" w:fill="FFFFFF"/>
            </w:rPr>
            <w:delText xml:space="preserve"> group</w:delText>
          </w:r>
        </w:del>
      </w:ins>
      <w:ins w:id="164" w:author="Administrator" w:date="2024-08-01T11:27:00Z">
        <w:del w:id="165" w:author="Wiley2 (Integra)" w:date="2024-09-25T17:54:00Z" w16du:dateUtc="2024-09-25T12:24:00Z">
          <w:r w:rsidDel="005246E3">
            <w:rPr>
              <w:rFonts w:ascii="Times New Roman" w:hAnsi="Times New Roman" w:cs="Times New Roman" w:hint="eastAsia"/>
              <w:color w:val="333333"/>
              <w:szCs w:val="21"/>
              <w:shd w:val="clear" w:color="auto" w:fill="FFFFFF"/>
            </w:rPr>
            <w:delText>. Subsequently, the fold change</w:delText>
          </w:r>
        </w:del>
      </w:ins>
      <w:ins w:id="166" w:author="Administrator" w:date="2024-08-01T11:29:00Z">
        <w:del w:id="167" w:author="Wiley2 (Integra)" w:date="2024-09-25T17:54:00Z" w16du:dateUtc="2024-09-25T12:24:00Z">
          <w:r w:rsidDel="005246E3">
            <w:rPr>
              <w:rFonts w:ascii="Times New Roman" w:hAnsi="Times New Roman" w:cs="Times New Roman" w:hint="eastAsia"/>
              <w:color w:val="333333"/>
              <w:szCs w:val="21"/>
              <w:shd w:val="clear" w:color="auto" w:fill="FFFFFF"/>
            </w:rPr>
            <w:delText>s</w:delText>
          </w:r>
        </w:del>
      </w:ins>
      <w:ins w:id="168" w:author="Administrator" w:date="2024-08-01T11:27:00Z">
        <w:del w:id="169" w:author="Wiley2 (Integra)" w:date="2024-09-25T17:54:00Z" w16du:dateUtc="2024-09-25T12:24:00Z">
          <w:r w:rsidDel="005246E3">
            <w:rPr>
              <w:rFonts w:ascii="Times New Roman" w:hAnsi="Times New Roman" w:cs="Times New Roman" w:hint="eastAsia"/>
              <w:color w:val="333333"/>
              <w:szCs w:val="21"/>
              <w:shd w:val="clear" w:color="auto" w:fill="FFFFFF"/>
            </w:rPr>
            <w:delText xml:space="preserve"> of the ELAVL1 group in relation to the IgG group </w:delText>
          </w:r>
        </w:del>
      </w:ins>
      <w:ins w:id="170" w:author="Administrator" w:date="2024-08-01T11:28:00Z">
        <w:del w:id="171" w:author="Wiley2 (Integra)" w:date="2024-09-25T17:54:00Z" w16du:dateUtc="2024-09-25T12:24:00Z">
          <w:r w:rsidDel="005246E3">
            <w:rPr>
              <w:rFonts w:ascii="Times New Roman" w:hAnsi="Times New Roman" w:cs="Times New Roman" w:hint="eastAsia"/>
              <w:color w:val="333333"/>
              <w:szCs w:val="21"/>
              <w:shd w:val="clear" w:color="auto" w:fill="FFFFFF"/>
            </w:rPr>
            <w:delText>were</w:delText>
          </w:r>
        </w:del>
      </w:ins>
      <w:ins w:id="172" w:author="Administrator" w:date="2024-08-01T11:27:00Z">
        <w:del w:id="173" w:author="Wiley2 (Integra)" w:date="2024-09-25T17:54:00Z" w16du:dateUtc="2024-09-25T12:24:00Z">
          <w:r w:rsidDel="005246E3">
            <w:rPr>
              <w:rFonts w:ascii="Times New Roman" w:hAnsi="Times New Roman" w:cs="Times New Roman" w:hint="eastAsia"/>
              <w:color w:val="333333"/>
              <w:szCs w:val="21"/>
              <w:shd w:val="clear" w:color="auto" w:fill="FFFFFF"/>
            </w:rPr>
            <w:delText xml:space="preserve"> calculated, referred to as relative HMGB3 enrichment.</w:delText>
          </w:r>
        </w:del>
      </w:ins>
    </w:p>
    <w:p w14:paraId="623F240D" w14:textId="070B48AF" w:rsidR="003A5A23" w:rsidDel="005246E3" w:rsidRDefault="003A5A23">
      <w:pPr>
        <w:spacing w:line="360" w:lineRule="auto"/>
        <w:rPr>
          <w:del w:id="174" w:author="Wiley2 (Integra)" w:date="2024-09-25T17:54:00Z" w16du:dateUtc="2024-09-25T12:24:00Z"/>
          <w:rFonts w:ascii="Times New Roman" w:hAnsi="Times New Roman" w:cs="Times New Roman"/>
          <w:color w:val="333333"/>
          <w:szCs w:val="21"/>
          <w:shd w:val="clear" w:color="auto" w:fill="FFFFFF"/>
        </w:rPr>
      </w:pPr>
    </w:p>
    <w:p w14:paraId="3DBA5469" w14:textId="51399E5B" w:rsidR="003A5A23" w:rsidDel="005246E3" w:rsidRDefault="00000000">
      <w:pPr>
        <w:spacing w:line="360" w:lineRule="auto"/>
        <w:rPr>
          <w:del w:id="175" w:author="Wiley2 (Integra)" w:date="2024-09-25T17:54:00Z" w16du:dateUtc="2024-09-25T12:24:00Z"/>
          <w:rFonts w:ascii="Times New Roman" w:hAnsi="Times New Roman" w:cs="Times New Roman"/>
          <w:b/>
          <w:bCs/>
          <w:szCs w:val="21"/>
        </w:rPr>
      </w:pPr>
      <w:del w:id="176" w:author="Wiley2 (Integra)" w:date="2024-09-25T17:54:00Z" w16du:dateUtc="2024-09-25T12:24:00Z">
        <w:r w:rsidDel="005246E3">
          <w:rPr>
            <w:rFonts w:ascii="Times New Roman" w:hAnsi="Times New Roman" w:cs="Times New Roman"/>
            <w:b/>
            <w:bCs/>
            <w:szCs w:val="21"/>
          </w:rPr>
          <w:delText>RNA stability assay</w:delText>
        </w:r>
      </w:del>
    </w:p>
    <w:p w14:paraId="36BDFBA3" w14:textId="127E55B9" w:rsidR="003A5A23" w:rsidDel="005246E3" w:rsidRDefault="00000000">
      <w:pPr>
        <w:spacing w:line="360" w:lineRule="auto"/>
        <w:rPr>
          <w:del w:id="177" w:author="Wiley2 (Integra)" w:date="2024-09-25T17:54:00Z" w16du:dateUtc="2024-09-25T12:24:00Z"/>
          <w:rFonts w:ascii="Times New Roman" w:hAnsi="Times New Roman" w:cs="Times New Roman"/>
          <w:szCs w:val="21"/>
        </w:rPr>
      </w:pPr>
      <w:del w:id="178" w:author="Wiley2 (Integra)" w:date="2024-09-25T17:54:00Z" w16du:dateUtc="2024-09-25T12:24:00Z">
        <w:r w:rsidDel="005246E3">
          <w:rPr>
            <w:rFonts w:ascii="Times New Roman" w:hAnsi="Times New Roman" w:cs="Times New Roman"/>
            <w:szCs w:val="21"/>
          </w:rPr>
          <w:delText>Cells from different groups were treated with actinomycin D (5 μg/mL) and collected at 0h, 3h, and 6h time points. Total RNA was extracted from the collected cells and reverse transcribed to synthesize cDNA. The levels of HMGB3 mRNA were then quantitatively detected using qRT-PCR.</w:delText>
        </w:r>
      </w:del>
    </w:p>
    <w:p w14:paraId="336BB69D" w14:textId="13AB5B19" w:rsidR="003A5A23" w:rsidDel="005246E3" w:rsidRDefault="003A5A23">
      <w:pPr>
        <w:spacing w:line="360" w:lineRule="auto"/>
        <w:rPr>
          <w:del w:id="179" w:author="Wiley2 (Integra)" w:date="2024-09-25T17:54:00Z" w16du:dateUtc="2024-09-25T12:24:00Z"/>
          <w:rFonts w:ascii="Times New Roman" w:hAnsi="Times New Roman" w:cs="Times New Roman"/>
          <w:szCs w:val="21"/>
        </w:rPr>
      </w:pPr>
    </w:p>
    <w:p w14:paraId="43E9F146" w14:textId="3B7BC8B5" w:rsidR="003A5A23" w:rsidDel="005246E3" w:rsidRDefault="00000000">
      <w:pPr>
        <w:spacing w:line="360" w:lineRule="auto"/>
        <w:rPr>
          <w:del w:id="180" w:author="Wiley2 (Integra)" w:date="2024-09-25T17:54:00Z" w16du:dateUtc="2024-09-25T12:24:00Z"/>
          <w:rFonts w:ascii="Times New Roman" w:hAnsi="Times New Roman" w:cs="Times New Roman"/>
          <w:b/>
          <w:bCs/>
          <w:szCs w:val="21"/>
        </w:rPr>
      </w:pPr>
      <w:del w:id="181" w:author="Wiley2 (Integra)" w:date="2024-09-25T17:54:00Z" w16du:dateUtc="2024-09-25T12:24:00Z">
        <w:r w:rsidDel="005246E3">
          <w:rPr>
            <w:rFonts w:ascii="Times New Roman" w:hAnsi="Times New Roman" w:cs="Times New Roman"/>
            <w:b/>
            <w:bCs/>
            <w:szCs w:val="21"/>
          </w:rPr>
          <w:delText>Dual luciferase reporter assay</w:delText>
        </w:r>
      </w:del>
    </w:p>
    <w:p w14:paraId="4CE3F9D8" w14:textId="261929FC" w:rsidR="003A5A23" w:rsidDel="005246E3" w:rsidRDefault="00000000">
      <w:pPr>
        <w:spacing w:line="360" w:lineRule="auto"/>
        <w:rPr>
          <w:del w:id="182" w:author="Wiley2 (Integra)" w:date="2024-09-25T17:54:00Z" w16du:dateUtc="2024-09-25T12:24:00Z"/>
          <w:rFonts w:ascii="Times New Roman" w:hAnsi="Times New Roman" w:cs="Times New Roman"/>
          <w:szCs w:val="21"/>
        </w:rPr>
      </w:pPr>
      <w:del w:id="183" w:author="Wiley2 (Integra)" w:date="2024-09-25T17:54:00Z" w16du:dateUtc="2024-09-25T12:24:00Z">
        <w:r w:rsidDel="005246E3">
          <w:rPr>
            <w:rFonts w:ascii="Times New Roman" w:hAnsi="Times New Roman" w:cs="Times New Roman"/>
            <w:szCs w:val="21"/>
          </w:rPr>
          <w:delText xml:space="preserve">The activity of β-catenin pathway </w:delText>
        </w:r>
        <w:r w:rsidDel="005246E3">
          <w:rPr>
            <w:rFonts w:ascii="Times New Roman" w:hAnsi="Times New Roman" w:cs="Times New Roman" w:hint="eastAsia"/>
            <w:szCs w:val="21"/>
          </w:rPr>
          <w:delText>was</w:delText>
        </w:r>
        <w:r w:rsidDel="005246E3">
          <w:rPr>
            <w:rFonts w:ascii="Times New Roman" w:hAnsi="Times New Roman" w:cs="Times New Roman"/>
            <w:szCs w:val="21"/>
          </w:rPr>
          <w:delText xml:space="preserve"> detected using dual luciferase reporter with TOPFlash (D2501, Beyotime) and FOPFlash (D2503, Beyotime) plasmids. Each group of cells was distributed into separate wells of a 24-well plate and subjected to transfection with either TOPFlash or FOPFlash for a duration of 24 hours. After transfection, cells were incubated with LiCl for 24 h, and the relative luciferase activity was determined using a dual luciferase reporter kit (RG027, Beyotime). </w:delText>
        </w:r>
      </w:del>
    </w:p>
    <w:p w14:paraId="67DFBC47" w14:textId="2E6C7700" w:rsidR="003A5A23" w:rsidDel="005246E3" w:rsidRDefault="003A5A23">
      <w:pPr>
        <w:spacing w:line="360" w:lineRule="auto"/>
        <w:rPr>
          <w:del w:id="184" w:author="Wiley2 (Integra)" w:date="2024-09-25T17:54:00Z" w16du:dateUtc="2024-09-25T12:24:00Z"/>
          <w:rFonts w:ascii="Times New Roman" w:hAnsi="Times New Roman" w:cs="Times New Roman"/>
          <w:b/>
          <w:bCs/>
          <w:szCs w:val="21"/>
        </w:rPr>
      </w:pPr>
    </w:p>
    <w:p w14:paraId="47C99248" w14:textId="2258243A" w:rsidR="003A5A23" w:rsidDel="005246E3" w:rsidRDefault="00000000">
      <w:pPr>
        <w:spacing w:line="360" w:lineRule="auto"/>
        <w:rPr>
          <w:del w:id="185" w:author="Wiley2 (Integra)" w:date="2024-09-25T17:54:00Z" w16du:dateUtc="2024-09-25T12:24:00Z"/>
          <w:rFonts w:ascii="Times New Roman" w:hAnsi="Times New Roman" w:cs="Times New Roman"/>
          <w:b/>
          <w:bCs/>
          <w:szCs w:val="21"/>
        </w:rPr>
      </w:pPr>
      <w:del w:id="186" w:author="Wiley2 (Integra)" w:date="2024-09-25T17:54:00Z" w16du:dateUtc="2024-09-25T12:24:00Z">
        <w:r w:rsidDel="005246E3">
          <w:rPr>
            <w:rFonts w:ascii="Times New Roman" w:hAnsi="Times New Roman" w:cs="Times New Roman"/>
            <w:b/>
            <w:bCs/>
            <w:szCs w:val="21"/>
          </w:rPr>
          <w:delText>Statistical analysis</w:delText>
        </w:r>
      </w:del>
    </w:p>
    <w:p w14:paraId="5E30E35F" w14:textId="088EDB6B" w:rsidR="003A5A23" w:rsidDel="005246E3" w:rsidRDefault="00000000">
      <w:pPr>
        <w:spacing w:line="360" w:lineRule="auto"/>
        <w:rPr>
          <w:del w:id="187" w:author="Wiley2 (Integra)" w:date="2024-09-25T17:54:00Z" w16du:dateUtc="2024-09-25T12:24:00Z"/>
          <w:rFonts w:ascii="Times New Roman" w:hAnsi="Times New Roman" w:cs="Times New Roman"/>
          <w:szCs w:val="21"/>
        </w:rPr>
      </w:pPr>
      <w:del w:id="188" w:author="Wiley2 (Integra)" w:date="2024-09-25T17:54:00Z" w16du:dateUtc="2024-09-25T12:24:00Z">
        <w:r w:rsidDel="005246E3">
          <w:rPr>
            <w:rFonts w:ascii="Times New Roman" w:hAnsi="Times New Roman" w:cs="Times New Roman"/>
            <w:szCs w:val="21"/>
          </w:rPr>
          <w:delText xml:space="preserve">The data were expressed as the mean ± standard deviation (SD) derived from three independent repetitions. One-Way ANOVA followed by the post-comparison of Tukey's Honestly Significant Difference test (for multiple groups) or Student's </w:delText>
        </w:r>
        <w:r w:rsidDel="005246E3">
          <w:rPr>
            <w:rFonts w:ascii="Times New Roman" w:hAnsi="Times New Roman" w:cs="Times New Roman"/>
            <w:i/>
            <w:iCs/>
            <w:szCs w:val="21"/>
          </w:rPr>
          <w:delText>t</w:delText>
        </w:r>
        <w:r w:rsidDel="005246E3">
          <w:rPr>
            <w:rFonts w:ascii="Times New Roman" w:hAnsi="Times New Roman" w:cs="Times New Roman"/>
            <w:szCs w:val="21"/>
          </w:rPr>
          <w:delText xml:space="preserve">-test (for two groups) was used to analyze the significant difference. The correlation between variables was assessed using Pearson analysis. Statistical analysis was conducted with SPSS 22.0. Statistical significance was determined by a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value of less than 0.05.</w:delText>
        </w:r>
      </w:del>
    </w:p>
    <w:p w14:paraId="3EEB30AD" w14:textId="6B845EC0" w:rsidR="003A5A23" w:rsidDel="005246E3" w:rsidRDefault="003A5A23">
      <w:pPr>
        <w:spacing w:line="360" w:lineRule="auto"/>
        <w:rPr>
          <w:del w:id="189" w:author="Wiley2 (Integra)" w:date="2024-09-25T17:54:00Z" w16du:dateUtc="2024-09-25T12:24:00Z"/>
          <w:rFonts w:ascii="Times New Roman" w:hAnsi="Times New Roman"/>
          <w:szCs w:val="21"/>
        </w:rPr>
      </w:pPr>
    </w:p>
    <w:p w14:paraId="557CB20A" w14:textId="5033E582" w:rsidR="003A5A23" w:rsidDel="005246E3" w:rsidRDefault="003A5A23">
      <w:pPr>
        <w:spacing w:line="360" w:lineRule="auto"/>
        <w:rPr>
          <w:del w:id="190" w:author="Wiley2 (Integra)" w:date="2024-09-25T17:54:00Z" w16du:dateUtc="2024-09-25T12:24:00Z"/>
          <w:rFonts w:ascii="Times New Roman" w:hAnsi="Times New Roman"/>
          <w:szCs w:val="21"/>
        </w:rPr>
      </w:pPr>
    </w:p>
    <w:p w14:paraId="1910E25F" w14:textId="673340B9" w:rsidR="003A5A23" w:rsidDel="005246E3" w:rsidRDefault="00000000">
      <w:pPr>
        <w:spacing w:line="360" w:lineRule="auto"/>
        <w:rPr>
          <w:del w:id="191" w:author="Wiley2 (Integra)" w:date="2024-09-25T17:54:00Z" w16du:dateUtc="2024-09-25T12:24:00Z"/>
          <w:rFonts w:ascii="Times New Roman" w:hAnsi="Times New Roman"/>
          <w:b/>
          <w:bCs/>
          <w:szCs w:val="21"/>
        </w:rPr>
      </w:pPr>
      <w:del w:id="192" w:author="Wiley2 (Integra)" w:date="2024-09-25T17:54:00Z" w16du:dateUtc="2024-09-25T12:24:00Z">
        <w:r w:rsidDel="005246E3">
          <w:rPr>
            <w:rFonts w:ascii="Times New Roman" w:hAnsi="Times New Roman"/>
            <w:b/>
            <w:bCs/>
            <w:szCs w:val="21"/>
          </w:rPr>
          <w:delText>Results</w:delText>
        </w:r>
      </w:del>
    </w:p>
    <w:p w14:paraId="4B8ECBF7" w14:textId="46D2F34F" w:rsidR="003A5A23" w:rsidDel="005246E3" w:rsidRDefault="00000000">
      <w:pPr>
        <w:spacing w:line="360" w:lineRule="auto"/>
        <w:rPr>
          <w:del w:id="193" w:author="Wiley2 (Integra)" w:date="2024-09-25T17:54:00Z" w16du:dateUtc="2024-09-25T12:24:00Z"/>
          <w:rFonts w:ascii="Times New Roman" w:hAnsi="Times New Roman" w:cs="Times New Roman"/>
          <w:b/>
          <w:bCs/>
          <w:szCs w:val="21"/>
        </w:rPr>
      </w:pPr>
      <w:del w:id="194" w:author="Wiley2 (Integra)" w:date="2024-09-25T17:54:00Z" w16du:dateUtc="2024-09-25T12:24:00Z">
        <w:r w:rsidDel="005246E3">
          <w:rPr>
            <w:rFonts w:ascii="Times New Roman" w:hAnsi="Times New Roman" w:cs="Times New Roman" w:hint="eastAsia"/>
            <w:b/>
            <w:bCs/>
            <w:szCs w:val="21"/>
          </w:rPr>
          <w:delText>ELAVL1 is highly expressed in nasopharyngeal carcinoma tissues and cell lines</w:delText>
        </w:r>
      </w:del>
    </w:p>
    <w:p w14:paraId="03DBF058" w14:textId="4AC5DFB5" w:rsidR="003A5A23" w:rsidDel="005246E3" w:rsidRDefault="00000000">
      <w:pPr>
        <w:spacing w:line="360" w:lineRule="auto"/>
        <w:rPr>
          <w:del w:id="195" w:author="Wiley2 (Integra)" w:date="2024-09-25T17:54:00Z" w16du:dateUtc="2024-09-25T12:24:00Z"/>
          <w:rFonts w:ascii="Times New Roman" w:hAnsi="Times New Roman" w:cs="Times New Roman"/>
          <w:szCs w:val="21"/>
        </w:rPr>
      </w:pPr>
      <w:del w:id="196" w:author="Wiley2 (Integra)" w:date="2024-09-25T17:54:00Z" w16du:dateUtc="2024-09-25T12:24:00Z">
        <w:r w:rsidDel="005246E3">
          <w:rPr>
            <w:rFonts w:ascii="Times New Roman" w:hAnsi="Times New Roman" w:cs="Times New Roman"/>
            <w:szCs w:val="21"/>
          </w:rPr>
          <w:delText>The expression of ELAVL1 was observed to be markedly upregulated in head and neck squamous carcinoma in comparison to non-tumor tissues, as evidenced by data extracted and analyzed from the UALCAN database (Figure 1A). To further validate this finding, we conducted q</w:delText>
        </w:r>
      </w:del>
      <w:ins w:id="197" w:author="Administrator" w:date="2024-08-28T13:35:00Z">
        <w:del w:id="198" w:author="Wiley2 (Integra)" w:date="2024-09-25T17:54:00Z" w16du:dateUtc="2024-09-25T12:24:00Z">
          <w:r w:rsidDel="005246E3">
            <w:rPr>
              <w:rFonts w:ascii="Times New Roman" w:hAnsi="Times New Roman" w:cs="Times New Roman" w:hint="eastAsia"/>
              <w:szCs w:val="21"/>
            </w:rPr>
            <w:delText>RT-</w:delText>
          </w:r>
        </w:del>
      </w:ins>
      <w:del w:id="199" w:author="Wiley2 (Integra)" w:date="2024-09-25T17:54:00Z" w16du:dateUtc="2024-09-25T12:24:00Z">
        <w:r w:rsidDel="005246E3">
          <w:rPr>
            <w:rFonts w:ascii="Times New Roman" w:hAnsi="Times New Roman" w:cs="Times New Roman"/>
            <w:szCs w:val="21"/>
          </w:rPr>
          <w:delText xml:space="preserve">PCR analysis to compare the mRNA expression levels of ELAVL1 in nasopharyngeal carcinoma tissues and </w:delText>
        </w:r>
        <w:r w:rsidDel="005246E3">
          <w:rPr>
            <w:rFonts w:ascii="Times New Roman" w:hAnsi="Times New Roman" w:cs="Times New Roman" w:hint="eastAsia"/>
            <w:szCs w:val="21"/>
          </w:rPr>
          <w:delText>normal</w:delText>
        </w:r>
        <w:r w:rsidDel="005246E3">
          <w:rPr>
            <w:rFonts w:ascii="Times New Roman" w:hAnsi="Times New Roman" w:cs="Times New Roman"/>
            <w:szCs w:val="21"/>
          </w:rPr>
          <w:delText xml:space="preserve"> tissues (Figure 1B). We also performed q</w:delText>
        </w:r>
      </w:del>
      <w:ins w:id="200" w:author="Administrator" w:date="2024-08-28T13:35:00Z">
        <w:del w:id="201" w:author="Wiley2 (Integra)" w:date="2024-09-25T17:54:00Z" w16du:dateUtc="2024-09-25T12:24:00Z">
          <w:r w:rsidDel="005246E3">
            <w:rPr>
              <w:rFonts w:ascii="Times New Roman" w:hAnsi="Times New Roman" w:cs="Times New Roman" w:hint="eastAsia"/>
              <w:szCs w:val="21"/>
            </w:rPr>
            <w:delText>RT-</w:delText>
          </w:r>
        </w:del>
      </w:ins>
      <w:del w:id="202" w:author="Wiley2 (Integra)" w:date="2024-09-25T17:54:00Z" w16du:dateUtc="2024-09-25T12:24:00Z">
        <w:r w:rsidDel="005246E3">
          <w:rPr>
            <w:rFonts w:ascii="Times New Roman" w:hAnsi="Times New Roman" w:cs="Times New Roman"/>
            <w:szCs w:val="21"/>
          </w:rPr>
          <w:delText xml:space="preserve">PCR and western blot experiments on various </w:delText>
        </w:r>
        <w:r w:rsidDel="005246E3">
          <w:rPr>
            <w:rFonts w:ascii="Times New Roman" w:hAnsi="Times New Roman" w:cs="Times New Roman"/>
            <w:i/>
            <w:iCs/>
            <w:szCs w:val="21"/>
          </w:rPr>
          <w:delText>in vitro</w:delText>
        </w:r>
        <w:r w:rsidDel="005246E3">
          <w:rPr>
            <w:rFonts w:ascii="Times New Roman" w:hAnsi="Times New Roman" w:cs="Times New Roman"/>
            <w:szCs w:val="21"/>
          </w:rPr>
          <w:delText xml:space="preserve"> cultured nasopharyngeal carcinoma cell lines, which further substantiated our findings that ELAVL1 expression was considerably higher in nasopharyngeal carcinoma cells than in normal cells, at both the mRNA and protein levels (Figure 1C, D). Notably, two cell lines demonstrating notably elevated ELAVL1 expression, HONE-1 and C666-1, were specifically chosen for subsequent investigations.</w:delText>
        </w:r>
      </w:del>
    </w:p>
    <w:p w14:paraId="0FA3BF97" w14:textId="24240F41" w:rsidR="003A5A23" w:rsidDel="005246E3" w:rsidRDefault="003A5A23">
      <w:pPr>
        <w:spacing w:line="360" w:lineRule="auto"/>
        <w:rPr>
          <w:del w:id="203" w:author="Wiley2 (Integra)" w:date="2024-09-25T17:54:00Z" w16du:dateUtc="2024-09-25T12:24:00Z"/>
          <w:szCs w:val="21"/>
        </w:rPr>
      </w:pPr>
    </w:p>
    <w:p w14:paraId="61F9C1A9" w14:textId="777716FD" w:rsidR="003A5A23" w:rsidDel="005246E3" w:rsidRDefault="00000000">
      <w:pPr>
        <w:spacing w:line="360" w:lineRule="auto"/>
        <w:rPr>
          <w:del w:id="204" w:author="Wiley2 (Integra)" w:date="2024-09-25T17:54:00Z" w16du:dateUtc="2024-09-25T12:24:00Z"/>
          <w:rFonts w:ascii="Times New Roman" w:hAnsi="Times New Roman" w:cs="Times New Roman"/>
          <w:b/>
          <w:bCs/>
          <w:szCs w:val="21"/>
        </w:rPr>
      </w:pPr>
      <w:del w:id="205" w:author="Wiley2 (Integra)" w:date="2024-09-25T17:54:00Z" w16du:dateUtc="2024-09-25T12:24:00Z">
        <w:r w:rsidDel="005246E3">
          <w:rPr>
            <w:rFonts w:ascii="Times New Roman" w:hAnsi="Times New Roman" w:cs="Times New Roman"/>
            <w:b/>
            <w:bCs/>
            <w:szCs w:val="21"/>
          </w:rPr>
          <w:delText>ELAVL1 promotes nasopharyngeal carcinoma progression</w:delText>
        </w:r>
      </w:del>
    </w:p>
    <w:p w14:paraId="75B432DC" w14:textId="15625002" w:rsidR="003A5A23" w:rsidDel="005246E3" w:rsidRDefault="00000000">
      <w:pPr>
        <w:spacing w:line="360" w:lineRule="auto"/>
        <w:rPr>
          <w:del w:id="206" w:author="Wiley2 (Integra)" w:date="2024-09-25T17:54:00Z" w16du:dateUtc="2024-09-25T12:24:00Z"/>
          <w:rFonts w:ascii="Times New Roman" w:hAnsi="Times New Roman" w:cs="Times New Roman"/>
          <w:szCs w:val="21"/>
        </w:rPr>
      </w:pPr>
      <w:del w:id="207" w:author="Wiley2 (Integra)" w:date="2024-09-25T17:54:00Z" w16du:dateUtc="2024-09-25T12:24:00Z">
        <w:r w:rsidDel="005246E3">
          <w:rPr>
            <w:rFonts w:ascii="Times New Roman" w:hAnsi="Times New Roman" w:cs="Times New Roman"/>
            <w:szCs w:val="21"/>
          </w:rPr>
          <w:delText xml:space="preserve">The functional role of ELAVL1 in tumor development </w:delText>
        </w:r>
        <w:r w:rsidDel="005246E3">
          <w:rPr>
            <w:rFonts w:ascii="Times New Roman" w:hAnsi="Times New Roman" w:cs="Times New Roman" w:hint="eastAsia"/>
            <w:szCs w:val="21"/>
          </w:rPr>
          <w:delText>was</w:delText>
        </w:r>
        <w:r w:rsidDel="005246E3">
          <w:rPr>
            <w:rFonts w:ascii="Times New Roman" w:hAnsi="Times New Roman" w:cs="Times New Roman"/>
            <w:szCs w:val="21"/>
          </w:rPr>
          <w:delText xml:space="preserve"> investigated by establishing stable mouse transplants with shRNA-meditated knockdown of ELAVL1. The confirmation of ELAVL1 knockdown was performed using qPCR and western blot analyses. Our results demonstrated that compared to the control group, the sh-ELAVL1 group exhibited a marked decrease in ELAVL1 expression (Figure 2A, B). Subsequently, we evaluated tumorigenic conditions in mice and observed that the downregulation of ELAVL1 remarkably hindered graft tumor growth, as indicated by reduced tumor size, tumor growth curve and weight (Figure 2C-E). Immunohistochemical assessment of mouse tumor tissues further supported these findings, revealing a notable decrease in Ki67 expression upon ELAVL1 knockdown (Figure 2F). Taken together, our experimental data provide compelling evidence that targeted suppression of ELAVL1 impedes tumor growth.</w:delText>
        </w:r>
      </w:del>
    </w:p>
    <w:p w14:paraId="1DCD32B8" w14:textId="77A41AFD" w:rsidR="003A5A23" w:rsidDel="005246E3" w:rsidRDefault="003A5A23">
      <w:pPr>
        <w:spacing w:line="360" w:lineRule="auto"/>
        <w:rPr>
          <w:del w:id="208" w:author="Wiley2 (Integra)" w:date="2024-09-25T17:54:00Z" w16du:dateUtc="2024-09-25T12:24:00Z"/>
          <w:rFonts w:ascii="Times New Roman" w:hAnsi="Times New Roman" w:cs="Times New Roman"/>
          <w:szCs w:val="21"/>
        </w:rPr>
      </w:pPr>
    </w:p>
    <w:p w14:paraId="2AC33CC7" w14:textId="08033A1C" w:rsidR="003A5A23" w:rsidDel="005246E3" w:rsidRDefault="00000000">
      <w:pPr>
        <w:spacing w:line="360" w:lineRule="auto"/>
        <w:rPr>
          <w:del w:id="209" w:author="Wiley2 (Integra)" w:date="2024-09-25T17:54:00Z" w16du:dateUtc="2024-09-25T12:24:00Z"/>
          <w:rFonts w:ascii="Times New Roman" w:hAnsi="Times New Roman" w:cs="Times New Roman"/>
          <w:b/>
          <w:bCs/>
          <w:szCs w:val="21"/>
        </w:rPr>
      </w:pPr>
      <w:del w:id="210" w:author="Wiley2 (Integra)" w:date="2024-09-25T17:54:00Z" w16du:dateUtc="2024-09-25T12:24:00Z">
        <w:r w:rsidDel="005246E3">
          <w:rPr>
            <w:rFonts w:ascii="Times New Roman" w:hAnsi="Times New Roman" w:cs="Times New Roman" w:hint="eastAsia"/>
            <w:b/>
            <w:bCs/>
            <w:szCs w:val="21"/>
          </w:rPr>
          <w:delText>ELAVL1 promotes glycolysis in nasopharyngeal carcinoma cells</w:delText>
        </w:r>
      </w:del>
    </w:p>
    <w:p w14:paraId="09147034" w14:textId="202A7C69" w:rsidR="003A5A23" w:rsidDel="005246E3" w:rsidRDefault="00000000">
      <w:pPr>
        <w:spacing w:line="360" w:lineRule="auto"/>
        <w:rPr>
          <w:del w:id="211" w:author="Wiley2 (Integra)" w:date="2024-09-25T17:54:00Z" w16du:dateUtc="2024-09-25T12:24:00Z"/>
          <w:rFonts w:ascii="Times New Roman" w:hAnsi="Times New Roman" w:cs="Times New Roman"/>
          <w:szCs w:val="21"/>
        </w:rPr>
      </w:pPr>
      <w:del w:id="212" w:author="Wiley2 (Integra)" w:date="2024-09-25T17:54:00Z" w16du:dateUtc="2024-09-25T12:24:00Z">
        <w:r w:rsidDel="005246E3">
          <w:rPr>
            <w:rFonts w:ascii="Times New Roman" w:hAnsi="Times New Roman" w:cs="Times New Roman"/>
            <w:szCs w:val="21"/>
          </w:rPr>
          <w:delText xml:space="preserve">HONE-1 and C666-1 cells were subjected to shRNA-mediated knockdown of ELAVL1, and the impact was assessed at both mRNA and protein levels. The findings demonstrated effective knockdown efficiency (Figure </w:delText>
        </w:r>
      </w:del>
      <w:ins w:id="213" w:author="辰 谭" w:date="2024-07-26T16:23:00Z">
        <w:del w:id="214" w:author="Wiley2 (Integra)" w:date="2024-09-25T17:54:00Z" w16du:dateUtc="2024-09-25T12:24:00Z">
          <w:r w:rsidDel="005246E3">
            <w:rPr>
              <w:rFonts w:ascii="Times New Roman" w:hAnsi="Times New Roman" w:cs="Times New Roman" w:hint="eastAsia"/>
              <w:szCs w:val="21"/>
            </w:rPr>
            <w:delText>2</w:delText>
          </w:r>
        </w:del>
      </w:ins>
      <w:del w:id="215" w:author="Wiley2 (Integra)" w:date="2024-09-25T17:54:00Z" w16du:dateUtc="2024-09-25T12:24:00Z">
        <w:r w:rsidDel="005246E3">
          <w:rPr>
            <w:rFonts w:ascii="Times New Roman" w:hAnsi="Times New Roman" w:cs="Times New Roman"/>
            <w:szCs w:val="21"/>
          </w:rPr>
          <w:delText xml:space="preserve">3A, B). To further explore the influence of ELAVL1 on glycolysis, several indicators related to glycolysis were analyzed in these cells. The results revealed that ELAVL1 knockdown results in a markedly decrease in glucose consumption (Figure </w:delText>
        </w:r>
      </w:del>
      <w:ins w:id="216" w:author="辰 谭" w:date="2024-07-26T16:23:00Z">
        <w:del w:id="217" w:author="Wiley2 (Integra)" w:date="2024-09-25T17:54:00Z" w16du:dateUtc="2024-09-25T12:24:00Z">
          <w:r w:rsidDel="005246E3">
            <w:rPr>
              <w:rFonts w:ascii="Times New Roman" w:hAnsi="Times New Roman" w:cs="Times New Roman" w:hint="eastAsia"/>
              <w:szCs w:val="21"/>
            </w:rPr>
            <w:delText>2</w:delText>
          </w:r>
        </w:del>
      </w:ins>
      <w:del w:id="218" w:author="Wiley2 (Integra)" w:date="2024-09-25T17:54:00Z" w16du:dateUtc="2024-09-25T12:24:00Z">
        <w:r w:rsidDel="005246E3">
          <w:rPr>
            <w:rFonts w:ascii="Times New Roman" w:hAnsi="Times New Roman" w:cs="Times New Roman"/>
            <w:szCs w:val="21"/>
          </w:rPr>
          <w:delText xml:space="preserve">3C), inhibition of lactate production (Figure </w:delText>
        </w:r>
      </w:del>
      <w:ins w:id="219" w:author="辰 谭" w:date="2024-07-26T16:23:00Z">
        <w:del w:id="220" w:author="Wiley2 (Integra)" w:date="2024-09-25T17:54:00Z" w16du:dateUtc="2024-09-25T12:24:00Z">
          <w:r w:rsidDel="005246E3">
            <w:rPr>
              <w:rFonts w:ascii="Times New Roman" w:hAnsi="Times New Roman" w:cs="Times New Roman" w:hint="eastAsia"/>
              <w:szCs w:val="21"/>
            </w:rPr>
            <w:delText>2</w:delText>
          </w:r>
        </w:del>
      </w:ins>
      <w:del w:id="221" w:author="Wiley2 (Integra)" w:date="2024-09-25T17:54:00Z" w16du:dateUtc="2024-09-25T12:24:00Z">
        <w:r w:rsidDel="005246E3">
          <w:rPr>
            <w:rFonts w:ascii="Times New Roman" w:hAnsi="Times New Roman" w:cs="Times New Roman"/>
            <w:szCs w:val="21"/>
          </w:rPr>
          <w:delText xml:space="preserve">3D), and decreased activity of G6PD (Figure </w:delText>
        </w:r>
      </w:del>
      <w:ins w:id="222" w:author="辰 谭" w:date="2024-07-26T16:23:00Z">
        <w:del w:id="223" w:author="Wiley2 (Integra)" w:date="2024-09-25T17:54:00Z" w16du:dateUtc="2024-09-25T12:24:00Z">
          <w:r w:rsidDel="005246E3">
            <w:rPr>
              <w:rFonts w:ascii="Times New Roman" w:hAnsi="Times New Roman" w:cs="Times New Roman" w:hint="eastAsia"/>
              <w:szCs w:val="21"/>
            </w:rPr>
            <w:delText>2</w:delText>
          </w:r>
        </w:del>
      </w:ins>
      <w:del w:id="224" w:author="Wiley2 (Integra)" w:date="2024-09-25T17:54:00Z" w16du:dateUtc="2024-09-25T12:24:00Z">
        <w:r w:rsidDel="005246E3">
          <w:rPr>
            <w:rFonts w:ascii="Times New Roman" w:hAnsi="Times New Roman" w:cs="Times New Roman"/>
            <w:szCs w:val="21"/>
          </w:rPr>
          <w:delText xml:space="preserve">3E). ECAR assay was performed and showed that ELAVL1 knockdown in HONE-1 and C666-1 cells led to a reduction in both basal glycolysis and glycolytic capacity when compared to the control groups. (Figure </w:delText>
        </w:r>
      </w:del>
      <w:ins w:id="225" w:author="辰 谭" w:date="2024-07-26T16:23:00Z">
        <w:del w:id="226" w:author="Wiley2 (Integra)" w:date="2024-09-25T17:54:00Z" w16du:dateUtc="2024-09-25T12:24:00Z">
          <w:r w:rsidDel="005246E3">
            <w:rPr>
              <w:rFonts w:ascii="Times New Roman" w:hAnsi="Times New Roman" w:cs="Times New Roman" w:hint="eastAsia"/>
              <w:szCs w:val="21"/>
            </w:rPr>
            <w:delText>2</w:delText>
          </w:r>
        </w:del>
      </w:ins>
      <w:del w:id="227" w:author="Wiley2 (Integra)" w:date="2024-09-25T17:54:00Z" w16du:dateUtc="2024-09-25T12:24:00Z">
        <w:r w:rsidDel="005246E3">
          <w:rPr>
            <w:rFonts w:ascii="Times New Roman" w:hAnsi="Times New Roman" w:cs="Times New Roman"/>
            <w:szCs w:val="21"/>
          </w:rPr>
          <w:delText xml:space="preserve">3F). Additionally, downregulation of ELAVL1 suppressed the expression of glycolytic enzymes, including HK2, GLUT1, and lactate dehydrogenase (LDHA) (Figure </w:delText>
        </w:r>
      </w:del>
      <w:ins w:id="228" w:author="辰 谭" w:date="2024-07-26T16:23:00Z">
        <w:del w:id="229" w:author="Wiley2 (Integra)" w:date="2024-09-25T17:54:00Z" w16du:dateUtc="2024-09-25T12:24:00Z">
          <w:r w:rsidDel="005246E3">
            <w:rPr>
              <w:rFonts w:ascii="Times New Roman" w:hAnsi="Times New Roman" w:cs="Times New Roman" w:hint="eastAsia"/>
              <w:szCs w:val="21"/>
            </w:rPr>
            <w:delText>2</w:delText>
          </w:r>
        </w:del>
      </w:ins>
      <w:del w:id="230" w:author="Wiley2 (Integra)" w:date="2024-09-25T17:54:00Z" w16du:dateUtc="2024-09-25T12:24:00Z">
        <w:r w:rsidDel="005246E3">
          <w:rPr>
            <w:rFonts w:ascii="Times New Roman" w:hAnsi="Times New Roman" w:cs="Times New Roman"/>
            <w:szCs w:val="21"/>
          </w:rPr>
          <w:delText>3G). Collectively, these findings suggest a role for ELAVL1 in promoting glycolysis in nasopharyngeal carcinoma cells.</w:delText>
        </w:r>
      </w:del>
    </w:p>
    <w:p w14:paraId="1D13BC36" w14:textId="18F38583" w:rsidR="003A5A23" w:rsidDel="005246E3" w:rsidRDefault="003A5A23">
      <w:pPr>
        <w:spacing w:line="360" w:lineRule="auto"/>
        <w:rPr>
          <w:del w:id="231" w:author="Wiley2 (Integra)" w:date="2024-09-25T17:54:00Z" w16du:dateUtc="2024-09-25T12:24:00Z"/>
          <w:rFonts w:ascii="Times New Roman" w:hAnsi="Times New Roman" w:cs="Times New Roman"/>
          <w:szCs w:val="21"/>
        </w:rPr>
      </w:pPr>
    </w:p>
    <w:p w14:paraId="1DDCE771" w14:textId="62349948" w:rsidR="003A5A23" w:rsidDel="005246E3" w:rsidRDefault="00000000">
      <w:pPr>
        <w:spacing w:line="360" w:lineRule="auto"/>
        <w:rPr>
          <w:del w:id="232" w:author="Wiley2 (Integra)" w:date="2024-09-25T17:54:00Z" w16du:dateUtc="2024-09-25T12:24:00Z"/>
          <w:rFonts w:ascii="Times New Roman" w:hAnsi="Times New Roman" w:cs="Times New Roman"/>
          <w:b/>
          <w:bCs/>
          <w:szCs w:val="21"/>
        </w:rPr>
      </w:pPr>
      <w:del w:id="233" w:author="Wiley2 (Integra)" w:date="2024-09-25T17:54:00Z" w16du:dateUtc="2024-09-25T12:24:00Z">
        <w:r w:rsidDel="005246E3">
          <w:rPr>
            <w:rFonts w:ascii="Times New Roman" w:hAnsi="Times New Roman" w:cs="Times New Roman"/>
            <w:b/>
            <w:bCs/>
            <w:szCs w:val="21"/>
          </w:rPr>
          <w:delText>ELAVL1 interacts with HMGB3 and increases HMGB3 mRNA stability</w:delText>
        </w:r>
      </w:del>
    </w:p>
    <w:p w14:paraId="74E14A23" w14:textId="4CBD8F55" w:rsidR="003A5A23" w:rsidDel="005246E3" w:rsidRDefault="00000000">
      <w:pPr>
        <w:spacing w:line="360" w:lineRule="auto"/>
        <w:rPr>
          <w:del w:id="234" w:author="Wiley2 (Integra)" w:date="2024-09-25T17:54:00Z" w16du:dateUtc="2024-09-25T12:24:00Z"/>
          <w:rFonts w:ascii="Times New Roman" w:hAnsi="Times New Roman" w:cs="Times New Roman"/>
          <w:szCs w:val="21"/>
        </w:rPr>
      </w:pPr>
      <w:del w:id="235" w:author="Wiley2 (Integra)" w:date="2024-09-25T17:54:00Z" w16du:dateUtc="2024-09-25T12:24:00Z">
        <w:r w:rsidDel="005246E3">
          <w:rPr>
            <w:rFonts w:ascii="Times New Roman" w:hAnsi="Times New Roman" w:cs="Times New Roman"/>
            <w:szCs w:val="21"/>
          </w:rPr>
          <w:delText xml:space="preserve">After analyzing the UALCAN database, we observed a high expression of HMGB3 in head and neck squamous cell carcinoma (Figure </w:delText>
        </w:r>
      </w:del>
      <w:ins w:id="236" w:author="辰 谭" w:date="2024-07-26T16:23:00Z">
        <w:del w:id="237" w:author="Wiley2 (Integra)" w:date="2024-09-25T17:54:00Z" w16du:dateUtc="2024-09-25T12:24:00Z">
          <w:r w:rsidDel="005246E3">
            <w:rPr>
              <w:rFonts w:ascii="Times New Roman" w:hAnsi="Times New Roman" w:cs="Times New Roman" w:hint="eastAsia"/>
              <w:szCs w:val="21"/>
            </w:rPr>
            <w:delText>3</w:delText>
          </w:r>
        </w:del>
      </w:ins>
      <w:del w:id="238" w:author="Wiley2 (Integra)" w:date="2024-09-25T17:54:00Z" w16du:dateUtc="2024-09-25T12:24:00Z">
        <w:r w:rsidDel="005246E3">
          <w:rPr>
            <w:rFonts w:ascii="Times New Roman" w:hAnsi="Times New Roman" w:cs="Times New Roman"/>
            <w:szCs w:val="21"/>
          </w:rPr>
          <w:delText>4A). By conducting q</w:delText>
        </w:r>
      </w:del>
      <w:ins w:id="239" w:author="Administrator" w:date="2024-08-28T13:36:00Z">
        <w:del w:id="240" w:author="Wiley2 (Integra)" w:date="2024-09-25T17:54:00Z" w16du:dateUtc="2024-09-25T12:24:00Z">
          <w:r w:rsidDel="005246E3">
            <w:rPr>
              <w:rFonts w:ascii="Times New Roman" w:hAnsi="Times New Roman" w:cs="Times New Roman" w:hint="eastAsia"/>
              <w:szCs w:val="21"/>
            </w:rPr>
            <w:delText>RT-</w:delText>
          </w:r>
        </w:del>
      </w:ins>
      <w:del w:id="241" w:author="Wiley2 (Integra)" w:date="2024-09-25T17:54:00Z" w16du:dateUtc="2024-09-25T12:24:00Z">
        <w:r w:rsidDel="005246E3">
          <w:rPr>
            <w:rFonts w:ascii="Times New Roman" w:hAnsi="Times New Roman" w:cs="Times New Roman"/>
            <w:szCs w:val="21"/>
          </w:rPr>
          <w:delText xml:space="preserve">PCR analysis of 30 pairs of clinical specimens from nasopharyngeal carcinoma </w:delText>
        </w:r>
        <w:r w:rsidDel="005246E3">
          <w:rPr>
            <w:rFonts w:ascii="Times New Roman" w:hAnsi="Times New Roman" w:cs="Times New Roman" w:hint="eastAsia"/>
            <w:szCs w:val="21"/>
          </w:rPr>
          <w:delText xml:space="preserve">and non-tumor </w:delText>
        </w:r>
        <w:r w:rsidDel="005246E3">
          <w:rPr>
            <w:rFonts w:ascii="Times New Roman" w:hAnsi="Times New Roman" w:cs="Times New Roman"/>
            <w:szCs w:val="21"/>
          </w:rPr>
          <w:delText xml:space="preserve">patients, the elevated expression of HMGB3 in nasopharyngeal carcinoma was confirmed (Figure </w:delText>
        </w:r>
      </w:del>
      <w:ins w:id="242" w:author="辰 谭" w:date="2024-07-26T16:23:00Z">
        <w:del w:id="243" w:author="Wiley2 (Integra)" w:date="2024-09-25T17:54:00Z" w16du:dateUtc="2024-09-25T12:24:00Z">
          <w:r w:rsidDel="005246E3">
            <w:rPr>
              <w:rFonts w:ascii="Times New Roman" w:hAnsi="Times New Roman" w:cs="Times New Roman" w:hint="eastAsia"/>
              <w:szCs w:val="21"/>
            </w:rPr>
            <w:delText>3</w:delText>
          </w:r>
        </w:del>
      </w:ins>
      <w:del w:id="244" w:author="Wiley2 (Integra)" w:date="2024-09-25T17:54:00Z" w16du:dateUtc="2024-09-25T12:24:00Z">
        <w:r w:rsidDel="005246E3">
          <w:rPr>
            <w:rFonts w:ascii="Times New Roman" w:hAnsi="Times New Roman" w:cs="Times New Roman"/>
            <w:szCs w:val="21"/>
          </w:rPr>
          <w:delText xml:space="preserve">4B). Furthermore, the strong positive correlation between ELAVL1 and HMGB3 was detected via Pearson correlation analysis (Figure </w:delText>
        </w:r>
      </w:del>
      <w:ins w:id="245" w:author="辰 谭" w:date="2024-07-26T16:24:00Z">
        <w:del w:id="246" w:author="Wiley2 (Integra)" w:date="2024-09-25T17:54:00Z" w16du:dateUtc="2024-09-25T12:24:00Z">
          <w:r w:rsidDel="005246E3">
            <w:rPr>
              <w:rFonts w:ascii="Times New Roman" w:hAnsi="Times New Roman" w:cs="Times New Roman" w:hint="eastAsia"/>
              <w:szCs w:val="21"/>
            </w:rPr>
            <w:delText>3</w:delText>
          </w:r>
        </w:del>
      </w:ins>
      <w:del w:id="247" w:author="Wiley2 (Integra)" w:date="2024-09-25T17:54:00Z" w16du:dateUtc="2024-09-25T12:24:00Z">
        <w:r w:rsidDel="005246E3">
          <w:rPr>
            <w:rFonts w:ascii="Times New Roman" w:hAnsi="Times New Roman" w:cs="Times New Roman"/>
            <w:szCs w:val="21"/>
          </w:rPr>
          <w:delText xml:space="preserve">4C), suggesting a potential association between HMGB3 and ELAVL1. This finding was further supported by prediction results obtained from the ENCORI database, which indicated a potential binding relationship between ELAVL1 and HMGB3 (Figure </w:delText>
        </w:r>
      </w:del>
      <w:ins w:id="248" w:author="辰 谭" w:date="2024-07-26T16:23:00Z">
        <w:del w:id="249" w:author="Wiley2 (Integra)" w:date="2024-09-25T17:54:00Z" w16du:dateUtc="2024-09-25T12:24:00Z">
          <w:r w:rsidDel="005246E3">
            <w:rPr>
              <w:rFonts w:ascii="Times New Roman" w:hAnsi="Times New Roman" w:cs="Times New Roman" w:hint="eastAsia"/>
              <w:szCs w:val="21"/>
            </w:rPr>
            <w:delText>3</w:delText>
          </w:r>
        </w:del>
      </w:ins>
      <w:del w:id="250" w:author="Wiley2 (Integra)" w:date="2024-09-25T17:54:00Z" w16du:dateUtc="2024-09-25T12:24:00Z">
        <w:r w:rsidDel="005246E3">
          <w:rPr>
            <w:rFonts w:ascii="Times New Roman" w:hAnsi="Times New Roman" w:cs="Times New Roman"/>
            <w:szCs w:val="21"/>
          </w:rPr>
          <w:delText>4D).</w:delText>
        </w:r>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 xml:space="preserve">To validate these findings, pull-down assay was performed in HONE-1 and C666-1 cells, confirming the presence of interaction between ELAVL1 and HMGB3 mRNA (Figure </w:delText>
        </w:r>
      </w:del>
      <w:ins w:id="251" w:author="辰 谭" w:date="2024-07-26T16:23:00Z">
        <w:del w:id="252" w:author="Wiley2 (Integra)" w:date="2024-09-25T17:54:00Z" w16du:dateUtc="2024-09-25T12:24:00Z">
          <w:r w:rsidDel="005246E3">
            <w:rPr>
              <w:rFonts w:ascii="Times New Roman" w:hAnsi="Times New Roman" w:cs="Times New Roman" w:hint="eastAsia"/>
              <w:szCs w:val="21"/>
            </w:rPr>
            <w:delText>3</w:delText>
          </w:r>
        </w:del>
      </w:ins>
      <w:del w:id="253" w:author="Wiley2 (Integra)" w:date="2024-09-25T17:54:00Z" w16du:dateUtc="2024-09-25T12:24:00Z">
        <w:r w:rsidDel="005246E3">
          <w:rPr>
            <w:rFonts w:ascii="Times New Roman" w:hAnsi="Times New Roman" w:cs="Times New Roman"/>
            <w:szCs w:val="21"/>
          </w:rPr>
          <w:delText xml:space="preserve">4E). Subsequently, RIP assay was conducted, where the ELAVL1 antibody exhibited greater enrichment of HMGB3 mRNA compared to IgG, providing further validation for the interaction between ELAVL1 and HMGB3 (Figure </w:delText>
        </w:r>
      </w:del>
      <w:ins w:id="254" w:author="辰 谭" w:date="2024-07-26T16:24:00Z">
        <w:del w:id="255" w:author="Wiley2 (Integra)" w:date="2024-09-25T17:54:00Z" w16du:dateUtc="2024-09-25T12:24:00Z">
          <w:r w:rsidDel="005246E3">
            <w:rPr>
              <w:rFonts w:ascii="Times New Roman" w:hAnsi="Times New Roman" w:cs="Times New Roman" w:hint="eastAsia"/>
              <w:szCs w:val="21"/>
            </w:rPr>
            <w:delText>3</w:delText>
          </w:r>
        </w:del>
      </w:ins>
      <w:del w:id="256" w:author="Wiley2 (Integra)" w:date="2024-09-25T17:54:00Z" w16du:dateUtc="2024-09-25T12:24:00Z">
        <w:r w:rsidDel="005246E3">
          <w:rPr>
            <w:rFonts w:ascii="Times New Roman" w:hAnsi="Times New Roman" w:cs="Times New Roman"/>
            <w:szCs w:val="21"/>
          </w:rPr>
          <w:delText xml:space="preserve">4F). Furthermore, knockdown of ELAVL1 significantly decreased the expression of HMGB3 mRNA and protein (Figure </w:delText>
        </w:r>
      </w:del>
      <w:ins w:id="257" w:author="辰 谭" w:date="2024-07-26T16:24:00Z">
        <w:del w:id="258" w:author="Wiley2 (Integra)" w:date="2024-09-25T17:54:00Z" w16du:dateUtc="2024-09-25T12:24:00Z">
          <w:r w:rsidDel="005246E3">
            <w:rPr>
              <w:rFonts w:ascii="Times New Roman" w:hAnsi="Times New Roman" w:cs="Times New Roman" w:hint="eastAsia"/>
              <w:szCs w:val="21"/>
            </w:rPr>
            <w:delText>3</w:delText>
          </w:r>
        </w:del>
      </w:ins>
      <w:del w:id="259" w:author="Wiley2 (Integra)" w:date="2024-09-25T17:54:00Z" w16du:dateUtc="2024-09-25T12:24:00Z">
        <w:r w:rsidDel="005246E3">
          <w:rPr>
            <w:rFonts w:ascii="Times New Roman" w:hAnsi="Times New Roman" w:cs="Times New Roman"/>
            <w:szCs w:val="21"/>
          </w:rPr>
          <w:delText xml:space="preserve">4G, H). Additionally, we observed that knockdown of ELAVL1 also compromised the stability of HMGB3 mRNA (Figure </w:delText>
        </w:r>
      </w:del>
      <w:ins w:id="260" w:author="辰 谭" w:date="2024-07-26T16:24:00Z">
        <w:del w:id="261" w:author="Wiley2 (Integra)" w:date="2024-09-25T17:54:00Z" w16du:dateUtc="2024-09-25T12:24:00Z">
          <w:r w:rsidDel="005246E3">
            <w:rPr>
              <w:rFonts w:ascii="Times New Roman" w:hAnsi="Times New Roman" w:cs="Times New Roman" w:hint="eastAsia"/>
              <w:szCs w:val="21"/>
            </w:rPr>
            <w:delText>3</w:delText>
          </w:r>
        </w:del>
      </w:ins>
      <w:del w:id="262" w:author="Wiley2 (Integra)" w:date="2024-09-25T17:54:00Z" w16du:dateUtc="2024-09-25T12:24:00Z">
        <w:r w:rsidDel="005246E3">
          <w:rPr>
            <w:rFonts w:ascii="Times New Roman" w:hAnsi="Times New Roman" w:cs="Times New Roman"/>
            <w:szCs w:val="21"/>
          </w:rPr>
          <w:delText>4I).</w:delText>
        </w:r>
      </w:del>
    </w:p>
    <w:p w14:paraId="1AE09A40" w14:textId="1F308DEB" w:rsidR="003A5A23" w:rsidDel="005246E3" w:rsidRDefault="003A5A23">
      <w:pPr>
        <w:spacing w:line="360" w:lineRule="auto"/>
        <w:rPr>
          <w:del w:id="263" w:author="Wiley2 (Integra)" w:date="2024-09-25T17:54:00Z" w16du:dateUtc="2024-09-25T12:24:00Z"/>
          <w:rFonts w:ascii="Times New Roman" w:hAnsi="Times New Roman" w:cs="Times New Roman"/>
          <w:szCs w:val="21"/>
        </w:rPr>
      </w:pPr>
    </w:p>
    <w:p w14:paraId="78235494" w14:textId="204CB039" w:rsidR="003A5A23" w:rsidDel="005246E3" w:rsidRDefault="00000000">
      <w:pPr>
        <w:spacing w:line="360" w:lineRule="auto"/>
        <w:rPr>
          <w:del w:id="264" w:author="Wiley2 (Integra)" w:date="2024-09-25T17:54:00Z" w16du:dateUtc="2024-09-25T12:24:00Z"/>
          <w:rFonts w:ascii="Times New Roman" w:hAnsi="Times New Roman" w:cs="Times New Roman"/>
          <w:b/>
          <w:bCs/>
          <w:szCs w:val="21"/>
        </w:rPr>
      </w:pPr>
      <w:del w:id="265" w:author="Wiley2 (Integra)" w:date="2024-09-25T17:54:00Z" w16du:dateUtc="2024-09-25T12:24:00Z">
        <w:r w:rsidDel="005246E3">
          <w:rPr>
            <w:rFonts w:ascii="Times New Roman" w:hAnsi="Times New Roman" w:cs="Times New Roman"/>
            <w:b/>
            <w:bCs/>
            <w:szCs w:val="21"/>
          </w:rPr>
          <w:delText>ELAVL1 activates the β-catenin pathway through HMGB3</w:delText>
        </w:r>
      </w:del>
    </w:p>
    <w:p w14:paraId="6CE773C3" w14:textId="53E7ECE0" w:rsidR="003A5A23" w:rsidDel="005246E3" w:rsidRDefault="00000000">
      <w:pPr>
        <w:spacing w:line="360" w:lineRule="auto"/>
        <w:rPr>
          <w:del w:id="266" w:author="Wiley2 (Integra)" w:date="2024-09-25T17:54:00Z" w16du:dateUtc="2024-09-25T12:24:00Z"/>
          <w:rFonts w:ascii="Times New Roman" w:hAnsi="Times New Roman" w:cs="Times New Roman"/>
          <w:szCs w:val="21"/>
        </w:rPr>
      </w:pPr>
      <w:del w:id="267" w:author="Wiley2 (Integra)" w:date="2024-09-25T17:54:00Z" w16du:dateUtc="2024-09-25T12:24:00Z">
        <w:r w:rsidDel="005246E3">
          <w:rPr>
            <w:rFonts w:ascii="Times New Roman" w:hAnsi="Times New Roman" w:cs="Times New Roman"/>
            <w:szCs w:val="21"/>
          </w:rPr>
          <w:delText xml:space="preserve">HMGB3 was assayed to be efficiently overexpressed at both mRNA and protein levels in HONE-1 cells and C666-1 cells (Figure </w:delText>
        </w:r>
      </w:del>
      <w:ins w:id="268" w:author="辰 谭" w:date="2024-07-26T16:24:00Z">
        <w:del w:id="269" w:author="Wiley2 (Integra)" w:date="2024-09-25T17:54:00Z" w16du:dateUtc="2024-09-25T12:24:00Z">
          <w:r w:rsidDel="005246E3">
            <w:rPr>
              <w:rFonts w:ascii="Times New Roman" w:hAnsi="Times New Roman" w:cs="Times New Roman" w:hint="eastAsia"/>
              <w:szCs w:val="21"/>
            </w:rPr>
            <w:delText>4</w:delText>
          </w:r>
        </w:del>
      </w:ins>
      <w:del w:id="270" w:author="Wiley2 (Integra)" w:date="2024-09-25T17:54:00Z" w16du:dateUtc="2024-09-25T12:24:00Z">
        <w:r w:rsidDel="005246E3">
          <w:rPr>
            <w:rFonts w:ascii="Times New Roman" w:hAnsi="Times New Roman" w:cs="Times New Roman"/>
            <w:szCs w:val="21"/>
          </w:rPr>
          <w:delText xml:space="preserve">5A, B). In Figure </w:delText>
        </w:r>
      </w:del>
      <w:ins w:id="271" w:author="辰 谭" w:date="2024-07-26T16:24:00Z">
        <w:del w:id="272" w:author="Wiley2 (Integra)" w:date="2024-09-25T17:54:00Z" w16du:dateUtc="2024-09-25T12:24:00Z">
          <w:r w:rsidDel="005246E3">
            <w:rPr>
              <w:rFonts w:ascii="Times New Roman" w:hAnsi="Times New Roman" w:cs="Times New Roman" w:hint="eastAsia"/>
              <w:szCs w:val="21"/>
            </w:rPr>
            <w:delText>4</w:delText>
          </w:r>
        </w:del>
      </w:ins>
      <w:del w:id="273" w:author="Wiley2 (Integra)" w:date="2024-09-25T17:54:00Z" w16du:dateUtc="2024-09-25T12:24:00Z">
        <w:r w:rsidDel="005246E3">
          <w:rPr>
            <w:rFonts w:ascii="Times New Roman" w:hAnsi="Times New Roman" w:cs="Times New Roman"/>
            <w:szCs w:val="21"/>
          </w:rPr>
          <w:delText xml:space="preserve">5C, specific knockdown of ELAVL1 notably decreased the expression of total </w:delText>
        </w:r>
        <w:r w:rsidDel="005246E3">
          <w:rPr>
            <w:rFonts w:ascii="Times New Roman" w:hAnsi="Times New Roman" w:cs="Times New Roman" w:hint="eastAsia"/>
            <w:szCs w:val="21"/>
          </w:rPr>
          <w:delText>and</w:delText>
        </w:r>
        <w:r w:rsidDel="005246E3">
          <w:rPr>
            <w:rFonts w:ascii="Times New Roman" w:hAnsi="Times New Roman" w:cs="Times New Roman"/>
            <w:szCs w:val="21"/>
          </w:rPr>
          <w:delText xml:space="preserve"> nuclear β-catenin, whereas the introduction of HMGB3 partly counteracted the impact of sh-ELAVL1 on β-catenin. Furthermore, ELAVL1 knockdown alone resulted in reduced β-catenin activity, which was subsequently restored by HMGB3 overexpression (Figure </w:delText>
        </w:r>
      </w:del>
      <w:ins w:id="274" w:author="辰 谭" w:date="2024-07-26T16:24:00Z">
        <w:del w:id="275" w:author="Wiley2 (Integra)" w:date="2024-09-25T17:54:00Z" w16du:dateUtc="2024-09-25T12:24:00Z">
          <w:r w:rsidDel="005246E3">
            <w:rPr>
              <w:rFonts w:ascii="Times New Roman" w:hAnsi="Times New Roman" w:cs="Times New Roman" w:hint="eastAsia"/>
              <w:szCs w:val="21"/>
            </w:rPr>
            <w:delText>4</w:delText>
          </w:r>
        </w:del>
      </w:ins>
      <w:del w:id="276" w:author="Wiley2 (Integra)" w:date="2024-09-25T17:54:00Z" w16du:dateUtc="2024-09-25T12:24:00Z">
        <w:r w:rsidDel="005246E3">
          <w:rPr>
            <w:rFonts w:ascii="Times New Roman" w:hAnsi="Times New Roman" w:cs="Times New Roman"/>
            <w:szCs w:val="21"/>
          </w:rPr>
          <w:delText>5D).</w:delText>
        </w:r>
      </w:del>
    </w:p>
    <w:p w14:paraId="4D846882" w14:textId="03773A53" w:rsidR="003A5A23" w:rsidDel="005246E3" w:rsidRDefault="003A5A23">
      <w:pPr>
        <w:spacing w:line="360" w:lineRule="auto"/>
        <w:rPr>
          <w:del w:id="277" w:author="Wiley2 (Integra)" w:date="2024-09-25T17:54:00Z" w16du:dateUtc="2024-09-25T12:24:00Z"/>
          <w:rFonts w:ascii="Times New Roman" w:hAnsi="Times New Roman" w:cs="Times New Roman"/>
          <w:szCs w:val="21"/>
        </w:rPr>
      </w:pPr>
    </w:p>
    <w:p w14:paraId="025DDF0A" w14:textId="33826C2D" w:rsidR="003A5A23" w:rsidDel="005246E3" w:rsidRDefault="00000000">
      <w:pPr>
        <w:spacing w:line="360" w:lineRule="auto"/>
        <w:rPr>
          <w:del w:id="278" w:author="Wiley2 (Integra)" w:date="2024-09-25T17:54:00Z" w16du:dateUtc="2024-09-25T12:24:00Z"/>
          <w:rFonts w:ascii="Times New Roman" w:hAnsi="Times New Roman" w:cs="Times New Roman"/>
          <w:b/>
          <w:bCs/>
          <w:szCs w:val="21"/>
        </w:rPr>
      </w:pPr>
      <w:del w:id="279" w:author="Wiley2 (Integra)" w:date="2024-09-25T17:54:00Z" w16du:dateUtc="2024-09-25T12:24:00Z">
        <w:r w:rsidDel="005246E3">
          <w:rPr>
            <w:rFonts w:ascii="Times New Roman" w:hAnsi="Times New Roman" w:cs="Times New Roman" w:hint="eastAsia"/>
            <w:b/>
            <w:bCs/>
            <w:szCs w:val="21"/>
          </w:rPr>
          <w:delText>HMGB3 is involved in ELAVL1-mediated glycolysis in nasopharyngeal carcinoma cells</w:delText>
        </w:r>
      </w:del>
    </w:p>
    <w:p w14:paraId="68D5BD47" w14:textId="0201431E" w:rsidR="003A5A23" w:rsidDel="005246E3" w:rsidRDefault="00000000">
      <w:pPr>
        <w:spacing w:line="360" w:lineRule="auto"/>
        <w:rPr>
          <w:del w:id="280" w:author="Wiley2 (Integra)" w:date="2024-09-25T17:54:00Z" w16du:dateUtc="2024-09-25T12:24:00Z"/>
          <w:rFonts w:ascii="Times New Roman" w:hAnsi="Times New Roman" w:cs="Times New Roman"/>
          <w:szCs w:val="21"/>
        </w:rPr>
      </w:pPr>
      <w:del w:id="281" w:author="Wiley2 (Integra)" w:date="2024-09-25T17:54:00Z" w16du:dateUtc="2024-09-25T12:24:00Z">
        <w:r w:rsidDel="005246E3">
          <w:rPr>
            <w:rFonts w:ascii="Times New Roman" w:hAnsi="Times New Roman" w:cs="Times New Roman"/>
            <w:szCs w:val="21"/>
          </w:rPr>
          <w:delText xml:space="preserve">To investigate the role played by HMGB3 in ELAVL1-mediated glycolysis in nasopharyngeal carcinoma cells, we overexpressed HMGB3 in cells with knockdown of ELAVL1, and found that overexpression of HMGB3 significantly alleviated the reduced glucose consumption, decreased lactate production, and decreased G6PD activity caused by sh-ELAVL1 (Figure </w:delText>
        </w:r>
      </w:del>
      <w:ins w:id="282" w:author="辰 谭" w:date="2024-07-26T16:24:00Z">
        <w:del w:id="283" w:author="Wiley2 (Integra)" w:date="2024-09-25T17:54:00Z" w16du:dateUtc="2024-09-25T12:24:00Z">
          <w:r w:rsidDel="005246E3">
            <w:rPr>
              <w:rFonts w:ascii="Times New Roman" w:hAnsi="Times New Roman" w:cs="Times New Roman" w:hint="eastAsia"/>
              <w:szCs w:val="21"/>
            </w:rPr>
            <w:delText>5</w:delText>
          </w:r>
        </w:del>
      </w:ins>
      <w:del w:id="284" w:author="Wiley2 (Integra)" w:date="2024-09-25T17:54:00Z" w16du:dateUtc="2024-09-25T12:24:00Z">
        <w:r w:rsidDel="005246E3">
          <w:rPr>
            <w:rFonts w:ascii="Times New Roman" w:hAnsi="Times New Roman" w:cs="Times New Roman"/>
            <w:szCs w:val="21"/>
          </w:rPr>
          <w:delText xml:space="preserve">6A-C). Meanwhile, in Figure </w:delText>
        </w:r>
      </w:del>
      <w:ins w:id="285" w:author="辰 谭" w:date="2024-07-26T16:24:00Z">
        <w:del w:id="286" w:author="Wiley2 (Integra)" w:date="2024-09-25T17:54:00Z" w16du:dateUtc="2024-09-25T12:24:00Z">
          <w:r w:rsidDel="005246E3">
            <w:rPr>
              <w:rFonts w:ascii="Times New Roman" w:hAnsi="Times New Roman" w:cs="Times New Roman" w:hint="eastAsia"/>
              <w:szCs w:val="21"/>
            </w:rPr>
            <w:delText>5</w:delText>
          </w:r>
        </w:del>
      </w:ins>
      <w:del w:id="287" w:author="Wiley2 (Integra)" w:date="2024-09-25T17:54:00Z" w16du:dateUtc="2024-09-25T12:24:00Z">
        <w:r w:rsidDel="005246E3">
          <w:rPr>
            <w:rFonts w:ascii="Times New Roman" w:hAnsi="Times New Roman" w:cs="Times New Roman"/>
            <w:szCs w:val="21"/>
          </w:rPr>
          <w:delText xml:space="preserve">6D, the inhibitory effects of sh-ELAVL1 on cellular basal glycolysis and glycolytic capacity were also alleviated by overexpression of HMGB3. Moreover, the levels of glycolytic enzymes were decreased when ELAVL1 was knocked down alone and increased after concurrent overexpression of HMGB3 (Figure </w:delText>
        </w:r>
      </w:del>
      <w:ins w:id="288" w:author="辰 谭" w:date="2024-07-26T16:24:00Z">
        <w:del w:id="289" w:author="Wiley2 (Integra)" w:date="2024-09-25T17:54:00Z" w16du:dateUtc="2024-09-25T12:24:00Z">
          <w:r w:rsidDel="005246E3">
            <w:rPr>
              <w:rFonts w:ascii="Times New Roman" w:hAnsi="Times New Roman" w:cs="Times New Roman" w:hint="eastAsia"/>
              <w:szCs w:val="21"/>
            </w:rPr>
            <w:delText>5</w:delText>
          </w:r>
        </w:del>
      </w:ins>
      <w:del w:id="290" w:author="Wiley2 (Integra)" w:date="2024-09-25T17:54:00Z" w16du:dateUtc="2024-09-25T12:24:00Z">
        <w:r w:rsidDel="005246E3">
          <w:rPr>
            <w:rFonts w:ascii="Times New Roman" w:hAnsi="Times New Roman" w:cs="Times New Roman"/>
            <w:szCs w:val="21"/>
          </w:rPr>
          <w:delText>6E).</w:delText>
        </w:r>
      </w:del>
    </w:p>
    <w:p w14:paraId="19B7C098" w14:textId="05788CC0" w:rsidR="003A5A23" w:rsidDel="005246E3" w:rsidRDefault="003A5A23">
      <w:pPr>
        <w:spacing w:line="360" w:lineRule="auto"/>
        <w:rPr>
          <w:del w:id="291" w:author="Wiley2 (Integra)" w:date="2024-09-25T17:54:00Z" w16du:dateUtc="2024-09-25T12:24:00Z"/>
          <w:rFonts w:ascii="Times New Roman" w:hAnsi="Times New Roman" w:cs="Times New Roman"/>
          <w:szCs w:val="21"/>
        </w:rPr>
      </w:pPr>
    </w:p>
    <w:p w14:paraId="23130A7D" w14:textId="5FE4FD52" w:rsidR="003A5A23" w:rsidDel="005246E3" w:rsidRDefault="00000000">
      <w:pPr>
        <w:spacing w:line="360" w:lineRule="auto"/>
        <w:rPr>
          <w:del w:id="292" w:author="Wiley2 (Integra)" w:date="2024-09-25T17:54:00Z" w16du:dateUtc="2024-09-25T12:24:00Z"/>
          <w:rFonts w:ascii="Times New Roman" w:hAnsi="Times New Roman" w:cs="Times New Roman"/>
          <w:b/>
          <w:bCs/>
          <w:szCs w:val="21"/>
        </w:rPr>
      </w:pPr>
      <w:del w:id="293" w:author="Wiley2 (Integra)" w:date="2024-09-25T17:54:00Z" w16du:dateUtc="2024-09-25T12:24:00Z">
        <w:r w:rsidDel="005246E3">
          <w:rPr>
            <w:rFonts w:ascii="Times New Roman" w:hAnsi="Times New Roman" w:cs="Times New Roman"/>
            <w:b/>
            <w:bCs/>
            <w:szCs w:val="21"/>
          </w:rPr>
          <w:delText>HMGB3 promotes glycolysis in nasopharyngeal carcinoma cells through the β-catenin pathway</w:delText>
        </w:r>
      </w:del>
    </w:p>
    <w:p w14:paraId="358D2668" w14:textId="0C2BFF76" w:rsidR="003A5A23" w:rsidDel="005246E3" w:rsidRDefault="00000000">
      <w:pPr>
        <w:spacing w:line="360" w:lineRule="auto"/>
        <w:rPr>
          <w:del w:id="294" w:author="Wiley2 (Integra)" w:date="2024-09-25T17:54:00Z" w16du:dateUtc="2024-09-25T12:24:00Z"/>
          <w:rFonts w:ascii="Times New Roman" w:hAnsi="Times New Roman" w:cs="Times New Roman"/>
          <w:szCs w:val="21"/>
        </w:rPr>
      </w:pPr>
      <w:del w:id="295" w:author="Wiley2 (Integra)" w:date="2024-09-25T17:54:00Z" w16du:dateUtc="2024-09-25T12:24:00Z">
        <w:r w:rsidDel="005246E3">
          <w:rPr>
            <w:rFonts w:ascii="Times New Roman" w:hAnsi="Times New Roman" w:cs="Times New Roman"/>
            <w:szCs w:val="21"/>
          </w:rPr>
          <w:delText xml:space="preserve">Figure </w:delText>
        </w:r>
      </w:del>
      <w:ins w:id="296" w:author="辰 谭" w:date="2024-07-26T16:24:00Z">
        <w:del w:id="297" w:author="Wiley2 (Integra)" w:date="2024-09-25T17:54:00Z" w16du:dateUtc="2024-09-25T12:24:00Z">
          <w:r w:rsidDel="005246E3">
            <w:rPr>
              <w:rFonts w:ascii="Times New Roman" w:hAnsi="Times New Roman" w:cs="Times New Roman" w:hint="eastAsia"/>
              <w:szCs w:val="21"/>
            </w:rPr>
            <w:delText>6</w:delText>
          </w:r>
        </w:del>
      </w:ins>
      <w:del w:id="298" w:author="Wiley2 (Integra)" w:date="2024-09-25T17:54:00Z" w16du:dateUtc="2024-09-25T12:24:00Z">
        <w:r w:rsidDel="005246E3">
          <w:rPr>
            <w:rFonts w:ascii="Times New Roman" w:hAnsi="Times New Roman" w:cs="Times New Roman"/>
            <w:szCs w:val="21"/>
          </w:rPr>
          <w:delText xml:space="preserve">7A-C demonstrates that the overexpression of HMGB3 led to a notable increase in glucose consumption, lactate production, and G6PD activity. Importantly, these effects were effectively reversed when the β-catenin signaling inhibitor FH535 was added. Moreover, FH535 exhibited a significant inhibitory effect on the promotion of basal glycolysis and glycolytic capacity induced by HMGB3 overexpression, as shown in Figure </w:delText>
        </w:r>
      </w:del>
      <w:ins w:id="299" w:author="辰 谭" w:date="2024-07-26T16:24:00Z">
        <w:del w:id="300" w:author="Wiley2 (Integra)" w:date="2024-09-25T17:54:00Z" w16du:dateUtc="2024-09-25T12:24:00Z">
          <w:r w:rsidDel="005246E3">
            <w:rPr>
              <w:rFonts w:ascii="Times New Roman" w:hAnsi="Times New Roman" w:cs="Times New Roman" w:hint="eastAsia"/>
              <w:szCs w:val="21"/>
            </w:rPr>
            <w:delText>6</w:delText>
          </w:r>
        </w:del>
      </w:ins>
      <w:del w:id="301" w:author="Wiley2 (Integra)" w:date="2024-09-25T17:54:00Z" w16du:dateUtc="2024-09-25T12:24:00Z">
        <w:r w:rsidDel="005246E3">
          <w:rPr>
            <w:rFonts w:ascii="Times New Roman" w:hAnsi="Times New Roman" w:cs="Times New Roman"/>
            <w:szCs w:val="21"/>
          </w:rPr>
          <w:delText xml:space="preserve">7D. Additionally, FH535 partially attenuated the upregulation of glycolytic marker proteins resulting from HMGB3 overexpression, as evidenced in Figure </w:delText>
        </w:r>
      </w:del>
      <w:ins w:id="302" w:author="辰 谭" w:date="2024-07-26T16:24:00Z">
        <w:del w:id="303" w:author="Wiley2 (Integra)" w:date="2024-09-25T17:54:00Z" w16du:dateUtc="2024-09-25T12:24:00Z">
          <w:r w:rsidDel="005246E3">
            <w:rPr>
              <w:rFonts w:ascii="Times New Roman" w:hAnsi="Times New Roman" w:cs="Times New Roman" w:hint="eastAsia"/>
              <w:szCs w:val="21"/>
            </w:rPr>
            <w:delText>6</w:delText>
          </w:r>
        </w:del>
      </w:ins>
      <w:del w:id="304" w:author="Wiley2 (Integra)" w:date="2024-09-25T17:54:00Z" w16du:dateUtc="2024-09-25T12:24:00Z">
        <w:r w:rsidDel="005246E3">
          <w:rPr>
            <w:rFonts w:ascii="Times New Roman" w:hAnsi="Times New Roman" w:cs="Times New Roman"/>
            <w:szCs w:val="21"/>
          </w:rPr>
          <w:delText>7E. In summary, these findings demonstrate that the overexpression of HMGB3 promotes glycolysis in cancer cells, which is attributed to the activation of the Wnt/β-catenin pathway.</w:delText>
        </w:r>
      </w:del>
    </w:p>
    <w:p w14:paraId="720DC88C" w14:textId="0EF3FD8E" w:rsidR="003A5A23" w:rsidDel="005246E3" w:rsidRDefault="003A5A23">
      <w:pPr>
        <w:spacing w:line="360" w:lineRule="auto"/>
        <w:rPr>
          <w:del w:id="305" w:author="Wiley2 (Integra)" w:date="2024-09-25T17:54:00Z" w16du:dateUtc="2024-09-25T12:24:00Z"/>
          <w:rFonts w:ascii="Times New Roman" w:hAnsi="Times New Roman" w:cs="Times New Roman"/>
          <w:szCs w:val="21"/>
        </w:rPr>
      </w:pPr>
    </w:p>
    <w:p w14:paraId="57610588" w14:textId="236BB257" w:rsidR="003A5A23" w:rsidDel="005246E3" w:rsidRDefault="00000000">
      <w:pPr>
        <w:spacing w:line="360" w:lineRule="auto"/>
        <w:rPr>
          <w:ins w:id="306" w:author="Administrator" w:date="2024-08-01T13:41:00Z"/>
          <w:del w:id="307" w:author="Wiley2 (Integra)" w:date="2024-09-25T17:54:00Z" w16du:dateUtc="2024-09-25T12:24:00Z"/>
          <w:rFonts w:ascii="Times New Roman" w:hAnsi="Times New Roman" w:cs="Times New Roman"/>
          <w:b/>
          <w:bCs/>
          <w:szCs w:val="21"/>
        </w:rPr>
      </w:pPr>
      <w:ins w:id="308" w:author="Administrator" w:date="2024-08-01T13:41:00Z">
        <w:del w:id="309" w:author="Wiley2 (Integra)" w:date="2024-09-25T17:54:00Z" w16du:dateUtc="2024-09-25T12:24:00Z">
          <w:r w:rsidDel="005246E3">
            <w:rPr>
              <w:rFonts w:ascii="Times New Roman" w:hAnsi="Times New Roman" w:cs="Times New Roman"/>
              <w:b/>
              <w:bCs/>
              <w:szCs w:val="21"/>
            </w:rPr>
            <w:delText>ELAVL1 promotes nasopharyngeal carcinoma progression</w:delText>
          </w:r>
        </w:del>
      </w:ins>
    </w:p>
    <w:p w14:paraId="48707807" w14:textId="2A547391" w:rsidR="003A5A23" w:rsidDel="005246E3" w:rsidRDefault="00000000">
      <w:pPr>
        <w:spacing w:line="360" w:lineRule="auto"/>
        <w:rPr>
          <w:ins w:id="310" w:author="辰 谭" w:date="2024-07-26T16:21:00Z"/>
          <w:del w:id="311" w:author="Wiley2 (Integra)" w:date="2024-09-25T17:54:00Z" w16du:dateUtc="2024-09-25T12:24:00Z"/>
          <w:rFonts w:ascii="Times New Roman" w:hAnsi="Times New Roman" w:cs="Times New Roman"/>
          <w:szCs w:val="21"/>
        </w:rPr>
      </w:pPr>
      <w:ins w:id="312" w:author="Administrator" w:date="2024-08-01T13:41:00Z">
        <w:del w:id="313" w:author="Wiley2 (Integra)" w:date="2024-09-25T17:54:00Z" w16du:dateUtc="2024-09-25T12:24:00Z">
          <w:r w:rsidDel="005246E3">
            <w:rPr>
              <w:rFonts w:ascii="Times New Roman" w:hAnsi="Times New Roman" w:cs="Times New Roman"/>
              <w:szCs w:val="21"/>
            </w:rPr>
            <w:delText xml:space="preserve">The functional role of ELAVL1 in tumor development </w:delText>
          </w:r>
          <w:r w:rsidDel="005246E3">
            <w:rPr>
              <w:rFonts w:ascii="Times New Roman" w:hAnsi="Times New Roman" w:cs="Times New Roman" w:hint="eastAsia"/>
              <w:szCs w:val="21"/>
            </w:rPr>
            <w:delText>was</w:delText>
          </w:r>
          <w:r w:rsidDel="005246E3">
            <w:rPr>
              <w:rFonts w:ascii="Times New Roman" w:hAnsi="Times New Roman" w:cs="Times New Roman"/>
              <w:szCs w:val="21"/>
            </w:rPr>
            <w:delText xml:space="preserve"> investigated by establishing stable mouse transplants with ELAVL1</w:delText>
          </w:r>
        </w:del>
      </w:ins>
      <w:ins w:id="314" w:author="Administrator" w:date="2024-08-01T13:43:00Z">
        <w:del w:id="315" w:author="Wiley2 (Integra)" w:date="2024-09-25T17:54:00Z" w16du:dateUtc="2024-09-25T12:24:00Z">
          <w:r w:rsidDel="005246E3">
            <w:rPr>
              <w:rFonts w:ascii="Times New Roman" w:hAnsi="Times New Roman" w:cs="Times New Roman" w:hint="eastAsia"/>
              <w:szCs w:val="21"/>
            </w:rPr>
            <w:delText>-silenced</w:delText>
          </w:r>
        </w:del>
      </w:ins>
      <w:ins w:id="316" w:author="Administrator" w:date="2024-08-01T13:41:00Z">
        <w:del w:id="317" w:author="Wiley2 (Integra)" w:date="2024-09-25T17:54:00Z" w16du:dateUtc="2024-09-25T12:24:00Z">
          <w:r w:rsidDel="005246E3">
            <w:rPr>
              <w:rFonts w:ascii="Times New Roman" w:hAnsi="Times New Roman" w:cs="Times New Roman" w:hint="eastAsia"/>
              <w:szCs w:val="21"/>
            </w:rPr>
            <w:delText xml:space="preserve"> </w:delText>
          </w:r>
        </w:del>
      </w:ins>
      <w:ins w:id="318" w:author="Administrator" w:date="2024-08-01T13:42:00Z">
        <w:del w:id="319" w:author="Wiley2 (Integra)" w:date="2024-09-25T17:54:00Z" w16du:dateUtc="2024-09-25T12:24:00Z">
          <w:r w:rsidDel="005246E3">
            <w:rPr>
              <w:rFonts w:ascii="Times New Roman" w:hAnsi="Times New Roman" w:cs="Times New Roman" w:hint="eastAsia"/>
              <w:szCs w:val="21"/>
            </w:rPr>
            <w:delText>HONE-1 cells</w:delText>
          </w:r>
        </w:del>
      </w:ins>
      <w:ins w:id="320" w:author="Administrator" w:date="2024-08-01T13:41:00Z">
        <w:del w:id="321" w:author="Wiley2 (Integra)" w:date="2024-09-25T17:54:00Z" w16du:dateUtc="2024-09-25T12:24:00Z">
          <w:r w:rsidDel="005246E3">
            <w:rPr>
              <w:rFonts w:ascii="Times New Roman" w:hAnsi="Times New Roman" w:cs="Times New Roman"/>
              <w:szCs w:val="21"/>
            </w:rPr>
            <w:delText xml:space="preserve">. The confirmation of ELAVL1 knockdown was performed using qPCR and western blot analyses. Our results demonstrated that compared to the control group, the sh-ELAVL1 group exhibited a marked decrease in ELAVL1 expression (Figure </w:delText>
          </w:r>
          <w:r w:rsidDel="005246E3">
            <w:rPr>
              <w:rFonts w:ascii="Times New Roman" w:hAnsi="Times New Roman" w:cs="Times New Roman" w:hint="eastAsia"/>
              <w:szCs w:val="21"/>
            </w:rPr>
            <w:delText>7</w:delText>
          </w:r>
          <w:r w:rsidDel="005246E3">
            <w:rPr>
              <w:rFonts w:ascii="Times New Roman" w:hAnsi="Times New Roman" w:cs="Times New Roman"/>
              <w:szCs w:val="21"/>
            </w:rPr>
            <w:delText xml:space="preserve">A, B). Subsequently, we evaluated tumorigenic conditions in mice and observed that the downregulation of ELAVL1 remarkably hindered graft tumor growth, as indicated by reduced tumor size, tumor growth curve and weight (Figure </w:delText>
          </w:r>
          <w:r w:rsidDel="005246E3">
            <w:rPr>
              <w:rFonts w:ascii="Times New Roman" w:hAnsi="Times New Roman" w:cs="Times New Roman" w:hint="eastAsia"/>
              <w:szCs w:val="21"/>
            </w:rPr>
            <w:delText>7</w:delText>
          </w:r>
          <w:r w:rsidDel="005246E3">
            <w:rPr>
              <w:rFonts w:ascii="Times New Roman" w:hAnsi="Times New Roman" w:cs="Times New Roman"/>
              <w:szCs w:val="21"/>
            </w:rPr>
            <w:delText xml:space="preserve">C-E). Immunohistochemical assessment of mouse tumor tissues further supported these findings, revealing a notable decrease in Ki67 expression upon ELAVL1 knockdown (Figure </w:delText>
          </w:r>
          <w:r w:rsidDel="005246E3">
            <w:rPr>
              <w:rFonts w:ascii="Times New Roman" w:hAnsi="Times New Roman" w:cs="Times New Roman" w:hint="eastAsia"/>
              <w:szCs w:val="21"/>
            </w:rPr>
            <w:delText>7</w:delText>
          </w:r>
          <w:r w:rsidDel="005246E3">
            <w:rPr>
              <w:rFonts w:ascii="Times New Roman" w:hAnsi="Times New Roman" w:cs="Times New Roman"/>
              <w:szCs w:val="21"/>
            </w:rPr>
            <w:delText>F). Taken together, our experimental data provide compelling evidence that targeted suppression of ELAVL1 impedes tumor growth.</w:delText>
          </w:r>
          <w:r w:rsidDel="005246E3">
            <w:rPr>
              <w:rFonts w:ascii="Times New Roman" w:hAnsi="Times New Roman" w:cs="Times New Roman" w:hint="eastAsia"/>
              <w:szCs w:val="21"/>
            </w:rPr>
            <w:delText xml:space="preserve"> Further, in Figure 7G, we extracted mouse tumor tissue proteins and found that sh-ELAVL1 decreased the expression of HMGB3, </w:delText>
          </w:r>
          <w:r w:rsidDel="005246E3">
            <w:rPr>
              <w:rFonts w:ascii="Times New Roman" w:hAnsi="Times New Roman" w:cs="Times New Roman"/>
              <w:szCs w:val="21"/>
            </w:rPr>
            <w:delText>β</w:delText>
          </w:r>
          <w:r w:rsidDel="005246E3">
            <w:rPr>
              <w:rFonts w:ascii="Times New Roman" w:hAnsi="Times New Roman" w:cs="Times New Roman" w:hint="eastAsia"/>
              <w:szCs w:val="21"/>
            </w:rPr>
            <w:delText xml:space="preserve">-catenin relative to sh-NC group. And sh-ELAVL1 leads to decreased expression of glycolytic markers (HK2, GLUT1, LDHA). It illustrated that ELAVL1 promoted HMGB3, </w:delText>
          </w:r>
          <w:r w:rsidDel="005246E3">
            <w:rPr>
              <w:rFonts w:ascii="Times New Roman" w:hAnsi="Times New Roman" w:cs="Times New Roman"/>
              <w:szCs w:val="21"/>
            </w:rPr>
            <w:delText>β</w:delText>
          </w:r>
          <w:r w:rsidDel="005246E3">
            <w:rPr>
              <w:rFonts w:ascii="Times New Roman" w:hAnsi="Times New Roman" w:cs="Times New Roman" w:hint="eastAsia"/>
              <w:szCs w:val="21"/>
            </w:rPr>
            <w:delText>-catenin levels and facilitated glycolysis.</w:delText>
          </w:r>
        </w:del>
      </w:ins>
    </w:p>
    <w:p w14:paraId="09F1C75D" w14:textId="04E25886" w:rsidR="003A5A23" w:rsidDel="005246E3" w:rsidRDefault="003A5A23">
      <w:pPr>
        <w:spacing w:line="360" w:lineRule="auto"/>
        <w:rPr>
          <w:ins w:id="322" w:author="Administrator" w:date="2024-08-01T09:14:00Z"/>
          <w:del w:id="323" w:author="Wiley2 (Integra)" w:date="2024-09-25T17:54:00Z" w16du:dateUtc="2024-09-25T12:24:00Z"/>
          <w:rFonts w:ascii="Times New Roman" w:hAnsi="Times New Roman"/>
          <w:szCs w:val="21"/>
        </w:rPr>
      </w:pPr>
    </w:p>
    <w:p w14:paraId="68AA0114" w14:textId="7A6AADCB" w:rsidR="003A5A23" w:rsidDel="005246E3" w:rsidRDefault="003A5A23">
      <w:pPr>
        <w:spacing w:line="360" w:lineRule="auto"/>
        <w:rPr>
          <w:del w:id="324" w:author="Wiley2 (Integra)" w:date="2024-09-25T17:54:00Z" w16du:dateUtc="2024-09-25T12:24:00Z"/>
          <w:rFonts w:ascii="Times New Roman" w:hAnsi="Times New Roman"/>
          <w:szCs w:val="21"/>
        </w:rPr>
      </w:pPr>
    </w:p>
    <w:p w14:paraId="002064D2" w14:textId="5FF79D24" w:rsidR="003A5A23" w:rsidDel="005246E3" w:rsidRDefault="00000000">
      <w:pPr>
        <w:spacing w:line="360" w:lineRule="auto"/>
        <w:rPr>
          <w:del w:id="325" w:author="Wiley2 (Integra)" w:date="2024-09-25T17:54:00Z" w16du:dateUtc="2024-09-25T12:24:00Z"/>
          <w:rFonts w:ascii="Times New Roman" w:hAnsi="Times New Roman"/>
          <w:b/>
          <w:bCs/>
          <w:szCs w:val="21"/>
        </w:rPr>
      </w:pPr>
      <w:del w:id="326" w:author="Wiley2 (Integra)" w:date="2024-09-25T17:54:00Z" w16du:dateUtc="2024-09-25T12:24:00Z">
        <w:r w:rsidDel="005246E3">
          <w:rPr>
            <w:rFonts w:ascii="Times New Roman" w:hAnsi="Times New Roman"/>
            <w:b/>
            <w:bCs/>
            <w:szCs w:val="21"/>
          </w:rPr>
          <w:delText>Discussion</w:delText>
        </w:r>
      </w:del>
    </w:p>
    <w:p w14:paraId="36198C2D" w14:textId="6B0693E9" w:rsidR="003A5A23" w:rsidDel="005246E3" w:rsidRDefault="00000000">
      <w:pPr>
        <w:spacing w:line="360" w:lineRule="auto"/>
        <w:rPr>
          <w:del w:id="327" w:author="Wiley2 (Integra)" w:date="2024-09-25T17:54:00Z" w16du:dateUtc="2024-09-25T12:24:00Z"/>
          <w:rFonts w:ascii="Times New Roman" w:hAnsi="Times New Roman" w:cs="Times New Roman"/>
          <w:szCs w:val="21"/>
        </w:rPr>
      </w:pPr>
      <w:del w:id="328" w:author="Wiley2 (Integra)" w:date="2024-09-25T17:54:00Z" w16du:dateUtc="2024-09-25T12:24:00Z">
        <w:r w:rsidDel="005246E3">
          <w:rPr>
            <w:rFonts w:ascii="Times New Roman" w:hAnsi="Times New Roman" w:cs="Times New Roman"/>
            <w:szCs w:val="21"/>
          </w:rPr>
          <w:delText>Nasopharyngeal carcinoma is a common malignant tumor in the field of otolaryngology. For countries like China, where nasopharyngeal carcinoma is prevalent, it poses a significant burden on public health and safety. Despite a decline in the age-standardized mortality rate of nasopharyngeal carcinoma in China over the past three decades, the age-standardized incidence rate has been steadily increasing. This emphasizes the importance of implementing control and prevention measures for nasopharyngeal carcinoma</w:delText>
        </w:r>
        <w:r w:rsidDel="005246E3">
          <w:rPr>
            <w:rFonts w:ascii="Times New Roman" w:hAnsi="Times New Roman" w:cs="Times New Roman"/>
            <w:szCs w:val="21"/>
          </w:rPr>
          <w:fldChar w:fldCharType="begin"/>
        </w:r>
        <w:r w:rsidDel="005246E3">
          <w:rPr>
            <w:rFonts w:ascii="Times New Roman" w:hAnsi="Times New Roman" w:cs="Times New Roman" w:hint="eastAsia"/>
            <w:szCs w:val="21"/>
          </w:rPr>
          <w:delInstrText xml:space="preserve"> ADDIN EN.CITE &lt;EndNote&gt;&lt;Cite&gt;&lt;Author&gt;Bai&lt;/Author&gt;&lt;Year&gt;2022&lt;/Year&gt;&lt;RecNum&gt;32&lt;/RecNum&gt;&lt;DisplayText&gt;(35)&lt;/DisplayText&gt;&lt;record&gt;&lt;rec-number&gt;32&lt;/rec-number&gt;&lt;foreign-keys&gt;&lt;key app="EN" db-id="avxvfexa6999f7edrsqv5de9ssxvr9wtrf5s" timestamp="1722478930"&gt;32&lt;/key&gt;&lt;/foreign-keys&gt;&lt;ref-type name="Journal Article"&gt;17&lt;/ref-type&gt;&lt;contributors&gt;&lt;authors&gt;&lt;author&gt;Bai, R.&lt;/author&gt;&lt;author&gt;Sun, J.&lt;/author&gt;&lt;author&gt;Xu, Y.&lt;/author&gt;&lt;author&gt;Sun, Z.&lt;/author&gt;&lt;author&gt;Zhao, X.&lt;/author&gt;&lt;/authors&gt;&lt;/contributors&gt;&lt;auth-address&gt;School of Public Affairs, Nanjing University of Science and Technology, Nanjing, China.&amp;#xD;Health Science Center, Xi&amp;apos;an Jiaotong University, Xi&amp;apos;an, China.&amp;#xD;Nanjing First Hospital, Nanjing Medical University, Nanjing, China. riverszh@163.com.&amp;#xD;Medical Innovation Research Division, Chinese PLA General Hospital, Beijing, China. 821682183@qq.com.&lt;/auth-address&gt;&lt;titles&gt;&lt;title&gt;Incidence and mortality trends of nasopharynx cancer from 1990 to 2019 in China: an age-period-cohort analysis&lt;/title&gt;&lt;secondary-title&gt;BMC Public Health&lt;/secondary-title&gt;&lt;/titles&gt;&lt;periodical&gt;&lt;full-title&gt;BMC Public Health&lt;/full-title&gt;&lt;/periodical&gt;&lt;pages&gt;1351&lt;/pages&gt;&lt;volume&gt;22&lt;/volume&gt;&lt;number&gt;1&lt;/number&gt;&lt;edition&gt;2022/07/16&lt;/edition&gt;&lt;keywords&gt;&lt;keyword&gt;China/epidemiology&lt;/keyword&gt;&lt;keyword&gt;Cohort Studies&lt;/keyword&gt;&lt;keyword&gt;Female&lt;/keyword&gt;&lt;keyword&gt;Humans&lt;/keyword&gt;&lt;keyword&gt;Incidence&lt;/keyword&gt;&lt;keyword&gt;Infant, Newborn&lt;/keyword&gt;&lt;keyword&gt;Male&lt;/keyword&gt;&lt;keyword&gt;*Nasopharyngeal Neoplasms/epidemiology&lt;/keyword&gt;&lt;keyword&gt;Retrospective Studies&lt;/keyword&gt;&lt;keyword&gt;Age-period-cohort analysis&lt;/keyword&gt;&lt;keyword&gt;Mortality&lt;/keyword&gt;&lt;keyword&gt;Nasopharyngeal carcinoma&lt;/keyword&gt;&lt;keyword&gt;Nasopharynx cancer&lt;/keyword&gt;&lt;/keywords&gt;&lt;dates&gt;&lt;year&gt;2022&lt;/year&gt;&lt;pub-dates&gt;&lt;date&gt;Jul 15&lt;/date&gt;&lt;/pub-dates&gt;&lt;/dates&gt;&lt;isbn&gt;1471-2458&lt;/isbn&gt;&lt;accession-num&gt;35840964&lt;/accession-num&gt;&lt;urls&gt;&lt;/urls&gt;&lt;custom2&gt;PMC9284805&lt;/custom2&gt;&lt;electronic-resource-num&gt;10.1186/s12889-022-13688-7&lt;/electronic-resource-num&gt;&lt;remote-database-provider&gt;NLM&lt;/remote-database-provider&gt;&lt;language&gt;eng&lt;/language&gt;&lt;/record&gt;&lt;/Cite&gt;&lt;/EndNote&gt;</w:delInstrText>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5)</w:delText>
        </w:r>
        <w:r w:rsidDel="005246E3">
          <w:rPr>
            <w:rFonts w:ascii="Times New Roman" w:hAnsi="Times New Roman" w:cs="Times New Roman"/>
            <w:szCs w:val="21"/>
          </w:rPr>
          <w:fldChar w:fldCharType="end"/>
        </w:r>
        <w:r w:rsidDel="005246E3">
          <w:rPr>
            <w:rFonts w:ascii="Times New Roman" w:hAnsi="Times New Roman" w:cs="Times New Roman"/>
            <w:szCs w:val="21"/>
          </w:rPr>
          <w:delText>. However, the underlying mechanisms of this disease remain incompletely understood. In this study, we determined the regulatory role of ELAVL1 in the glycolytic process of nasopharyngeal carcinoma cells via the HMGB3/β-catenin axis. Our results offer the initial evidence of the interaction between ELAVL1 and HMGB3, which enhances the stability of HMGB3 mRNA. Furthermore,</w:delText>
        </w:r>
        <w:r w:rsidDel="005246E3">
          <w:delText xml:space="preserve"> </w:delText>
        </w:r>
        <w:r w:rsidDel="005246E3">
          <w:rPr>
            <w:rFonts w:ascii="Times New Roman" w:hAnsi="Times New Roman" w:cs="Times New Roman"/>
            <w:szCs w:val="21"/>
          </w:rPr>
          <w:delText>our findings revealed that HMGB3 has the capacity to stimulate glycolysis in nasopharyngeal carcinoma cells by activating the β-catenin pathway. These discoveries offer mechanistic insights into the involvement of ELAVL1 in the glycolysis of nasopharyngeal carcinoma and suggest potential therapeutic targets for this disease.</w:delText>
        </w:r>
      </w:del>
    </w:p>
    <w:p w14:paraId="5CE5AFED" w14:textId="63CC6823" w:rsidR="003A5A23" w:rsidDel="005246E3" w:rsidRDefault="00000000">
      <w:pPr>
        <w:spacing w:line="360" w:lineRule="auto"/>
        <w:rPr>
          <w:del w:id="329" w:author="Wiley2 (Integra)" w:date="2024-09-25T17:54:00Z" w16du:dateUtc="2024-09-25T12:24:00Z"/>
          <w:rFonts w:ascii="Times New Roman" w:hAnsi="Times New Roman" w:cs="Times New Roman"/>
          <w:szCs w:val="21"/>
        </w:rPr>
      </w:pPr>
      <w:del w:id="330" w:author="Wiley2 (Integra)" w:date="2024-09-25T17:54:00Z" w16du:dateUtc="2024-09-25T12:24:00Z">
        <w:r w:rsidDel="005246E3">
          <w:rPr>
            <w:rFonts w:ascii="Times New Roman" w:hAnsi="Times New Roman" w:cs="Times New Roman"/>
            <w:szCs w:val="21"/>
          </w:rPr>
          <w:delText xml:space="preserve">Initially, through data mining of clinical databases and testing in cell lines, we discovered a substantial upregulation of ELAVL1 expression in nasopharyngeal carcinoma cells compared to normal cells. This result is consistent with previous findings of elevated ELAVL1 levels in nasopharyngeal carcinoma tissue compared to </w:delText>
        </w:r>
        <w:r w:rsidDel="005246E3">
          <w:rPr>
            <w:rFonts w:ascii="Times New Roman" w:hAnsi="Times New Roman" w:cs="Times New Roman" w:hint="eastAsia"/>
            <w:szCs w:val="21"/>
          </w:rPr>
          <w:delText>non</w:delText>
        </w:r>
        <w:r w:rsidDel="005246E3">
          <w:rPr>
            <w:rFonts w:ascii="Times New Roman" w:hAnsi="Times New Roman" w:cs="Times New Roman"/>
            <w:szCs w:val="21"/>
          </w:rPr>
          <w:delText>-tumor tissue</w:delText>
        </w:r>
        <w:r w:rsidDel="005246E3">
          <w:rPr>
            <w:rFonts w:ascii="Times New Roman" w:hAnsi="Times New Roman" w:cs="Times New Roman"/>
            <w:szCs w:val="21"/>
          </w:rPr>
          <w:fldChar w:fldCharType="begin">
            <w:fldData xml:space="preserve">PEVuZE5vdGU+PENpdGU+PEF1dGhvcj5IdTwvQXV0aG9yPjxZZWFyPjIwMjA8L1llYXI+PFJlY051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IdTwvQXV0aG9yPjxZZWFyPjIwMjA8L1llYXI+PFJlY051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6)</w:delText>
        </w:r>
        <w:r w:rsidDel="005246E3">
          <w:rPr>
            <w:rFonts w:ascii="Times New Roman" w:hAnsi="Times New Roman" w:cs="Times New Roman"/>
            <w:szCs w:val="21"/>
          </w:rPr>
          <w:fldChar w:fldCharType="end"/>
        </w:r>
        <w:r w:rsidDel="005246E3">
          <w:rPr>
            <w:rFonts w:ascii="Times New Roman" w:hAnsi="Times New Roman" w:cs="Times New Roman"/>
            <w:szCs w:val="21"/>
          </w:rPr>
          <w:delText xml:space="preserve">. Furthermore, </w:delText>
        </w:r>
        <w:r w:rsidDel="005246E3">
          <w:rPr>
            <w:rFonts w:ascii="Times New Roman" w:hAnsi="Times New Roman" w:cs="Times New Roman" w:hint="eastAsia"/>
            <w:szCs w:val="21"/>
          </w:rPr>
          <w:delText>another</w:delText>
        </w:r>
        <w:r w:rsidDel="005246E3">
          <w:rPr>
            <w:rFonts w:ascii="Times New Roman" w:hAnsi="Times New Roman" w:cs="Times New Roman"/>
            <w:szCs w:val="21"/>
          </w:rPr>
          <w:delText xml:space="preserve"> research uncovered that individuals with elevated ELAVL1 expression had shorter overall survival and progression-free survival compared to those with low ELAVL1 expression, supporting the clinical relevance of ELAVL1 in nasopharyngeal carcinoma prognosis</w:delText>
        </w:r>
        <w:r w:rsidDel="005246E3">
          <w:rPr>
            <w:rFonts w:ascii="Times New Roman" w:hAnsi="Times New Roman" w:cs="Times New Roman"/>
            <w:szCs w:val="21"/>
          </w:rPr>
          <w:fldChar w:fldCharType="begin">
            <w:fldData xml:space="preserve">PEVuZE5vdGU+PENpdGU+PEF1dGhvcj5UaWFuPC9BdXRob3I+PFllYXI+MjAyMzwvWWVhcj48UmVj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UaWFuPC9BdXRob3I+PFllYXI+MjAyMzwvWWVhcj48UmVj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5)</w:delText>
        </w:r>
        <w:r w:rsidDel="005246E3">
          <w:rPr>
            <w:rFonts w:ascii="Times New Roman" w:hAnsi="Times New Roman" w:cs="Times New Roman"/>
            <w:szCs w:val="21"/>
          </w:rPr>
          <w:fldChar w:fldCharType="end"/>
        </w:r>
        <w:r w:rsidDel="005246E3">
          <w:rPr>
            <w:rFonts w:ascii="Times New Roman" w:hAnsi="Times New Roman" w:cs="Times New Roman"/>
            <w:szCs w:val="21"/>
          </w:rPr>
          <w:delText>. Additionally, a substantial body of research has demonstrated a strong correlation between ELAVL1 expression and the malignant potential, tumor growth, and invasive capabilities of various types of cancer</w:delText>
        </w:r>
        <w:r w:rsidDel="005246E3">
          <w:rPr>
            <w:rFonts w:ascii="Times New Roman" w:hAnsi="Times New Roman" w:cs="Times New Roman"/>
            <w:szCs w:val="21"/>
          </w:rPr>
          <w:fldChar w:fldCharType="begin">
            <w:fldData xml:space="preserve">PEVuZE5vdGU+PENpdGU+PEF1dGhvcj5Cb2xvZ25hbmk8L0F1dGhvcj48WWVhcj4yMDEyPC9ZZWFy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Cb2xvZ25hbmk8L0F1dGhvcj48WWVhcj4yMDEyPC9ZZWFy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16-20)</w:delText>
        </w:r>
        <w:r w:rsidDel="005246E3">
          <w:rPr>
            <w:rFonts w:ascii="Times New Roman" w:hAnsi="Times New Roman" w:cs="Times New Roman"/>
            <w:szCs w:val="21"/>
          </w:rPr>
          <w:fldChar w:fldCharType="end"/>
        </w:r>
        <w:r w:rsidDel="005246E3">
          <w:rPr>
            <w:rFonts w:ascii="Times New Roman" w:hAnsi="Times New Roman" w:cs="Times New Roman"/>
            <w:szCs w:val="21"/>
          </w:rPr>
          <w:delText>. Our study provides additional evidence for the involvement of ELAVL1 in promoting the proliferation and progression of nasopharyngeal carcinoma.</w:delText>
        </w:r>
      </w:del>
    </w:p>
    <w:p w14:paraId="11027D49" w14:textId="2F7B2C03" w:rsidR="003A5A23" w:rsidDel="005246E3" w:rsidRDefault="00000000">
      <w:pPr>
        <w:spacing w:line="360" w:lineRule="auto"/>
        <w:rPr>
          <w:del w:id="331" w:author="Wiley2 (Integra)" w:date="2024-09-25T17:54:00Z" w16du:dateUtc="2024-09-25T12:24:00Z"/>
          <w:rFonts w:ascii="Times New Roman" w:hAnsi="Times New Roman" w:cs="Times New Roman"/>
          <w:szCs w:val="21"/>
        </w:rPr>
      </w:pPr>
      <w:del w:id="332" w:author="Wiley2 (Integra)" w:date="2024-09-25T17:54:00Z" w16du:dateUtc="2024-09-25T12:24:00Z">
        <w:r w:rsidDel="005246E3">
          <w:rPr>
            <w:rFonts w:ascii="Times New Roman" w:hAnsi="Times New Roman" w:cs="Times New Roman"/>
            <w:szCs w:val="21"/>
          </w:rPr>
          <w:delText>In contrast to normal cells, tumor cells display distinct metabolic patterns, relying more on glycolysis for their energy production. This process, known as aerobic glycolysis, has emerged as a promising strategy in the development of anti-tumor drugs, as selectively inhibiting aerobic glycolysis can deprive cancer cells of their basic metabolism. Several glycolytic inhibitors are currently under investigation in clinical trials</w:delText>
        </w:r>
        <w:r w:rsidDel="005246E3">
          <w:rPr>
            <w:rFonts w:ascii="Times New Roman" w:hAnsi="Times New Roman" w:cs="Times New Roman"/>
            <w:szCs w:val="21"/>
          </w:rPr>
          <w:fldChar w:fldCharType="begin"/>
        </w:r>
        <w:r w:rsidDel="005246E3">
          <w:rPr>
            <w:rFonts w:ascii="Times New Roman" w:hAnsi="Times New Roman" w:cs="Times New Roman" w:hint="eastAsia"/>
            <w:szCs w:val="21"/>
          </w:rPr>
          <w:delInstrText xml:space="preserve"> ADDIN EN.CITE &lt;EndNote&gt;&lt;Cite&gt;&lt;Author&gt;Akins&lt;/Author&gt;&lt;Year&gt;2018&lt;/Year&gt;&lt;RecNum&gt;34&lt;/RecNum&gt;&lt;DisplayText&gt;(37)&lt;/DisplayText&gt;&lt;record&gt;&lt;rec-number&gt;34&lt;/rec-number&gt;&lt;foreign-keys&gt;&lt;key app="EN" db-id="avxvfexa6999f7edrsqv5de9ssxvr9wtrf5s" timestamp="1722479155"&gt;34&lt;/key&gt;&lt;/foreign-keys&gt;&lt;ref-type name="Journal Article"&gt;17&lt;/ref-type&gt;&lt;contributors&gt;&lt;authors&gt;&lt;author&gt;Akins, N. S.&lt;/author&gt;&lt;author&gt;Nielson, T. C.&lt;/author&gt;&lt;author&gt;Le, H. V.&lt;/author&gt;&lt;/authors&gt;&lt;/contributors&gt;&lt;auth-address&gt;Department of BioMolecular Sciences and Research Institute of Pharmaceutical Sciences, School of Pharmacy, University of Mississippi, Mississippi 38677, United States.&lt;/auth-address&gt;&lt;titles&gt;&lt;title&gt;Inhibition of Glycolysis and Glutaminolysis: An Emerging Drug Discovery Approach to Combat Cancer&lt;/title&gt;&lt;secondary-title&gt;Curr Top Med Chem&lt;/secondary-title&gt;&lt;/titles&gt;&lt;periodical&gt;&lt;full-title&gt;Curr Top Med Chem&lt;/full-title&gt;&lt;/periodical&gt;&lt;pages&gt;494-504&lt;/pages&gt;&lt;volume&gt;18&lt;/volume&gt;&lt;number&gt;6&lt;/number&gt;&lt;edition&gt;2018/05/24&lt;/edition&gt;&lt;keywords&gt;&lt;keyword&gt;Antineoplastic Agents/chemical synthesis/chemistry/*pharmacology&lt;/keyword&gt;&lt;keyword&gt;*Drug Discovery&lt;/keyword&gt;&lt;keyword&gt;Glutamine/*metabolism&lt;/keyword&gt;&lt;keyword&gt;Glycolysis/*drug effects&lt;/keyword&gt;&lt;keyword&gt;Humans&lt;/keyword&gt;&lt;keyword&gt;Neoplasms/*drug therapy/metabolism/pathology&lt;/keyword&gt;&lt;keyword&gt;Cancer&lt;/keyword&gt;&lt;keyword&gt;glucose transporters&lt;/keyword&gt;&lt;keyword&gt;glutaminase&lt;/keyword&gt;&lt;keyword&gt;glutaminolysis&lt;/keyword&gt;&lt;keyword&gt;glycolysis&lt;/keyword&gt;&lt;keyword&gt;hexokinase&lt;/keyword&gt;&lt;keyword&gt;isocitrate dehydrogenase&lt;/keyword&gt;&lt;keyword&gt;pyruvate kinase M2.&lt;/keyword&gt;&lt;/keywords&gt;&lt;dates&gt;&lt;year&gt;2018&lt;/year&gt;&lt;/dates&gt;&lt;isbn&gt;1568-0266 (Print)&amp;#xD;1568-0266&lt;/isbn&gt;&lt;accession-num&gt;29788892&lt;/accession-num&gt;&lt;urls&gt;&lt;/urls&gt;&lt;custom2&gt;PMC6110043&lt;/custom2&gt;&lt;electronic-resource-num&gt;10.2174/1568026618666180523111351&lt;/electronic-resource-num&gt;&lt;remote-database-provider&gt;NLM&lt;/remote-database-provider&gt;&lt;language&gt;eng&lt;/language&gt;&lt;/record&gt;&lt;/Cite&gt;&lt;/EndNote&gt;</w:delInstrText>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7)</w:delText>
        </w:r>
        <w:r w:rsidDel="005246E3">
          <w:rPr>
            <w:rFonts w:ascii="Times New Roman" w:hAnsi="Times New Roman" w:cs="Times New Roman"/>
            <w:szCs w:val="21"/>
          </w:rPr>
          <w:fldChar w:fldCharType="end"/>
        </w:r>
        <w:r w:rsidDel="005246E3">
          <w:rPr>
            <w:rFonts w:ascii="Times New Roman" w:hAnsi="Times New Roman" w:cs="Times New Roman"/>
            <w:szCs w:val="21"/>
          </w:rPr>
          <w:delText>. However, concerns still exist regarding the potential impact on normal cell metabolism when targeting glycolysis. Therefore, the therapeutic target should demonstrate significant differences in activity or expression between cancer cells and normal cells</w:delText>
        </w:r>
        <w:r w:rsidDel="005246E3">
          <w:rPr>
            <w:rFonts w:ascii="Times New Roman" w:hAnsi="Times New Roman" w:cs="Times New Roman"/>
            <w:szCs w:val="21"/>
          </w:rPr>
          <w:fldChar w:fldCharType="begin">
            <w:fldData xml:space="preserve">PEVuZE5vdGU+PENpdGU+PEF1dGhvcj5BYmRlbC1XYWhhYjwvQXV0aG9yPjxZZWFyPjIwMTk8L1ll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BYmRlbC1XYWhhYjwvQXV0aG9yPjxZZWFyPjIwMTk8L1ll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8)</w:delText>
        </w:r>
        <w:r w:rsidDel="005246E3">
          <w:rPr>
            <w:rFonts w:ascii="Times New Roman" w:hAnsi="Times New Roman" w:cs="Times New Roman"/>
            <w:szCs w:val="21"/>
          </w:rPr>
          <w:fldChar w:fldCharType="end"/>
        </w:r>
        <w:r w:rsidDel="005246E3">
          <w:rPr>
            <w:rFonts w:ascii="Times New Roman" w:hAnsi="Times New Roman" w:cs="Times New Roman"/>
            <w:szCs w:val="21"/>
          </w:rPr>
          <w:delText>. It has been reported that ELAVL1 can suppress the expression of HK2 and pyruvate kinase-M2 (PKM2) by specifically binding to miR-199a precursor, consequently promoting the proliferation and growth of hepatocellular carcinoma</w:delText>
        </w:r>
        <w:r w:rsidDel="005246E3">
          <w:rPr>
            <w:rFonts w:ascii="Times New Roman" w:hAnsi="Times New Roman" w:cs="Times New Roman"/>
            <w:szCs w:val="21"/>
          </w:rPr>
          <w:fldChar w:fldCharType="begin">
            <w:fldData xml:space="preserve">PEVuZE5vdGU+PENpdGU+PEF1dGhvcj5aaGFuZzwvQXV0aG9yPjxZZWFyPjIwMTU8L1llYXI+PFJl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aaGFuZzwvQXV0aG9yPjxZZWFyPjIwMTU8L1llYXI+PFJl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9)</w:delText>
        </w:r>
        <w:r w:rsidDel="005246E3">
          <w:rPr>
            <w:rFonts w:ascii="Times New Roman" w:hAnsi="Times New Roman" w:cs="Times New Roman"/>
            <w:szCs w:val="21"/>
          </w:rPr>
          <w:fldChar w:fldCharType="end"/>
        </w:r>
        <w:r w:rsidDel="005246E3">
          <w:rPr>
            <w:rFonts w:ascii="Times New Roman" w:hAnsi="Times New Roman" w:cs="Times New Roman"/>
            <w:szCs w:val="21"/>
          </w:rPr>
          <w:delText xml:space="preserve">. Our study found that transfection of sh-ELAVL1 into nasopharyngeal carcinoma cell lines led to a substantial decrease in glucose consumption </w:delText>
        </w:r>
        <w:r w:rsidDel="005246E3">
          <w:rPr>
            <w:rFonts w:ascii="Times New Roman" w:hAnsi="Times New Roman" w:cs="Times New Roman" w:hint="eastAsia"/>
            <w:szCs w:val="21"/>
          </w:rPr>
          <w:delText>and</w:delText>
        </w:r>
        <w:r w:rsidDel="005246E3">
          <w:rPr>
            <w:rFonts w:ascii="Times New Roman" w:hAnsi="Times New Roman" w:cs="Times New Roman"/>
            <w:szCs w:val="21"/>
          </w:rPr>
          <w:delText xml:space="preserve"> lactate production. Additionally, the expression of HK2, GLUT and LDHA were also markedly reduced. These findings suggest that ELAVL1 enhances glycolysis in nasopharyngeal cancer cells and may represent a potential target for targeted tumor metabolism therapy.</w:delText>
        </w:r>
      </w:del>
      <w:ins w:id="333" w:author="辰 谭" w:date="2024-07-26T15:49:00Z">
        <w:del w:id="334" w:author="Wiley2 (Integra)" w:date="2024-09-25T17:54:00Z" w16du:dateUtc="2024-09-25T12:24:00Z">
          <w:r w:rsidDel="005246E3">
            <w:rPr>
              <w:rFonts w:ascii="Times New Roman" w:hAnsi="Times New Roman" w:cs="Times New Roman" w:hint="eastAsia"/>
              <w:szCs w:val="21"/>
            </w:rPr>
            <w:delText xml:space="preserve"> It is noteworthy that most tumor cells also require oxidative phosphorylation of glucose for their energy supply</w:delText>
          </w:r>
        </w:del>
      </w:ins>
      <w:del w:id="335" w:author="Wiley2 (Integra)" w:date="2024-09-25T17:54:00Z" w16du:dateUtc="2024-09-25T12:24:00Z">
        <w:r w:rsidDel="005246E3">
          <w:rPr>
            <w:rFonts w:ascii="Times New Roman" w:hAnsi="Times New Roman" w:cs="Times New Roman" w:hint="eastAsia"/>
            <w:szCs w:val="21"/>
          </w:rPr>
          <w:fldChar w:fldCharType="begin">
            <w:fldData xml:space="preserve">PEVuZE5vdGU+PENpdGU+PEF1dGhvcj5Bc2h0b248L0F1dGhvcj48WWVhcj4yMDE4PC9ZZWFyPjxS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Bc2h0b248L0F1dGhvcj48WWVhcj4yMDE4PC9ZZWFyPjxS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hint="eastAsia"/>
            <w:szCs w:val="21"/>
          </w:rPr>
          <w:fldChar w:fldCharType="separate"/>
        </w:r>
        <w:r w:rsidDel="005246E3">
          <w:rPr>
            <w:rFonts w:ascii="Times New Roman" w:hAnsi="Times New Roman" w:cs="Times New Roman" w:hint="eastAsia"/>
            <w:szCs w:val="21"/>
          </w:rPr>
          <w:delText>(40)</w:delText>
        </w:r>
        <w:r w:rsidDel="005246E3">
          <w:rPr>
            <w:rFonts w:ascii="Times New Roman" w:hAnsi="Times New Roman" w:cs="Times New Roman" w:hint="eastAsia"/>
            <w:szCs w:val="21"/>
          </w:rPr>
          <w:fldChar w:fldCharType="end"/>
        </w:r>
      </w:del>
      <w:ins w:id="336" w:author="辰 谭" w:date="2024-07-26T15:49:00Z">
        <w:del w:id="337" w:author="Wiley2 (Integra)" w:date="2024-09-25T17:54:00Z" w16du:dateUtc="2024-09-25T12:24:00Z">
          <w:r w:rsidDel="005246E3">
            <w:rPr>
              <w:rFonts w:ascii="Times New Roman" w:hAnsi="Times New Roman" w:cs="Times New Roman" w:hint="eastAsia"/>
              <w:szCs w:val="21"/>
            </w:rPr>
            <w:delText xml:space="preserve">. Glucose metabolism </w:delText>
          </w:r>
        </w:del>
      </w:ins>
      <w:ins w:id="338" w:author="辰 谭" w:date="2024-07-26T15:51:00Z">
        <w:del w:id="339" w:author="Wiley2 (Integra)" w:date="2024-09-25T17:54:00Z" w16du:dateUtc="2024-09-25T12:24:00Z">
          <w:r w:rsidDel="005246E3">
            <w:rPr>
              <w:rFonts w:ascii="Times New Roman" w:hAnsi="Times New Roman" w:cs="Times New Roman" w:hint="eastAsia"/>
              <w:szCs w:val="21"/>
            </w:rPr>
            <w:delText xml:space="preserve">also </w:delText>
          </w:r>
        </w:del>
      </w:ins>
      <w:ins w:id="340" w:author="辰 谭" w:date="2024-07-26T15:49:00Z">
        <w:del w:id="341" w:author="Wiley2 (Integra)" w:date="2024-09-25T17:54:00Z" w16du:dateUtc="2024-09-25T12:24:00Z">
          <w:r w:rsidDel="005246E3">
            <w:rPr>
              <w:rFonts w:ascii="Times New Roman" w:hAnsi="Times New Roman" w:cs="Times New Roman" w:hint="eastAsia"/>
              <w:szCs w:val="21"/>
            </w:rPr>
            <w:delText xml:space="preserve">includes </w:delText>
          </w:r>
        </w:del>
      </w:ins>
      <w:ins w:id="342" w:author="辰 谭" w:date="2024-07-26T15:51:00Z">
        <w:del w:id="343" w:author="Wiley2 (Integra)" w:date="2024-09-25T17:54:00Z" w16du:dateUtc="2024-09-25T12:24:00Z">
          <w:r w:rsidDel="005246E3">
            <w:rPr>
              <w:rFonts w:ascii="Times New Roman" w:hAnsi="Times New Roman" w:cs="Times New Roman" w:hint="eastAsia"/>
              <w:szCs w:val="21"/>
            </w:rPr>
            <w:delText>other</w:delText>
          </w:r>
        </w:del>
      </w:ins>
      <w:ins w:id="344" w:author="辰 谭" w:date="2024-07-26T15:49:00Z">
        <w:del w:id="345" w:author="Wiley2 (Integra)" w:date="2024-09-25T17:54:00Z" w16du:dateUtc="2024-09-25T12:24:00Z">
          <w:r w:rsidDel="005246E3">
            <w:rPr>
              <w:rFonts w:ascii="Times New Roman" w:hAnsi="Times New Roman" w:cs="Times New Roman" w:hint="eastAsia"/>
              <w:szCs w:val="21"/>
            </w:rPr>
            <w:delText xml:space="preserve"> pathways such as pentose phosphate pathway and hexosamine pathway</w:delText>
          </w:r>
        </w:del>
      </w:ins>
      <w:del w:id="346" w:author="Wiley2 (Integra)" w:date="2024-09-25T17:54:00Z" w16du:dateUtc="2024-09-25T12:24:00Z">
        <w:r w:rsidDel="005246E3">
          <w:rPr>
            <w:rFonts w:ascii="Times New Roman" w:hAnsi="Times New Roman" w:cs="Times New Roman" w:hint="eastAsia"/>
            <w:szCs w:val="21"/>
          </w:rPr>
          <w:fldChar w:fldCharType="begin"/>
        </w:r>
        <w:r w:rsidDel="005246E3">
          <w:rPr>
            <w:rFonts w:ascii="Times New Roman" w:hAnsi="Times New Roman" w:cs="Times New Roman" w:hint="eastAsia"/>
            <w:szCs w:val="21"/>
          </w:rPr>
          <w:delInstrText xml:space="preserve"> ADDIN EN.CITE &lt;EndNote&gt;&lt;Cite&gt;&lt;Author&gt;Hay&lt;/Author&gt;&lt;Year&gt;2016&lt;/Year&gt;&lt;RecNum&gt;40&lt;/RecNum&gt;&lt;DisplayText&gt;(41)&lt;/DisplayText&gt;&lt;record&gt;&lt;rec-number&gt;40&lt;/rec-number&gt;&lt;foreign-keys&gt;&lt;key app="EN" db-id="avxvfexa6999f7edrsqv5de9ssxvr9wtrf5s" timestamp="1722479598"&gt;40&lt;/key&gt;&lt;/foreign-keys&gt;&lt;ref-type name="Journal Article"&gt;17&lt;/ref-type&gt;&lt;contributors&gt;&lt;authors&gt;&lt;author&gt;Hay, N.&lt;/author&gt;&lt;/authors&gt;&lt;/contributors&gt;&lt;auth-address&gt;Department of Biochemistry and Molecular Genetics, University of Illinois at Chicago, Chicago, Illinois 60607 and Research and Development Section, Jesse Brown VA Medical Center, Chicago, Illinois 60612, USA.&lt;/auth-address&gt;&lt;titles&gt;&lt;title&gt;Reprogramming glucose metabolism in cancer: can it be exploited for cancer therapy?&lt;/title&gt;&lt;secondary-title&gt;Nat Rev Cancer&lt;/secondary-title&gt;&lt;/titles&gt;&lt;periodical&gt;&lt;full-title&gt;Nat Rev Cancer&lt;/full-title&gt;&lt;/periodical&gt;&lt;pages&gt;635-49&lt;/pages&gt;&lt;volume&gt;16&lt;/volume&gt;&lt;number&gt;10&lt;/number&gt;&lt;edition&gt;2016/09/17&lt;/edition&gt;&lt;keywords&gt;&lt;keyword&gt;Energy Metabolism&lt;/keyword&gt;&lt;keyword&gt;Glucose/*metabolism&lt;/keyword&gt;&lt;keyword&gt;Humans&lt;/keyword&gt;&lt;keyword&gt;Neoplasms/metabolism/*therapy&lt;/keyword&gt;&lt;/keywords&gt;&lt;dates&gt;&lt;year&gt;2016&lt;/year&gt;&lt;pub-dates&gt;&lt;date&gt;Oct&lt;/date&gt;&lt;/pub-dates&gt;&lt;/dates&gt;&lt;isbn&gt;1474-175X (Print)&amp;#xD;1474-175x&lt;/isbn&gt;&lt;accession-num&gt;27634447&lt;/accession-num&gt;&lt;urls&gt;&lt;/urls&gt;&lt;custom2&gt;PMC5516800&lt;/custom2&gt;&lt;custom6&gt;NIHMS876825&lt;/custom6&gt;&lt;electronic-resource-num&gt;10.1038/nrc.2016.77&lt;/electronic-resource-num&gt;&lt;remote-database-provider&gt;NLM&lt;/remote-database-provider&gt;&lt;language&gt;eng&lt;/language&gt;&lt;/record&gt;&lt;/Cite&gt;&lt;/EndNote&gt;</w:delInstrText>
        </w:r>
        <w:r w:rsidDel="005246E3">
          <w:rPr>
            <w:rFonts w:ascii="Times New Roman" w:hAnsi="Times New Roman" w:cs="Times New Roman" w:hint="eastAsia"/>
            <w:szCs w:val="21"/>
          </w:rPr>
          <w:fldChar w:fldCharType="separate"/>
        </w:r>
        <w:r w:rsidDel="005246E3">
          <w:rPr>
            <w:rFonts w:ascii="Times New Roman" w:hAnsi="Times New Roman" w:cs="Times New Roman" w:hint="eastAsia"/>
            <w:szCs w:val="21"/>
          </w:rPr>
          <w:delText>(41)</w:delText>
        </w:r>
        <w:r w:rsidDel="005246E3">
          <w:rPr>
            <w:rFonts w:ascii="Times New Roman" w:hAnsi="Times New Roman" w:cs="Times New Roman" w:hint="eastAsia"/>
            <w:szCs w:val="21"/>
          </w:rPr>
          <w:fldChar w:fldCharType="end"/>
        </w:r>
      </w:del>
      <w:ins w:id="347" w:author="辰 谭" w:date="2024-07-26T15:49:00Z">
        <w:del w:id="348" w:author="Wiley2 (Integra)" w:date="2024-09-25T17:54:00Z" w16du:dateUtc="2024-09-25T12:24:00Z">
          <w:r w:rsidDel="005246E3">
            <w:rPr>
              <w:rFonts w:ascii="Times New Roman" w:hAnsi="Times New Roman" w:cs="Times New Roman" w:hint="eastAsia"/>
              <w:szCs w:val="21"/>
            </w:rPr>
            <w:delText>. Changes in glucose uptake may potentially affect these metabolic pathways. A recent study found that long palate, lung, and nasal epithelial cell clone 1 (LPLUNC1) act as a tumor suppressor in nasopharyngeal carcinoma, as its overexpression reduces glycolysis levels and increases expression of oxidative phosphorylation-related proteins in nasopharyngeal carcinoma cells</w:delText>
          </w:r>
        </w:del>
      </w:ins>
      <w:del w:id="349" w:author="Wiley2 (Integra)" w:date="2024-09-25T17:54:00Z" w16du:dateUtc="2024-09-25T12:24:00Z">
        <w:r w:rsidDel="005246E3">
          <w:rPr>
            <w:rFonts w:ascii="Times New Roman" w:hAnsi="Times New Roman" w:cs="Times New Roman" w:hint="eastAsia"/>
            <w:szCs w:val="21"/>
          </w:rPr>
          <w:fldChar w:fldCharType="begin">
            <w:fldData xml:space="preserve">PEVuZE5vdGU+PENpdGU+PEF1dGhvcj5PeWFuZzwvQXV0aG9yPjxZZWFyPjIwMjM8L1llYXI+PFJl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PeWFuZzwvQXV0aG9yPjxZZWFyPjIwMjM8L1llYXI+PFJl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hint="eastAsia"/>
            <w:szCs w:val="21"/>
          </w:rPr>
          <w:fldChar w:fldCharType="separate"/>
        </w:r>
        <w:r w:rsidDel="005246E3">
          <w:rPr>
            <w:rFonts w:ascii="Times New Roman" w:hAnsi="Times New Roman" w:cs="Times New Roman" w:hint="eastAsia"/>
            <w:szCs w:val="21"/>
          </w:rPr>
          <w:delText>(42)</w:delText>
        </w:r>
        <w:r w:rsidDel="005246E3">
          <w:rPr>
            <w:rFonts w:ascii="Times New Roman" w:hAnsi="Times New Roman" w:cs="Times New Roman" w:hint="eastAsia"/>
            <w:szCs w:val="21"/>
          </w:rPr>
          <w:fldChar w:fldCharType="end"/>
        </w:r>
      </w:del>
      <w:ins w:id="350" w:author="辰 谭" w:date="2024-07-26T15:49:00Z">
        <w:del w:id="351" w:author="Wiley2 (Integra)" w:date="2024-09-25T17:54:00Z" w16du:dateUtc="2024-09-25T12:24:00Z">
          <w:r w:rsidDel="005246E3">
            <w:rPr>
              <w:rFonts w:ascii="Times New Roman" w:hAnsi="Times New Roman" w:cs="Times New Roman" w:hint="eastAsia"/>
              <w:szCs w:val="21"/>
            </w:rPr>
            <w:delText>. Regarding ELAVL1, its impact on other glucose metabolism pathways in nasopharyngeal carcinoma requires further investigation.</w:delText>
          </w:r>
        </w:del>
      </w:ins>
    </w:p>
    <w:p w14:paraId="4AF917CF" w14:textId="3586CA47" w:rsidR="003A5A23" w:rsidDel="005246E3" w:rsidRDefault="00000000">
      <w:pPr>
        <w:spacing w:line="360" w:lineRule="auto"/>
        <w:rPr>
          <w:del w:id="352" w:author="Wiley2 (Integra)" w:date="2024-09-25T17:54:00Z" w16du:dateUtc="2024-09-25T12:24:00Z"/>
          <w:rFonts w:ascii="Times New Roman" w:hAnsi="Times New Roman" w:cs="Times New Roman"/>
          <w:szCs w:val="21"/>
        </w:rPr>
      </w:pPr>
      <w:del w:id="353" w:author="Wiley2 (Integra)" w:date="2024-09-25T17:54:00Z" w16du:dateUtc="2024-09-25T12:24:00Z">
        <w:r w:rsidDel="005246E3">
          <w:rPr>
            <w:rFonts w:ascii="Times New Roman" w:hAnsi="Times New Roman" w:cs="Times New Roman"/>
            <w:szCs w:val="21"/>
          </w:rPr>
          <w:delText>ELAVL1, as an RNA-binding protein, plays different roles in the nucleus and cytoplasm. It binds to pre-mRNA introns and untranslated regions in the nucleus to promote mRNA maturation, while in the cytoplasm, it can stabilize mRNA, regulate its translation process, or help store it in certain granules</w:delText>
        </w:r>
        <w:r w:rsidDel="005246E3">
          <w:rPr>
            <w:rFonts w:ascii="Times New Roman" w:hAnsi="Times New Roman" w:cs="Times New Roman"/>
            <w:szCs w:val="21"/>
          </w:rPr>
          <w:fldChar w:fldCharType="begin">
            <w:fldData xml:space="preserve">PEVuZE5vdGU+PENpdGU+PEF1dGhvcj5Bc3Nvbmk8L0F1dGhvcj48WWVhcj4yMDIyPC9ZZWFyPjxS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Bc3Nvbmk8L0F1dGhvcj48WWVhcj4yMDIyPC9ZZWFyPjxS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43)</w:delText>
        </w:r>
        <w:r w:rsidDel="005246E3">
          <w:rPr>
            <w:rFonts w:ascii="Times New Roman" w:hAnsi="Times New Roman" w:cs="Times New Roman"/>
            <w:szCs w:val="21"/>
          </w:rPr>
          <w:fldChar w:fldCharType="end"/>
        </w:r>
        <w:r w:rsidDel="005246E3">
          <w:rPr>
            <w:rFonts w:ascii="Times New Roman" w:hAnsi="Times New Roman" w:cs="Times New Roman"/>
            <w:szCs w:val="21"/>
          </w:rPr>
          <w:delText>. Given its multifaceted functions, we decided to investigate the specific mechanism by which ELAVL1 regulates glycolysis. To this end, we predicted and discovered the putative binding partner of ELAVL1, HMGB3, using the ENCORI database. Subsequent experiments confirmed the interplay between ELAVL1 and HMGB3, subsequently resulting in increased expression of HMGB3. To our knowledge, this research represents the preliminary investigation illustrating the interaction between these two molecules, highlighting the roles of ELAVL1 and HMGB3 in the pathogenesis of nasopharyngeal carcinoma. HMGB3 has been reported as a positive regulator of the Wnt/β-catenin pathway in many studies</w:delText>
        </w:r>
        <w:r w:rsidDel="005246E3">
          <w:rPr>
            <w:rFonts w:ascii="Times New Roman" w:hAnsi="Times New Roman" w:cs="Times New Roman"/>
            <w:szCs w:val="21"/>
          </w:rPr>
          <w:fldChar w:fldCharType="begin">
            <w:fldData xml:space="preserve">PEVuZE5vdGU+PENpdGU+PEF1dGhvcj5YaWU8L0F1dGhvcj48WWVhcj4yMDE5PC9ZZWFyPjxSZWNO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YaWU8L0F1dGhvcj48WWVhcj4yMDE5PC9ZZWFyPjxSZWNO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33, 34)</w:delText>
        </w:r>
        <w:r w:rsidDel="005246E3">
          <w:rPr>
            <w:rFonts w:ascii="Times New Roman" w:hAnsi="Times New Roman" w:cs="Times New Roman"/>
            <w:szCs w:val="21"/>
          </w:rPr>
          <w:fldChar w:fldCharType="end"/>
        </w:r>
        <w:r w:rsidDel="005246E3">
          <w:rPr>
            <w:rFonts w:ascii="Times New Roman" w:hAnsi="Times New Roman" w:cs="Times New Roman"/>
            <w:szCs w:val="21"/>
          </w:rPr>
          <w:delText>, and the results of our own experiments support this conclusion. In addition, our experiments revealed that the suppressive impact of sh-ELAVL1 on the glycolytic ability of nasopharyngeal carcinoma cells was reversed upon subsequent overexpression of HMGB3. Moreover, the glycolytic ability promotion caused by HMGB3 overexpression was further reversed when treated with the β-catenin inhibitor FH535. These findings indicated that HMGB3 is involved in ELAVL1-mediated glycolysis in nasopharyngeal carcinoma by activating β-catenin. Interestingly, our conclusion is supported by a study conducted by Cai et al., who investigated the impact of the β-catenin antagonist Chibby on nasopharyngeal carcinoma. Their findings revealed the involvement of the Wnt/β-catenin signaling pathway in the induction of aerobic glycolysis in nasopharyngeal carcinoma cells</w:delText>
        </w:r>
        <w:r w:rsidDel="005246E3">
          <w:rPr>
            <w:rFonts w:ascii="Times New Roman" w:hAnsi="Times New Roman" w:cs="Times New Roman"/>
            <w:szCs w:val="21"/>
          </w:rPr>
          <w:fldChar w:fldCharType="begin">
            <w:fldData xml:space="preserve">PEVuZE5vdGU+PENpdGU+PEF1dGhvcj5DYWk8L0F1dGhvcj48WWVhcj4yMDE4PC9ZZWFyPjxSZWNO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DYWk8L0F1dGhvcj48WWVhcj4yMDE4PC9ZZWFyPjxSZWNO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44)</w:delText>
        </w:r>
        <w:r w:rsidDel="005246E3">
          <w:rPr>
            <w:rFonts w:ascii="Times New Roman" w:hAnsi="Times New Roman" w:cs="Times New Roman"/>
            <w:szCs w:val="21"/>
          </w:rPr>
          <w:fldChar w:fldCharType="end"/>
        </w:r>
        <w:r w:rsidDel="005246E3">
          <w:rPr>
            <w:rFonts w:ascii="Times New Roman" w:hAnsi="Times New Roman" w:cs="Times New Roman"/>
            <w:szCs w:val="21"/>
          </w:rPr>
          <w:delText>. This additional perspective reinforces our own findings.</w:delText>
        </w:r>
      </w:del>
      <w:ins w:id="354" w:author="Administrator" w:date="2024-08-28T14:41:00Z">
        <w:del w:id="355" w:author="Wiley2 (Integra)" w:date="2024-09-25T17:54:00Z" w16du:dateUtc="2024-09-25T12:24:00Z">
          <w:r w:rsidDel="005246E3">
            <w:rPr>
              <w:rFonts w:ascii="Times New Roman" w:hAnsi="Times New Roman" w:cs="Times New Roman" w:hint="eastAsia"/>
              <w:szCs w:val="21"/>
            </w:rPr>
            <w:delText xml:space="preserve"> Furthermore, </w:delText>
          </w:r>
        </w:del>
      </w:ins>
      <w:ins w:id="356" w:author="Administrator" w:date="2024-08-28T14:42:00Z">
        <w:del w:id="357" w:author="Wiley2 (Integra)" w:date="2024-09-25T17:54:00Z" w16du:dateUtc="2024-09-25T12:24:00Z">
          <w:r w:rsidDel="005246E3">
            <w:rPr>
              <w:rFonts w:ascii="Times New Roman" w:hAnsi="Times New Roman" w:cs="Times New Roman" w:hint="eastAsia"/>
              <w:szCs w:val="21"/>
            </w:rPr>
            <w:delText xml:space="preserve">ELAVL1 </w:delText>
          </w:r>
        </w:del>
      </w:ins>
      <w:ins w:id="358" w:author="Administrator" w:date="2024-08-28T14:43:00Z">
        <w:del w:id="359" w:author="Wiley2 (Integra)" w:date="2024-09-25T17:54:00Z" w16du:dateUtc="2024-09-25T12:24:00Z">
          <w:r w:rsidDel="005246E3">
            <w:rPr>
              <w:rFonts w:ascii="Times New Roman" w:hAnsi="Times New Roman" w:cs="Times New Roman" w:hint="eastAsia"/>
              <w:szCs w:val="21"/>
            </w:rPr>
            <w:delText xml:space="preserve">could </w:delText>
          </w:r>
        </w:del>
      </w:ins>
      <w:ins w:id="360" w:author="Administrator" w:date="2024-08-28T14:42:00Z">
        <w:del w:id="361" w:author="Wiley2 (Integra)" w:date="2024-09-25T17:54:00Z" w16du:dateUtc="2024-09-25T12:24:00Z">
          <w:r w:rsidDel="005246E3">
            <w:rPr>
              <w:rFonts w:ascii="Times New Roman" w:hAnsi="Times New Roman" w:cs="Times New Roman" w:hint="eastAsia"/>
              <w:szCs w:val="21"/>
            </w:rPr>
            <w:delText xml:space="preserve">enhance the mRNA stability of </w:delText>
          </w:r>
        </w:del>
      </w:ins>
      <w:ins w:id="362" w:author="Administrator" w:date="2024-08-28T14:43:00Z">
        <w:del w:id="363" w:author="Wiley2 (Integra)" w:date="2024-09-25T17:54:00Z" w16du:dateUtc="2024-09-25T12:24:00Z">
          <w:r w:rsidDel="005246E3">
            <w:rPr>
              <w:rFonts w:ascii="Times New Roman" w:hAnsi="Times New Roman" w:cs="Times New Roman"/>
              <w:szCs w:val="21"/>
            </w:rPr>
            <w:delText>β</w:delText>
          </w:r>
        </w:del>
      </w:ins>
      <w:ins w:id="364" w:author="Administrator" w:date="2024-08-28T14:42:00Z">
        <w:del w:id="365" w:author="Wiley2 (Integra)" w:date="2024-09-25T17:54:00Z" w16du:dateUtc="2024-09-25T12:24:00Z">
          <w:r w:rsidDel="005246E3">
            <w:rPr>
              <w:rFonts w:ascii="Times New Roman" w:hAnsi="Times New Roman" w:cs="Times New Roman" w:hint="eastAsia"/>
              <w:szCs w:val="21"/>
            </w:rPr>
            <w:delText>-catenin</w:delText>
          </w:r>
        </w:del>
      </w:ins>
      <w:ins w:id="366" w:author="Administrator" w:date="2024-08-28T14:43:00Z">
        <w:del w:id="367" w:author="Wiley2 (Integra)" w:date="2024-09-25T17:54:00Z" w16du:dateUtc="2024-09-25T12:24:00Z">
          <w:r w:rsidDel="005246E3">
            <w:rPr>
              <w:rFonts w:ascii="Times New Roman" w:hAnsi="Times New Roman" w:cs="Times New Roman" w:hint="eastAsia"/>
              <w:szCs w:val="21"/>
            </w:rPr>
            <w:delText xml:space="preserve">, </w:delText>
          </w:r>
        </w:del>
      </w:ins>
      <w:ins w:id="368" w:author="Administrator" w:date="2024-08-28T14:44:00Z">
        <w:del w:id="369" w:author="Wiley2 (Integra)" w:date="2024-09-25T17:54:00Z" w16du:dateUtc="2024-09-25T12:24:00Z">
          <w:r w:rsidDel="005246E3">
            <w:rPr>
              <w:rFonts w:ascii="Times New Roman" w:hAnsi="Times New Roman" w:cs="Times New Roman" w:hint="eastAsia"/>
              <w:szCs w:val="21"/>
            </w:rPr>
            <w:delText>increase its expression at the translational level and facilitate its nuclear translocation</w:delText>
          </w:r>
        </w:del>
      </w:ins>
      <w:del w:id="370" w:author="Wiley2 (Integra)" w:date="2024-09-25T17:54:00Z" w16du:dateUtc="2024-09-25T12:24:00Z">
        <w:r w:rsidDel="005246E3">
          <w:rPr>
            <w:rFonts w:ascii="Times New Roman" w:hAnsi="Times New Roman" w:cs="Times New Roman" w:hint="eastAsia"/>
            <w:szCs w:val="21"/>
          </w:rPr>
          <w:fldChar w:fldCharType="begin">
            <w:fldData xml:space="preserve">PEVuZE5vdGU+PENpdGU+PEF1dGhvcj5IdWFpPC9BdXRob3I+PFllYXI+MjAyMzwvWWVhcj48UmVj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IdWFpPC9BdXRob3I+PFllYXI+MjAyMzwvWWVhcj48UmVj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hint="eastAsia"/>
            <w:szCs w:val="21"/>
          </w:rPr>
          <w:fldChar w:fldCharType="separate"/>
        </w:r>
        <w:r w:rsidDel="005246E3">
          <w:rPr>
            <w:rFonts w:ascii="Times New Roman" w:hAnsi="Times New Roman" w:cs="Times New Roman" w:hint="eastAsia"/>
            <w:szCs w:val="21"/>
          </w:rPr>
          <w:delText>(45)</w:delText>
        </w:r>
        <w:r w:rsidDel="005246E3">
          <w:rPr>
            <w:rFonts w:ascii="Times New Roman" w:hAnsi="Times New Roman" w:cs="Times New Roman" w:hint="eastAsia"/>
            <w:szCs w:val="21"/>
          </w:rPr>
          <w:fldChar w:fldCharType="end"/>
        </w:r>
      </w:del>
      <w:ins w:id="371" w:author="Administrator" w:date="2024-08-28T14:45:00Z">
        <w:del w:id="372" w:author="Wiley2 (Integra)" w:date="2024-09-25T17:54:00Z" w16du:dateUtc="2024-09-25T12:24:00Z">
          <w:r w:rsidDel="005246E3">
            <w:rPr>
              <w:rFonts w:ascii="Times New Roman" w:hAnsi="Times New Roman" w:cs="Times New Roman" w:hint="eastAsia"/>
              <w:szCs w:val="21"/>
            </w:rPr>
            <w:delText xml:space="preserve">. </w:delText>
          </w:r>
        </w:del>
      </w:ins>
      <w:ins w:id="373" w:author="Administrator" w:date="2024-08-28T14:53:00Z">
        <w:del w:id="374" w:author="Wiley2 (Integra)" w:date="2024-09-25T17:54:00Z" w16du:dateUtc="2024-09-25T12:24:00Z">
          <w:r w:rsidDel="005246E3">
            <w:rPr>
              <w:rFonts w:ascii="Times New Roman" w:hAnsi="Times New Roman" w:cs="Times New Roman" w:hint="eastAsia"/>
              <w:szCs w:val="21"/>
            </w:rPr>
            <w:delText>Consistently, w</w:delText>
          </w:r>
        </w:del>
      </w:ins>
      <w:ins w:id="375" w:author="Administrator" w:date="2024-08-28T14:47:00Z">
        <w:del w:id="376" w:author="Wiley2 (Integra)" w:date="2024-09-25T17:54:00Z" w16du:dateUtc="2024-09-25T12:24:00Z">
          <w:r w:rsidDel="005246E3">
            <w:rPr>
              <w:rFonts w:ascii="Times New Roman" w:hAnsi="Times New Roman" w:cs="Times New Roman" w:hint="eastAsia"/>
              <w:szCs w:val="21"/>
            </w:rPr>
            <w:delText xml:space="preserve">e also found that the inhibition of ELAVL1 </w:delText>
          </w:r>
        </w:del>
      </w:ins>
      <w:ins w:id="377" w:author="Administrator" w:date="2024-08-28T14:48:00Z">
        <w:del w:id="378" w:author="Wiley2 (Integra)" w:date="2024-09-25T17:54:00Z" w16du:dateUtc="2024-09-25T12:24:00Z">
          <w:r w:rsidDel="005246E3">
            <w:rPr>
              <w:rFonts w:ascii="Times New Roman" w:hAnsi="Times New Roman" w:cs="Times New Roman" w:hint="eastAsia"/>
              <w:szCs w:val="21"/>
            </w:rPr>
            <w:delText xml:space="preserve">decreased </w:delText>
          </w:r>
          <w:r w:rsidDel="005246E3">
            <w:rPr>
              <w:rFonts w:ascii="Times New Roman" w:hAnsi="Times New Roman" w:cs="Times New Roman"/>
              <w:szCs w:val="21"/>
            </w:rPr>
            <w:delText>β</w:delText>
          </w:r>
          <w:r w:rsidDel="005246E3">
            <w:rPr>
              <w:rFonts w:ascii="Times New Roman" w:hAnsi="Times New Roman" w:cs="Times New Roman" w:hint="eastAsia"/>
              <w:szCs w:val="21"/>
            </w:rPr>
            <w:delText>-catenin mNRA level (Figure S1). Therefore, ELAVL1 can</w:delText>
          </w:r>
        </w:del>
      </w:ins>
      <w:ins w:id="379" w:author="Administrator" w:date="2024-08-28T14:52:00Z">
        <w:del w:id="380" w:author="Wiley2 (Integra)" w:date="2024-09-25T17:54:00Z" w16du:dateUtc="2024-09-25T12:24:00Z">
          <w:r w:rsidDel="005246E3">
            <w:rPr>
              <w:rFonts w:ascii="Times New Roman" w:hAnsi="Times New Roman" w:cs="Times New Roman" w:hint="eastAsia"/>
              <w:szCs w:val="21"/>
            </w:rPr>
            <w:delText xml:space="preserve"> </w:delText>
          </w:r>
        </w:del>
      </w:ins>
      <w:ins w:id="381" w:author="Administrator" w:date="2024-08-28T14:49:00Z">
        <w:del w:id="382" w:author="Wiley2 (Integra)" w:date="2024-09-25T17:54:00Z" w16du:dateUtc="2024-09-25T12:24:00Z">
          <w:r w:rsidDel="005246E3">
            <w:rPr>
              <w:rFonts w:ascii="Times New Roman" w:hAnsi="Times New Roman" w:cs="Times New Roman" w:hint="eastAsia"/>
              <w:szCs w:val="21"/>
            </w:rPr>
            <w:delText>activate the downstream Wnt/</w:delText>
          </w:r>
          <w:r w:rsidDel="005246E3">
            <w:rPr>
              <w:rFonts w:ascii="Times New Roman" w:hAnsi="Times New Roman" w:cs="Times New Roman"/>
              <w:szCs w:val="21"/>
            </w:rPr>
            <w:delText>β</w:delText>
          </w:r>
          <w:r w:rsidDel="005246E3">
            <w:rPr>
              <w:rFonts w:ascii="Times New Roman" w:hAnsi="Times New Roman" w:cs="Times New Roman" w:hint="eastAsia"/>
              <w:szCs w:val="21"/>
            </w:rPr>
            <w:delText>-catenin signaling</w:delText>
          </w:r>
        </w:del>
      </w:ins>
      <w:ins w:id="383" w:author="Administrator" w:date="2024-08-28T14:51:00Z">
        <w:del w:id="384" w:author="Wiley2 (Integra)" w:date="2024-09-25T17:54:00Z" w16du:dateUtc="2024-09-25T12:24:00Z">
          <w:r w:rsidDel="005246E3">
            <w:rPr>
              <w:rFonts w:ascii="Times New Roman" w:hAnsi="Times New Roman" w:cs="Times New Roman" w:hint="eastAsia"/>
              <w:szCs w:val="21"/>
            </w:rPr>
            <w:delText>, either directly or indirectly,</w:delText>
          </w:r>
        </w:del>
      </w:ins>
      <w:ins w:id="385" w:author="Administrator" w:date="2024-08-28T14:50:00Z">
        <w:del w:id="386" w:author="Wiley2 (Integra)" w:date="2024-09-25T17:54:00Z" w16du:dateUtc="2024-09-25T12:24:00Z">
          <w:r w:rsidDel="005246E3">
            <w:rPr>
              <w:rFonts w:ascii="Times New Roman" w:hAnsi="Times New Roman" w:cs="Times New Roman" w:hint="eastAsia"/>
              <w:szCs w:val="21"/>
            </w:rPr>
            <w:delText xml:space="preserve"> in </w:delText>
          </w:r>
          <w:r w:rsidDel="005246E3">
            <w:rPr>
              <w:rFonts w:ascii="Times New Roman" w:hAnsi="Times New Roman" w:cs="Times New Roman"/>
              <w:szCs w:val="21"/>
            </w:rPr>
            <w:delText>nasopharyngeal carcinoma</w:delText>
          </w:r>
          <w:r w:rsidDel="005246E3">
            <w:rPr>
              <w:rFonts w:ascii="Times New Roman" w:hAnsi="Times New Roman" w:cs="Times New Roman" w:hint="eastAsia"/>
              <w:szCs w:val="21"/>
            </w:rPr>
            <w:delText>.</w:delText>
          </w:r>
        </w:del>
      </w:ins>
      <w:ins w:id="387" w:author="Administrator" w:date="2024-08-28T14:49:00Z">
        <w:del w:id="388" w:author="Wiley2 (Integra)" w:date="2024-09-25T17:54:00Z" w16du:dateUtc="2024-09-25T12:24:00Z">
          <w:r w:rsidDel="005246E3">
            <w:rPr>
              <w:rFonts w:ascii="Times New Roman" w:hAnsi="Times New Roman" w:cs="Times New Roman" w:hint="eastAsia"/>
              <w:szCs w:val="21"/>
            </w:rPr>
            <w:delText xml:space="preserve"> </w:delText>
          </w:r>
        </w:del>
      </w:ins>
    </w:p>
    <w:p w14:paraId="00367184" w14:textId="12E9FD1F" w:rsidR="003A5A23" w:rsidDel="005246E3" w:rsidRDefault="00000000">
      <w:pPr>
        <w:spacing w:line="360" w:lineRule="auto"/>
        <w:rPr>
          <w:del w:id="389" w:author="Wiley2 (Integra)" w:date="2024-09-25T17:54:00Z" w16du:dateUtc="2024-09-25T12:24:00Z"/>
          <w:rFonts w:ascii="Times New Roman" w:hAnsi="Times New Roman"/>
          <w:szCs w:val="21"/>
        </w:rPr>
      </w:pPr>
      <w:del w:id="390" w:author="Wiley2 (Integra)" w:date="2024-09-25T17:54:00Z" w16du:dateUtc="2024-09-25T12:24:00Z">
        <w:r w:rsidDel="005246E3">
          <w:rPr>
            <w:rFonts w:ascii="Times New Roman" w:hAnsi="Times New Roman" w:cs="Times New Roman"/>
            <w:szCs w:val="21"/>
          </w:rPr>
          <w:delText>Interestingly, a study has indicated that the circular RNA circDCUN1D4 can interact with ELAVL1 in lung adenocarcinoma cells, and this interaction promotes the translocation of ELAVL1 to the cytoplasm, which stabilize TXNIP mRNA, and ultimately inhibits the glycolysis and metastasis of lung adenocarcinoma</w:delText>
        </w:r>
        <w:r w:rsidDel="005246E3">
          <w:rPr>
            <w:rFonts w:ascii="Times New Roman" w:hAnsi="Times New Roman" w:cs="Times New Roman"/>
            <w:szCs w:val="21"/>
          </w:rPr>
          <w:fldChar w:fldCharType="begin">
            <w:fldData xml:space="preserve">PEVuZE5vdGU+PENpdGU+PEF1dGhvcj5MaWFuZzwvQXV0aG9yPjxZZWFyPjIwMjE8L1llYXI+PFJl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</w:fldData>
          </w:fldChar>
        </w:r>
        <w:r w:rsidDel="005246E3">
          <w:rPr>
            <w:rFonts w:ascii="Times New Roman" w:hAnsi="Times New Roman" w:cs="Times New Roman" w:hint="eastAsia"/>
            <w:szCs w:val="21"/>
          </w:rPr>
          <w:delInstrText xml:space="preserve"> ADDIN EN.CITE </w:delInstrText>
        </w:r>
        <w:r w:rsidDel="005246E3">
          <w:rPr>
            <w:rFonts w:ascii="Times New Roman" w:hAnsi="Times New Roman" w:cs="Times New Roman" w:hint="eastAsia"/>
            <w:szCs w:val="21"/>
          </w:rPr>
          <w:fldChar w:fldCharType="begin">
            <w:fldData xml:space="preserve">PEVuZE5vdGU+PENpdGU+PEF1dGhvcj5MaWFuZzwvQXV0aG9yPjxZZWFyPjIwMjE8L1llYXI+PFJl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</w:fldData>
          </w:fldChar>
        </w:r>
        <w:r w:rsidDel="005246E3">
          <w:rPr>
            <w:rFonts w:ascii="Times New Roman" w:hAnsi="Times New Roman" w:cs="Times New Roman" w:hint="eastAsia"/>
            <w:szCs w:val="21"/>
          </w:rPr>
          <w:delInstrText xml:space="preserve"> ADDIN EN.CITE.DATA </w:delInstrText>
        </w:r>
        <w:r w:rsidDel="005246E3">
          <w:rPr>
            <w:rFonts w:ascii="Times New Roman" w:hAnsi="Times New Roman" w:cs="Times New Roman"/>
            <w:szCs w:val="21"/>
          </w:rPr>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fldChar w:fldCharType="end"/>
        </w:r>
        <w:r w:rsidDel="005246E3">
          <w:rPr>
            <w:rFonts w:ascii="Times New Roman" w:hAnsi="Times New Roman" w:cs="Times New Roman"/>
            <w:szCs w:val="21"/>
          </w:rPr>
          <w:fldChar w:fldCharType="separate"/>
        </w:r>
        <w:r w:rsidDel="005246E3">
          <w:rPr>
            <w:rFonts w:ascii="Times New Roman" w:hAnsi="Times New Roman" w:cs="Times New Roman" w:hint="eastAsia"/>
            <w:szCs w:val="21"/>
          </w:rPr>
          <w:delText>(46)</w:delText>
        </w:r>
        <w:r w:rsidDel="005246E3">
          <w:rPr>
            <w:rFonts w:ascii="Times New Roman" w:hAnsi="Times New Roman" w:cs="Times New Roman"/>
            <w:szCs w:val="21"/>
          </w:rPr>
          <w:fldChar w:fldCharType="end"/>
        </w:r>
        <w:r w:rsidDel="005246E3">
          <w:rPr>
            <w:rFonts w:ascii="Times New Roman" w:hAnsi="Times New Roman" w:cs="Times New Roman"/>
            <w:szCs w:val="21"/>
          </w:rPr>
          <w:delText>. This suggests that ELAVL1 has diverse functions, and its regulatory mechanisms still require further studies. Furthermore, this provides us with insights for targeted cancer therapy against ELAVL1. Due to limitations in the experimental design, we were unable to clarify whether the translocation of ELAVL1 exists in nasopharyngeal carcinoma cells. Additionally, we focused solely on evaluating the impact of ELAVL1 on the glycolysis of nasopharyngeal carcinoma cells. However, it is important to note that our study did not include additional validation of the role of glycolysis in the proliferation and metastasis of nasopharyngeal carcinoma. Future research endeavors could consider addressing these issues and further refine the research.</w:delText>
        </w:r>
      </w:del>
    </w:p>
    <w:p w14:paraId="73577333" w14:textId="60CFF847" w:rsidR="003A5A23" w:rsidDel="005246E3" w:rsidRDefault="00000000">
      <w:pPr>
        <w:spacing w:line="360" w:lineRule="auto"/>
        <w:rPr>
          <w:del w:id="391" w:author="Wiley2 (Integra)" w:date="2024-09-25T17:54:00Z" w16du:dateUtc="2024-09-25T12:24:00Z"/>
          <w:rFonts w:ascii="Times New Roman" w:hAnsi="Times New Roman"/>
          <w:b/>
          <w:bCs/>
          <w:szCs w:val="21"/>
        </w:rPr>
      </w:pPr>
      <w:del w:id="392" w:author="Wiley2 (Integra)" w:date="2024-09-25T17:54:00Z" w16du:dateUtc="2024-09-25T12:24:00Z">
        <w:r w:rsidDel="005246E3">
          <w:rPr>
            <w:rFonts w:ascii="Times New Roman" w:hAnsi="Times New Roman"/>
            <w:b/>
            <w:bCs/>
            <w:szCs w:val="21"/>
          </w:rPr>
          <w:delText>Conclusions</w:delText>
        </w:r>
      </w:del>
    </w:p>
    <w:p w14:paraId="2F947652" w14:textId="074F1A7D" w:rsidR="003A5A23" w:rsidDel="005246E3" w:rsidRDefault="00000000">
      <w:pPr>
        <w:spacing w:line="360" w:lineRule="auto"/>
        <w:rPr>
          <w:del w:id="393" w:author="Wiley2 (Integra)" w:date="2024-09-25T17:54:00Z" w16du:dateUtc="2024-09-25T12:24:00Z"/>
          <w:rFonts w:ascii="Times New Roman" w:hAnsi="Times New Roman" w:cs="Times New Roman"/>
          <w:szCs w:val="21"/>
        </w:rPr>
      </w:pPr>
      <w:del w:id="394" w:author="Wiley2 (Integra)" w:date="2024-09-25T17:54:00Z" w16du:dateUtc="2024-09-25T12:24:00Z">
        <w:r w:rsidDel="005246E3">
          <w:rPr>
            <w:rFonts w:ascii="Times New Roman" w:hAnsi="Times New Roman" w:cs="Times New Roman"/>
            <w:szCs w:val="21"/>
          </w:rPr>
          <w:delText>In conclusion, our study has confirmed the association of ELAVL1 with aerobic glycolysis in nasopharyngeal carcinoma cells. Specifically, we have identified that ELAVL1 enhances HMGB3 mRNA stability and regulates the Wnt/β-catenin signaling pathway, thereby promoting glycolysis in cancer cells (Figure 8). Our research provides novel insights into the tumor metabolism and growth mechanisms of nasopharyngeal carcinoma, and identifies ELAVL1 as a promising potential therapeutic target for this disease.</w:delText>
        </w:r>
      </w:del>
    </w:p>
    <w:p w14:paraId="2D99F4D4" w14:textId="00B7E8D5" w:rsidR="003A5A23" w:rsidDel="005246E3" w:rsidRDefault="003A5A23">
      <w:pPr>
        <w:spacing w:line="360" w:lineRule="auto"/>
        <w:rPr>
          <w:del w:id="395" w:author="Wiley2 (Integra)" w:date="2024-09-25T17:54:00Z" w16du:dateUtc="2024-09-25T12:24:00Z"/>
          <w:rFonts w:ascii="Times New Roman" w:hAnsi="Times New Roman"/>
          <w:szCs w:val="21"/>
        </w:rPr>
      </w:pPr>
    </w:p>
    <w:p w14:paraId="44CAF9F5" w14:textId="5E283907" w:rsidR="003A5A23" w:rsidDel="005246E3" w:rsidRDefault="00000000">
      <w:pPr>
        <w:spacing w:line="360" w:lineRule="auto"/>
        <w:rPr>
          <w:del w:id="396" w:author="Wiley2 (Integra)" w:date="2024-09-25T17:54:00Z" w16du:dateUtc="2024-09-25T12:24:00Z"/>
          <w:rFonts w:ascii="Times New Roman" w:hAnsi="Times New Roman"/>
          <w:b/>
          <w:bCs/>
          <w:szCs w:val="21"/>
        </w:rPr>
      </w:pPr>
      <w:del w:id="397" w:author="Wiley2 (Integra)" w:date="2024-09-25T17:54:00Z" w16du:dateUtc="2024-09-25T12:24:00Z">
        <w:r w:rsidDel="005246E3">
          <w:rPr>
            <w:rFonts w:ascii="Times New Roman" w:hAnsi="Times New Roman" w:hint="eastAsia"/>
            <w:b/>
            <w:bCs/>
            <w:szCs w:val="21"/>
          </w:rPr>
          <w:delText>D</w:delText>
        </w:r>
        <w:r w:rsidDel="005246E3">
          <w:rPr>
            <w:rFonts w:ascii="Times New Roman" w:hAnsi="Times New Roman"/>
            <w:b/>
            <w:bCs/>
            <w:szCs w:val="21"/>
          </w:rPr>
          <w:delText>eclarations</w:delText>
        </w:r>
      </w:del>
    </w:p>
    <w:p w14:paraId="2CC9D567" w14:textId="27980D7F" w:rsidR="003A5A23" w:rsidDel="005246E3" w:rsidRDefault="00000000">
      <w:pPr>
        <w:spacing w:line="360" w:lineRule="auto"/>
        <w:rPr>
          <w:del w:id="398" w:author="Wiley2 (Integra)" w:date="2024-09-25T17:54:00Z" w16du:dateUtc="2024-09-25T12:24:00Z"/>
          <w:rFonts w:ascii="Times New Roman" w:hAnsi="Times New Roman"/>
          <w:b/>
          <w:bCs/>
          <w:szCs w:val="21"/>
        </w:rPr>
      </w:pPr>
      <w:del w:id="399" w:author="Wiley2 (Integra)" w:date="2024-09-25T17:54:00Z" w16du:dateUtc="2024-09-25T12:24:00Z">
        <w:r w:rsidDel="005246E3">
          <w:rPr>
            <w:rFonts w:ascii="Times New Roman" w:hAnsi="Times New Roman"/>
            <w:b/>
            <w:bCs/>
            <w:szCs w:val="21"/>
          </w:rPr>
          <w:delText xml:space="preserve">Consent for publication </w:delText>
        </w:r>
      </w:del>
    </w:p>
    <w:p w14:paraId="1143067F" w14:textId="38FD9EF6" w:rsidR="003A5A23" w:rsidDel="005246E3" w:rsidRDefault="00000000">
      <w:pPr>
        <w:tabs>
          <w:tab w:val="left" w:pos="720"/>
        </w:tabs>
        <w:autoSpaceDE w:val="0"/>
        <w:autoSpaceDN w:val="0"/>
        <w:adjustRightInd w:val="0"/>
        <w:jc w:val="left"/>
        <w:rPr>
          <w:del w:id="400" w:author="Wiley2 (Integra)" w:date="2024-09-25T17:54:00Z" w16du:dateUtc="2024-09-25T12:24:00Z"/>
          <w:rFonts w:ascii="Times New Roman" w:hAnsi="Times New Roman"/>
          <w:szCs w:val="21"/>
        </w:rPr>
      </w:pPr>
      <w:del w:id="401" w:author="Wiley2 (Integra)" w:date="2024-09-25T17:54:00Z" w16du:dateUtc="2024-09-25T12:24:00Z">
        <w:r w:rsidDel="005246E3">
          <w:rPr>
            <w:rFonts w:ascii="Times New Roman" w:hAnsi="Times New Roman"/>
            <w:szCs w:val="21"/>
          </w:rPr>
          <w:delText>Not Applicable</w:delText>
        </w:r>
      </w:del>
    </w:p>
    <w:p w14:paraId="17CE9857" w14:textId="74C827FE" w:rsidR="003A5A23" w:rsidDel="005246E3" w:rsidRDefault="003A5A23">
      <w:pPr>
        <w:spacing w:line="360" w:lineRule="auto"/>
        <w:rPr>
          <w:del w:id="402" w:author="Wiley2 (Integra)" w:date="2024-09-25T17:54:00Z" w16du:dateUtc="2024-09-25T12:24:00Z"/>
          <w:rFonts w:ascii="Times New Roman" w:hAnsi="Times New Roman"/>
          <w:szCs w:val="21"/>
        </w:rPr>
      </w:pPr>
    </w:p>
    <w:p w14:paraId="36EFFE35" w14:textId="1FAA2CE5" w:rsidR="003A5A23" w:rsidDel="005246E3" w:rsidRDefault="00000000">
      <w:pPr>
        <w:spacing w:line="360" w:lineRule="auto"/>
        <w:rPr>
          <w:del w:id="403" w:author="Wiley2 (Integra)" w:date="2024-09-25T17:54:00Z" w16du:dateUtc="2024-09-25T12:24:00Z"/>
          <w:rFonts w:ascii="Times New Roman" w:hAnsi="Times New Roman"/>
          <w:b/>
          <w:bCs/>
          <w:szCs w:val="21"/>
        </w:rPr>
      </w:pPr>
      <w:del w:id="404" w:author="Wiley2 (Integra)" w:date="2024-09-25T17:54:00Z" w16du:dateUtc="2024-09-25T12:24:00Z">
        <w:r w:rsidDel="005246E3">
          <w:rPr>
            <w:rFonts w:ascii="Times New Roman" w:hAnsi="Times New Roman"/>
            <w:b/>
            <w:bCs/>
            <w:szCs w:val="21"/>
          </w:rPr>
          <w:delText>Funding</w:delText>
        </w:r>
      </w:del>
    </w:p>
    <w:p w14:paraId="7C64B76D" w14:textId="7AE2C297" w:rsidR="003A5A23" w:rsidDel="005246E3" w:rsidRDefault="00000000">
      <w:pPr>
        <w:spacing w:line="360" w:lineRule="auto"/>
        <w:rPr>
          <w:del w:id="405" w:author="Wiley2 (Integra)" w:date="2024-09-25T17:54:00Z" w16du:dateUtc="2024-09-25T12:24:00Z"/>
          <w:rFonts w:ascii="Times New Roman" w:hAnsi="Times New Roman"/>
          <w:szCs w:val="21"/>
        </w:rPr>
      </w:pPr>
      <w:del w:id="406" w:author="Wiley2 (Integra)" w:date="2024-09-25T17:54:00Z" w16du:dateUtc="2024-09-25T12:24:00Z">
        <w:r w:rsidDel="005246E3">
          <w:rPr>
            <w:rFonts w:ascii="Times New Roman" w:hAnsi="Times New Roman"/>
            <w:szCs w:val="21"/>
          </w:rPr>
          <w:delText>This work was supported by Natural Science Foundation of Hunan Province</w:delText>
        </w:r>
      </w:del>
      <w:ins w:id="407" w:author="Administrator" w:date="2024-08-01T13:45:00Z">
        <w:del w:id="408" w:author="Wiley2 (Integra)" w:date="2024-09-25T17:54:00Z" w16du:dateUtc="2024-09-25T12:24:00Z">
          <w:r w:rsidDel="005246E3">
            <w:rPr>
              <w:rFonts w:ascii="Times New Roman" w:hAnsi="Times New Roman" w:hint="eastAsia"/>
              <w:szCs w:val="21"/>
            </w:rPr>
            <w:delText xml:space="preserve"> </w:delText>
          </w:r>
        </w:del>
      </w:ins>
      <w:del w:id="409" w:author="Wiley2 (Integra)" w:date="2024-09-25T17:54:00Z" w16du:dateUtc="2024-09-25T12:24:00Z">
        <w:r w:rsidDel="005246E3">
          <w:rPr>
            <w:rFonts w:ascii="Times New Roman" w:hAnsi="Times New Roman"/>
            <w:szCs w:val="21"/>
          </w:rPr>
          <w:delText>（</w:delText>
        </w:r>
      </w:del>
      <w:ins w:id="410" w:author="Administrator" w:date="2024-08-01T13:45:00Z">
        <w:del w:id="411" w:author="Wiley2 (Integra)" w:date="2024-09-25T17:54:00Z" w16du:dateUtc="2024-09-25T12:24:00Z">
          <w:r w:rsidDel="005246E3">
            <w:rPr>
              <w:rFonts w:ascii="Times New Roman" w:hAnsi="Times New Roman" w:hint="eastAsia"/>
              <w:szCs w:val="21"/>
            </w:rPr>
            <w:delText>(</w:delText>
          </w:r>
        </w:del>
      </w:ins>
      <w:del w:id="412" w:author="Wiley2 (Integra)" w:date="2024-09-25T17:54:00Z" w16du:dateUtc="2024-09-25T12:24:00Z">
        <w:r w:rsidDel="005246E3">
          <w:rPr>
            <w:rFonts w:ascii="Times New Roman" w:hAnsi="Times New Roman"/>
            <w:szCs w:val="21"/>
          </w:rPr>
          <w:delText>NO:2023JJ50380, NO:2024JJ7049</w:delText>
        </w:r>
        <w:r w:rsidDel="005246E3">
          <w:rPr>
            <w:rFonts w:ascii="Times New Roman" w:hAnsi="Times New Roman"/>
            <w:szCs w:val="21"/>
          </w:rPr>
          <w:delText>）</w:delText>
        </w:r>
      </w:del>
      <w:ins w:id="413" w:author="Administrator" w:date="2024-08-01T13:45:00Z">
        <w:del w:id="414" w:author="Wiley2 (Integra)" w:date="2024-09-25T17:54:00Z" w16du:dateUtc="2024-09-25T12:24:00Z">
          <w:r w:rsidDel="005246E3">
            <w:rPr>
              <w:rFonts w:ascii="Times New Roman" w:hAnsi="Times New Roman" w:hint="eastAsia"/>
              <w:szCs w:val="21"/>
            </w:rPr>
            <w:delText>)</w:delText>
          </w:r>
        </w:del>
      </w:ins>
      <w:del w:id="415" w:author="Wiley2 (Integra)" w:date="2024-09-25T17:54:00Z" w16du:dateUtc="2024-09-25T12:24:00Z">
        <w:r w:rsidDel="005246E3">
          <w:rPr>
            <w:rFonts w:ascii="Times New Roman" w:hAnsi="Times New Roman" w:hint="eastAsia"/>
            <w:szCs w:val="21"/>
          </w:rPr>
          <w:delText>.</w:delText>
        </w:r>
      </w:del>
    </w:p>
    <w:p w14:paraId="1A788F86" w14:textId="68500ACC" w:rsidR="003A5A23" w:rsidDel="005246E3" w:rsidRDefault="003A5A23">
      <w:pPr>
        <w:spacing w:line="360" w:lineRule="auto"/>
        <w:rPr>
          <w:del w:id="416" w:author="Wiley2 (Integra)" w:date="2024-09-25T17:54:00Z" w16du:dateUtc="2024-09-25T12:24:00Z"/>
          <w:rFonts w:ascii="Times New Roman" w:hAnsi="Times New Roman"/>
          <w:szCs w:val="21"/>
        </w:rPr>
      </w:pPr>
    </w:p>
    <w:p w14:paraId="5741BA07" w14:textId="623ADC1E" w:rsidR="003A5A23" w:rsidDel="005246E3" w:rsidRDefault="00000000">
      <w:pPr>
        <w:spacing w:line="360" w:lineRule="auto"/>
        <w:rPr>
          <w:del w:id="417" w:author="Wiley2 (Integra)" w:date="2024-09-25T17:54:00Z" w16du:dateUtc="2024-09-25T12:24:00Z"/>
          <w:rFonts w:ascii="Times New Roman" w:hAnsi="Times New Roman"/>
          <w:b/>
          <w:bCs/>
          <w:szCs w:val="21"/>
        </w:rPr>
      </w:pPr>
      <w:del w:id="418" w:author="Wiley2 (Integra)" w:date="2024-09-25T17:54:00Z" w16du:dateUtc="2024-09-25T12:24:00Z">
        <w:r w:rsidDel="005246E3">
          <w:rPr>
            <w:rFonts w:ascii="Times New Roman" w:hAnsi="Times New Roman"/>
            <w:b/>
            <w:bCs/>
            <w:szCs w:val="21"/>
          </w:rPr>
          <w:delText>Conflicts of Interest</w:delText>
        </w:r>
      </w:del>
    </w:p>
    <w:p w14:paraId="0926EE2D" w14:textId="3E3F8047" w:rsidR="003A5A23" w:rsidDel="005246E3" w:rsidRDefault="00000000">
      <w:pPr>
        <w:spacing w:line="360" w:lineRule="auto"/>
        <w:rPr>
          <w:del w:id="419" w:author="Wiley2 (Integra)" w:date="2024-09-25T17:54:00Z" w16du:dateUtc="2024-09-25T12:24:00Z"/>
          <w:rFonts w:ascii="Times New Roman" w:hAnsi="Times New Roman"/>
          <w:szCs w:val="21"/>
        </w:rPr>
      </w:pPr>
      <w:del w:id="420" w:author="Wiley2 (Integra)" w:date="2024-09-25T17:54:00Z" w16du:dateUtc="2024-09-25T12:24:00Z">
        <w:r w:rsidDel="005246E3">
          <w:rPr>
            <w:rFonts w:ascii="Times New Roman" w:hAnsi="Times New Roman"/>
            <w:szCs w:val="21"/>
          </w:rPr>
          <w:delText>The authors declare that they have no conflict of interest.</w:delText>
        </w:r>
      </w:del>
    </w:p>
    <w:p w14:paraId="134BE15C" w14:textId="2528FDEF" w:rsidR="003A5A23" w:rsidDel="005246E3" w:rsidRDefault="003A5A23">
      <w:pPr>
        <w:spacing w:line="360" w:lineRule="auto"/>
        <w:rPr>
          <w:del w:id="421" w:author="Wiley2 (Integra)" w:date="2024-09-25T17:54:00Z" w16du:dateUtc="2024-09-25T12:24:00Z"/>
          <w:rFonts w:ascii="Times New Roman" w:hAnsi="Times New Roman"/>
          <w:szCs w:val="21"/>
        </w:rPr>
      </w:pPr>
    </w:p>
    <w:p w14:paraId="0AB9DD74" w14:textId="653BF2A1" w:rsidR="003A5A23" w:rsidDel="005246E3" w:rsidRDefault="00000000">
      <w:pPr>
        <w:spacing w:line="360" w:lineRule="auto"/>
        <w:rPr>
          <w:del w:id="422" w:author="Wiley2 (Integra)" w:date="2024-09-25T17:54:00Z" w16du:dateUtc="2024-09-25T12:24:00Z"/>
          <w:rFonts w:ascii="Times New Roman" w:hAnsi="Times New Roman"/>
          <w:b/>
          <w:bCs/>
          <w:szCs w:val="21"/>
        </w:rPr>
      </w:pPr>
      <w:del w:id="423" w:author="Wiley2 (Integra)" w:date="2024-09-25T17:54:00Z" w16du:dateUtc="2024-09-25T12:24:00Z">
        <w:r w:rsidDel="005246E3">
          <w:rPr>
            <w:rFonts w:ascii="Times New Roman" w:hAnsi="Times New Roman"/>
            <w:b/>
            <w:bCs/>
            <w:szCs w:val="21"/>
          </w:rPr>
          <w:delText>Authors' contributions</w:delText>
        </w:r>
      </w:del>
    </w:p>
    <w:p w14:paraId="0AA7CE3D" w14:textId="449AEB6F" w:rsidR="003A5A23" w:rsidDel="005246E3" w:rsidRDefault="00000000">
      <w:pPr>
        <w:spacing w:line="360" w:lineRule="auto"/>
        <w:rPr>
          <w:del w:id="424" w:author="Wiley2 (Integra)" w:date="2024-09-25T17:54:00Z" w16du:dateUtc="2024-09-25T12:24:00Z"/>
          <w:rFonts w:ascii="Times New Roman" w:hAnsi="Times New Roman"/>
          <w:szCs w:val="21"/>
        </w:rPr>
      </w:pPr>
      <w:del w:id="425" w:author="Wiley2 (Integra)" w:date="2024-09-25T17:54:00Z" w16du:dateUtc="2024-09-25T12:24:00Z">
        <w:r w:rsidDel="005246E3">
          <w:rPr>
            <w:rFonts w:ascii="Times New Roman" w:hAnsi="Times New Roman"/>
            <w:szCs w:val="21"/>
          </w:rPr>
          <w:delText>Guarantor of integrity of the entire study: Yi Cui, Qiong Wu</w:delText>
        </w:r>
      </w:del>
    </w:p>
    <w:p w14:paraId="1E0BD02E" w14:textId="64646DAF" w:rsidR="003A5A23" w:rsidDel="005246E3" w:rsidRDefault="00000000">
      <w:pPr>
        <w:spacing w:line="360" w:lineRule="auto"/>
        <w:rPr>
          <w:del w:id="426" w:author="Wiley2 (Integra)" w:date="2024-09-25T17:54:00Z" w16du:dateUtc="2024-09-25T12:24:00Z"/>
          <w:rFonts w:ascii="Times New Roman" w:hAnsi="Times New Roman"/>
          <w:szCs w:val="21"/>
        </w:rPr>
      </w:pPr>
      <w:del w:id="427" w:author="Wiley2 (Integra)" w:date="2024-09-25T17:54:00Z" w16du:dateUtc="2024-09-25T12:24:00Z">
        <w:r w:rsidDel="005246E3">
          <w:rPr>
            <w:rFonts w:ascii="Times New Roman" w:hAnsi="Times New Roman"/>
            <w:szCs w:val="21"/>
          </w:rPr>
          <w:delText>Study concepts: Haojie Wen</w:delText>
        </w:r>
      </w:del>
    </w:p>
    <w:p w14:paraId="56053337" w14:textId="0F988E80" w:rsidR="003A5A23" w:rsidDel="005246E3" w:rsidRDefault="00000000">
      <w:pPr>
        <w:spacing w:line="360" w:lineRule="auto"/>
        <w:rPr>
          <w:del w:id="428" w:author="Wiley2 (Integra)" w:date="2024-09-25T17:54:00Z" w16du:dateUtc="2024-09-25T12:24:00Z"/>
          <w:rFonts w:ascii="Times New Roman" w:hAnsi="Times New Roman"/>
          <w:szCs w:val="21"/>
        </w:rPr>
      </w:pPr>
      <w:del w:id="429" w:author="Wiley2 (Integra)" w:date="2024-09-25T17:54:00Z" w16du:dateUtc="2024-09-25T12:24:00Z">
        <w:r w:rsidDel="005246E3">
          <w:rPr>
            <w:rFonts w:ascii="Times New Roman" w:hAnsi="Times New Roman"/>
            <w:szCs w:val="21"/>
          </w:rPr>
          <w:delText>Study design: Yi Cui, Qiong Wu</w:delText>
        </w:r>
      </w:del>
    </w:p>
    <w:p w14:paraId="1B20152E" w14:textId="06345C2E" w:rsidR="003A5A23" w:rsidDel="005246E3" w:rsidRDefault="00000000">
      <w:pPr>
        <w:spacing w:line="360" w:lineRule="auto"/>
        <w:rPr>
          <w:del w:id="430" w:author="Wiley2 (Integra)" w:date="2024-09-25T17:54:00Z" w16du:dateUtc="2024-09-25T12:24:00Z"/>
          <w:rFonts w:ascii="Times New Roman" w:hAnsi="Times New Roman"/>
          <w:szCs w:val="21"/>
        </w:rPr>
      </w:pPr>
      <w:del w:id="431" w:author="Wiley2 (Integra)" w:date="2024-09-25T17:54:00Z" w16du:dateUtc="2024-09-25T12:24:00Z">
        <w:r w:rsidDel="005246E3">
          <w:rPr>
            <w:rFonts w:ascii="Times New Roman" w:hAnsi="Times New Roman"/>
            <w:szCs w:val="21"/>
          </w:rPr>
          <w:delText>Definition of intellectual content: Jinyong Tang</w:delText>
        </w:r>
      </w:del>
    </w:p>
    <w:p w14:paraId="3AA36E20" w14:textId="06B32121" w:rsidR="003A5A23" w:rsidDel="005246E3" w:rsidRDefault="00000000">
      <w:pPr>
        <w:spacing w:line="360" w:lineRule="auto"/>
        <w:rPr>
          <w:del w:id="432" w:author="Wiley2 (Integra)" w:date="2024-09-25T17:54:00Z" w16du:dateUtc="2024-09-25T12:24:00Z"/>
          <w:rFonts w:ascii="Times New Roman" w:hAnsi="Times New Roman"/>
          <w:szCs w:val="21"/>
        </w:rPr>
      </w:pPr>
      <w:del w:id="433" w:author="Wiley2 (Integra)" w:date="2024-09-25T17:54:00Z" w16du:dateUtc="2024-09-25T12:24:00Z">
        <w:r w:rsidDel="005246E3">
          <w:rPr>
            <w:rFonts w:ascii="Times New Roman" w:hAnsi="Times New Roman"/>
            <w:szCs w:val="21"/>
          </w:rPr>
          <w:delText>Literature research: Juan Zhou</w:delText>
        </w:r>
      </w:del>
    </w:p>
    <w:p w14:paraId="332B9E2C" w14:textId="2E751302" w:rsidR="003A5A23" w:rsidDel="005246E3" w:rsidRDefault="00000000">
      <w:pPr>
        <w:spacing w:line="360" w:lineRule="auto"/>
        <w:rPr>
          <w:del w:id="434" w:author="Wiley2 (Integra)" w:date="2024-09-25T17:54:00Z" w16du:dateUtc="2024-09-25T12:24:00Z"/>
          <w:rFonts w:ascii="Times New Roman" w:hAnsi="Times New Roman"/>
          <w:szCs w:val="21"/>
        </w:rPr>
      </w:pPr>
      <w:del w:id="435" w:author="Wiley2 (Integra)" w:date="2024-09-25T17:54:00Z" w16du:dateUtc="2024-09-25T12:24:00Z">
        <w:r w:rsidDel="005246E3">
          <w:rPr>
            <w:rFonts w:ascii="Times New Roman" w:hAnsi="Times New Roman"/>
            <w:szCs w:val="21"/>
          </w:rPr>
          <w:delText>Clinical studies: Jiawen Chen</w:delText>
        </w:r>
      </w:del>
    </w:p>
    <w:p w14:paraId="1E0BA3F0" w14:textId="78A88389" w:rsidR="003A5A23" w:rsidDel="005246E3" w:rsidRDefault="00000000">
      <w:pPr>
        <w:spacing w:line="360" w:lineRule="auto"/>
        <w:rPr>
          <w:del w:id="436" w:author="Wiley2 (Integra)" w:date="2024-09-25T17:54:00Z" w16du:dateUtc="2024-09-25T12:24:00Z"/>
          <w:rFonts w:ascii="Times New Roman" w:hAnsi="Times New Roman"/>
          <w:szCs w:val="21"/>
        </w:rPr>
      </w:pPr>
      <w:del w:id="437" w:author="Wiley2 (Integra)" w:date="2024-09-25T17:54:00Z" w16du:dateUtc="2024-09-25T12:24:00Z">
        <w:r w:rsidDel="005246E3">
          <w:rPr>
            <w:rFonts w:ascii="Times New Roman" w:hAnsi="Times New Roman"/>
            <w:szCs w:val="21"/>
          </w:rPr>
          <w:delText>Experimental studies: Xiaohan Rong, Qiong Wu</w:delText>
        </w:r>
      </w:del>
    </w:p>
    <w:p w14:paraId="0DB986E2" w14:textId="4F792A58" w:rsidR="003A5A23" w:rsidDel="005246E3" w:rsidRDefault="00000000">
      <w:pPr>
        <w:spacing w:line="360" w:lineRule="auto"/>
        <w:rPr>
          <w:del w:id="438" w:author="Wiley2 (Integra)" w:date="2024-09-25T17:54:00Z" w16du:dateUtc="2024-09-25T12:24:00Z"/>
          <w:rFonts w:ascii="Times New Roman" w:hAnsi="Times New Roman"/>
          <w:szCs w:val="21"/>
        </w:rPr>
      </w:pPr>
      <w:del w:id="439" w:author="Wiley2 (Integra)" w:date="2024-09-25T17:54:00Z" w16du:dateUtc="2024-09-25T12:24:00Z">
        <w:r w:rsidDel="005246E3">
          <w:rPr>
            <w:rFonts w:ascii="Times New Roman" w:hAnsi="Times New Roman"/>
            <w:szCs w:val="21"/>
          </w:rPr>
          <w:delText>Data acquisition: Yuanzhao Lan</w:delText>
        </w:r>
      </w:del>
    </w:p>
    <w:p w14:paraId="710DD7F9" w14:textId="0428F2B3" w:rsidR="003A5A23" w:rsidDel="005246E3" w:rsidRDefault="00000000">
      <w:pPr>
        <w:spacing w:line="360" w:lineRule="auto"/>
        <w:rPr>
          <w:del w:id="440" w:author="Wiley2 (Integra)" w:date="2024-09-25T17:54:00Z" w16du:dateUtc="2024-09-25T12:24:00Z"/>
          <w:rFonts w:ascii="Times New Roman" w:hAnsi="Times New Roman"/>
          <w:szCs w:val="21"/>
        </w:rPr>
      </w:pPr>
      <w:del w:id="441" w:author="Wiley2 (Integra)" w:date="2024-09-25T17:54:00Z" w16du:dateUtc="2024-09-25T12:24:00Z">
        <w:r w:rsidDel="005246E3">
          <w:rPr>
            <w:rFonts w:ascii="Times New Roman" w:hAnsi="Times New Roman"/>
            <w:szCs w:val="21"/>
          </w:rPr>
          <w:delText>Data analysis: Xiaohan Rong, Yuanzhao Lan</w:delText>
        </w:r>
      </w:del>
    </w:p>
    <w:p w14:paraId="446BBDC9" w14:textId="61E26589" w:rsidR="003A5A23" w:rsidDel="005246E3" w:rsidRDefault="00000000">
      <w:pPr>
        <w:spacing w:line="360" w:lineRule="auto"/>
        <w:rPr>
          <w:del w:id="442" w:author="Wiley2 (Integra)" w:date="2024-09-25T17:54:00Z" w16du:dateUtc="2024-09-25T12:24:00Z"/>
          <w:rFonts w:ascii="Times New Roman" w:hAnsi="Times New Roman"/>
          <w:szCs w:val="21"/>
        </w:rPr>
      </w:pPr>
      <w:del w:id="443" w:author="Wiley2 (Integra)" w:date="2024-09-25T17:54:00Z" w16du:dateUtc="2024-09-25T12:24:00Z">
        <w:r w:rsidDel="005246E3">
          <w:rPr>
            <w:rFonts w:ascii="Times New Roman" w:hAnsi="Times New Roman"/>
            <w:szCs w:val="21"/>
          </w:rPr>
          <w:delText>Statistical analysis: Minghua Hou</w:delText>
        </w:r>
      </w:del>
    </w:p>
    <w:p w14:paraId="20DBBFC8" w14:textId="4791DE99" w:rsidR="003A5A23" w:rsidDel="005246E3" w:rsidRDefault="00000000">
      <w:pPr>
        <w:spacing w:line="360" w:lineRule="auto"/>
        <w:rPr>
          <w:del w:id="444" w:author="Wiley2 (Integra)" w:date="2024-09-25T17:54:00Z" w16du:dateUtc="2024-09-25T12:24:00Z"/>
          <w:rFonts w:ascii="Times New Roman" w:hAnsi="Times New Roman"/>
          <w:szCs w:val="21"/>
        </w:rPr>
      </w:pPr>
      <w:del w:id="445" w:author="Wiley2 (Integra)" w:date="2024-09-25T17:54:00Z" w16du:dateUtc="2024-09-25T12:24:00Z">
        <w:r w:rsidDel="005246E3">
          <w:rPr>
            <w:rFonts w:ascii="Times New Roman" w:hAnsi="Times New Roman"/>
            <w:szCs w:val="21"/>
          </w:rPr>
          <w:delText>Manuscript preparation: Juan Zhou, Yuanzhao Lan</w:delText>
        </w:r>
      </w:del>
    </w:p>
    <w:p w14:paraId="37DCECC4" w14:textId="4CB18748" w:rsidR="003A5A23" w:rsidDel="005246E3" w:rsidRDefault="00000000">
      <w:pPr>
        <w:spacing w:line="360" w:lineRule="auto"/>
        <w:rPr>
          <w:del w:id="446" w:author="Wiley2 (Integra)" w:date="2024-09-25T17:54:00Z" w16du:dateUtc="2024-09-25T12:24:00Z"/>
          <w:rFonts w:ascii="Times New Roman" w:hAnsi="Times New Roman"/>
          <w:szCs w:val="21"/>
        </w:rPr>
      </w:pPr>
      <w:del w:id="447" w:author="Wiley2 (Integra)" w:date="2024-09-25T17:54:00Z" w16du:dateUtc="2024-09-25T12:24:00Z">
        <w:r w:rsidDel="005246E3">
          <w:rPr>
            <w:rFonts w:ascii="Times New Roman" w:hAnsi="Times New Roman"/>
            <w:szCs w:val="21"/>
          </w:rPr>
          <w:delText xml:space="preserve">Manuscript editing: Yi Cui, Xiaohan Rong </w:delText>
        </w:r>
      </w:del>
    </w:p>
    <w:p w14:paraId="19940323" w14:textId="7905DBE8" w:rsidR="003A5A23" w:rsidDel="005246E3" w:rsidRDefault="00000000">
      <w:pPr>
        <w:spacing w:line="360" w:lineRule="auto"/>
        <w:rPr>
          <w:del w:id="448" w:author="Wiley2 (Integra)" w:date="2024-09-25T17:54:00Z" w16du:dateUtc="2024-09-25T12:24:00Z"/>
          <w:rFonts w:ascii="Times New Roman" w:hAnsi="Times New Roman"/>
          <w:szCs w:val="21"/>
        </w:rPr>
      </w:pPr>
      <w:del w:id="449" w:author="Wiley2 (Integra)" w:date="2024-09-25T17:54:00Z" w16du:dateUtc="2024-09-25T12:24:00Z">
        <w:r w:rsidDel="005246E3">
          <w:rPr>
            <w:rFonts w:ascii="Times New Roman" w:hAnsi="Times New Roman"/>
            <w:szCs w:val="21"/>
          </w:rPr>
          <w:delText>Manuscript review: Haojie Wen, Jiawen Chen</w:delText>
        </w:r>
      </w:del>
    </w:p>
    <w:p w14:paraId="6E5BC32A" w14:textId="70D23D01" w:rsidR="003A5A23" w:rsidDel="005246E3" w:rsidRDefault="003A5A23">
      <w:pPr>
        <w:spacing w:line="360" w:lineRule="auto"/>
        <w:rPr>
          <w:del w:id="450" w:author="Wiley2 (Integra)" w:date="2024-09-25T17:54:00Z" w16du:dateUtc="2024-09-25T12:24:00Z"/>
          <w:rFonts w:ascii="Times New Roman" w:hAnsi="Times New Roman"/>
          <w:szCs w:val="21"/>
        </w:rPr>
      </w:pPr>
    </w:p>
    <w:p w14:paraId="25DBB1A9" w14:textId="2D9D6DFB" w:rsidR="003A5A23" w:rsidDel="005246E3" w:rsidRDefault="00000000">
      <w:pPr>
        <w:spacing w:line="360" w:lineRule="auto"/>
        <w:rPr>
          <w:del w:id="451" w:author="Wiley2 (Integra)" w:date="2024-09-25T17:54:00Z" w16du:dateUtc="2024-09-25T12:24:00Z"/>
          <w:rFonts w:ascii="Times New Roman" w:hAnsi="Times New Roman"/>
          <w:b/>
          <w:bCs/>
          <w:szCs w:val="21"/>
        </w:rPr>
      </w:pPr>
      <w:del w:id="452" w:author="Wiley2 (Integra)" w:date="2024-09-25T17:54:00Z" w16du:dateUtc="2024-09-25T12:24:00Z">
        <w:r w:rsidDel="005246E3">
          <w:rPr>
            <w:rFonts w:ascii="Times New Roman" w:hAnsi="Times New Roman"/>
            <w:b/>
            <w:bCs/>
            <w:szCs w:val="21"/>
          </w:rPr>
          <w:delText>Data Availability</w:delText>
        </w:r>
      </w:del>
    </w:p>
    <w:p w14:paraId="78A6431C" w14:textId="31C10E71" w:rsidR="003A5A23" w:rsidDel="005246E3" w:rsidRDefault="00000000">
      <w:pPr>
        <w:spacing w:line="360" w:lineRule="auto"/>
        <w:rPr>
          <w:del w:id="453" w:author="Wiley2 (Integra)" w:date="2024-09-25T17:54:00Z" w16du:dateUtc="2024-09-25T12:24:00Z"/>
          <w:rFonts w:ascii="Times New Roman" w:hAnsi="Times New Roman"/>
          <w:szCs w:val="21"/>
        </w:rPr>
      </w:pPr>
      <w:del w:id="454" w:author="Wiley2 (Integra)" w:date="2024-09-25T17:54:00Z" w16du:dateUtc="2024-09-25T12:24:00Z">
        <w:r w:rsidDel="005246E3">
          <w:rPr>
            <w:rFonts w:ascii="Times New Roman" w:hAnsi="Times New Roman"/>
            <w:szCs w:val="21"/>
          </w:rPr>
          <w:delText>The datasets used or analyzed during the current study are available from the corresponding author on reasonable request.</w:delText>
        </w:r>
      </w:del>
    </w:p>
    <w:p w14:paraId="48372A08" w14:textId="5653DB4B" w:rsidR="003A5A23" w:rsidDel="005246E3" w:rsidRDefault="003A5A23">
      <w:pPr>
        <w:spacing w:line="360" w:lineRule="auto"/>
        <w:rPr>
          <w:del w:id="455" w:author="Wiley2 (Integra)" w:date="2024-09-25T17:54:00Z" w16du:dateUtc="2024-09-25T12:24:00Z"/>
          <w:rFonts w:ascii="Times New Roman" w:hAnsi="Times New Roman"/>
          <w:szCs w:val="21"/>
        </w:rPr>
      </w:pPr>
    </w:p>
    <w:p w14:paraId="04704024" w14:textId="1C250724" w:rsidR="003A5A23" w:rsidDel="005246E3" w:rsidRDefault="00000000">
      <w:pPr>
        <w:spacing w:line="360" w:lineRule="auto"/>
        <w:rPr>
          <w:del w:id="456" w:author="Wiley2 (Integra)" w:date="2024-09-25T17:54:00Z" w16du:dateUtc="2024-09-25T12:24:00Z"/>
          <w:rFonts w:ascii="Times New Roman" w:hAnsi="Times New Roman"/>
          <w:b/>
          <w:bCs/>
          <w:szCs w:val="21"/>
        </w:rPr>
      </w:pPr>
      <w:del w:id="457" w:author="Wiley2 (Integra)" w:date="2024-09-25T17:54:00Z" w16du:dateUtc="2024-09-25T12:24:00Z">
        <w:r w:rsidDel="005246E3">
          <w:rPr>
            <w:rFonts w:ascii="Times New Roman" w:hAnsi="Times New Roman"/>
            <w:b/>
            <w:bCs/>
            <w:szCs w:val="21"/>
          </w:rPr>
          <w:delText>Ethics approval and consent to participate</w:delText>
        </w:r>
      </w:del>
    </w:p>
    <w:p w14:paraId="3D4F97A2" w14:textId="307C3293" w:rsidR="003A5A23" w:rsidDel="005246E3" w:rsidRDefault="00000000">
      <w:pPr>
        <w:spacing w:line="360" w:lineRule="auto"/>
        <w:rPr>
          <w:del w:id="458" w:author="Wiley2 (Integra)" w:date="2024-09-25T17:54:00Z" w16du:dateUtc="2024-09-25T12:24:00Z"/>
          <w:rFonts w:ascii="Times New Roman" w:hAnsi="Times New Roman"/>
          <w:szCs w:val="21"/>
        </w:rPr>
      </w:pPr>
      <w:del w:id="459" w:author="Wiley2 (Integra)" w:date="2024-09-25T17:54:00Z" w16du:dateUtc="2024-09-25T12:24:00Z">
        <w:r w:rsidDel="005246E3">
          <w:rPr>
            <w:rFonts w:ascii="Times New Roman" w:hAnsi="Times New Roman"/>
            <w:szCs w:val="21"/>
          </w:rPr>
          <w:delText>This research was approved by the Ethics Committee of The First People’s Hospital of Chenzhou (Chenzhou, China), ensuring compliance with ethical standards for human research.</w:delText>
        </w:r>
      </w:del>
    </w:p>
    <w:p w14:paraId="77CAA12F" w14:textId="27AD0519" w:rsidR="003A5A23" w:rsidDel="005246E3" w:rsidRDefault="003A5A23">
      <w:pPr>
        <w:spacing w:line="360" w:lineRule="auto"/>
        <w:rPr>
          <w:del w:id="460" w:author="Wiley2 (Integra)" w:date="2024-09-25T17:54:00Z" w16du:dateUtc="2024-09-25T12:24:00Z"/>
          <w:rFonts w:ascii="Times New Roman" w:hAnsi="Times New Roman"/>
          <w:szCs w:val="21"/>
        </w:rPr>
      </w:pPr>
    </w:p>
    <w:p w14:paraId="6A06EFCA" w14:textId="04B33B86" w:rsidR="003A5A23" w:rsidDel="005246E3" w:rsidRDefault="00000000">
      <w:pPr>
        <w:spacing w:line="360" w:lineRule="auto"/>
        <w:rPr>
          <w:del w:id="461" w:author="Wiley2 (Integra)" w:date="2024-09-25T17:54:00Z" w16du:dateUtc="2024-09-25T12:24:00Z"/>
          <w:rFonts w:ascii="Times New Roman" w:hAnsi="Times New Roman"/>
          <w:b/>
          <w:bCs/>
          <w:szCs w:val="21"/>
        </w:rPr>
      </w:pPr>
      <w:del w:id="462" w:author="Wiley2 (Integra)" w:date="2024-09-25T17:54:00Z" w16du:dateUtc="2024-09-25T12:24:00Z">
        <w:r w:rsidDel="005246E3">
          <w:rPr>
            <w:rFonts w:ascii="Times New Roman" w:hAnsi="Times New Roman"/>
            <w:b/>
            <w:bCs/>
            <w:szCs w:val="21"/>
          </w:rPr>
          <w:delText>Acknowledgements</w:delText>
        </w:r>
      </w:del>
    </w:p>
    <w:p w14:paraId="14E8007B" w14:textId="5B5B720E" w:rsidR="003A5A23" w:rsidDel="005246E3" w:rsidRDefault="00000000">
      <w:pPr>
        <w:spacing w:line="360" w:lineRule="auto"/>
        <w:rPr>
          <w:del w:id="463" w:author="Wiley2 (Integra)" w:date="2024-09-25T17:54:00Z" w16du:dateUtc="2024-09-25T12:24:00Z"/>
          <w:rFonts w:ascii="Times New Roman" w:hAnsi="Times New Roman"/>
          <w:szCs w:val="21"/>
        </w:rPr>
      </w:pPr>
      <w:del w:id="464" w:author="Wiley2 (Integra)" w:date="2024-09-25T17:54:00Z" w16du:dateUtc="2024-09-25T12:24:00Z">
        <w:r w:rsidDel="005246E3">
          <w:rPr>
            <w:rFonts w:ascii="Times New Roman" w:hAnsi="Times New Roman"/>
            <w:szCs w:val="21"/>
          </w:rPr>
          <w:delText>We would like to thank the anonymous reviewers who have helped to improve the paper.</w:delText>
        </w:r>
      </w:del>
    </w:p>
    <w:p w14:paraId="4E3D2309" w14:textId="5E337726" w:rsidR="003A5A23" w:rsidDel="005246E3" w:rsidRDefault="003A5A23">
      <w:pPr>
        <w:spacing w:line="360" w:lineRule="auto"/>
        <w:rPr>
          <w:del w:id="465" w:author="Wiley2 (Integra)" w:date="2024-09-25T17:54:00Z" w16du:dateUtc="2024-09-25T12:24:00Z"/>
          <w:rFonts w:ascii="Times New Roman" w:hAnsi="Times New Roman"/>
          <w:szCs w:val="21"/>
        </w:rPr>
      </w:pPr>
    </w:p>
    <w:p w14:paraId="5BF80532" w14:textId="71DB41AF" w:rsidR="003A5A23" w:rsidDel="005246E3" w:rsidRDefault="00000000">
      <w:pPr>
        <w:widowControl/>
        <w:jc w:val="left"/>
        <w:rPr>
          <w:del w:id="466" w:author="Wiley2 (Integra)" w:date="2024-09-25T17:54:00Z" w16du:dateUtc="2024-09-25T12:24:00Z"/>
          <w:rFonts w:ascii="Times New Roman" w:hAnsi="Times New Roman"/>
          <w:b/>
          <w:bCs/>
          <w:szCs w:val="21"/>
        </w:rPr>
      </w:pPr>
      <w:del w:id="467" w:author="Wiley2 (Integra)" w:date="2024-09-25T17:54:00Z" w16du:dateUtc="2024-09-25T12:24:00Z">
        <w:r w:rsidDel="005246E3">
          <w:rPr>
            <w:rFonts w:ascii="Times New Roman" w:hAnsi="Times New Roman"/>
            <w:b/>
            <w:bCs/>
            <w:szCs w:val="21"/>
          </w:rPr>
          <w:br w:type="page"/>
        </w:r>
      </w:del>
    </w:p>
    <w:p w14:paraId="4D5B3595" w14:textId="0EAFDA49" w:rsidR="003A5A23" w:rsidDel="005246E3" w:rsidRDefault="00000000">
      <w:pPr>
        <w:spacing w:line="360" w:lineRule="auto"/>
        <w:rPr>
          <w:del w:id="468" w:author="Wiley2 (Integra)" w:date="2024-09-25T17:54:00Z" w16du:dateUtc="2024-09-25T12:24:00Z"/>
          <w:rFonts w:ascii="Times New Roman" w:hAnsi="Times New Roman"/>
          <w:b/>
          <w:bCs/>
          <w:szCs w:val="21"/>
        </w:rPr>
      </w:pPr>
      <w:del w:id="469" w:author="Wiley2 (Integra)" w:date="2024-09-25T17:54:00Z" w16du:dateUtc="2024-09-25T12:24:00Z">
        <w:r w:rsidDel="005246E3">
          <w:rPr>
            <w:rFonts w:ascii="Times New Roman" w:hAnsi="Times New Roman"/>
            <w:b/>
            <w:bCs/>
            <w:szCs w:val="21"/>
          </w:rPr>
          <w:delText>References</w:delText>
        </w:r>
      </w:del>
    </w:p>
    <w:p w14:paraId="5BAC711D" w14:textId="10BB6AD8" w:rsidR="003A5A23" w:rsidDel="005246E3" w:rsidRDefault="00000000">
      <w:pPr>
        <w:pStyle w:val="EndNoteBibliography"/>
        <w:ind w:left="720" w:hanging="720"/>
        <w:rPr>
          <w:del w:id="470" w:author="Wiley2 (Integra)" w:date="2024-09-25T17:54:00Z" w16du:dateUtc="2024-09-25T12:24:00Z"/>
          <w:rFonts w:hint="default"/>
        </w:rPr>
      </w:pPr>
      <w:del w:id="471" w:author="Wiley2 (Integra)" w:date="2024-09-25T17:54:00Z" w16du:dateUtc="2024-09-25T12:24:00Z">
        <w:r w:rsidDel="005246E3">
          <w:rPr>
            <w:rFonts w:eastAsiaTheme="minorEastAsia"/>
          </w:rPr>
          <w:fldChar w:fldCharType="begin"/>
        </w:r>
        <w:r w:rsidDel="005246E3">
          <w:delInstrText xml:space="preserve"> ADDIN EN.REFLIST </w:delInstrText>
        </w:r>
        <w:r w:rsidDel="005246E3">
          <w:rPr>
            <w:rFonts w:eastAsiaTheme="minorEastAsia"/>
          </w:rPr>
          <w:fldChar w:fldCharType="separate"/>
        </w:r>
        <w:r w:rsidDel="005246E3">
          <w:delText>1.</w:delText>
        </w:r>
        <w:r w:rsidDel="005246E3">
          <w:tab/>
          <w:delText>Sung H</w:delText>
        </w:r>
        <w:r w:rsidDel="005246E3">
          <w:rPr>
            <w:i/>
          </w:rPr>
          <w:delText>, et al.</w:delText>
        </w:r>
        <w:r w:rsidDel="005246E3">
          <w:delText xml:space="preserve"> (2021) Global Cancer Statistics 2020: GLOBOCAN Estimates of Incidence and Mortality Worldwide for 36 Cancers in 185 Countries. </w:delText>
        </w:r>
        <w:r w:rsidDel="005246E3">
          <w:rPr>
            <w:i/>
          </w:rPr>
          <w:delText>CA Cancer J Clin</w:delText>
        </w:r>
        <w:r w:rsidDel="005246E3">
          <w:delText xml:space="preserve"> </w:delText>
        </w:r>
        <w:r w:rsidDel="005246E3">
          <w:rPr>
            <w:b/>
          </w:rPr>
          <w:delText>71:</w:delText>
        </w:r>
        <w:r w:rsidDel="005246E3">
          <w:delText xml:space="preserve"> 209-249.</w:delText>
        </w:r>
      </w:del>
    </w:p>
    <w:p w14:paraId="08A11EE9" w14:textId="4CE3D709" w:rsidR="003A5A23" w:rsidDel="005246E3" w:rsidRDefault="00000000">
      <w:pPr>
        <w:pStyle w:val="EndNoteBibliography"/>
        <w:ind w:left="720" w:hanging="720"/>
        <w:rPr>
          <w:del w:id="472" w:author="Wiley2 (Integra)" w:date="2024-09-25T17:54:00Z" w16du:dateUtc="2024-09-25T12:24:00Z"/>
          <w:rFonts w:hint="default"/>
        </w:rPr>
      </w:pPr>
      <w:del w:id="473" w:author="Wiley2 (Integra)" w:date="2024-09-25T17:54:00Z" w16du:dateUtc="2024-09-25T12:24:00Z">
        <w:r w:rsidDel="005246E3">
          <w:delText>2.</w:delText>
        </w:r>
        <w:r w:rsidDel="005246E3">
          <w:tab/>
          <w:delText>Wong KCW</w:delText>
        </w:r>
        <w:r w:rsidDel="005246E3">
          <w:rPr>
            <w:i/>
          </w:rPr>
          <w:delText>, et al.</w:delText>
        </w:r>
        <w:r w:rsidDel="005246E3">
          <w:delText xml:space="preserve"> (2021) Nasopharyngeal carcinoma: an evolving paradigm. </w:delText>
        </w:r>
        <w:r w:rsidDel="005246E3">
          <w:rPr>
            <w:i/>
          </w:rPr>
          <w:delText>Nat Rev Clin Oncol</w:delText>
        </w:r>
        <w:r w:rsidDel="005246E3">
          <w:delText xml:space="preserve"> </w:delText>
        </w:r>
        <w:r w:rsidDel="005246E3">
          <w:rPr>
            <w:b/>
          </w:rPr>
          <w:delText>18:</w:delText>
        </w:r>
        <w:r w:rsidDel="005246E3">
          <w:delText xml:space="preserve"> 679-695.</w:delText>
        </w:r>
      </w:del>
    </w:p>
    <w:p w14:paraId="7949F9A1" w14:textId="36ACAE04" w:rsidR="003A5A23" w:rsidDel="005246E3" w:rsidRDefault="00000000">
      <w:pPr>
        <w:pStyle w:val="EndNoteBibliography"/>
        <w:ind w:left="720" w:hanging="720"/>
        <w:rPr>
          <w:del w:id="474" w:author="Wiley2 (Integra)" w:date="2024-09-25T17:54:00Z" w16du:dateUtc="2024-09-25T12:24:00Z"/>
          <w:rFonts w:hint="default"/>
        </w:rPr>
      </w:pPr>
      <w:del w:id="475" w:author="Wiley2 (Integra)" w:date="2024-09-25T17:54:00Z" w16du:dateUtc="2024-09-25T12:24:00Z">
        <w:r w:rsidDel="005246E3">
          <w:delText>3.</w:delText>
        </w:r>
        <w:r w:rsidDel="005246E3">
          <w:tab/>
          <w:delText>Pan JJ</w:delText>
        </w:r>
        <w:r w:rsidDel="005246E3">
          <w:rPr>
            <w:i/>
          </w:rPr>
          <w:delText>, et al.</w:delText>
        </w:r>
        <w:r w:rsidDel="005246E3">
          <w:delText xml:space="preserve"> (2016) Proposal for the 8th edition of the AJCC/UICC staging system for nasopharyngeal cancer in the era of intensity-modulated radiotherapy. </w:delText>
        </w:r>
        <w:r w:rsidDel="005246E3">
          <w:rPr>
            <w:i/>
          </w:rPr>
          <w:delText>Cancer</w:delText>
        </w:r>
        <w:r w:rsidDel="005246E3">
          <w:delText xml:space="preserve"> </w:delText>
        </w:r>
        <w:r w:rsidDel="005246E3">
          <w:rPr>
            <w:b/>
          </w:rPr>
          <w:delText>122:</w:delText>
        </w:r>
        <w:r w:rsidDel="005246E3">
          <w:delText xml:space="preserve"> 546-558.</w:delText>
        </w:r>
      </w:del>
    </w:p>
    <w:p w14:paraId="1589DC2F" w14:textId="3C806746" w:rsidR="003A5A23" w:rsidDel="005246E3" w:rsidRDefault="00000000">
      <w:pPr>
        <w:pStyle w:val="EndNoteBibliography"/>
        <w:ind w:left="720" w:hanging="720"/>
        <w:rPr>
          <w:del w:id="476" w:author="Wiley2 (Integra)" w:date="2024-09-25T17:54:00Z" w16du:dateUtc="2024-09-25T12:24:00Z"/>
          <w:rFonts w:hint="default"/>
        </w:rPr>
      </w:pPr>
      <w:del w:id="477" w:author="Wiley2 (Integra)" w:date="2024-09-25T17:54:00Z" w16du:dateUtc="2024-09-25T12:24:00Z">
        <w:r w:rsidDel="005246E3">
          <w:delText>4.</w:delText>
        </w:r>
        <w:r w:rsidDel="005246E3">
          <w:tab/>
          <w:delText>Li WF</w:delText>
        </w:r>
        <w:r w:rsidDel="005246E3">
          <w:rPr>
            <w:i/>
          </w:rPr>
          <w:delText>, et al.</w:delText>
        </w:r>
        <w:r w:rsidDel="005246E3">
          <w:delText xml:space="preserve"> (2019) Concurrent chemoradiotherapy with/without induction chemotherapy in locoregionally advanced nasopharyngeal carcinoma: Long-term results of phase 3 randomized controlled trial. </w:delText>
        </w:r>
        <w:r w:rsidDel="005246E3">
          <w:rPr>
            <w:i/>
          </w:rPr>
          <w:delText>Int J Cancer</w:delText>
        </w:r>
        <w:r w:rsidDel="005246E3">
          <w:delText xml:space="preserve"> </w:delText>
        </w:r>
        <w:r w:rsidDel="005246E3">
          <w:rPr>
            <w:b/>
          </w:rPr>
          <w:delText>145:</w:delText>
        </w:r>
        <w:r w:rsidDel="005246E3">
          <w:delText xml:space="preserve"> 295-305.</w:delText>
        </w:r>
      </w:del>
    </w:p>
    <w:p w14:paraId="6A0F9A3B" w14:textId="47105CFC" w:rsidR="003A5A23" w:rsidDel="005246E3" w:rsidRDefault="00000000">
      <w:pPr>
        <w:pStyle w:val="EndNoteBibliography"/>
        <w:ind w:left="720" w:hanging="720"/>
        <w:rPr>
          <w:del w:id="478" w:author="Wiley2 (Integra)" w:date="2024-09-25T17:54:00Z" w16du:dateUtc="2024-09-25T12:24:00Z"/>
          <w:rFonts w:hint="default"/>
        </w:rPr>
      </w:pPr>
      <w:del w:id="479" w:author="Wiley2 (Integra)" w:date="2024-09-25T17:54:00Z" w16du:dateUtc="2024-09-25T12:24:00Z">
        <w:r w:rsidDel="005246E3">
          <w:delText>5.</w:delText>
        </w:r>
        <w:r w:rsidDel="005246E3">
          <w:tab/>
          <w:delText>Wang BC</w:delText>
        </w:r>
        <w:r w:rsidDel="005246E3">
          <w:rPr>
            <w:i/>
          </w:rPr>
          <w:delText>, et al.</w:delText>
        </w:r>
        <w:r w:rsidDel="005246E3">
          <w:delText xml:space="preserve"> (2020) The efficacy and safety of PD-1/PD-L1 inhibitors in patients with recurrent or metastatic nasopharyngeal carcinoma: A systematic review and meta-analysis. </w:delText>
        </w:r>
        <w:r w:rsidDel="005246E3">
          <w:rPr>
            <w:i/>
          </w:rPr>
          <w:delText>Oral Oncol</w:delText>
        </w:r>
        <w:r w:rsidDel="005246E3">
          <w:delText xml:space="preserve"> </w:delText>
        </w:r>
        <w:r w:rsidDel="005246E3">
          <w:rPr>
            <w:b/>
          </w:rPr>
          <w:delText>104:</w:delText>
        </w:r>
        <w:r w:rsidDel="005246E3">
          <w:delText xml:space="preserve"> 104640.</w:delText>
        </w:r>
      </w:del>
    </w:p>
    <w:p w14:paraId="3A2B2C5C" w14:textId="4428DA15" w:rsidR="003A5A23" w:rsidDel="005246E3" w:rsidRDefault="00000000">
      <w:pPr>
        <w:pStyle w:val="EndNoteBibliography"/>
        <w:ind w:left="720" w:hanging="720"/>
        <w:rPr>
          <w:del w:id="480" w:author="Wiley2 (Integra)" w:date="2024-09-25T17:54:00Z" w16du:dateUtc="2024-09-25T12:24:00Z"/>
          <w:rFonts w:hint="default"/>
        </w:rPr>
      </w:pPr>
      <w:del w:id="481" w:author="Wiley2 (Integra)" w:date="2024-09-25T17:54:00Z" w16du:dateUtc="2024-09-25T12:24:00Z">
        <w:r w:rsidDel="005246E3">
          <w:delText>6.</w:delText>
        </w:r>
        <w:r w:rsidDel="005246E3">
          <w:tab/>
          <w:delText>Sun XS</w:delText>
        </w:r>
        <w:r w:rsidDel="005246E3">
          <w:rPr>
            <w:i/>
          </w:rPr>
          <w:delText>, et al.</w:delText>
        </w:r>
        <w:r w:rsidDel="005246E3">
          <w:delText xml:space="preserve"> (2019) The Association Between the Development of Radiation Therapy, Image Technology, and Chemotherapy, and the Survival of Patients With Nasopharyngeal Carcinoma: A Cohort Study From 1990 to 2012. </w:delText>
        </w:r>
        <w:r w:rsidDel="005246E3">
          <w:rPr>
            <w:i/>
          </w:rPr>
          <w:delText>Int J Radiat Oncol Biol Phys</w:delText>
        </w:r>
        <w:r w:rsidDel="005246E3">
          <w:delText xml:space="preserve"> </w:delText>
        </w:r>
        <w:r w:rsidDel="005246E3">
          <w:rPr>
            <w:b/>
          </w:rPr>
          <w:delText>105:</w:delText>
        </w:r>
        <w:r w:rsidDel="005246E3">
          <w:delText xml:space="preserve"> 581-590.</w:delText>
        </w:r>
      </w:del>
    </w:p>
    <w:p w14:paraId="3451E8A9" w14:textId="51208587" w:rsidR="003A5A23" w:rsidDel="005246E3" w:rsidRDefault="00000000">
      <w:pPr>
        <w:pStyle w:val="EndNoteBibliography"/>
        <w:ind w:left="720" w:hanging="720"/>
        <w:rPr>
          <w:del w:id="482" w:author="Wiley2 (Integra)" w:date="2024-09-25T17:54:00Z" w16du:dateUtc="2024-09-25T12:24:00Z"/>
          <w:rFonts w:hint="default"/>
        </w:rPr>
      </w:pPr>
      <w:del w:id="483" w:author="Wiley2 (Integra)" w:date="2024-09-25T17:54:00Z" w16du:dateUtc="2024-09-25T12:24:00Z">
        <w:r w:rsidDel="005246E3">
          <w:delText>7.</w:delText>
        </w:r>
        <w:r w:rsidDel="005246E3">
          <w:tab/>
          <w:delText xml:space="preserve">Liberti MV, Locasale JW. (2016) The Warburg Effect: How Does it Benefit Cancer Cells? </w:delText>
        </w:r>
        <w:r w:rsidDel="005246E3">
          <w:rPr>
            <w:i/>
          </w:rPr>
          <w:delText>Trends Biochem Sci</w:delText>
        </w:r>
        <w:r w:rsidDel="005246E3">
          <w:delText xml:space="preserve"> </w:delText>
        </w:r>
        <w:r w:rsidDel="005246E3">
          <w:rPr>
            <w:b/>
          </w:rPr>
          <w:delText>41:</w:delText>
        </w:r>
        <w:r w:rsidDel="005246E3">
          <w:delText xml:space="preserve"> 211-218.</w:delText>
        </w:r>
      </w:del>
    </w:p>
    <w:p w14:paraId="5F5174F7" w14:textId="1235215B" w:rsidR="003A5A23" w:rsidDel="005246E3" w:rsidRDefault="00000000">
      <w:pPr>
        <w:pStyle w:val="EndNoteBibliography"/>
        <w:ind w:left="720" w:hanging="720"/>
        <w:rPr>
          <w:del w:id="484" w:author="Wiley2 (Integra)" w:date="2024-09-25T17:54:00Z" w16du:dateUtc="2024-09-25T12:24:00Z"/>
          <w:rFonts w:hint="default"/>
        </w:rPr>
      </w:pPr>
      <w:del w:id="485" w:author="Wiley2 (Integra)" w:date="2024-09-25T17:54:00Z" w16du:dateUtc="2024-09-25T12:24:00Z">
        <w:r w:rsidDel="005246E3">
          <w:delText>8.</w:delText>
        </w:r>
        <w:r w:rsidDel="005246E3">
          <w:tab/>
          <w:delText xml:space="preserve">Vaupel P, Schmidberger H, Mayer A. (2019) The Warburg effect: essential part of metabolic reprogramming and central contributor to cancer progression. </w:delText>
        </w:r>
        <w:r w:rsidDel="005246E3">
          <w:rPr>
            <w:i/>
          </w:rPr>
          <w:delText>Int J Radiat Biol</w:delText>
        </w:r>
        <w:r w:rsidDel="005246E3">
          <w:delText xml:space="preserve"> </w:delText>
        </w:r>
        <w:r w:rsidDel="005246E3">
          <w:rPr>
            <w:b/>
          </w:rPr>
          <w:delText>95:</w:delText>
        </w:r>
        <w:r w:rsidDel="005246E3">
          <w:delText xml:space="preserve"> 912-919.</w:delText>
        </w:r>
      </w:del>
    </w:p>
    <w:p w14:paraId="5884361A" w14:textId="4FDC489F" w:rsidR="003A5A23" w:rsidDel="005246E3" w:rsidRDefault="00000000">
      <w:pPr>
        <w:pStyle w:val="EndNoteBibliography"/>
        <w:ind w:left="720" w:hanging="720"/>
        <w:rPr>
          <w:del w:id="486" w:author="Wiley2 (Integra)" w:date="2024-09-25T17:54:00Z" w16du:dateUtc="2024-09-25T12:24:00Z"/>
          <w:rFonts w:hint="default"/>
        </w:rPr>
      </w:pPr>
      <w:del w:id="487" w:author="Wiley2 (Integra)" w:date="2024-09-25T17:54:00Z" w16du:dateUtc="2024-09-25T12:24:00Z">
        <w:r w:rsidDel="005246E3">
          <w:delText>9.</w:delText>
        </w:r>
        <w:r w:rsidDel="005246E3">
          <w:tab/>
          <w:delText>Xu JQ</w:delText>
        </w:r>
        <w:r w:rsidDel="005246E3">
          <w:rPr>
            <w:i/>
          </w:rPr>
          <w:delText>, et al.</w:delText>
        </w:r>
        <w:r w:rsidDel="005246E3">
          <w:delText xml:space="preserve"> (2022) Targeting glycolysis in non-small cell lung cancer: Promises and challenges. </w:delText>
        </w:r>
        <w:r w:rsidDel="005246E3">
          <w:rPr>
            <w:i/>
          </w:rPr>
          <w:delText>Front Pharmacol</w:delText>
        </w:r>
        <w:r w:rsidDel="005246E3">
          <w:delText xml:space="preserve"> </w:delText>
        </w:r>
        <w:r w:rsidDel="005246E3">
          <w:rPr>
            <w:b/>
          </w:rPr>
          <w:delText>13:</w:delText>
        </w:r>
        <w:r w:rsidDel="005246E3">
          <w:delText xml:space="preserve"> 1037341.</w:delText>
        </w:r>
      </w:del>
    </w:p>
    <w:p w14:paraId="699D60C5" w14:textId="299865E8" w:rsidR="003A5A23" w:rsidDel="005246E3" w:rsidRDefault="00000000">
      <w:pPr>
        <w:pStyle w:val="EndNoteBibliography"/>
        <w:ind w:left="720" w:hanging="720"/>
        <w:rPr>
          <w:del w:id="488" w:author="Wiley2 (Integra)" w:date="2024-09-25T17:54:00Z" w16du:dateUtc="2024-09-25T12:24:00Z"/>
          <w:rFonts w:hint="default"/>
        </w:rPr>
      </w:pPr>
      <w:del w:id="489" w:author="Wiley2 (Integra)" w:date="2024-09-25T17:54:00Z" w16du:dateUtc="2024-09-25T12:24:00Z">
        <w:r w:rsidDel="005246E3">
          <w:delText>10.</w:delText>
        </w:r>
        <w:r w:rsidDel="005246E3">
          <w:tab/>
          <w:delText>Li L</w:delText>
        </w:r>
        <w:r w:rsidDel="005246E3">
          <w:rPr>
            <w:i/>
          </w:rPr>
          <w:delText>, et al.</w:delText>
        </w:r>
        <w:r w:rsidDel="005246E3">
          <w:delText xml:space="preserve"> (2018) Transcriptional Regulation of the Warburg Effect in Cancer by SIX1. </w:delText>
        </w:r>
        <w:r w:rsidDel="005246E3">
          <w:rPr>
            <w:i/>
          </w:rPr>
          <w:delText>Cancer Cell</w:delText>
        </w:r>
        <w:r w:rsidDel="005246E3">
          <w:delText xml:space="preserve"> </w:delText>
        </w:r>
        <w:r w:rsidDel="005246E3">
          <w:rPr>
            <w:b/>
          </w:rPr>
          <w:delText>33:</w:delText>
        </w:r>
        <w:r w:rsidDel="005246E3">
          <w:delText xml:space="preserve"> 368-385.e367.</w:delText>
        </w:r>
      </w:del>
    </w:p>
    <w:p w14:paraId="0681F7FF" w14:textId="09E7149C" w:rsidR="003A5A23" w:rsidDel="005246E3" w:rsidRDefault="00000000">
      <w:pPr>
        <w:pStyle w:val="EndNoteBibliography"/>
        <w:ind w:left="720" w:hanging="720"/>
        <w:rPr>
          <w:del w:id="490" w:author="Wiley2 (Integra)" w:date="2024-09-25T17:54:00Z" w16du:dateUtc="2024-09-25T12:24:00Z"/>
          <w:rFonts w:hint="default"/>
        </w:rPr>
      </w:pPr>
      <w:del w:id="491" w:author="Wiley2 (Integra)" w:date="2024-09-25T17:54:00Z" w16du:dateUtc="2024-09-25T12:24:00Z">
        <w:r w:rsidDel="005246E3">
          <w:delText>11.</w:delText>
        </w:r>
        <w:r w:rsidDel="005246E3">
          <w:tab/>
          <w:delText>Fu QF</w:delText>
        </w:r>
        <w:r w:rsidDel="005246E3">
          <w:rPr>
            <w:i/>
          </w:rPr>
          <w:delText>, et al.</w:delText>
        </w:r>
        <w:r w:rsidDel="005246E3">
          <w:delText xml:space="preserve"> (2015) Alpha-enolase promotes cell glycolysis, growth, migration, and invasion in non-small cell lung cancer through FAK-mediated PI3K/AKT pathway. </w:delText>
        </w:r>
        <w:r w:rsidDel="005246E3">
          <w:rPr>
            <w:i/>
          </w:rPr>
          <w:delText>J Hematol Oncol</w:delText>
        </w:r>
        <w:r w:rsidDel="005246E3">
          <w:delText xml:space="preserve"> </w:delText>
        </w:r>
        <w:r w:rsidDel="005246E3">
          <w:rPr>
            <w:b/>
          </w:rPr>
          <w:delText>8:</w:delText>
        </w:r>
        <w:r w:rsidDel="005246E3">
          <w:delText xml:space="preserve"> 22.</w:delText>
        </w:r>
      </w:del>
    </w:p>
    <w:p w14:paraId="10B12B47" w14:textId="6CD21177" w:rsidR="003A5A23" w:rsidDel="005246E3" w:rsidRDefault="00000000">
      <w:pPr>
        <w:pStyle w:val="EndNoteBibliography"/>
        <w:ind w:left="720" w:hanging="720"/>
        <w:rPr>
          <w:del w:id="492" w:author="Wiley2 (Integra)" w:date="2024-09-25T17:54:00Z" w16du:dateUtc="2024-09-25T12:24:00Z"/>
          <w:rFonts w:hint="default"/>
        </w:rPr>
      </w:pPr>
      <w:del w:id="493" w:author="Wiley2 (Integra)" w:date="2024-09-25T17:54:00Z" w16du:dateUtc="2024-09-25T12:24:00Z">
        <w:r w:rsidDel="005246E3">
          <w:delText>12.</w:delText>
        </w:r>
        <w:r w:rsidDel="005246E3">
          <w:tab/>
          <w:delText xml:space="preserve">Majumder M, Chakraborty P, Mohan S, Mehrotra S, Palanisamy V. (2022) HuR as a molecular target for cancer therapeutics and immune-related disorders. </w:delText>
        </w:r>
        <w:r w:rsidDel="005246E3">
          <w:rPr>
            <w:i/>
          </w:rPr>
          <w:delText>Adv Drug Deliv Rev</w:delText>
        </w:r>
        <w:r w:rsidDel="005246E3">
          <w:delText xml:space="preserve"> </w:delText>
        </w:r>
        <w:r w:rsidDel="005246E3">
          <w:rPr>
            <w:b/>
          </w:rPr>
          <w:delText>188:</w:delText>
        </w:r>
        <w:r w:rsidDel="005246E3">
          <w:delText xml:space="preserve"> 114442.</w:delText>
        </w:r>
      </w:del>
    </w:p>
    <w:p w14:paraId="310D496B" w14:textId="6DC1D468" w:rsidR="003A5A23" w:rsidDel="005246E3" w:rsidRDefault="00000000">
      <w:pPr>
        <w:pStyle w:val="EndNoteBibliography"/>
        <w:ind w:left="720" w:hanging="720"/>
        <w:rPr>
          <w:del w:id="494" w:author="Wiley2 (Integra)" w:date="2024-09-25T17:54:00Z" w16du:dateUtc="2024-09-25T12:24:00Z"/>
          <w:rFonts w:hint="default"/>
        </w:rPr>
      </w:pPr>
      <w:del w:id="495" w:author="Wiley2 (Integra)" w:date="2024-09-25T17:54:00Z" w16du:dateUtc="2024-09-25T12:24:00Z">
        <w:r w:rsidDel="005246E3">
          <w:delText>13.</w:delText>
        </w:r>
        <w:r w:rsidDel="005246E3">
          <w:tab/>
          <w:delText xml:space="preserve">Siomi H, Dreyfuss G. (1997) RNA-binding proteins as regulators of gene expression. </w:delText>
        </w:r>
        <w:r w:rsidDel="005246E3">
          <w:rPr>
            <w:i/>
          </w:rPr>
          <w:delText>Curr Opin Genet Dev</w:delText>
        </w:r>
        <w:r w:rsidDel="005246E3">
          <w:delText xml:space="preserve"> </w:delText>
        </w:r>
        <w:r w:rsidDel="005246E3">
          <w:rPr>
            <w:b/>
          </w:rPr>
          <w:delText>7:</w:delText>
        </w:r>
        <w:r w:rsidDel="005246E3">
          <w:delText xml:space="preserve"> 345-353.</w:delText>
        </w:r>
      </w:del>
    </w:p>
    <w:p w14:paraId="26D3EC30" w14:textId="2201C2AF" w:rsidR="003A5A23" w:rsidDel="005246E3" w:rsidRDefault="00000000">
      <w:pPr>
        <w:pStyle w:val="EndNoteBibliography"/>
        <w:ind w:left="720" w:hanging="720"/>
        <w:rPr>
          <w:del w:id="496" w:author="Wiley2 (Integra)" w:date="2024-09-25T17:54:00Z" w16du:dateUtc="2024-09-25T12:24:00Z"/>
          <w:rFonts w:hint="default"/>
        </w:rPr>
      </w:pPr>
      <w:del w:id="497" w:author="Wiley2 (Integra)" w:date="2024-09-25T17:54:00Z" w16du:dateUtc="2024-09-25T12:24:00Z">
        <w:r w:rsidDel="005246E3">
          <w:delText>14.</w:delText>
        </w:r>
        <w:r w:rsidDel="005246E3">
          <w:tab/>
          <w:delText xml:space="preserve">Srikantan S, Gorospe M. (2012) HuR function in disease. </w:delText>
        </w:r>
        <w:r w:rsidDel="005246E3">
          <w:rPr>
            <w:i/>
          </w:rPr>
          <w:delText>Front Biosci (Landmark Ed)</w:delText>
        </w:r>
        <w:r w:rsidDel="005246E3">
          <w:delText xml:space="preserve"> </w:delText>
        </w:r>
        <w:r w:rsidDel="005246E3">
          <w:rPr>
            <w:b/>
          </w:rPr>
          <w:delText>17:</w:delText>
        </w:r>
        <w:r w:rsidDel="005246E3">
          <w:delText xml:space="preserve"> 189-205.</w:delText>
        </w:r>
      </w:del>
    </w:p>
    <w:p w14:paraId="0C9CABD5" w14:textId="17507730" w:rsidR="003A5A23" w:rsidDel="005246E3" w:rsidRDefault="00000000">
      <w:pPr>
        <w:pStyle w:val="EndNoteBibliography"/>
        <w:ind w:left="720" w:hanging="720"/>
        <w:rPr>
          <w:del w:id="498" w:author="Wiley2 (Integra)" w:date="2024-09-25T17:54:00Z" w16du:dateUtc="2024-09-25T12:24:00Z"/>
          <w:rFonts w:hint="default"/>
        </w:rPr>
      </w:pPr>
      <w:del w:id="499" w:author="Wiley2 (Integra)" w:date="2024-09-25T17:54:00Z" w16du:dateUtc="2024-09-25T12:24:00Z">
        <w:r w:rsidDel="005246E3">
          <w:delText>15.</w:delText>
        </w:r>
        <w:r w:rsidDel="005246E3">
          <w:tab/>
          <w:delText>Tian Y</w:delText>
        </w:r>
        <w:r w:rsidDel="005246E3">
          <w:rPr>
            <w:i/>
          </w:rPr>
          <w:delText>, et al.</w:delText>
        </w:r>
        <w:r w:rsidDel="005246E3">
          <w:delText xml:space="preserve"> (2023) Upregulated Long Non-coding RNA Lnc-MRPL39-2:1 Induces the Growth and Invasion of Nasopharyngeal Carcinoma by Binding to HuR and Stabilizing β-Catenin mRNA. </w:delText>
        </w:r>
        <w:r w:rsidDel="005246E3">
          <w:rPr>
            <w:i/>
          </w:rPr>
          <w:delText>Int J Biol Sci</w:delText>
        </w:r>
        <w:r w:rsidDel="005246E3">
          <w:delText xml:space="preserve"> </w:delText>
        </w:r>
        <w:r w:rsidDel="005246E3">
          <w:rPr>
            <w:b/>
          </w:rPr>
          <w:delText>19:</w:delText>
        </w:r>
        <w:r w:rsidDel="005246E3">
          <w:delText xml:space="preserve"> 2349-2365.</w:delText>
        </w:r>
      </w:del>
    </w:p>
    <w:p w14:paraId="446F39DA" w14:textId="4DE2DCB9" w:rsidR="003A5A23" w:rsidDel="005246E3" w:rsidRDefault="00000000">
      <w:pPr>
        <w:pStyle w:val="EndNoteBibliography"/>
        <w:ind w:left="720" w:hanging="720"/>
        <w:rPr>
          <w:del w:id="500" w:author="Wiley2 (Integra)" w:date="2024-09-25T17:54:00Z" w16du:dateUtc="2024-09-25T12:24:00Z"/>
          <w:rFonts w:hint="default"/>
        </w:rPr>
      </w:pPr>
      <w:del w:id="501" w:author="Wiley2 (Integra)" w:date="2024-09-25T17:54:00Z" w16du:dateUtc="2024-09-25T12:24:00Z">
        <w:r w:rsidDel="005246E3">
          <w:delText>16.</w:delText>
        </w:r>
        <w:r w:rsidDel="005246E3">
          <w:tab/>
          <w:delText>Heinonen M</w:delText>
        </w:r>
        <w:r w:rsidDel="005246E3">
          <w:rPr>
            <w:i/>
          </w:rPr>
          <w:delText>, et al.</w:delText>
        </w:r>
        <w:r w:rsidDel="005246E3">
          <w:delText xml:space="preserve"> (2011) Role of RNA binding protein HuR in ductal carcinoma in situ of the breast. </w:delText>
        </w:r>
        <w:r w:rsidDel="005246E3">
          <w:rPr>
            <w:i/>
          </w:rPr>
          <w:delText>J Pathol</w:delText>
        </w:r>
        <w:r w:rsidDel="005246E3">
          <w:delText xml:space="preserve"> </w:delText>
        </w:r>
        <w:r w:rsidDel="005246E3">
          <w:rPr>
            <w:b/>
          </w:rPr>
          <w:delText>224:</w:delText>
        </w:r>
        <w:r w:rsidDel="005246E3">
          <w:delText xml:space="preserve"> 529-539.</w:delText>
        </w:r>
      </w:del>
    </w:p>
    <w:p w14:paraId="3CB1161C" w14:textId="0F385A2E" w:rsidR="003A5A23" w:rsidDel="005246E3" w:rsidRDefault="00000000">
      <w:pPr>
        <w:pStyle w:val="EndNoteBibliography"/>
        <w:ind w:left="720" w:hanging="720"/>
        <w:rPr>
          <w:del w:id="502" w:author="Wiley2 (Integra)" w:date="2024-09-25T17:54:00Z" w16du:dateUtc="2024-09-25T12:24:00Z"/>
          <w:rFonts w:hint="default"/>
        </w:rPr>
      </w:pPr>
      <w:del w:id="503" w:author="Wiley2 (Integra)" w:date="2024-09-25T17:54:00Z" w16du:dateUtc="2024-09-25T12:24:00Z">
        <w:r w:rsidDel="005246E3">
          <w:delText>17.</w:delText>
        </w:r>
        <w:r w:rsidDel="005246E3">
          <w:tab/>
          <w:delText>Mitsunari K</w:delText>
        </w:r>
        <w:r w:rsidDel="005246E3">
          <w:rPr>
            <w:i/>
          </w:rPr>
          <w:delText>, et al.</w:delText>
        </w:r>
        <w:r w:rsidDel="005246E3">
          <w:delText xml:space="preserve"> (2016) Human antigen R is positively associated with malignant aggressiveness via upregulation of cell proliferation, migration, and vascular endothelial growth factors and cyclooxygenase-2 in prostate cancer. </w:delText>
        </w:r>
        <w:r w:rsidDel="005246E3">
          <w:rPr>
            <w:i/>
          </w:rPr>
          <w:delText>Transl Res</w:delText>
        </w:r>
        <w:r w:rsidDel="005246E3">
          <w:delText xml:space="preserve"> </w:delText>
        </w:r>
        <w:r w:rsidDel="005246E3">
          <w:rPr>
            <w:b/>
          </w:rPr>
          <w:delText>175:</w:delText>
        </w:r>
        <w:r w:rsidDel="005246E3">
          <w:delText xml:space="preserve"> 116-128.</w:delText>
        </w:r>
      </w:del>
    </w:p>
    <w:p w14:paraId="29F360C9" w14:textId="743AC5E8" w:rsidR="003A5A23" w:rsidDel="005246E3" w:rsidRDefault="00000000">
      <w:pPr>
        <w:pStyle w:val="EndNoteBibliography"/>
        <w:ind w:left="720" w:hanging="720"/>
        <w:rPr>
          <w:del w:id="504" w:author="Wiley2 (Integra)" w:date="2024-09-25T17:54:00Z" w16du:dateUtc="2024-09-25T12:24:00Z"/>
          <w:rFonts w:hint="default"/>
        </w:rPr>
      </w:pPr>
      <w:del w:id="505" w:author="Wiley2 (Integra)" w:date="2024-09-25T17:54:00Z" w16du:dateUtc="2024-09-25T12:24:00Z">
        <w:r w:rsidDel="005246E3">
          <w:delText>18.</w:delText>
        </w:r>
        <w:r w:rsidDel="005246E3">
          <w:tab/>
          <w:delText>Richards NG</w:delText>
        </w:r>
        <w:r w:rsidDel="005246E3">
          <w:rPr>
            <w:i/>
          </w:rPr>
          <w:delText>, et al.</w:delText>
        </w:r>
        <w:r w:rsidDel="005246E3">
          <w:delText xml:space="preserve"> (2010) HuR status is a powerful marker for prognosis and response to gemcitabine-based chemotherapy for resected pancreatic ductal adenocarcinoma patients. </w:delText>
        </w:r>
        <w:r w:rsidDel="005246E3">
          <w:rPr>
            <w:i/>
          </w:rPr>
          <w:delText>Ann Surg</w:delText>
        </w:r>
        <w:r w:rsidDel="005246E3">
          <w:delText xml:space="preserve"> </w:delText>
        </w:r>
        <w:r w:rsidDel="005246E3">
          <w:rPr>
            <w:b/>
          </w:rPr>
          <w:delText>252:</w:delText>
        </w:r>
        <w:r w:rsidDel="005246E3">
          <w:delText xml:space="preserve"> 499-505; discussion 505-496.</w:delText>
        </w:r>
      </w:del>
    </w:p>
    <w:p w14:paraId="42E09AA5" w14:textId="29F1B177" w:rsidR="003A5A23" w:rsidDel="005246E3" w:rsidRDefault="00000000">
      <w:pPr>
        <w:pStyle w:val="EndNoteBibliography"/>
        <w:ind w:left="720" w:hanging="720"/>
        <w:rPr>
          <w:del w:id="506" w:author="Wiley2 (Integra)" w:date="2024-09-25T17:54:00Z" w16du:dateUtc="2024-09-25T12:24:00Z"/>
          <w:rFonts w:hint="default"/>
        </w:rPr>
      </w:pPr>
      <w:del w:id="507" w:author="Wiley2 (Integra)" w:date="2024-09-25T17:54:00Z" w16du:dateUtc="2024-09-25T12:24:00Z">
        <w:r w:rsidDel="005246E3">
          <w:delText>19.</w:delText>
        </w:r>
        <w:r w:rsidDel="005246E3">
          <w:tab/>
          <w:delText xml:space="preserve">Bolognani F, Gallani AI, Sokol L, Baskin DS, Meisner-Kober N. (2012) mRNA stability alterations mediated by HuR are necessary to sustain the fast growth of glioma cells. </w:delText>
        </w:r>
        <w:r w:rsidDel="005246E3">
          <w:rPr>
            <w:i/>
          </w:rPr>
          <w:delText>J Neurooncol</w:delText>
        </w:r>
        <w:r w:rsidDel="005246E3">
          <w:delText xml:space="preserve"> </w:delText>
        </w:r>
        <w:r w:rsidDel="005246E3">
          <w:rPr>
            <w:b/>
          </w:rPr>
          <w:delText>106:</w:delText>
        </w:r>
        <w:r w:rsidDel="005246E3">
          <w:delText xml:space="preserve"> 531-542.</w:delText>
        </w:r>
      </w:del>
    </w:p>
    <w:p w14:paraId="17631A4A" w14:textId="60294334" w:rsidR="003A5A23" w:rsidDel="005246E3" w:rsidRDefault="00000000">
      <w:pPr>
        <w:pStyle w:val="EndNoteBibliography"/>
        <w:ind w:left="720" w:hanging="720"/>
        <w:rPr>
          <w:del w:id="508" w:author="Wiley2 (Integra)" w:date="2024-09-25T17:54:00Z" w16du:dateUtc="2024-09-25T12:24:00Z"/>
          <w:rFonts w:hint="default"/>
        </w:rPr>
      </w:pPr>
      <w:del w:id="509" w:author="Wiley2 (Integra)" w:date="2024-09-25T17:54:00Z" w16du:dateUtc="2024-09-25T12:24:00Z">
        <w:r w:rsidDel="005246E3">
          <w:delText>20.</w:delText>
        </w:r>
        <w:r w:rsidDel="005246E3">
          <w:tab/>
          <w:delText>Melling N</w:delText>
        </w:r>
        <w:r w:rsidDel="005246E3">
          <w:rPr>
            <w:i/>
          </w:rPr>
          <w:delText>, et al.</w:delText>
        </w:r>
        <w:r w:rsidDel="005246E3">
          <w:delText xml:space="preserve"> (2016) Cytoplasmic accumulation of ELAVL1 is an independent predictor of biochemical recurrence associated with genomic instability in prostate cancer. </w:delText>
        </w:r>
        <w:r w:rsidDel="005246E3">
          <w:rPr>
            <w:i/>
          </w:rPr>
          <w:delText>Prostate</w:delText>
        </w:r>
        <w:r w:rsidDel="005246E3">
          <w:delText xml:space="preserve"> </w:delText>
        </w:r>
        <w:r w:rsidDel="005246E3">
          <w:rPr>
            <w:b/>
          </w:rPr>
          <w:delText>76:</w:delText>
        </w:r>
        <w:r w:rsidDel="005246E3">
          <w:delText xml:space="preserve"> 259-272.</w:delText>
        </w:r>
      </w:del>
    </w:p>
    <w:p w14:paraId="6E98AFB6" w14:textId="653ED51A" w:rsidR="003A5A23" w:rsidDel="005246E3" w:rsidRDefault="00000000">
      <w:pPr>
        <w:pStyle w:val="EndNoteBibliography"/>
        <w:ind w:left="720" w:hanging="720"/>
        <w:rPr>
          <w:del w:id="510" w:author="Wiley2 (Integra)" w:date="2024-09-25T17:54:00Z" w16du:dateUtc="2024-09-25T12:24:00Z"/>
          <w:rFonts w:hint="default"/>
        </w:rPr>
      </w:pPr>
      <w:del w:id="511" w:author="Wiley2 (Integra)" w:date="2024-09-25T17:54:00Z" w16du:dateUtc="2024-09-25T12:24:00Z">
        <w:r w:rsidDel="005246E3">
          <w:delText>21.</w:delText>
        </w:r>
        <w:r w:rsidDel="005246E3">
          <w:tab/>
          <w:delText xml:space="preserve">Wu X, Xu L. (2022) The RNA-binding protein HuR in human cancer: A friend or foe? </w:delText>
        </w:r>
        <w:r w:rsidDel="005246E3">
          <w:rPr>
            <w:i/>
          </w:rPr>
          <w:delText>Adv Drug Deliv Rev</w:delText>
        </w:r>
        <w:r w:rsidDel="005246E3">
          <w:delText xml:space="preserve"> </w:delText>
        </w:r>
        <w:r w:rsidDel="005246E3">
          <w:rPr>
            <w:b/>
          </w:rPr>
          <w:delText>184:</w:delText>
        </w:r>
        <w:r w:rsidDel="005246E3">
          <w:delText xml:space="preserve"> 114179.</w:delText>
        </w:r>
      </w:del>
    </w:p>
    <w:p w14:paraId="7C722232" w14:textId="0C88DD39" w:rsidR="003A5A23" w:rsidDel="005246E3" w:rsidRDefault="00000000">
      <w:pPr>
        <w:pStyle w:val="EndNoteBibliography"/>
        <w:ind w:left="720" w:hanging="720"/>
        <w:rPr>
          <w:del w:id="512" w:author="Wiley2 (Integra)" w:date="2024-09-25T17:54:00Z" w16du:dateUtc="2024-09-25T12:24:00Z"/>
          <w:rFonts w:hint="default"/>
        </w:rPr>
      </w:pPr>
      <w:del w:id="513" w:author="Wiley2 (Integra)" w:date="2024-09-25T17:54:00Z" w16du:dateUtc="2024-09-25T12:24:00Z">
        <w:r w:rsidDel="005246E3">
          <w:delText>22.</w:delText>
        </w:r>
        <w:r w:rsidDel="005246E3">
          <w:tab/>
          <w:delText xml:space="preserve">Wen B, Wei YT, Zhao K. (2021) The role of high mobility group protein B3 (HMGB3) in tumor proliferation and drug resistance. </w:delText>
        </w:r>
        <w:r w:rsidDel="005246E3">
          <w:rPr>
            <w:i/>
          </w:rPr>
          <w:delText>Mol Cell Biochem</w:delText>
        </w:r>
        <w:r w:rsidDel="005246E3">
          <w:delText xml:space="preserve"> </w:delText>
        </w:r>
        <w:r w:rsidDel="005246E3">
          <w:rPr>
            <w:b/>
          </w:rPr>
          <w:delText>476:</w:delText>
        </w:r>
        <w:r w:rsidDel="005246E3">
          <w:delText xml:space="preserve"> 1729-1739.</w:delText>
        </w:r>
      </w:del>
    </w:p>
    <w:p w14:paraId="1854D0C5" w14:textId="414E1287" w:rsidR="003A5A23" w:rsidDel="005246E3" w:rsidRDefault="00000000">
      <w:pPr>
        <w:pStyle w:val="EndNoteBibliography"/>
        <w:ind w:left="720" w:hanging="720"/>
        <w:rPr>
          <w:del w:id="514" w:author="Wiley2 (Integra)" w:date="2024-09-25T17:54:00Z" w16du:dateUtc="2024-09-25T12:24:00Z"/>
          <w:rFonts w:hint="default"/>
        </w:rPr>
      </w:pPr>
      <w:del w:id="515" w:author="Wiley2 (Integra)" w:date="2024-09-25T17:54:00Z" w16du:dateUtc="2024-09-25T12:24:00Z">
        <w:r w:rsidDel="005246E3">
          <w:delText>23.</w:delText>
        </w:r>
        <w:r w:rsidDel="005246E3">
          <w:tab/>
          <w:delText>Zhang Z</w:delText>
        </w:r>
        <w:r w:rsidDel="005246E3">
          <w:rPr>
            <w:i/>
          </w:rPr>
          <w:delText>, et al.</w:delText>
        </w:r>
        <w:r w:rsidDel="005246E3">
          <w:delText xml:space="preserve"> (2017) HMGB3 promotes growth and migration in colorectal cancer by regulating WNT/β-catenin pathway. </w:delText>
        </w:r>
        <w:r w:rsidDel="005246E3">
          <w:rPr>
            <w:i/>
          </w:rPr>
          <w:delText>PLoS One</w:delText>
        </w:r>
        <w:r w:rsidDel="005246E3">
          <w:delText xml:space="preserve"> </w:delText>
        </w:r>
        <w:r w:rsidDel="005246E3">
          <w:rPr>
            <w:b/>
          </w:rPr>
          <w:delText>12:</w:delText>
        </w:r>
        <w:r w:rsidDel="005246E3">
          <w:delText xml:space="preserve"> e0179741.</w:delText>
        </w:r>
      </w:del>
    </w:p>
    <w:p w14:paraId="1FC9F3D3" w14:textId="36C7A280" w:rsidR="003A5A23" w:rsidDel="005246E3" w:rsidRDefault="00000000">
      <w:pPr>
        <w:pStyle w:val="EndNoteBibliography"/>
        <w:ind w:left="720" w:hanging="720"/>
        <w:rPr>
          <w:del w:id="516" w:author="Wiley2 (Integra)" w:date="2024-09-25T17:54:00Z" w16du:dateUtc="2024-09-25T12:24:00Z"/>
          <w:rFonts w:hint="default"/>
        </w:rPr>
      </w:pPr>
      <w:del w:id="517" w:author="Wiley2 (Integra)" w:date="2024-09-25T17:54:00Z" w16du:dateUtc="2024-09-25T12:24:00Z">
        <w:r w:rsidDel="005246E3">
          <w:delText>24.</w:delText>
        </w:r>
        <w:r w:rsidDel="005246E3">
          <w:tab/>
          <w:delText xml:space="preserve">Liu D, Wang Y, Zhao Y, Gu X. (2020) LncRNA SNHG5 promotes nasopharyngeal carcinoma progression by regulating miR-1179/HMGB3 axis. </w:delText>
        </w:r>
        <w:r w:rsidDel="005246E3">
          <w:rPr>
            <w:i/>
          </w:rPr>
          <w:delText>BMC Cancer</w:delText>
        </w:r>
        <w:r w:rsidDel="005246E3">
          <w:delText xml:space="preserve"> </w:delText>
        </w:r>
        <w:r w:rsidDel="005246E3">
          <w:rPr>
            <w:b/>
          </w:rPr>
          <w:delText>20:</w:delText>
        </w:r>
        <w:r w:rsidDel="005246E3">
          <w:delText xml:space="preserve"> 178.</w:delText>
        </w:r>
      </w:del>
    </w:p>
    <w:p w14:paraId="683D9AD6" w14:textId="3F4D1DAE" w:rsidR="003A5A23" w:rsidDel="005246E3" w:rsidRDefault="00000000">
      <w:pPr>
        <w:pStyle w:val="EndNoteBibliography"/>
        <w:ind w:left="720" w:hanging="720"/>
        <w:rPr>
          <w:del w:id="518" w:author="Wiley2 (Integra)" w:date="2024-09-25T17:54:00Z" w16du:dateUtc="2024-09-25T12:24:00Z"/>
          <w:rFonts w:hint="default"/>
        </w:rPr>
      </w:pPr>
      <w:del w:id="519" w:author="Wiley2 (Integra)" w:date="2024-09-25T17:54:00Z" w16du:dateUtc="2024-09-25T12:24:00Z">
        <w:r w:rsidDel="005246E3">
          <w:delText>25.</w:delText>
        </w:r>
        <w:r w:rsidDel="005246E3">
          <w:tab/>
          <w:delText>Zhang K</w:delText>
        </w:r>
        <w:r w:rsidDel="005246E3">
          <w:rPr>
            <w:i/>
          </w:rPr>
          <w:delText>, et al.</w:delText>
        </w:r>
        <w:r w:rsidDel="005246E3">
          <w:delText xml:space="preserve"> (2021) Nuclear exosome HMGB3 secreted by nasopharyngeal carcinoma cells promotes tumour metastasis by inducing angiogenesis. </w:delText>
        </w:r>
        <w:r w:rsidDel="005246E3">
          <w:rPr>
            <w:i/>
          </w:rPr>
          <w:delText>Cell Death Dis</w:delText>
        </w:r>
        <w:r w:rsidDel="005246E3">
          <w:delText xml:space="preserve"> </w:delText>
        </w:r>
        <w:r w:rsidDel="005246E3">
          <w:rPr>
            <w:b/>
          </w:rPr>
          <w:delText>12:</w:delText>
        </w:r>
        <w:r w:rsidDel="005246E3">
          <w:delText xml:space="preserve"> 554.</w:delText>
        </w:r>
      </w:del>
    </w:p>
    <w:p w14:paraId="0659636B" w14:textId="23CA5B2B" w:rsidR="003A5A23" w:rsidDel="005246E3" w:rsidRDefault="00000000">
      <w:pPr>
        <w:pStyle w:val="EndNoteBibliography"/>
        <w:ind w:left="720" w:hanging="720"/>
        <w:rPr>
          <w:del w:id="520" w:author="Wiley2 (Integra)" w:date="2024-09-25T17:54:00Z" w16du:dateUtc="2024-09-25T12:24:00Z"/>
          <w:rFonts w:hint="default"/>
        </w:rPr>
      </w:pPr>
      <w:del w:id="521" w:author="Wiley2 (Integra)" w:date="2024-09-25T17:54:00Z" w16du:dateUtc="2024-09-25T12:24:00Z">
        <w:r w:rsidDel="005246E3">
          <w:delText>26.</w:delText>
        </w:r>
        <w:r w:rsidDel="005246E3">
          <w:tab/>
          <w:delText>Shi J</w:delText>
        </w:r>
        <w:r w:rsidDel="005246E3">
          <w:rPr>
            <w:i/>
          </w:rPr>
          <w:delText>, et al.</w:delText>
        </w:r>
        <w:r w:rsidDel="005246E3">
          <w:delText xml:space="preserve"> (2019) Long non-coding RNA HOTTIP promotes hypoxia-induced glycolysis through targeting miR-615-3p/HMGB3 axis in non-small cell lung cancer cells. </w:delText>
        </w:r>
        <w:r w:rsidDel="005246E3">
          <w:rPr>
            <w:i/>
          </w:rPr>
          <w:delText>Eur J Pharmacol</w:delText>
        </w:r>
        <w:r w:rsidDel="005246E3">
          <w:delText xml:space="preserve"> </w:delText>
        </w:r>
        <w:r w:rsidDel="005246E3">
          <w:rPr>
            <w:b/>
          </w:rPr>
          <w:delText>862:</w:delText>
        </w:r>
        <w:r w:rsidDel="005246E3">
          <w:delText xml:space="preserve"> 172615.</w:delText>
        </w:r>
      </w:del>
    </w:p>
    <w:p w14:paraId="0A5F92BB" w14:textId="64E8E64D" w:rsidR="003A5A23" w:rsidDel="005246E3" w:rsidRDefault="00000000">
      <w:pPr>
        <w:pStyle w:val="EndNoteBibliography"/>
        <w:ind w:left="720" w:hanging="720"/>
        <w:rPr>
          <w:del w:id="522" w:author="Wiley2 (Integra)" w:date="2024-09-25T17:54:00Z" w16du:dateUtc="2024-09-25T12:24:00Z"/>
          <w:rFonts w:hint="default"/>
        </w:rPr>
      </w:pPr>
      <w:del w:id="523" w:author="Wiley2 (Integra)" w:date="2024-09-25T17:54:00Z" w16du:dateUtc="2024-09-25T12:24:00Z">
        <w:r w:rsidDel="005246E3">
          <w:delText>27.</w:delText>
        </w:r>
        <w:r w:rsidDel="005246E3">
          <w:tab/>
          <w:delText>Cai X</w:delText>
        </w:r>
        <w:r w:rsidDel="005246E3">
          <w:rPr>
            <w:i/>
          </w:rPr>
          <w:delText>, et al.</w:delText>
        </w:r>
        <w:r w:rsidDel="005246E3">
          <w:delText xml:space="preserve"> (2017) Expression of HMGB2 indicates worse survival of patients and is required for the maintenance of Warburg effect in pancreatic cancer. </w:delText>
        </w:r>
        <w:r w:rsidDel="005246E3">
          <w:rPr>
            <w:i/>
          </w:rPr>
          <w:delText>Acta Biochim Biophys Sin (Shanghai)</w:delText>
        </w:r>
        <w:r w:rsidDel="005246E3">
          <w:delText xml:space="preserve"> </w:delText>
        </w:r>
        <w:r w:rsidDel="005246E3">
          <w:rPr>
            <w:b/>
          </w:rPr>
          <w:delText>49:</w:delText>
        </w:r>
        <w:r w:rsidDel="005246E3">
          <w:delText xml:space="preserve"> 119-127.</w:delText>
        </w:r>
      </w:del>
    </w:p>
    <w:p w14:paraId="0289CB43" w14:textId="32C3E68D" w:rsidR="003A5A23" w:rsidDel="005246E3" w:rsidRDefault="00000000">
      <w:pPr>
        <w:pStyle w:val="EndNoteBibliography"/>
        <w:ind w:left="720" w:hanging="720"/>
        <w:rPr>
          <w:del w:id="524" w:author="Wiley2 (Integra)" w:date="2024-09-25T17:54:00Z" w16du:dateUtc="2024-09-25T12:24:00Z"/>
          <w:rFonts w:hint="default"/>
        </w:rPr>
      </w:pPr>
      <w:del w:id="525" w:author="Wiley2 (Integra)" w:date="2024-09-25T17:54:00Z" w16du:dateUtc="2024-09-25T12:24:00Z">
        <w:r w:rsidDel="005246E3">
          <w:delText>28.</w:delText>
        </w:r>
        <w:r w:rsidDel="005246E3">
          <w:tab/>
          <w:delText>Chen Y</w:delText>
        </w:r>
        <w:r w:rsidDel="005246E3">
          <w:rPr>
            <w:i/>
          </w:rPr>
          <w:delText>, et al.</w:delText>
        </w:r>
        <w:r w:rsidDel="005246E3">
          <w:delText xml:space="preserve"> (2021) HMGB1-activated fibroblasts promote breast cancer cells metastasis via RAGE/aerobic glycolysis. </w:delText>
        </w:r>
        <w:r w:rsidDel="005246E3">
          <w:rPr>
            <w:i/>
          </w:rPr>
          <w:delText>Neoplasma</w:delText>
        </w:r>
        <w:r w:rsidDel="005246E3">
          <w:delText xml:space="preserve"> </w:delText>
        </w:r>
        <w:r w:rsidDel="005246E3">
          <w:rPr>
            <w:b/>
          </w:rPr>
          <w:delText>68:</w:delText>
        </w:r>
        <w:r w:rsidDel="005246E3">
          <w:delText xml:space="preserve"> 71-78.</w:delText>
        </w:r>
      </w:del>
    </w:p>
    <w:p w14:paraId="16341F2F" w14:textId="6AE4B140" w:rsidR="003A5A23" w:rsidDel="005246E3" w:rsidRDefault="00000000">
      <w:pPr>
        <w:pStyle w:val="EndNoteBibliography"/>
        <w:ind w:left="720" w:hanging="720"/>
        <w:rPr>
          <w:del w:id="526" w:author="Wiley2 (Integra)" w:date="2024-09-25T17:54:00Z" w16du:dateUtc="2024-09-25T12:24:00Z"/>
          <w:rFonts w:hint="default"/>
        </w:rPr>
      </w:pPr>
      <w:del w:id="527" w:author="Wiley2 (Integra)" w:date="2024-09-25T17:54:00Z" w16du:dateUtc="2024-09-25T12:24:00Z">
        <w:r w:rsidDel="005246E3">
          <w:delText>29.</w:delText>
        </w:r>
        <w:r w:rsidDel="005246E3">
          <w:tab/>
          <w:delText>Fu D</w:delText>
        </w:r>
        <w:r w:rsidDel="005246E3">
          <w:rPr>
            <w:i/>
          </w:rPr>
          <w:delText>, et al.</w:delText>
        </w:r>
        <w:r w:rsidDel="005246E3">
          <w:delText xml:space="preserve"> (2018) HMGB2 is associated with malignancy and regulates Warburg effect by targeting LDHB and FBP1 in breast cancer. </w:delText>
        </w:r>
        <w:r w:rsidDel="005246E3">
          <w:rPr>
            <w:i/>
          </w:rPr>
          <w:delText>Cell Commun Signal</w:delText>
        </w:r>
        <w:r w:rsidDel="005246E3">
          <w:delText xml:space="preserve"> </w:delText>
        </w:r>
        <w:r w:rsidDel="005246E3">
          <w:rPr>
            <w:b/>
          </w:rPr>
          <w:delText>16:</w:delText>
        </w:r>
        <w:r w:rsidDel="005246E3">
          <w:delText xml:space="preserve"> 8.</w:delText>
        </w:r>
      </w:del>
    </w:p>
    <w:p w14:paraId="251B7E52" w14:textId="5917EE0C" w:rsidR="003A5A23" w:rsidDel="005246E3" w:rsidRDefault="00000000">
      <w:pPr>
        <w:pStyle w:val="EndNoteBibliography"/>
        <w:ind w:left="720" w:hanging="720"/>
        <w:rPr>
          <w:del w:id="528" w:author="Wiley2 (Integra)" w:date="2024-09-25T17:54:00Z" w16du:dateUtc="2024-09-25T12:24:00Z"/>
          <w:rFonts w:hint="default"/>
        </w:rPr>
      </w:pPr>
      <w:del w:id="529" w:author="Wiley2 (Integra)" w:date="2024-09-25T17:54:00Z" w16du:dateUtc="2024-09-25T12:24:00Z">
        <w:r w:rsidDel="005246E3">
          <w:delText>30.</w:delText>
        </w:r>
        <w:r w:rsidDel="005246E3">
          <w:tab/>
          <w:delText xml:space="preserve">El-Sahli S, Xie Y, Wang L, Liu S. (2019) Wnt Signaling in Cancer Metabolism and Immunity. </w:delText>
        </w:r>
        <w:r w:rsidDel="005246E3">
          <w:rPr>
            <w:i/>
          </w:rPr>
          <w:delText>Cancers (Basel)</w:delText>
        </w:r>
        <w:r w:rsidDel="005246E3">
          <w:delText xml:space="preserve"> </w:delText>
        </w:r>
        <w:r w:rsidDel="005246E3">
          <w:rPr>
            <w:b/>
          </w:rPr>
          <w:delText>11</w:delText>
        </w:r>
        <w:r w:rsidDel="005246E3">
          <w:delText>.</w:delText>
        </w:r>
      </w:del>
    </w:p>
    <w:p w14:paraId="51B21966" w14:textId="4928DF85" w:rsidR="003A5A23" w:rsidDel="005246E3" w:rsidRDefault="00000000">
      <w:pPr>
        <w:pStyle w:val="EndNoteBibliography"/>
        <w:ind w:left="720" w:hanging="720"/>
        <w:rPr>
          <w:del w:id="530" w:author="Wiley2 (Integra)" w:date="2024-09-25T17:54:00Z" w16du:dateUtc="2024-09-25T12:24:00Z"/>
          <w:rFonts w:hint="default"/>
        </w:rPr>
      </w:pPr>
      <w:del w:id="531" w:author="Wiley2 (Integra)" w:date="2024-09-25T17:54:00Z" w16du:dateUtc="2024-09-25T12:24:00Z">
        <w:r w:rsidDel="005246E3">
          <w:delText>31.</w:delText>
        </w:r>
        <w:r w:rsidDel="005246E3">
          <w:tab/>
          <w:delText>Pate KT</w:delText>
        </w:r>
        <w:r w:rsidDel="005246E3">
          <w:rPr>
            <w:i/>
          </w:rPr>
          <w:delText>, et al.</w:delText>
        </w:r>
        <w:r w:rsidDel="005246E3">
          <w:delText xml:space="preserve"> (2014) Wnt signaling directs a metabolic program of glycolysis and angiogenesis in colon cancer. </w:delText>
        </w:r>
        <w:r w:rsidDel="005246E3">
          <w:rPr>
            <w:i/>
          </w:rPr>
          <w:delText>Embo j</w:delText>
        </w:r>
        <w:r w:rsidDel="005246E3">
          <w:delText xml:space="preserve"> </w:delText>
        </w:r>
        <w:r w:rsidDel="005246E3">
          <w:rPr>
            <w:b/>
          </w:rPr>
          <w:delText>33:</w:delText>
        </w:r>
        <w:r w:rsidDel="005246E3">
          <w:delText xml:space="preserve"> 1454-1473.</w:delText>
        </w:r>
      </w:del>
    </w:p>
    <w:p w14:paraId="0F694AA4" w14:textId="365B8AC5" w:rsidR="003A5A23" w:rsidDel="005246E3" w:rsidRDefault="00000000">
      <w:pPr>
        <w:pStyle w:val="EndNoteBibliography"/>
        <w:ind w:left="720" w:hanging="720"/>
        <w:rPr>
          <w:del w:id="532" w:author="Wiley2 (Integra)" w:date="2024-09-25T17:54:00Z" w16du:dateUtc="2024-09-25T12:24:00Z"/>
          <w:rFonts w:hint="default"/>
        </w:rPr>
      </w:pPr>
      <w:del w:id="533" w:author="Wiley2 (Integra)" w:date="2024-09-25T17:54:00Z" w16du:dateUtc="2024-09-25T12:24:00Z">
        <w:r w:rsidDel="005246E3">
          <w:delText>32.</w:delText>
        </w:r>
        <w:r w:rsidDel="005246E3">
          <w:tab/>
          <w:delText>Gong W</w:delText>
        </w:r>
        <w:r w:rsidDel="005246E3">
          <w:rPr>
            <w:i/>
          </w:rPr>
          <w:delText>, et al.</w:delText>
        </w:r>
        <w:r w:rsidDel="005246E3">
          <w:delText xml:space="preserve"> (2022) HMGB3 is a Potential Therapeutic Target by Affecting the Migration and Proliferation of Colorectal Cancer. </w:delText>
        </w:r>
        <w:r w:rsidDel="005246E3">
          <w:rPr>
            <w:i/>
          </w:rPr>
          <w:delText>Front Cell Dev Biol</w:delText>
        </w:r>
        <w:r w:rsidDel="005246E3">
          <w:delText xml:space="preserve"> </w:delText>
        </w:r>
        <w:r w:rsidDel="005246E3">
          <w:rPr>
            <w:b/>
          </w:rPr>
          <w:delText>10:</w:delText>
        </w:r>
        <w:r w:rsidDel="005246E3">
          <w:delText xml:space="preserve"> 891482.</w:delText>
        </w:r>
      </w:del>
    </w:p>
    <w:p w14:paraId="26270985" w14:textId="0173650A" w:rsidR="003A5A23" w:rsidDel="005246E3" w:rsidRDefault="00000000">
      <w:pPr>
        <w:pStyle w:val="EndNoteBibliography"/>
        <w:ind w:left="720" w:hanging="720"/>
        <w:rPr>
          <w:del w:id="534" w:author="Wiley2 (Integra)" w:date="2024-09-25T17:54:00Z" w16du:dateUtc="2024-09-25T12:24:00Z"/>
          <w:rFonts w:hint="default"/>
        </w:rPr>
      </w:pPr>
      <w:del w:id="535" w:author="Wiley2 (Integra)" w:date="2024-09-25T17:54:00Z" w16du:dateUtc="2024-09-25T12:24:00Z">
        <w:r w:rsidDel="005246E3">
          <w:delText>33.</w:delText>
        </w:r>
        <w:r w:rsidDel="005246E3">
          <w:tab/>
          <w:delText xml:space="preserve">Xie X, Pan J, Han X, Chen W. (2019) Downregulation of microRNA-532-5p promotes the proliferation and invasion of bladder cancer cells through promotion of HMGB3/Wnt/β-catenin signaling. </w:delText>
        </w:r>
        <w:r w:rsidDel="005246E3">
          <w:rPr>
            <w:i/>
          </w:rPr>
          <w:delText>Chem Biol Interact</w:delText>
        </w:r>
        <w:r w:rsidDel="005246E3">
          <w:delText xml:space="preserve"> </w:delText>
        </w:r>
        <w:r w:rsidDel="005246E3">
          <w:rPr>
            <w:b/>
          </w:rPr>
          <w:delText>300:</w:delText>
        </w:r>
        <w:r w:rsidDel="005246E3">
          <w:delText xml:space="preserve"> 73-81.</w:delText>
        </w:r>
      </w:del>
    </w:p>
    <w:p w14:paraId="31290501" w14:textId="166C2A85" w:rsidR="003A5A23" w:rsidDel="005246E3" w:rsidRDefault="00000000">
      <w:pPr>
        <w:pStyle w:val="EndNoteBibliography"/>
        <w:ind w:left="720" w:hanging="720"/>
        <w:rPr>
          <w:del w:id="536" w:author="Wiley2 (Integra)" w:date="2024-09-25T17:54:00Z" w16du:dateUtc="2024-09-25T12:24:00Z"/>
          <w:rFonts w:hint="default"/>
        </w:rPr>
      </w:pPr>
      <w:del w:id="537" w:author="Wiley2 (Integra)" w:date="2024-09-25T17:54:00Z" w16du:dateUtc="2024-09-25T12:24:00Z">
        <w:r w:rsidDel="005246E3">
          <w:delText>34.</w:delText>
        </w:r>
        <w:r w:rsidDel="005246E3">
          <w:tab/>
          <w:delText>Zhuang S</w:delText>
        </w:r>
        <w:r w:rsidDel="005246E3">
          <w:rPr>
            <w:i/>
          </w:rPr>
          <w:delText>, et al.</w:delText>
        </w:r>
        <w:r w:rsidDel="005246E3">
          <w:delText xml:space="preserve"> (2020) High mobility group box 3 promotes cervical cancer proliferation by regulating Wnt/β-catenin pathway. </w:delText>
        </w:r>
        <w:r w:rsidDel="005246E3">
          <w:rPr>
            <w:i/>
          </w:rPr>
          <w:delText>J Gynecol Oncol</w:delText>
        </w:r>
        <w:r w:rsidDel="005246E3">
          <w:delText xml:space="preserve"> </w:delText>
        </w:r>
        <w:r w:rsidDel="005246E3">
          <w:rPr>
            <w:b/>
          </w:rPr>
          <w:delText>31:</w:delText>
        </w:r>
        <w:r w:rsidDel="005246E3">
          <w:delText xml:space="preserve"> e91.</w:delText>
        </w:r>
      </w:del>
    </w:p>
    <w:p w14:paraId="705B860D" w14:textId="74164E8B" w:rsidR="003A5A23" w:rsidDel="005246E3" w:rsidRDefault="00000000">
      <w:pPr>
        <w:pStyle w:val="EndNoteBibliography"/>
        <w:ind w:left="720" w:hanging="720"/>
        <w:rPr>
          <w:del w:id="538" w:author="Wiley2 (Integra)" w:date="2024-09-25T17:54:00Z" w16du:dateUtc="2024-09-25T12:24:00Z"/>
          <w:rFonts w:hint="default"/>
        </w:rPr>
      </w:pPr>
      <w:del w:id="539" w:author="Wiley2 (Integra)" w:date="2024-09-25T17:54:00Z" w16du:dateUtc="2024-09-25T12:24:00Z">
        <w:r w:rsidDel="005246E3">
          <w:delText>35.</w:delText>
        </w:r>
        <w:r w:rsidDel="005246E3">
          <w:tab/>
          <w:delText xml:space="preserve">Bai R, Sun J, Xu Y, Sun Z, Zhao X. (2022) Incidence and mortality trends of nasopharynx cancer from 1990 to 2019 in China: an age-period-cohort analysis. </w:delText>
        </w:r>
        <w:r w:rsidDel="005246E3">
          <w:rPr>
            <w:i/>
          </w:rPr>
          <w:delText>BMC Public Health</w:delText>
        </w:r>
        <w:r w:rsidDel="005246E3">
          <w:delText xml:space="preserve"> </w:delText>
        </w:r>
        <w:r w:rsidDel="005246E3">
          <w:rPr>
            <w:b/>
          </w:rPr>
          <w:delText>22:</w:delText>
        </w:r>
        <w:r w:rsidDel="005246E3">
          <w:delText xml:space="preserve"> 1351.</w:delText>
        </w:r>
      </w:del>
    </w:p>
    <w:p w14:paraId="28F16BC0" w14:textId="2FABBF23" w:rsidR="003A5A23" w:rsidDel="005246E3" w:rsidRDefault="00000000">
      <w:pPr>
        <w:pStyle w:val="EndNoteBibliography"/>
        <w:ind w:left="720" w:hanging="720"/>
        <w:rPr>
          <w:del w:id="540" w:author="Wiley2 (Integra)" w:date="2024-09-25T17:54:00Z" w16du:dateUtc="2024-09-25T12:24:00Z"/>
          <w:rFonts w:hint="default"/>
        </w:rPr>
      </w:pPr>
      <w:del w:id="541" w:author="Wiley2 (Integra)" w:date="2024-09-25T17:54:00Z" w16du:dateUtc="2024-09-25T12:24:00Z">
        <w:r w:rsidDel="005246E3">
          <w:delText>36.</w:delText>
        </w:r>
        <w:r w:rsidDel="005246E3">
          <w:tab/>
          <w:delText xml:space="preserve">Hu W, Li H, Wang S. (2020) LncRNA SNHG7 promotes the proliferation of nasopharyngeal carcinoma by miR-514a-5p/ELAVL1 axis. </w:delText>
        </w:r>
        <w:r w:rsidDel="005246E3">
          <w:rPr>
            <w:i/>
          </w:rPr>
          <w:delText>BMC Cancer</w:delText>
        </w:r>
        <w:r w:rsidDel="005246E3">
          <w:delText xml:space="preserve"> </w:delText>
        </w:r>
        <w:r w:rsidDel="005246E3">
          <w:rPr>
            <w:b/>
          </w:rPr>
          <w:delText>20:</w:delText>
        </w:r>
        <w:r w:rsidDel="005246E3">
          <w:delText xml:space="preserve"> 376.</w:delText>
        </w:r>
      </w:del>
    </w:p>
    <w:p w14:paraId="07759ED8" w14:textId="083C390D" w:rsidR="003A5A23" w:rsidDel="005246E3" w:rsidRDefault="00000000">
      <w:pPr>
        <w:pStyle w:val="EndNoteBibliography"/>
        <w:ind w:left="720" w:hanging="720"/>
        <w:rPr>
          <w:del w:id="542" w:author="Wiley2 (Integra)" w:date="2024-09-25T17:54:00Z" w16du:dateUtc="2024-09-25T12:24:00Z"/>
          <w:rFonts w:hint="default"/>
        </w:rPr>
      </w:pPr>
      <w:del w:id="543" w:author="Wiley2 (Integra)" w:date="2024-09-25T17:54:00Z" w16du:dateUtc="2024-09-25T12:24:00Z">
        <w:r w:rsidDel="005246E3">
          <w:delText>37.</w:delText>
        </w:r>
        <w:r w:rsidDel="005246E3">
          <w:tab/>
          <w:delText xml:space="preserve">Akins NS, Nielson TC, Le HV. (2018) Inhibition of Glycolysis and Glutaminolysis: An Emerging Drug Discovery Approach to Combat Cancer. </w:delText>
        </w:r>
        <w:r w:rsidDel="005246E3">
          <w:rPr>
            <w:i/>
          </w:rPr>
          <w:delText>Curr Top Med Chem</w:delText>
        </w:r>
        <w:r w:rsidDel="005246E3">
          <w:delText xml:space="preserve"> </w:delText>
        </w:r>
        <w:r w:rsidDel="005246E3">
          <w:rPr>
            <w:b/>
          </w:rPr>
          <w:delText>18:</w:delText>
        </w:r>
        <w:r w:rsidDel="005246E3">
          <w:delText xml:space="preserve"> 494-504.</w:delText>
        </w:r>
      </w:del>
    </w:p>
    <w:p w14:paraId="3A2403E4" w14:textId="44EBC329" w:rsidR="003A5A23" w:rsidDel="005246E3" w:rsidRDefault="00000000">
      <w:pPr>
        <w:pStyle w:val="EndNoteBibliography"/>
        <w:ind w:left="720" w:hanging="720"/>
        <w:rPr>
          <w:del w:id="544" w:author="Wiley2 (Integra)" w:date="2024-09-25T17:54:00Z" w16du:dateUtc="2024-09-25T12:24:00Z"/>
          <w:rFonts w:hint="default"/>
        </w:rPr>
      </w:pPr>
      <w:del w:id="545" w:author="Wiley2 (Integra)" w:date="2024-09-25T17:54:00Z" w16du:dateUtc="2024-09-25T12:24:00Z">
        <w:r w:rsidDel="005246E3">
          <w:delText>38.</w:delText>
        </w:r>
        <w:r w:rsidDel="005246E3">
          <w:tab/>
          <w:delText xml:space="preserve">Abdel-Wahab AF, Mahmoud W, Al-Harizy RM. (2019) Targeting glucose metabolism to suppress cancer progression: prospective of anti-glycolytic cancer therapy. </w:delText>
        </w:r>
        <w:r w:rsidDel="005246E3">
          <w:rPr>
            <w:i/>
          </w:rPr>
          <w:delText>Pharmacol Res</w:delText>
        </w:r>
        <w:r w:rsidDel="005246E3">
          <w:delText xml:space="preserve"> </w:delText>
        </w:r>
        <w:r w:rsidDel="005246E3">
          <w:rPr>
            <w:b/>
          </w:rPr>
          <w:delText>150:</w:delText>
        </w:r>
        <w:r w:rsidDel="005246E3">
          <w:delText xml:space="preserve"> 104511.</w:delText>
        </w:r>
      </w:del>
    </w:p>
    <w:p w14:paraId="591EC49C" w14:textId="3D77F797" w:rsidR="003A5A23" w:rsidDel="005246E3" w:rsidRDefault="00000000">
      <w:pPr>
        <w:pStyle w:val="EndNoteBibliography"/>
        <w:ind w:left="720" w:hanging="720"/>
        <w:rPr>
          <w:del w:id="546" w:author="Wiley2 (Integra)" w:date="2024-09-25T17:54:00Z" w16du:dateUtc="2024-09-25T12:24:00Z"/>
          <w:rFonts w:hint="default"/>
        </w:rPr>
      </w:pPr>
      <w:del w:id="547" w:author="Wiley2 (Integra)" w:date="2024-09-25T17:54:00Z" w16du:dateUtc="2024-09-25T12:24:00Z">
        <w:r w:rsidDel="005246E3">
          <w:delText>39.</w:delText>
        </w:r>
        <w:r w:rsidDel="005246E3">
          <w:tab/>
          <w:delText>Zhang LF</w:delText>
        </w:r>
        <w:r w:rsidDel="005246E3">
          <w:rPr>
            <w:i/>
          </w:rPr>
          <w:delText>, et al.</w:delText>
        </w:r>
        <w:r w:rsidDel="005246E3">
          <w:delText xml:space="preserve"> (2015) Suppression of miR-199a maturation by HuR is crucial for hypoxia-induced glycolytic switch in hepatocellular carcinoma. </w:delText>
        </w:r>
        <w:r w:rsidDel="005246E3">
          <w:rPr>
            <w:i/>
          </w:rPr>
          <w:delText>Embo j</w:delText>
        </w:r>
        <w:r w:rsidDel="005246E3">
          <w:delText xml:space="preserve"> </w:delText>
        </w:r>
        <w:r w:rsidDel="005246E3">
          <w:rPr>
            <w:b/>
          </w:rPr>
          <w:delText>34:</w:delText>
        </w:r>
        <w:r w:rsidDel="005246E3">
          <w:delText xml:space="preserve"> 2671-2685.</w:delText>
        </w:r>
      </w:del>
    </w:p>
    <w:p w14:paraId="7000C978" w14:textId="73FA6968" w:rsidR="003A5A23" w:rsidDel="005246E3" w:rsidRDefault="00000000">
      <w:pPr>
        <w:pStyle w:val="EndNoteBibliography"/>
        <w:ind w:left="720" w:hanging="720"/>
        <w:rPr>
          <w:del w:id="548" w:author="Wiley2 (Integra)" w:date="2024-09-25T17:54:00Z" w16du:dateUtc="2024-09-25T12:24:00Z"/>
          <w:rFonts w:hint="default"/>
        </w:rPr>
      </w:pPr>
      <w:del w:id="549" w:author="Wiley2 (Integra)" w:date="2024-09-25T17:54:00Z" w16du:dateUtc="2024-09-25T12:24:00Z">
        <w:r w:rsidDel="005246E3">
          <w:delText>40.</w:delText>
        </w:r>
        <w:r w:rsidDel="005246E3">
          <w:tab/>
          <w:delText xml:space="preserve">Ashton TM, McKenna WG, Kunz-Schughart LA, Higgins GS. (2018) Oxidative Phosphorylation as an Emerging Target in Cancer Therapy. </w:delText>
        </w:r>
        <w:r w:rsidDel="005246E3">
          <w:rPr>
            <w:i/>
          </w:rPr>
          <w:delText>Clin Cancer Res</w:delText>
        </w:r>
        <w:r w:rsidDel="005246E3">
          <w:delText xml:space="preserve"> </w:delText>
        </w:r>
        <w:r w:rsidDel="005246E3">
          <w:rPr>
            <w:b/>
          </w:rPr>
          <w:delText>24:</w:delText>
        </w:r>
        <w:r w:rsidDel="005246E3">
          <w:delText xml:space="preserve"> 2482-2490.</w:delText>
        </w:r>
      </w:del>
    </w:p>
    <w:p w14:paraId="42B8EA56" w14:textId="27EF0F01" w:rsidR="003A5A23" w:rsidDel="005246E3" w:rsidRDefault="00000000">
      <w:pPr>
        <w:pStyle w:val="EndNoteBibliography"/>
        <w:ind w:left="720" w:hanging="720"/>
        <w:rPr>
          <w:del w:id="550" w:author="Wiley2 (Integra)" w:date="2024-09-25T17:54:00Z" w16du:dateUtc="2024-09-25T12:24:00Z"/>
          <w:rFonts w:hint="default"/>
        </w:rPr>
      </w:pPr>
      <w:del w:id="551" w:author="Wiley2 (Integra)" w:date="2024-09-25T17:54:00Z" w16du:dateUtc="2024-09-25T12:24:00Z">
        <w:r w:rsidDel="005246E3">
          <w:delText>41.</w:delText>
        </w:r>
        <w:r w:rsidDel="005246E3">
          <w:tab/>
          <w:delText xml:space="preserve">Hay N. (2016) Reprogramming glucose metabolism in cancer: can it be exploited for cancer therapy? </w:delText>
        </w:r>
        <w:r w:rsidDel="005246E3">
          <w:rPr>
            <w:i/>
          </w:rPr>
          <w:delText>Nat Rev Cancer</w:delText>
        </w:r>
        <w:r w:rsidDel="005246E3">
          <w:delText xml:space="preserve"> </w:delText>
        </w:r>
        <w:r w:rsidDel="005246E3">
          <w:rPr>
            <w:b/>
          </w:rPr>
          <w:delText>16:</w:delText>
        </w:r>
        <w:r w:rsidDel="005246E3">
          <w:delText xml:space="preserve"> 635-649.</w:delText>
        </w:r>
      </w:del>
    </w:p>
    <w:p w14:paraId="26A88043" w14:textId="08CA1F2B" w:rsidR="003A5A23" w:rsidDel="005246E3" w:rsidRDefault="00000000">
      <w:pPr>
        <w:pStyle w:val="EndNoteBibliography"/>
        <w:ind w:left="720" w:hanging="720"/>
        <w:rPr>
          <w:del w:id="552" w:author="Wiley2 (Integra)" w:date="2024-09-25T17:54:00Z" w16du:dateUtc="2024-09-25T12:24:00Z"/>
          <w:rFonts w:hint="default"/>
        </w:rPr>
      </w:pPr>
      <w:del w:id="553" w:author="Wiley2 (Integra)" w:date="2024-09-25T17:54:00Z" w16du:dateUtc="2024-09-25T12:24:00Z">
        <w:r w:rsidDel="005246E3">
          <w:delText>42.</w:delText>
        </w:r>
        <w:r w:rsidDel="005246E3">
          <w:tab/>
          <w:delText>Oyang L</w:delText>
        </w:r>
        <w:r w:rsidDel="005246E3">
          <w:rPr>
            <w:i/>
          </w:rPr>
          <w:delText>, et al.</w:delText>
        </w:r>
        <w:r w:rsidDel="005246E3">
          <w:delText xml:space="preserve"> (2023) LPLUNC1 reduces glycolysis in nasopharyngeal carcinoma cells through the PHB1-p53/c-Myc axis. </w:delText>
        </w:r>
        <w:r w:rsidDel="005246E3">
          <w:rPr>
            <w:i/>
          </w:rPr>
          <w:delText>Cancer Sci</w:delText>
        </w:r>
        <w:r w:rsidDel="005246E3">
          <w:delText xml:space="preserve"> </w:delText>
        </w:r>
        <w:r w:rsidDel="005246E3">
          <w:rPr>
            <w:b/>
          </w:rPr>
          <w:delText>114:</w:delText>
        </w:r>
        <w:r w:rsidDel="005246E3">
          <w:delText xml:space="preserve"> 870-884.</w:delText>
        </w:r>
      </w:del>
    </w:p>
    <w:p w14:paraId="31B3A8AF" w14:textId="6974DE0C" w:rsidR="003A5A23" w:rsidDel="005246E3" w:rsidRDefault="00000000">
      <w:pPr>
        <w:pStyle w:val="EndNoteBibliography"/>
        <w:ind w:left="720" w:hanging="720"/>
        <w:rPr>
          <w:del w:id="554" w:author="Wiley2 (Integra)" w:date="2024-09-25T17:54:00Z" w16du:dateUtc="2024-09-25T12:24:00Z"/>
          <w:rFonts w:hint="default"/>
        </w:rPr>
      </w:pPr>
      <w:del w:id="555" w:author="Wiley2 (Integra)" w:date="2024-09-25T17:54:00Z" w16du:dateUtc="2024-09-25T12:24:00Z">
        <w:r w:rsidDel="005246E3">
          <w:delText>43.</w:delText>
        </w:r>
        <w:r w:rsidDel="005246E3">
          <w:tab/>
          <w:delText>Assoni G</w:delText>
        </w:r>
        <w:r w:rsidDel="005246E3">
          <w:rPr>
            <w:i/>
          </w:rPr>
          <w:delText>, et al.</w:delText>
        </w:r>
        <w:r w:rsidDel="005246E3">
          <w:delText xml:space="preserve"> (2022) HuR-targeted agents: An insight into medicinal chemistry, biophysical, computational studies and pharmacological effects on cancer models. </w:delText>
        </w:r>
        <w:r w:rsidDel="005246E3">
          <w:rPr>
            <w:i/>
          </w:rPr>
          <w:delText>Adv Drug Deliv Rev</w:delText>
        </w:r>
        <w:r w:rsidDel="005246E3">
          <w:delText xml:space="preserve"> </w:delText>
        </w:r>
        <w:r w:rsidDel="005246E3">
          <w:rPr>
            <w:b/>
          </w:rPr>
          <w:delText>181:</w:delText>
        </w:r>
        <w:r w:rsidDel="005246E3">
          <w:delText xml:space="preserve"> 114088.</w:delText>
        </w:r>
      </w:del>
    </w:p>
    <w:p w14:paraId="73A65002" w14:textId="24D53C18" w:rsidR="003A5A23" w:rsidDel="005246E3" w:rsidRDefault="00000000">
      <w:pPr>
        <w:pStyle w:val="EndNoteBibliography"/>
        <w:ind w:left="720" w:hanging="720"/>
        <w:rPr>
          <w:del w:id="556" w:author="Wiley2 (Integra)" w:date="2024-09-25T17:54:00Z" w16du:dateUtc="2024-09-25T12:24:00Z"/>
          <w:rFonts w:hint="default"/>
        </w:rPr>
      </w:pPr>
      <w:del w:id="557" w:author="Wiley2 (Integra)" w:date="2024-09-25T17:54:00Z" w16du:dateUtc="2024-09-25T12:24:00Z">
        <w:r w:rsidDel="005246E3">
          <w:delText>44.</w:delText>
        </w:r>
        <w:r w:rsidDel="005246E3">
          <w:tab/>
          <w:delText>Cai CF</w:delText>
        </w:r>
        <w:r w:rsidDel="005246E3">
          <w:rPr>
            <w:i/>
          </w:rPr>
          <w:delText>, et al.</w:delText>
        </w:r>
        <w:r w:rsidDel="005246E3">
          <w:delText xml:space="preserve"> (2018) Chibby suppresses aerobic glycolysis and proliferation of nasopharyngeal carcinoma via the Wnt/β-catenin-Lin28/let7-PDK1 cascade. </w:delText>
        </w:r>
        <w:r w:rsidDel="005246E3">
          <w:rPr>
            <w:i/>
          </w:rPr>
          <w:delText>J Exp Clin Cancer Res</w:delText>
        </w:r>
        <w:r w:rsidDel="005246E3">
          <w:delText xml:space="preserve"> </w:delText>
        </w:r>
        <w:r w:rsidDel="005246E3">
          <w:rPr>
            <w:b/>
          </w:rPr>
          <w:delText>37:</w:delText>
        </w:r>
        <w:r w:rsidDel="005246E3">
          <w:delText xml:space="preserve"> 104.</w:delText>
        </w:r>
      </w:del>
    </w:p>
    <w:p w14:paraId="5F6A12FF" w14:textId="50748E78" w:rsidR="003A5A23" w:rsidDel="005246E3" w:rsidRDefault="00000000">
      <w:pPr>
        <w:pStyle w:val="EndNoteBibliography"/>
        <w:ind w:left="720" w:hanging="720"/>
        <w:rPr>
          <w:del w:id="558" w:author="Wiley2 (Integra)" w:date="2024-09-25T17:54:00Z" w16du:dateUtc="2024-09-25T12:24:00Z"/>
          <w:rFonts w:hint="default"/>
        </w:rPr>
      </w:pPr>
      <w:del w:id="559" w:author="Wiley2 (Integra)" w:date="2024-09-25T17:54:00Z" w16du:dateUtc="2024-09-25T12:24:00Z">
        <w:r w:rsidDel="005246E3">
          <w:delText>45.</w:delText>
        </w:r>
        <w:r w:rsidDel="005246E3">
          <w:tab/>
          <w:delText>Huai Y</w:delText>
        </w:r>
        <w:r w:rsidDel="005246E3">
          <w:rPr>
            <w:i/>
          </w:rPr>
          <w:delText>, et al.</w:delText>
        </w:r>
        <w:r w:rsidDel="005246E3">
          <w:delText xml:space="preserve"> (2023) An integrated genome-wide analysis identifies HUR/ELAVL1 as a positive regulator of osteogenesis through enhancing the β-catenin signaling activity. </w:delText>
        </w:r>
        <w:r w:rsidDel="005246E3">
          <w:rPr>
            <w:i/>
          </w:rPr>
          <w:delText>Genes Dis</w:delText>
        </w:r>
        <w:r w:rsidDel="005246E3">
          <w:delText xml:space="preserve"> </w:delText>
        </w:r>
        <w:r w:rsidDel="005246E3">
          <w:rPr>
            <w:b/>
          </w:rPr>
          <w:delText>10:</w:delText>
        </w:r>
        <w:r w:rsidDel="005246E3">
          <w:delText xml:space="preserve"> 377-380.</w:delText>
        </w:r>
      </w:del>
    </w:p>
    <w:p w14:paraId="30393207" w14:textId="6F8CB868" w:rsidR="003A5A23" w:rsidDel="005246E3" w:rsidRDefault="00000000">
      <w:pPr>
        <w:pStyle w:val="EndNoteBibliography"/>
        <w:ind w:left="720" w:hanging="720"/>
        <w:rPr>
          <w:del w:id="560" w:author="Wiley2 (Integra)" w:date="2024-09-25T17:54:00Z" w16du:dateUtc="2024-09-25T12:24:00Z"/>
          <w:rFonts w:hint="default"/>
        </w:rPr>
      </w:pPr>
      <w:del w:id="561" w:author="Wiley2 (Integra)" w:date="2024-09-25T17:54:00Z" w16du:dateUtc="2024-09-25T12:24:00Z">
        <w:r w:rsidDel="005246E3">
          <w:delText>46.</w:delText>
        </w:r>
        <w:r w:rsidDel="005246E3">
          <w:tab/>
          <w:delText>Liang Y</w:delText>
        </w:r>
        <w:r w:rsidDel="005246E3">
          <w:rPr>
            <w:i/>
          </w:rPr>
          <w:delText>, et al.</w:delText>
        </w:r>
        <w:r w:rsidDel="005246E3">
          <w:delText xml:space="preserve"> (2021) circDCUN1D4 suppresses tumor metastasis and glycolysis in lung adenocarcinoma by stabilizing TXNIP expression. </w:delText>
        </w:r>
        <w:r w:rsidDel="005246E3">
          <w:rPr>
            <w:i/>
          </w:rPr>
          <w:delText>Mol Ther Nucleic Acids</w:delText>
        </w:r>
        <w:r w:rsidDel="005246E3">
          <w:delText xml:space="preserve"> </w:delText>
        </w:r>
        <w:r w:rsidDel="005246E3">
          <w:rPr>
            <w:b/>
          </w:rPr>
          <w:delText>23:</w:delText>
        </w:r>
        <w:r w:rsidDel="005246E3">
          <w:delText xml:space="preserve"> 355-368.</w:delText>
        </w:r>
      </w:del>
    </w:p>
    <w:p w14:paraId="3FAFCBE7" w14:textId="710D70A3" w:rsidR="003A5A23" w:rsidDel="005246E3" w:rsidRDefault="00000000">
      <w:pPr>
        <w:rPr>
          <w:del w:id="562" w:author="Wiley2 (Integra)" w:date="2024-09-25T17:54:00Z" w16du:dateUtc="2024-09-25T12:24:00Z"/>
        </w:rPr>
      </w:pPr>
      <w:del w:id="563" w:author="Wiley2 (Integra)" w:date="2024-09-25T17:54:00Z" w16du:dateUtc="2024-09-25T12:24:00Z">
        <w:r w:rsidDel="005246E3">
          <w:rPr>
            <w:rFonts w:hint="eastAsia"/>
          </w:rPr>
          <w:fldChar w:fldCharType="end"/>
        </w:r>
      </w:del>
    </w:p>
    <w:p w14:paraId="1F167F8A" w14:textId="44150FB8" w:rsidR="003A5A23" w:rsidDel="005246E3" w:rsidRDefault="00000000">
      <w:pPr>
        <w:rPr>
          <w:del w:id="564" w:author="Wiley2 (Integra)" w:date="2024-09-25T17:54:00Z" w16du:dateUtc="2024-09-25T12:24:00Z"/>
        </w:rPr>
      </w:pPr>
      <w:del w:id="565" w:author="Wiley2 (Integra)" w:date="2024-09-25T17:54:00Z" w16du:dateUtc="2024-09-25T12:24:00Z">
        <w:r w:rsidDel="005246E3">
          <w:rPr>
            <w:rFonts w:hint="eastAsia"/>
          </w:rPr>
          <w:br w:type="page"/>
        </w:r>
      </w:del>
    </w:p>
    <w:p w14:paraId="1B04537E" w14:textId="2C71179E" w:rsidR="003A5A23" w:rsidDel="005246E3" w:rsidRDefault="00000000">
      <w:pPr>
        <w:spacing w:line="360" w:lineRule="auto"/>
        <w:rPr>
          <w:del w:id="566" w:author="Wiley2 (Integra)" w:date="2024-09-25T17:54:00Z" w16du:dateUtc="2024-09-25T12:24:00Z"/>
          <w:rFonts w:ascii="Times New Roman" w:hAnsi="Times New Roman"/>
          <w:b/>
          <w:bCs/>
          <w:szCs w:val="21"/>
        </w:rPr>
      </w:pPr>
      <w:del w:id="567" w:author="Wiley2 (Integra)" w:date="2024-09-25T17:54:00Z" w16du:dateUtc="2024-09-25T12:24:00Z">
        <w:r w:rsidDel="005246E3">
          <w:rPr>
            <w:rFonts w:ascii="Times New Roman" w:hAnsi="Times New Roman"/>
            <w:b/>
            <w:bCs/>
            <w:szCs w:val="21"/>
          </w:rPr>
          <w:delText>Figure legends</w:delText>
        </w:r>
      </w:del>
    </w:p>
    <w:p w14:paraId="7325E84C" w14:textId="0C2BF90A" w:rsidR="003A5A23" w:rsidDel="005246E3" w:rsidRDefault="00000000">
      <w:pPr>
        <w:spacing w:line="360" w:lineRule="auto"/>
        <w:rPr>
          <w:del w:id="568" w:author="Wiley2 (Integra)" w:date="2024-09-25T17:54:00Z" w16du:dateUtc="2024-09-25T12:24:00Z"/>
          <w:rFonts w:ascii="Times New Roman" w:hAnsi="Times New Roman" w:cs="Times New Roman"/>
          <w:szCs w:val="21"/>
        </w:rPr>
      </w:pPr>
      <w:del w:id="569" w:author="Wiley2 (Integra)" w:date="2024-09-25T17:54:00Z" w16du:dateUtc="2024-09-25T12:24:00Z">
        <w:r w:rsidDel="005246E3">
          <w:rPr>
            <w:rFonts w:ascii="Times New Roman" w:hAnsi="Times New Roman" w:cs="Times New Roman"/>
            <w:b/>
            <w:bCs/>
            <w:szCs w:val="21"/>
          </w:rPr>
          <w:delText>Figure 1.</w:delText>
        </w:r>
        <w:r w:rsidDel="005246E3">
          <w:rPr>
            <w:rFonts w:ascii="Times New Roman" w:hAnsi="Times New Roman" w:cs="Times New Roman"/>
            <w:szCs w:val="21"/>
          </w:rPr>
          <w:delText xml:space="preserve"> ELAVL1 is highly expressed in nasopharyngeal carcinoma.</w:delText>
        </w:r>
      </w:del>
    </w:p>
    <w:p w14:paraId="33AA0972" w14:textId="23117FD8" w:rsidR="003A5A23" w:rsidDel="005246E3" w:rsidRDefault="00000000">
      <w:pPr>
        <w:spacing w:line="360" w:lineRule="auto"/>
        <w:rPr>
          <w:del w:id="570" w:author="Wiley2 (Integra)" w:date="2024-09-25T17:54:00Z" w16du:dateUtc="2024-09-25T12:24:00Z"/>
          <w:rFonts w:ascii="Times New Roman" w:hAnsi="Times New Roman" w:cs="Times New Roman"/>
          <w:szCs w:val="21"/>
        </w:rPr>
      </w:pPr>
      <w:del w:id="571" w:author="Wiley2 (Integra)" w:date="2024-09-25T17:54:00Z" w16du:dateUtc="2024-09-25T12:24:00Z">
        <w:r w:rsidDel="005246E3">
          <w:rPr>
            <w:rFonts w:ascii="Times New Roman" w:hAnsi="Times New Roman" w:cs="Times New Roman"/>
            <w:szCs w:val="21"/>
          </w:rPr>
          <w:delText>(A) UALCAN analysis of ELAVL1 expression in head and neck squamous cell carcinoma. (B) High expression of ELAVL1 in nasopharyngeal carcinoma tissues by qRT-PCR assay.</w:delText>
        </w:r>
      </w:del>
      <w:ins w:id="572" w:author="Administrator" w:date="2024-08-28T14:17:00Z">
        <w:del w:id="573" w:author="Wiley2 (Integra)" w:date="2024-09-25T17:54:00Z" w16du:dateUtc="2024-09-25T12:24:00Z">
          <w:r w:rsidDel="005246E3">
            <w:rPr>
              <w:rFonts w:ascii="Times New Roman" w:hAnsi="Times New Roman" w:cs="Times New Roman" w:hint="eastAsia"/>
              <w:szCs w:val="21"/>
            </w:rPr>
            <w:delText xml:space="preserve"> n = 30.</w:delText>
          </w:r>
        </w:del>
      </w:ins>
      <w:del w:id="574" w:author="Wiley2 (Integra)" w:date="2024-09-25T17:54:00Z" w16du:dateUtc="2024-09-25T12:24:00Z">
        <w:r w:rsidDel="005246E3">
          <w:rPr>
            <w:rFonts w:ascii="Times New Roman" w:hAnsi="Times New Roman" w:cs="Times New Roman"/>
            <w:szCs w:val="21"/>
          </w:rPr>
          <w:delText xml:space="preserve"> (C, D) ELAVL1 expression level</w:delText>
        </w:r>
      </w:del>
      <w:ins w:id="575" w:author="Administrator" w:date="2024-08-01T13:34:00Z">
        <w:del w:id="576" w:author="Wiley2 (Integra)" w:date="2024-09-25T17:54:00Z" w16du:dateUtc="2024-09-25T12:24:00Z">
          <w:r w:rsidDel="005246E3">
            <w:rPr>
              <w:rFonts w:ascii="Times New Roman" w:hAnsi="Times New Roman" w:cs="Times New Roman" w:hint="eastAsia"/>
              <w:szCs w:val="21"/>
            </w:rPr>
            <w:delText>s</w:delText>
          </w:r>
        </w:del>
      </w:ins>
      <w:del w:id="577" w:author="Wiley2 (Integra)" w:date="2024-09-25T17:54:00Z" w16du:dateUtc="2024-09-25T12:24:00Z">
        <w:r w:rsidDel="005246E3">
          <w:rPr>
            <w:rFonts w:ascii="Times New Roman" w:hAnsi="Times New Roman" w:cs="Times New Roman"/>
            <w:szCs w:val="21"/>
          </w:rPr>
          <w:delText xml:space="preserve"> in nasopharyngeal carcinoma cell lines</w:delText>
        </w:r>
      </w:del>
      <w:ins w:id="578" w:author="Administrator" w:date="2024-08-01T13:34:00Z">
        <w:del w:id="579" w:author="Wiley2 (Integra)" w:date="2024-09-25T17:54:00Z" w16du:dateUtc="2024-09-25T12:24:00Z">
          <w:r w:rsidDel="005246E3">
            <w:rPr>
              <w:rFonts w:ascii="Times New Roman" w:hAnsi="Times New Roman" w:cs="Times New Roman" w:hint="eastAsia"/>
              <w:szCs w:val="21"/>
            </w:rPr>
            <w:delText xml:space="preserve"> were measured using </w:delText>
          </w:r>
          <w:r w:rsidDel="005246E3">
            <w:rPr>
              <w:rFonts w:ascii="Times New Roman" w:hAnsi="Times New Roman" w:cs="Times New Roman"/>
              <w:szCs w:val="21"/>
            </w:rPr>
            <w:delText>qRT-PCR</w:delText>
          </w:r>
          <w:r w:rsidDel="005246E3">
            <w:rPr>
              <w:rFonts w:ascii="Times New Roman" w:hAnsi="Times New Roman" w:cs="Times New Roman" w:hint="eastAsia"/>
              <w:szCs w:val="21"/>
            </w:rPr>
            <w:delText xml:space="preserve"> and western blot assays</w:delText>
          </w:r>
        </w:del>
      </w:ins>
      <w:del w:id="580" w:author="Wiley2 (Integra)" w:date="2024-09-25T17:54:00Z" w16du:dateUtc="2024-09-25T12:24:00Z">
        <w:r w:rsidDel="005246E3">
          <w:rPr>
            <w:rFonts w:ascii="Times New Roman" w:hAnsi="Times New Roman" w:cs="Times New Roman"/>
            <w:szCs w:val="21"/>
          </w:rPr>
          <w:delText>.</w:delText>
        </w:r>
      </w:del>
      <w:ins w:id="581" w:author="Administrator" w:date="2024-08-28T14:18:00Z">
        <w:del w:id="582" w:author="Wiley2 (Integra)" w:date="2024-09-25T17:54:00Z" w16du:dateUtc="2024-09-25T12:24:00Z">
          <w:r w:rsidDel="005246E3">
            <w:rPr>
              <w:rFonts w:ascii="Times New Roman" w:hAnsi="Times New Roman" w:cs="Times New Roman" w:hint="eastAsia"/>
              <w:szCs w:val="21"/>
            </w:rPr>
            <w:delText xml:space="preserve"> n = 3.</w:delText>
          </w:r>
        </w:del>
      </w:ins>
      <w:del w:id="583" w:author="Wiley2 (Integra)" w:date="2024-09-25T17:54:00Z" w16du:dateUtc="2024-09-25T12:24:00Z">
        <w:r w:rsidDel="005246E3">
          <w:rPr>
            <w:rFonts w:ascii="Times New Roman" w:hAnsi="Times New Roman" w:cs="Times New Roman"/>
            <w:szCs w:val="21"/>
          </w:rPr>
          <w:delText xml:space="preserve">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p>
    <w:p w14:paraId="3533D8FD" w14:textId="71624C2B" w:rsidR="003A5A23" w:rsidDel="005246E3" w:rsidRDefault="003A5A23">
      <w:pPr>
        <w:spacing w:line="360" w:lineRule="auto"/>
        <w:rPr>
          <w:del w:id="584" w:author="Wiley2 (Integra)" w:date="2024-09-25T17:54:00Z" w16du:dateUtc="2024-09-25T12:24:00Z"/>
          <w:rFonts w:ascii="Times New Roman" w:hAnsi="Times New Roman"/>
          <w:szCs w:val="21"/>
        </w:rPr>
      </w:pPr>
    </w:p>
    <w:p w14:paraId="6CDB7FE4" w14:textId="538CFE51" w:rsidR="003A5A23" w:rsidDel="005246E3" w:rsidRDefault="00000000">
      <w:pPr>
        <w:spacing w:line="360" w:lineRule="auto"/>
        <w:rPr>
          <w:del w:id="585" w:author="Wiley2 (Integra)" w:date="2024-09-25T17:54:00Z" w16du:dateUtc="2024-09-25T12:24:00Z"/>
          <w:rFonts w:ascii="Times New Roman" w:hAnsi="Times New Roman" w:cs="Times New Roman"/>
          <w:szCs w:val="21"/>
        </w:rPr>
      </w:pPr>
      <w:del w:id="586" w:author="Wiley2 (Integra)" w:date="2024-09-25T17:54:00Z" w16du:dateUtc="2024-09-25T12:24:00Z">
        <w:r w:rsidDel="005246E3">
          <w:rPr>
            <w:rFonts w:ascii="Times New Roman" w:hAnsi="Times New Roman" w:cs="Times New Roman"/>
            <w:b/>
            <w:bCs/>
            <w:szCs w:val="21"/>
          </w:rPr>
          <w:delText>Figure 3</w:delText>
        </w:r>
      </w:del>
      <w:ins w:id="587" w:author="Administrator" w:date="2024-08-01T13:16:00Z">
        <w:del w:id="588" w:author="Wiley2 (Integra)" w:date="2024-09-25T17:54:00Z" w16du:dateUtc="2024-09-25T12:24:00Z">
          <w:r w:rsidDel="005246E3">
            <w:rPr>
              <w:rFonts w:ascii="Times New Roman" w:hAnsi="Times New Roman" w:cs="Times New Roman" w:hint="eastAsia"/>
              <w:b/>
              <w:bCs/>
              <w:szCs w:val="21"/>
            </w:rPr>
            <w:delText>2</w:delText>
          </w:r>
        </w:del>
      </w:ins>
      <w:del w:id="589" w:author="Wiley2 (Integra)" w:date="2024-09-25T17:54:00Z" w16du:dateUtc="2024-09-25T12:24:00Z">
        <w:r w:rsidDel="005246E3">
          <w:rPr>
            <w:rFonts w:ascii="Times New Roman" w:hAnsi="Times New Roman" w:cs="Times New Roman"/>
            <w:b/>
            <w:bCs/>
            <w:szCs w:val="21"/>
          </w:rPr>
          <w:delText>.</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ELAVL1 promotes glycolysis in nasopharyngeal carcinoma cells</w:delText>
        </w:r>
        <w:r w:rsidDel="005246E3">
          <w:rPr>
            <w:rFonts w:ascii="Times New Roman" w:hAnsi="Times New Roman" w:cs="Times New Roman"/>
            <w:szCs w:val="21"/>
          </w:rPr>
          <w:delText>.</w:delText>
        </w:r>
      </w:del>
    </w:p>
    <w:p w14:paraId="6CC1CD62" w14:textId="43224135" w:rsidR="003A5A23" w:rsidDel="005246E3" w:rsidRDefault="00000000">
      <w:pPr>
        <w:spacing w:line="360" w:lineRule="auto"/>
        <w:rPr>
          <w:del w:id="590" w:author="Wiley2 (Integra)" w:date="2024-09-25T17:54:00Z" w16du:dateUtc="2024-09-25T12:24:00Z"/>
          <w:rFonts w:ascii="Times New Roman" w:hAnsi="Times New Roman" w:cs="Times New Roman"/>
          <w:szCs w:val="21"/>
        </w:rPr>
      </w:pPr>
      <w:del w:id="591" w:author="Wiley2 (Integra)" w:date="2024-09-25T17:54:00Z" w16du:dateUtc="2024-09-25T12:24:00Z">
        <w:r w:rsidDel="005246E3">
          <w:rPr>
            <w:rFonts w:ascii="Times New Roman" w:hAnsi="Times New Roman" w:cs="Times New Roman" w:hint="eastAsia"/>
            <w:szCs w:val="21"/>
          </w:rPr>
          <w:delText>(A,</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 xml:space="preserve">B) </w:delText>
        </w:r>
        <w:r w:rsidDel="005246E3">
          <w:rPr>
            <w:rFonts w:ascii="Times New Roman" w:hAnsi="Times New Roman" w:cs="Times New Roman"/>
            <w:szCs w:val="21"/>
          </w:rPr>
          <w:delText>The</w:delText>
        </w:r>
        <w:r w:rsidDel="005246E3">
          <w:rPr>
            <w:rFonts w:ascii="Times New Roman" w:hAnsi="Times New Roman" w:cs="Times New Roman" w:hint="eastAsia"/>
            <w:szCs w:val="21"/>
          </w:rPr>
          <w:delText xml:space="preserve"> expression of ELA</w:delText>
        </w:r>
        <w:r w:rsidDel="005246E3">
          <w:rPr>
            <w:rFonts w:ascii="Times New Roman" w:hAnsi="Times New Roman" w:cs="Times New Roman"/>
            <w:szCs w:val="21"/>
          </w:rPr>
          <w:delText>V</w:delText>
        </w:r>
        <w:r w:rsidDel="005246E3">
          <w:rPr>
            <w:rFonts w:ascii="Times New Roman" w:hAnsi="Times New Roman" w:cs="Times New Roman" w:hint="eastAsia"/>
            <w:szCs w:val="21"/>
          </w:rPr>
          <w:delText xml:space="preserve">L1 </w:delText>
        </w:r>
        <w:r w:rsidDel="005246E3">
          <w:rPr>
            <w:rFonts w:ascii="Times New Roman" w:hAnsi="Times New Roman" w:cs="Times New Roman"/>
            <w:szCs w:val="21"/>
          </w:rPr>
          <w:delText>was assessed using qRT-PCR and western blot assays</w:delText>
        </w:r>
        <w:r w:rsidDel="005246E3">
          <w:rPr>
            <w:rFonts w:ascii="Times New Roman" w:hAnsi="Times New Roman" w:cs="Times New Roman" w:hint="eastAsia"/>
            <w:szCs w:val="21"/>
          </w:rPr>
          <w:delText>.</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 xml:space="preserve">(C-E) </w:delText>
        </w:r>
        <w:r w:rsidDel="005246E3">
          <w:rPr>
            <w:rFonts w:ascii="Times New Roman" w:hAnsi="Times New Roman" w:cs="Times New Roman"/>
            <w:szCs w:val="21"/>
          </w:rPr>
          <w:delText>Glucose consumption, lactate production, and G6PD Activity were measured using commercialized kits</w:delText>
        </w:r>
        <w:r w:rsidDel="005246E3">
          <w:rPr>
            <w:rFonts w:ascii="Times New Roman" w:hAnsi="Times New Roman" w:cs="Times New Roman" w:hint="eastAsia"/>
            <w:szCs w:val="21"/>
          </w:rPr>
          <w:delText>.</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 xml:space="preserve">(F) </w:delText>
        </w:r>
        <w:r w:rsidDel="005246E3">
          <w:rPr>
            <w:rFonts w:ascii="Times New Roman" w:hAnsi="Times New Roman" w:cs="Times New Roman"/>
            <w:szCs w:val="21"/>
          </w:rPr>
          <w:delText xml:space="preserve">Basal glycolysis </w:delText>
        </w:r>
        <w:r w:rsidDel="005246E3">
          <w:rPr>
            <w:rFonts w:ascii="Times New Roman" w:hAnsi="Times New Roman" w:cs="Times New Roman" w:hint="eastAsia"/>
            <w:szCs w:val="21"/>
          </w:rPr>
          <w:delText>a</w:delText>
        </w:r>
        <w:r w:rsidDel="005246E3">
          <w:rPr>
            <w:rFonts w:ascii="Times New Roman" w:hAnsi="Times New Roman" w:cs="Times New Roman"/>
            <w:szCs w:val="21"/>
          </w:rPr>
          <w:delText>nd glycolytic capacity were assessed with</w:delText>
        </w:r>
        <w:r w:rsidDel="005246E3">
          <w:rPr>
            <w:rFonts w:ascii="Times New Roman" w:hAnsi="Times New Roman" w:cs="Times New Roman" w:hint="eastAsia"/>
            <w:szCs w:val="21"/>
          </w:rPr>
          <w:delText xml:space="preserve"> extracellular acidification rate (ECAR). (G) HK2, GLUT1, and LDHA protein levels </w:delText>
        </w:r>
        <w:r w:rsidDel="005246E3">
          <w:rPr>
            <w:rFonts w:ascii="Times New Roman" w:hAnsi="Times New Roman" w:cs="Times New Roman"/>
            <w:szCs w:val="21"/>
          </w:rPr>
          <w:delText xml:space="preserve">were </w:delText>
        </w:r>
        <w:r w:rsidDel="005246E3">
          <w:rPr>
            <w:rFonts w:ascii="Times New Roman" w:hAnsi="Times New Roman" w:cs="Times New Roman" w:hint="eastAsia"/>
            <w:szCs w:val="21"/>
          </w:rPr>
          <w:delText>detected by western blot.</w:delText>
        </w:r>
      </w:del>
      <w:ins w:id="592" w:author="Administrator" w:date="2024-08-28T14:18:00Z">
        <w:del w:id="593" w:author="Wiley2 (Integra)" w:date="2024-09-25T17:54:00Z" w16du:dateUtc="2024-09-25T12:24:00Z">
          <w:r w:rsidDel="005246E3">
            <w:rPr>
              <w:rFonts w:ascii="Times New Roman" w:hAnsi="Times New Roman" w:cs="Times New Roman" w:hint="eastAsia"/>
              <w:szCs w:val="21"/>
            </w:rPr>
            <w:delText xml:space="preserve"> n = 3.</w:delText>
          </w:r>
        </w:del>
      </w:ins>
      <w:del w:id="594" w:author="Wiley2 (Integra)" w:date="2024-09-25T17:54:00Z" w16du:dateUtc="2024-09-25T12:24:00Z">
        <w:r w:rsidDel="005246E3">
          <w:rPr>
            <w:rFonts w:ascii="Times New Roman" w:hAnsi="Times New Roman" w:cs="Times New Roman"/>
            <w:szCs w:val="21"/>
          </w:rPr>
          <w:delText xml:space="preserve">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p>
    <w:p w14:paraId="0647E1F6" w14:textId="142C786E" w:rsidR="003A5A23" w:rsidDel="005246E3" w:rsidRDefault="003A5A23">
      <w:pPr>
        <w:spacing w:line="360" w:lineRule="auto"/>
        <w:rPr>
          <w:del w:id="595" w:author="Wiley2 (Integra)" w:date="2024-09-25T17:54:00Z" w16du:dateUtc="2024-09-25T12:24:00Z"/>
          <w:rFonts w:ascii="Times New Roman" w:hAnsi="Times New Roman" w:cs="Times New Roman"/>
          <w:szCs w:val="21"/>
        </w:rPr>
      </w:pPr>
    </w:p>
    <w:p w14:paraId="6AB2C748" w14:textId="196D280C" w:rsidR="003A5A23" w:rsidDel="005246E3" w:rsidRDefault="00000000">
      <w:pPr>
        <w:spacing w:line="360" w:lineRule="auto"/>
        <w:rPr>
          <w:del w:id="596" w:author="Wiley2 (Integra)" w:date="2024-09-25T17:54:00Z" w16du:dateUtc="2024-09-25T12:24:00Z"/>
          <w:rFonts w:ascii="Times New Roman" w:hAnsi="Times New Roman" w:cs="Times New Roman"/>
          <w:szCs w:val="21"/>
        </w:rPr>
      </w:pPr>
      <w:del w:id="597" w:author="Wiley2 (Integra)" w:date="2024-09-25T17:54:00Z" w16du:dateUtc="2024-09-25T12:24:00Z">
        <w:r w:rsidDel="005246E3">
          <w:rPr>
            <w:rFonts w:ascii="Times New Roman" w:hAnsi="Times New Roman" w:cs="Times New Roman"/>
            <w:b/>
            <w:bCs/>
            <w:szCs w:val="21"/>
          </w:rPr>
          <w:delText>Figure 4</w:delText>
        </w:r>
      </w:del>
      <w:ins w:id="598" w:author="Administrator" w:date="2024-08-01T13:17:00Z">
        <w:del w:id="599" w:author="Wiley2 (Integra)" w:date="2024-09-25T17:54:00Z" w16du:dateUtc="2024-09-25T12:24:00Z">
          <w:r w:rsidDel="005246E3">
            <w:rPr>
              <w:rFonts w:ascii="Times New Roman" w:hAnsi="Times New Roman" w:cs="Times New Roman" w:hint="eastAsia"/>
              <w:b/>
              <w:bCs/>
              <w:szCs w:val="21"/>
            </w:rPr>
            <w:delText>3</w:delText>
          </w:r>
        </w:del>
      </w:ins>
      <w:del w:id="600" w:author="Wiley2 (Integra)" w:date="2024-09-25T17:54:00Z" w16du:dateUtc="2024-09-25T12:24:00Z">
        <w:r w:rsidDel="005246E3">
          <w:rPr>
            <w:rFonts w:ascii="Times New Roman" w:hAnsi="Times New Roman" w:cs="Times New Roman"/>
            <w:b/>
            <w:bCs/>
            <w:szCs w:val="21"/>
          </w:rPr>
          <w:delText>.</w:delText>
        </w:r>
        <w:r w:rsidDel="005246E3">
          <w:rPr>
            <w:rFonts w:ascii="Times New Roman" w:hAnsi="Times New Roman" w:cs="Times New Roman"/>
            <w:szCs w:val="21"/>
          </w:rPr>
          <w:delText xml:space="preserve"> ELAVL1 interacts with HMGB3 and increases HMGB3 mRNA stability.</w:delText>
        </w:r>
      </w:del>
    </w:p>
    <w:p w14:paraId="096B1785" w14:textId="3EFD2B52" w:rsidR="003A5A23" w:rsidDel="005246E3" w:rsidRDefault="00000000">
      <w:pPr>
        <w:spacing w:line="360" w:lineRule="auto"/>
        <w:rPr>
          <w:del w:id="601" w:author="Wiley2 (Integra)" w:date="2024-09-25T17:54:00Z" w16du:dateUtc="2024-09-25T12:24:00Z"/>
          <w:rFonts w:ascii="Times New Roman" w:hAnsi="Times New Roman" w:cs="Times New Roman"/>
          <w:szCs w:val="21"/>
        </w:rPr>
      </w:pPr>
      <w:del w:id="602" w:author="Wiley2 (Integra)" w:date="2024-09-25T17:54:00Z" w16du:dateUtc="2024-09-25T12:24:00Z">
        <w:r w:rsidDel="005246E3">
          <w:rPr>
            <w:rFonts w:ascii="Times New Roman" w:hAnsi="Times New Roman" w:cs="Times New Roman"/>
            <w:szCs w:val="21"/>
          </w:rPr>
          <w:delText>(A) UALCAN database analysis of HMGB3 expression in head and neck squamous cell carcinoma. (B) The expression of HMGB3 in nasopharyngeal carcinoma tissues was detected by qRT-PCR. (C) HMGB3 positively correlates with ELAVL1 expression by Pearson correlation analysis.</w:delText>
        </w:r>
      </w:del>
      <w:ins w:id="603" w:author="Administrator" w:date="2024-08-28T14:18:00Z">
        <w:del w:id="604" w:author="Wiley2 (Integra)" w:date="2024-09-25T17:54:00Z" w16du:dateUtc="2024-09-25T12:24:00Z">
          <w:r w:rsidDel="005246E3">
            <w:rPr>
              <w:rFonts w:ascii="Times New Roman" w:hAnsi="Times New Roman" w:cs="Times New Roman" w:hint="eastAsia"/>
              <w:szCs w:val="21"/>
            </w:rPr>
            <w:delText xml:space="preserve"> n = 30.</w:delText>
          </w:r>
        </w:del>
      </w:ins>
      <w:del w:id="605" w:author="Wiley2 (Integra)" w:date="2024-09-25T17:54:00Z" w16du:dateUtc="2024-09-25T12:24:00Z">
        <w:r w:rsidDel="005246E3">
          <w:rPr>
            <w:rFonts w:ascii="Times New Roman" w:hAnsi="Times New Roman" w:cs="Times New Roman"/>
            <w:szCs w:val="21"/>
          </w:rPr>
          <w:delText xml:space="preserve"> (D) ENCORI database prediction suggests ELAVL1 binding to HMGB3. (E) ELAVL1 binding to HMGB3 mRNA was verified by RNA pull down. (F) ELAVL1 and HMGB3 mRNA interaction was validated by RNA immunoprecipitation assay (RIP). (G, H) Knockdown</w:delText>
        </w:r>
      </w:del>
      <w:ins w:id="606" w:author="Administrator" w:date="2024-08-01T13:31:00Z">
        <w:del w:id="607" w:author="Wiley2 (Integra)" w:date="2024-09-25T17:54:00Z" w16du:dateUtc="2024-09-25T12:24:00Z">
          <w:r w:rsidDel="005246E3">
            <w:rPr>
              <w:rFonts w:ascii="Times New Roman" w:hAnsi="Times New Roman" w:cs="Times New Roman" w:hint="eastAsia"/>
              <w:szCs w:val="21"/>
            </w:rPr>
            <w:delText>The effects</w:delText>
          </w:r>
        </w:del>
      </w:ins>
      <w:del w:id="608" w:author="Wiley2 (Integra)" w:date="2024-09-25T17:54:00Z" w16du:dateUtc="2024-09-25T12:24:00Z">
        <w:r w:rsidDel="005246E3">
          <w:rPr>
            <w:rFonts w:ascii="Times New Roman" w:hAnsi="Times New Roman" w:cs="Times New Roman"/>
            <w:szCs w:val="21"/>
          </w:rPr>
          <w:delText xml:space="preserve"> of ELAVL1 downregulates</w:delText>
        </w:r>
      </w:del>
      <w:ins w:id="609" w:author="Administrator" w:date="2024-08-01T13:31:00Z">
        <w:del w:id="610" w:author="Wiley2 (Integra)" w:date="2024-09-25T17:54:00Z" w16du:dateUtc="2024-09-25T12:24:00Z">
          <w:r w:rsidDel="005246E3">
            <w:rPr>
              <w:rFonts w:ascii="Times New Roman" w:hAnsi="Times New Roman" w:cs="Times New Roman" w:hint="eastAsia"/>
              <w:szCs w:val="21"/>
            </w:rPr>
            <w:delText>on</w:delText>
          </w:r>
        </w:del>
      </w:ins>
      <w:del w:id="611" w:author="Wiley2 (Integra)" w:date="2024-09-25T17:54:00Z" w16du:dateUtc="2024-09-25T12:24:00Z">
        <w:r w:rsidDel="005246E3">
          <w:rPr>
            <w:rFonts w:ascii="Times New Roman" w:hAnsi="Times New Roman" w:cs="Times New Roman"/>
            <w:szCs w:val="21"/>
          </w:rPr>
          <w:delText xml:space="preserve"> HMGB3 </w:delText>
        </w:r>
      </w:del>
      <w:ins w:id="612" w:author="Administrator" w:date="2024-08-01T13:31:00Z">
        <w:del w:id="613" w:author="Wiley2 (Integra)" w:date="2024-09-25T17:54:00Z" w16du:dateUtc="2024-09-25T12:24:00Z">
          <w:r w:rsidDel="005246E3">
            <w:rPr>
              <w:rFonts w:ascii="Times New Roman" w:hAnsi="Times New Roman" w:cs="Times New Roman" w:hint="eastAsia"/>
              <w:szCs w:val="21"/>
            </w:rPr>
            <w:delText>mRNA and protein levels</w:delText>
          </w:r>
        </w:del>
      </w:ins>
      <w:del w:id="614" w:author="Wiley2 (Integra)" w:date="2024-09-25T17:54:00Z" w16du:dateUtc="2024-09-25T12:24:00Z">
        <w:r w:rsidDel="005246E3">
          <w:rPr>
            <w:rFonts w:ascii="Times New Roman" w:hAnsi="Times New Roman" w:cs="Times New Roman"/>
            <w:szCs w:val="21"/>
          </w:rPr>
          <w:delText>expression</w:delText>
        </w:r>
      </w:del>
      <w:ins w:id="615" w:author="Administrator" w:date="2024-08-01T13:31:00Z">
        <w:del w:id="616" w:author="Wiley2 (Integra)" w:date="2024-09-25T17:54:00Z" w16du:dateUtc="2024-09-25T12:24:00Z">
          <w:r w:rsidDel="005246E3">
            <w:rPr>
              <w:rFonts w:ascii="Times New Roman" w:hAnsi="Times New Roman" w:cs="Times New Roman" w:hint="eastAsia"/>
              <w:szCs w:val="21"/>
            </w:rPr>
            <w:delText xml:space="preserve"> were verified by </w:delText>
          </w:r>
        </w:del>
      </w:ins>
      <w:ins w:id="617" w:author="Administrator" w:date="2024-08-01T13:32:00Z">
        <w:del w:id="618" w:author="Wiley2 (Integra)" w:date="2024-09-25T17:54:00Z" w16du:dateUtc="2024-09-25T12:24:00Z">
          <w:r w:rsidDel="005246E3">
            <w:rPr>
              <w:rFonts w:ascii="Times New Roman" w:hAnsi="Times New Roman" w:cs="Times New Roman"/>
              <w:szCs w:val="21"/>
            </w:rPr>
            <w:delText>qRT-PCR</w:delText>
          </w:r>
          <w:r w:rsidDel="005246E3">
            <w:rPr>
              <w:rFonts w:ascii="Times New Roman" w:hAnsi="Times New Roman" w:cs="Times New Roman" w:hint="eastAsia"/>
              <w:szCs w:val="21"/>
            </w:rPr>
            <w:delText xml:space="preserve"> and western blot</w:delText>
          </w:r>
        </w:del>
      </w:ins>
      <w:del w:id="619" w:author="Wiley2 (Integra)" w:date="2024-09-25T17:54:00Z" w16du:dateUtc="2024-09-25T12:24:00Z">
        <w:r w:rsidDel="005246E3">
          <w:rPr>
            <w:rFonts w:ascii="Times New Roman" w:hAnsi="Times New Roman" w:cs="Times New Roman" w:hint="eastAsia"/>
            <w:szCs w:val="21"/>
          </w:rPr>
          <w:delText>.</w:delText>
        </w:r>
        <w:r w:rsidDel="005246E3">
          <w:rPr>
            <w:rFonts w:ascii="Times New Roman" w:hAnsi="Times New Roman" w:cs="Times New Roman"/>
            <w:szCs w:val="21"/>
          </w:rPr>
          <w:delText xml:space="preserve"> (I) Knockdown of ELAVL1 results in decreased HMGB3 mRNA stability</w:delText>
        </w:r>
      </w:del>
      <w:ins w:id="620" w:author="Administrator" w:date="2024-08-01T13:32:00Z">
        <w:del w:id="621" w:author="Wiley2 (Integra)" w:date="2024-09-25T17:54:00Z" w16du:dateUtc="2024-09-25T12:24:00Z">
          <w:r w:rsidDel="005246E3">
            <w:rPr>
              <w:rFonts w:ascii="Times New Roman" w:hAnsi="Times New Roman" w:cs="Times New Roman" w:hint="eastAsia"/>
              <w:szCs w:val="21"/>
            </w:rPr>
            <w:delText xml:space="preserve"> was determined by qRT-PCR</w:delText>
          </w:r>
        </w:del>
      </w:ins>
      <w:del w:id="622" w:author="Wiley2 (Integra)" w:date="2024-09-25T17:54:00Z" w16du:dateUtc="2024-09-25T12:24:00Z">
        <w:r w:rsidDel="005246E3">
          <w:rPr>
            <w:rFonts w:ascii="Times New Roman" w:hAnsi="Times New Roman" w:cs="Times New Roman"/>
            <w:szCs w:val="21"/>
          </w:rPr>
          <w:delText>.</w:delText>
        </w:r>
      </w:del>
      <w:ins w:id="623" w:author="Administrator" w:date="2024-08-28T14:18:00Z">
        <w:del w:id="624" w:author="Wiley2 (Integra)" w:date="2024-09-25T17:54:00Z" w16du:dateUtc="2024-09-25T12:24:00Z">
          <w:r w:rsidDel="005246E3">
            <w:rPr>
              <w:rFonts w:ascii="Times New Roman" w:hAnsi="Times New Roman" w:cs="Times New Roman" w:hint="eastAsia"/>
              <w:szCs w:val="21"/>
            </w:rPr>
            <w:delText xml:space="preserve"> n = 3.</w:delText>
          </w:r>
        </w:del>
      </w:ins>
      <w:del w:id="625" w:author="Wiley2 (Integra)" w:date="2024-09-25T17:54:00Z" w16du:dateUtc="2024-09-25T12:24:00Z">
        <w:r w:rsidDel="005246E3">
          <w:rPr>
            <w:rFonts w:ascii="Times New Roman" w:hAnsi="Times New Roman" w:cs="Times New Roman"/>
            <w:szCs w:val="21"/>
          </w:rPr>
          <w:delText xml:space="preserve">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p>
    <w:p w14:paraId="460BD836" w14:textId="1173AEB3" w:rsidR="003A5A23" w:rsidDel="005246E3" w:rsidRDefault="003A5A23">
      <w:pPr>
        <w:spacing w:line="360" w:lineRule="auto"/>
        <w:rPr>
          <w:del w:id="626" w:author="Wiley2 (Integra)" w:date="2024-09-25T17:54:00Z" w16du:dateUtc="2024-09-25T12:24:00Z"/>
          <w:szCs w:val="21"/>
        </w:rPr>
      </w:pPr>
    </w:p>
    <w:p w14:paraId="3177207B" w14:textId="745930E1" w:rsidR="003A5A23" w:rsidDel="005246E3" w:rsidRDefault="00000000">
      <w:pPr>
        <w:spacing w:line="360" w:lineRule="auto"/>
        <w:rPr>
          <w:del w:id="627" w:author="Wiley2 (Integra)" w:date="2024-09-25T17:54:00Z" w16du:dateUtc="2024-09-25T12:24:00Z"/>
          <w:rFonts w:ascii="Times New Roman" w:hAnsi="Times New Roman" w:cs="Times New Roman"/>
          <w:szCs w:val="21"/>
        </w:rPr>
      </w:pPr>
      <w:del w:id="628" w:author="Wiley2 (Integra)" w:date="2024-09-25T17:54:00Z" w16du:dateUtc="2024-09-25T12:24:00Z">
        <w:r w:rsidDel="005246E3">
          <w:rPr>
            <w:rFonts w:ascii="Times New Roman" w:hAnsi="Times New Roman" w:cs="Times New Roman"/>
            <w:b/>
            <w:bCs/>
            <w:szCs w:val="21"/>
          </w:rPr>
          <w:delText>Figure 5</w:delText>
        </w:r>
      </w:del>
      <w:ins w:id="629" w:author="Administrator" w:date="2024-08-01T13:17:00Z">
        <w:del w:id="630" w:author="Wiley2 (Integra)" w:date="2024-09-25T17:54:00Z" w16du:dateUtc="2024-09-25T12:24:00Z">
          <w:r w:rsidDel="005246E3">
            <w:rPr>
              <w:rFonts w:ascii="Times New Roman" w:hAnsi="Times New Roman" w:cs="Times New Roman" w:hint="eastAsia"/>
              <w:b/>
              <w:bCs/>
              <w:szCs w:val="21"/>
            </w:rPr>
            <w:delText>4</w:delText>
          </w:r>
        </w:del>
      </w:ins>
      <w:del w:id="631" w:author="Wiley2 (Integra)" w:date="2024-09-25T17:54:00Z" w16du:dateUtc="2024-09-25T12:24:00Z">
        <w:r w:rsidDel="005246E3">
          <w:rPr>
            <w:rFonts w:ascii="Times New Roman" w:hAnsi="Times New Roman" w:cs="Times New Roman"/>
            <w:b/>
            <w:bCs/>
            <w:szCs w:val="21"/>
          </w:rPr>
          <w:delText>.</w:delText>
        </w:r>
        <w:r w:rsidDel="005246E3">
          <w:rPr>
            <w:rFonts w:ascii="Times New Roman" w:hAnsi="Times New Roman" w:cs="Times New Roman"/>
            <w:szCs w:val="21"/>
          </w:rPr>
          <w:delText xml:space="preserve"> ELAVL1 activates the β-catenin pathway through HMGB3.</w:delText>
        </w:r>
      </w:del>
    </w:p>
    <w:p w14:paraId="7CD0D1CE" w14:textId="6ABD7B88" w:rsidR="003A5A23" w:rsidDel="005246E3" w:rsidRDefault="00000000">
      <w:pPr>
        <w:spacing w:line="360" w:lineRule="auto"/>
        <w:rPr>
          <w:del w:id="632" w:author="Wiley2 (Integra)" w:date="2024-09-25T17:54:00Z" w16du:dateUtc="2024-09-25T12:24:00Z"/>
          <w:rFonts w:ascii="Times New Roman" w:hAnsi="Times New Roman" w:cs="Times New Roman"/>
          <w:szCs w:val="21"/>
        </w:rPr>
      </w:pPr>
      <w:del w:id="633" w:author="Wiley2 (Integra)" w:date="2024-09-25T17:54:00Z" w16du:dateUtc="2024-09-25T12:24:00Z">
        <w:r w:rsidDel="005246E3">
          <w:rPr>
            <w:rFonts w:ascii="Times New Roman" w:hAnsi="Times New Roman" w:cs="Times New Roman"/>
            <w:szCs w:val="21"/>
          </w:rPr>
          <w:delText xml:space="preserve">(A, B) </w:delText>
        </w:r>
      </w:del>
      <w:ins w:id="634" w:author="Administrator" w:date="2024-08-01T13:29:00Z">
        <w:del w:id="635" w:author="Wiley2 (Integra)" w:date="2024-09-25T17:54:00Z" w16du:dateUtc="2024-09-25T12:24:00Z">
          <w:r w:rsidDel="005246E3">
            <w:rPr>
              <w:rFonts w:ascii="Times New Roman" w:hAnsi="Times New Roman" w:cs="Times New Roman" w:hint="eastAsia"/>
              <w:szCs w:val="21"/>
            </w:rPr>
            <w:delText xml:space="preserve">The mRNA and protein levels of </w:delText>
          </w:r>
        </w:del>
      </w:ins>
      <w:del w:id="636" w:author="Wiley2 (Integra)" w:date="2024-09-25T17:54:00Z" w16du:dateUtc="2024-09-25T12:24:00Z">
        <w:r w:rsidDel="005246E3">
          <w:rPr>
            <w:rFonts w:ascii="Times New Roman" w:hAnsi="Times New Roman" w:cs="Times New Roman"/>
            <w:szCs w:val="21"/>
          </w:rPr>
          <w:delText>HMGB3 expression level is higher in oe-HMGB3 group</w:delText>
        </w:r>
      </w:del>
      <w:ins w:id="637" w:author="Administrator" w:date="2024-08-01T13:29:00Z">
        <w:del w:id="638" w:author="Wiley2 (Integra)" w:date="2024-09-25T17:54:00Z" w16du:dateUtc="2024-09-25T12:24:00Z">
          <w:r w:rsidDel="005246E3">
            <w:rPr>
              <w:rFonts w:ascii="Times New Roman" w:hAnsi="Times New Roman" w:cs="Times New Roman" w:hint="eastAsia"/>
              <w:szCs w:val="21"/>
            </w:rPr>
            <w:delText xml:space="preserve">were measured using </w:delText>
          </w:r>
          <w:r w:rsidDel="005246E3">
            <w:rPr>
              <w:rFonts w:ascii="Times New Roman" w:hAnsi="Times New Roman" w:cs="Times New Roman"/>
              <w:szCs w:val="21"/>
            </w:rPr>
            <w:delText>qRT-PCR</w:delText>
          </w:r>
        </w:del>
      </w:ins>
      <w:ins w:id="639" w:author="Administrator" w:date="2024-08-01T13:30:00Z">
        <w:del w:id="640" w:author="Wiley2 (Integra)" w:date="2024-09-25T17:54:00Z" w16du:dateUtc="2024-09-25T12:24:00Z">
          <w:r w:rsidDel="005246E3">
            <w:rPr>
              <w:rFonts w:ascii="Times New Roman" w:hAnsi="Times New Roman" w:cs="Times New Roman" w:hint="eastAsia"/>
              <w:szCs w:val="21"/>
            </w:rPr>
            <w:delText xml:space="preserve"> and western blot</w:delText>
          </w:r>
        </w:del>
      </w:ins>
      <w:del w:id="641" w:author="Wiley2 (Integra)" w:date="2024-09-25T17:54:00Z" w16du:dateUtc="2024-09-25T12:24:00Z">
        <w:r w:rsidDel="005246E3">
          <w:rPr>
            <w:rFonts w:ascii="Times New Roman" w:hAnsi="Times New Roman" w:cs="Times New Roman"/>
            <w:szCs w:val="21"/>
          </w:rPr>
          <w:delText>. (C) Western blot detection of total/nuclear β-catenin levels. (D) TOPFlash/FOPFlash reporter assay for β-catenin activity.</w:delText>
        </w:r>
      </w:del>
      <w:ins w:id="642" w:author="Administrator" w:date="2024-08-28T14:19:00Z">
        <w:del w:id="643" w:author="Wiley2 (Integra)" w:date="2024-09-25T17:54:00Z" w16du:dateUtc="2024-09-25T12:24:00Z">
          <w:r w:rsidDel="005246E3">
            <w:rPr>
              <w:rFonts w:ascii="Times New Roman" w:hAnsi="Times New Roman" w:cs="Times New Roman" w:hint="eastAsia"/>
              <w:szCs w:val="21"/>
            </w:rPr>
            <w:delText xml:space="preserve"> n = 3.</w:delText>
          </w:r>
        </w:del>
      </w:ins>
      <w:del w:id="644" w:author="Wiley2 (Integra)" w:date="2024-09-25T17:54:00Z" w16du:dateUtc="2024-09-25T12:24:00Z">
        <w:r w:rsidDel="005246E3">
          <w:rPr>
            <w:rFonts w:ascii="Times New Roman" w:hAnsi="Times New Roman" w:cs="Times New Roman"/>
            <w:szCs w:val="21"/>
          </w:rPr>
          <w:delText xml:space="preserve">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p>
    <w:p w14:paraId="201D9329" w14:textId="0238F856" w:rsidR="003A5A23" w:rsidDel="005246E3" w:rsidRDefault="003A5A23">
      <w:pPr>
        <w:spacing w:line="360" w:lineRule="auto"/>
        <w:rPr>
          <w:del w:id="645" w:author="Wiley2 (Integra)" w:date="2024-09-25T17:54:00Z" w16du:dateUtc="2024-09-25T12:24:00Z"/>
          <w:szCs w:val="21"/>
        </w:rPr>
      </w:pPr>
    </w:p>
    <w:p w14:paraId="41EBC0EE" w14:textId="213D3C51" w:rsidR="003A5A23" w:rsidDel="005246E3" w:rsidRDefault="00000000">
      <w:pPr>
        <w:spacing w:line="360" w:lineRule="auto"/>
        <w:rPr>
          <w:del w:id="646" w:author="Wiley2 (Integra)" w:date="2024-09-25T17:54:00Z" w16du:dateUtc="2024-09-25T12:24:00Z"/>
          <w:rFonts w:ascii="Times New Roman" w:hAnsi="Times New Roman" w:cs="Times New Roman"/>
          <w:szCs w:val="21"/>
        </w:rPr>
      </w:pPr>
      <w:del w:id="647" w:author="Wiley2 (Integra)" w:date="2024-09-25T17:54:00Z" w16du:dateUtc="2024-09-25T12:24:00Z">
        <w:r w:rsidDel="005246E3">
          <w:rPr>
            <w:rFonts w:ascii="Times New Roman" w:hAnsi="Times New Roman" w:cs="Times New Roman"/>
            <w:b/>
            <w:bCs/>
            <w:szCs w:val="21"/>
          </w:rPr>
          <w:delText>Figure 6</w:delText>
        </w:r>
      </w:del>
      <w:ins w:id="648" w:author="Administrator" w:date="2024-08-01T13:17:00Z">
        <w:del w:id="649" w:author="Wiley2 (Integra)" w:date="2024-09-25T17:54:00Z" w16du:dateUtc="2024-09-25T12:24:00Z">
          <w:r w:rsidDel="005246E3">
            <w:rPr>
              <w:rFonts w:ascii="Times New Roman" w:hAnsi="Times New Roman" w:cs="Times New Roman" w:hint="eastAsia"/>
              <w:b/>
              <w:bCs/>
              <w:szCs w:val="21"/>
            </w:rPr>
            <w:delText>5</w:delText>
          </w:r>
        </w:del>
      </w:ins>
      <w:del w:id="650" w:author="Wiley2 (Integra)" w:date="2024-09-25T17:54:00Z" w16du:dateUtc="2024-09-25T12:24:00Z">
        <w:r w:rsidDel="005246E3">
          <w:rPr>
            <w:rFonts w:ascii="Times New Roman" w:hAnsi="Times New Roman" w:cs="Times New Roman"/>
            <w:b/>
            <w:bCs/>
            <w:szCs w:val="21"/>
          </w:rPr>
          <w:delText>.</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HMGB3 is involved in ELAVL1-mediated glycolysis in nasopharyngeal carcinoma cells</w:delText>
        </w:r>
        <w:r w:rsidDel="005246E3">
          <w:rPr>
            <w:rFonts w:ascii="Times New Roman" w:hAnsi="Times New Roman" w:cs="Times New Roman"/>
            <w:szCs w:val="21"/>
          </w:rPr>
          <w:delText>.</w:delText>
        </w:r>
      </w:del>
    </w:p>
    <w:p w14:paraId="26B33604" w14:textId="31FDFC39" w:rsidR="003A5A23" w:rsidDel="005246E3" w:rsidRDefault="00000000">
      <w:pPr>
        <w:spacing w:line="360" w:lineRule="auto"/>
        <w:rPr>
          <w:del w:id="651" w:author="Wiley2 (Integra)" w:date="2024-09-25T17:54:00Z" w16du:dateUtc="2024-09-25T12:24:00Z"/>
          <w:rFonts w:ascii="Times New Roman" w:hAnsi="Times New Roman" w:cs="Times New Roman"/>
          <w:szCs w:val="21"/>
        </w:rPr>
      </w:pPr>
      <w:del w:id="652" w:author="Wiley2 (Integra)" w:date="2024-09-25T17:54:00Z" w16du:dateUtc="2024-09-25T12:24:00Z">
        <w:r w:rsidDel="005246E3">
          <w:rPr>
            <w:rFonts w:ascii="Times New Roman" w:hAnsi="Times New Roman" w:cs="Times New Roman" w:hint="eastAsia"/>
            <w:szCs w:val="21"/>
          </w:rPr>
          <w:delText xml:space="preserve">(A-C) </w:delText>
        </w:r>
        <w:r w:rsidDel="005246E3">
          <w:rPr>
            <w:rFonts w:ascii="Times New Roman" w:hAnsi="Times New Roman" w:cs="Times New Roman"/>
            <w:szCs w:val="21"/>
          </w:rPr>
          <w:delText>K</w:delText>
        </w:r>
        <w:r w:rsidDel="005246E3">
          <w:rPr>
            <w:rFonts w:ascii="Times New Roman" w:hAnsi="Times New Roman" w:cs="Times New Roman" w:hint="eastAsia"/>
            <w:szCs w:val="21"/>
          </w:rPr>
          <w:delText xml:space="preserve">its assay </w:delText>
        </w:r>
        <w:r w:rsidDel="005246E3">
          <w:rPr>
            <w:rFonts w:ascii="Times New Roman" w:hAnsi="Times New Roman" w:cs="Times New Roman"/>
            <w:szCs w:val="21"/>
          </w:rPr>
          <w:delText xml:space="preserve">for </w:delText>
        </w:r>
        <w:r w:rsidDel="005246E3">
          <w:rPr>
            <w:rFonts w:ascii="Times New Roman" w:hAnsi="Times New Roman" w:cs="Times New Roman" w:hint="eastAsia"/>
            <w:szCs w:val="21"/>
          </w:rPr>
          <w:delText>glucose consumption, lactate production, G6PD activity. (D) ECAR analyzes cellular glycolytic capacity. (E) Western blot for HK2, GLUT1, LDHA protein levels.</w:delText>
        </w:r>
        <w:r w:rsidDel="005246E3">
          <w:rPr>
            <w:rFonts w:ascii="Times New Roman" w:hAnsi="Times New Roman" w:cs="Times New Roman"/>
            <w:szCs w:val="21"/>
          </w:rPr>
          <w:delText xml:space="preserve"> </w:delText>
        </w:r>
      </w:del>
      <w:ins w:id="653" w:author="Administrator" w:date="2024-08-28T14:20:00Z">
        <w:del w:id="654" w:author="Wiley2 (Integra)" w:date="2024-09-25T17:54:00Z" w16du:dateUtc="2024-09-25T12:24:00Z">
          <w:r w:rsidDel="005246E3">
            <w:rPr>
              <w:rFonts w:ascii="Times New Roman" w:hAnsi="Times New Roman" w:cs="Times New Roman" w:hint="eastAsia"/>
              <w:szCs w:val="21"/>
            </w:rPr>
            <w:delText>n = 3.</w:delText>
          </w:r>
          <w:r w:rsidDel="005246E3">
            <w:rPr>
              <w:rFonts w:ascii="Times New Roman" w:hAnsi="Times New Roman" w:cs="Times New Roman"/>
              <w:szCs w:val="21"/>
            </w:rPr>
            <w:delText xml:space="preserve"> </w:delText>
          </w:r>
        </w:del>
      </w:ins>
      <w:del w:id="655" w:author="Wiley2 (Integra)" w:date="2024-09-25T17:54:00Z" w16du:dateUtc="2024-09-25T12:24:00Z">
        <w:r w:rsidDel="005246E3">
          <w:rPr>
            <w:rFonts w:ascii="Times New Roman" w:hAnsi="Times New Roman" w:cs="Times New Roman"/>
            <w:szCs w:val="21"/>
          </w:rPr>
          <w:delText>*</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p>
    <w:p w14:paraId="52B7967B" w14:textId="77C1DA4A" w:rsidR="003A5A23" w:rsidDel="005246E3" w:rsidRDefault="003A5A23">
      <w:pPr>
        <w:spacing w:line="360" w:lineRule="auto"/>
        <w:rPr>
          <w:del w:id="656" w:author="Wiley2 (Integra)" w:date="2024-09-25T17:54:00Z" w16du:dateUtc="2024-09-25T12:24:00Z"/>
          <w:szCs w:val="21"/>
        </w:rPr>
      </w:pPr>
    </w:p>
    <w:p w14:paraId="576698C8" w14:textId="357F2F6A" w:rsidR="003A5A23" w:rsidDel="005246E3" w:rsidRDefault="00000000">
      <w:pPr>
        <w:spacing w:line="360" w:lineRule="auto"/>
        <w:rPr>
          <w:del w:id="657" w:author="Wiley2 (Integra)" w:date="2024-09-25T17:54:00Z" w16du:dateUtc="2024-09-25T12:24:00Z"/>
          <w:rFonts w:ascii="Times New Roman" w:hAnsi="Times New Roman" w:cs="Times New Roman"/>
          <w:szCs w:val="21"/>
        </w:rPr>
      </w:pPr>
      <w:del w:id="658" w:author="Wiley2 (Integra)" w:date="2024-09-25T17:54:00Z" w16du:dateUtc="2024-09-25T12:24:00Z">
        <w:r w:rsidDel="005246E3">
          <w:rPr>
            <w:rFonts w:ascii="Times New Roman" w:hAnsi="Times New Roman" w:cs="Times New Roman"/>
            <w:b/>
            <w:bCs/>
            <w:szCs w:val="21"/>
          </w:rPr>
          <w:delText>Figure 7</w:delText>
        </w:r>
      </w:del>
      <w:ins w:id="659" w:author="Administrator" w:date="2024-08-01T13:17:00Z">
        <w:del w:id="660" w:author="Wiley2 (Integra)" w:date="2024-09-25T17:54:00Z" w16du:dateUtc="2024-09-25T12:24:00Z">
          <w:r w:rsidDel="005246E3">
            <w:rPr>
              <w:rFonts w:ascii="Times New Roman" w:hAnsi="Times New Roman" w:cs="Times New Roman" w:hint="eastAsia"/>
              <w:b/>
              <w:bCs/>
              <w:szCs w:val="21"/>
            </w:rPr>
            <w:delText>6</w:delText>
          </w:r>
        </w:del>
      </w:ins>
      <w:del w:id="661" w:author="Wiley2 (Integra)" w:date="2024-09-25T17:54:00Z" w16du:dateUtc="2024-09-25T12:24:00Z">
        <w:r w:rsidDel="005246E3">
          <w:rPr>
            <w:rFonts w:ascii="Times New Roman" w:hAnsi="Times New Roman" w:cs="Times New Roman"/>
            <w:b/>
            <w:bCs/>
            <w:szCs w:val="21"/>
          </w:rPr>
          <w:delText>.</w:delText>
        </w:r>
        <w:r w:rsidDel="005246E3">
          <w:rPr>
            <w:rFonts w:ascii="Times New Roman" w:hAnsi="Times New Roman" w:cs="Times New Roman"/>
            <w:szCs w:val="21"/>
          </w:rPr>
          <w:delText xml:space="preserve"> HMGB3 promotes glycolysis in nasopharyngeal carcinoma cells through the β-catenin pathway.</w:delText>
        </w:r>
      </w:del>
    </w:p>
    <w:p w14:paraId="57D64513" w14:textId="74F4E245" w:rsidR="003A5A23" w:rsidDel="005246E3" w:rsidRDefault="00000000">
      <w:pPr>
        <w:spacing w:line="360" w:lineRule="auto"/>
        <w:rPr>
          <w:del w:id="662" w:author="Wiley2 (Integra)" w:date="2024-09-25T17:54:00Z" w16du:dateUtc="2024-09-25T12:24:00Z"/>
          <w:rFonts w:ascii="Times New Roman" w:hAnsi="Times New Roman" w:cs="Times New Roman"/>
          <w:szCs w:val="21"/>
        </w:rPr>
      </w:pPr>
      <w:del w:id="663" w:author="Wiley2 (Integra)" w:date="2024-09-25T17:54:00Z" w16du:dateUtc="2024-09-25T12:24:00Z">
        <w:r w:rsidDel="005246E3">
          <w:rPr>
            <w:rFonts w:ascii="Times New Roman" w:hAnsi="Times New Roman" w:cs="Times New Roman" w:hint="eastAsia"/>
            <w:szCs w:val="21"/>
          </w:rPr>
          <w:delText xml:space="preserve">(A-C) </w:delText>
        </w:r>
        <w:r w:rsidDel="005246E3">
          <w:rPr>
            <w:rFonts w:ascii="Times New Roman" w:hAnsi="Times New Roman" w:cs="Times New Roman"/>
            <w:szCs w:val="21"/>
          </w:rPr>
          <w:delText>K</w:delText>
        </w:r>
        <w:r w:rsidDel="005246E3">
          <w:rPr>
            <w:rFonts w:ascii="Times New Roman" w:hAnsi="Times New Roman" w:cs="Times New Roman" w:hint="eastAsia"/>
            <w:szCs w:val="21"/>
          </w:rPr>
          <w:delText xml:space="preserve">its assay </w:delText>
        </w:r>
        <w:r w:rsidDel="005246E3">
          <w:rPr>
            <w:rFonts w:ascii="Times New Roman" w:hAnsi="Times New Roman" w:cs="Times New Roman"/>
            <w:szCs w:val="21"/>
          </w:rPr>
          <w:delText xml:space="preserve">for </w:delText>
        </w:r>
        <w:r w:rsidDel="005246E3">
          <w:rPr>
            <w:rFonts w:ascii="Times New Roman" w:hAnsi="Times New Roman" w:cs="Times New Roman" w:hint="eastAsia"/>
            <w:szCs w:val="21"/>
          </w:rPr>
          <w:delText>glucose consumption, lactate production, G6PD activity. (D) ECAR analyzes cellular glycolytic capacity. (E) Western blot for HK2, GLUT1, LDHA protein levels.</w:delText>
        </w:r>
        <w:r w:rsidDel="005246E3">
          <w:rPr>
            <w:rFonts w:ascii="Times New Roman" w:hAnsi="Times New Roman" w:cs="Times New Roman"/>
            <w:szCs w:val="21"/>
          </w:rPr>
          <w:delText xml:space="preserve"> </w:delText>
        </w:r>
      </w:del>
      <w:ins w:id="664" w:author="Administrator" w:date="2024-08-28T14:20:00Z">
        <w:del w:id="665" w:author="Wiley2 (Integra)" w:date="2024-09-25T17:54:00Z" w16du:dateUtc="2024-09-25T12:24:00Z">
          <w:r w:rsidDel="005246E3">
            <w:rPr>
              <w:rFonts w:ascii="Times New Roman" w:hAnsi="Times New Roman" w:cs="Times New Roman" w:hint="eastAsia"/>
              <w:szCs w:val="21"/>
            </w:rPr>
            <w:delText>n = 3.</w:delText>
          </w:r>
          <w:r w:rsidDel="005246E3">
            <w:rPr>
              <w:rFonts w:ascii="Times New Roman" w:hAnsi="Times New Roman" w:cs="Times New Roman"/>
              <w:szCs w:val="21"/>
            </w:rPr>
            <w:delText xml:space="preserve"> </w:delText>
          </w:r>
        </w:del>
      </w:ins>
      <w:del w:id="666" w:author="Wiley2 (Integra)" w:date="2024-09-25T17:54:00Z" w16du:dateUtc="2024-09-25T12:24:00Z">
        <w:r w:rsidDel="005246E3">
          <w:rPr>
            <w:rFonts w:ascii="Times New Roman" w:hAnsi="Times New Roman" w:cs="Times New Roman"/>
            <w:szCs w:val="21"/>
          </w:rPr>
          <w:delText>*</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p>
    <w:p w14:paraId="6AFB460D" w14:textId="719965E0" w:rsidR="003A5A23" w:rsidDel="005246E3" w:rsidRDefault="003A5A23">
      <w:pPr>
        <w:spacing w:line="360" w:lineRule="auto"/>
        <w:rPr>
          <w:ins w:id="667" w:author="Administrator" w:date="2024-08-01T13:18:00Z"/>
          <w:del w:id="668" w:author="Wiley2 (Integra)" w:date="2024-09-25T17:54:00Z" w16du:dateUtc="2024-09-25T12:24:00Z"/>
          <w:szCs w:val="21"/>
        </w:rPr>
      </w:pPr>
    </w:p>
    <w:p w14:paraId="35A1CA1D" w14:textId="46B3EBC0" w:rsidR="003A5A23" w:rsidDel="005246E3" w:rsidRDefault="00000000">
      <w:pPr>
        <w:spacing w:line="360" w:lineRule="auto"/>
        <w:rPr>
          <w:ins w:id="669" w:author="Administrator" w:date="2024-08-01T13:18:00Z"/>
          <w:del w:id="670" w:author="Wiley2 (Integra)" w:date="2024-09-25T17:54:00Z" w16du:dateUtc="2024-09-25T12:24:00Z"/>
          <w:rFonts w:ascii="Times New Roman" w:hAnsi="Times New Roman" w:cs="Times New Roman"/>
          <w:szCs w:val="21"/>
        </w:rPr>
      </w:pPr>
      <w:ins w:id="671" w:author="Administrator" w:date="2024-08-01T13:18:00Z">
        <w:del w:id="672" w:author="Wiley2 (Integra)" w:date="2024-09-25T17:54:00Z" w16du:dateUtc="2024-09-25T12:24:00Z">
          <w:r w:rsidDel="005246E3">
            <w:rPr>
              <w:rFonts w:ascii="Times New Roman" w:hAnsi="Times New Roman" w:cs="Times New Roman"/>
              <w:b/>
              <w:bCs/>
              <w:szCs w:val="21"/>
            </w:rPr>
            <w:delText xml:space="preserve">Figure </w:delText>
          </w:r>
          <w:r w:rsidDel="005246E3">
            <w:rPr>
              <w:rFonts w:ascii="Times New Roman" w:hAnsi="Times New Roman" w:cs="Times New Roman" w:hint="eastAsia"/>
              <w:b/>
              <w:bCs/>
              <w:szCs w:val="21"/>
            </w:rPr>
            <w:delText>7</w:delText>
          </w:r>
          <w:r w:rsidDel="005246E3">
            <w:rPr>
              <w:rFonts w:ascii="Times New Roman" w:hAnsi="Times New Roman" w:cs="Times New Roman"/>
              <w:b/>
              <w:bCs/>
              <w:szCs w:val="21"/>
            </w:rPr>
            <w:delText>.</w:delText>
          </w:r>
          <w:r w:rsidDel="005246E3">
            <w:rPr>
              <w:rFonts w:ascii="Times New Roman" w:hAnsi="Times New Roman" w:cs="Times New Roman"/>
              <w:szCs w:val="21"/>
            </w:rPr>
            <w:delText xml:space="preserve"> ELAVL1 promotes nasopharyngeal carcinoma progression.</w:delText>
          </w:r>
        </w:del>
      </w:ins>
    </w:p>
    <w:p w14:paraId="1EB5E588" w14:textId="3641E7A8" w:rsidR="003A5A23" w:rsidDel="005246E3" w:rsidRDefault="00000000">
      <w:pPr>
        <w:spacing w:line="360" w:lineRule="auto"/>
        <w:rPr>
          <w:ins w:id="673" w:author="Administrator" w:date="2024-08-01T13:18:00Z"/>
          <w:del w:id="674" w:author="Wiley2 (Integra)" w:date="2024-09-25T17:54:00Z" w16du:dateUtc="2024-09-25T12:24:00Z"/>
          <w:rFonts w:ascii="Times New Roman" w:hAnsi="Times New Roman" w:cs="Times New Roman"/>
          <w:szCs w:val="21"/>
        </w:rPr>
      </w:pPr>
      <w:ins w:id="675" w:author="Administrator" w:date="2024-08-01T13:18:00Z">
        <w:del w:id="676" w:author="Wiley2 (Integra)" w:date="2024-09-25T17:54:00Z" w16du:dateUtc="2024-09-25T12:24:00Z">
          <w:r w:rsidDel="005246E3">
            <w:rPr>
              <w:rFonts w:ascii="Times New Roman" w:hAnsi="Times New Roman" w:cs="Times New Roman" w:hint="eastAsia"/>
              <w:szCs w:val="21"/>
            </w:rPr>
            <w:delText>(A,</w:delText>
          </w:r>
          <w:r w:rsidDel="005246E3">
            <w:rPr>
              <w:rFonts w:ascii="Times New Roman" w:hAnsi="Times New Roman" w:cs="Times New Roman"/>
              <w:szCs w:val="21"/>
            </w:rPr>
            <w:delText xml:space="preserve"> </w:delText>
          </w:r>
          <w:r w:rsidDel="005246E3">
            <w:rPr>
              <w:rFonts w:ascii="Times New Roman" w:hAnsi="Times New Roman" w:cs="Times New Roman" w:hint="eastAsia"/>
              <w:szCs w:val="21"/>
            </w:rPr>
            <w:delText xml:space="preserve">B) </w:delText>
          </w:r>
        </w:del>
      </w:ins>
      <w:ins w:id="677" w:author="Administrator" w:date="2024-08-01T13:26:00Z">
        <w:del w:id="678" w:author="Wiley2 (Integra)" w:date="2024-09-25T17:54:00Z" w16du:dateUtc="2024-09-25T12:24:00Z">
          <w:r w:rsidDel="005246E3">
            <w:rPr>
              <w:rFonts w:ascii="Times New Roman" w:hAnsi="Times New Roman" w:cs="Times New Roman" w:hint="eastAsia"/>
              <w:szCs w:val="21"/>
            </w:rPr>
            <w:delText>The mRNA</w:delText>
          </w:r>
        </w:del>
      </w:ins>
      <w:ins w:id="679" w:author="Administrator" w:date="2024-08-01T13:18:00Z">
        <w:del w:id="680" w:author="Wiley2 (Integra)" w:date="2024-09-25T17:54:00Z" w16du:dateUtc="2024-09-25T12:24:00Z">
          <w:r w:rsidDel="005246E3">
            <w:rPr>
              <w:rFonts w:ascii="Times New Roman" w:hAnsi="Times New Roman" w:cs="Times New Roman" w:hint="eastAsia"/>
              <w:szCs w:val="21"/>
            </w:rPr>
            <w:delText xml:space="preserve"> expression</w:delText>
          </w:r>
        </w:del>
      </w:ins>
      <w:ins w:id="681" w:author="Administrator" w:date="2024-08-01T13:26:00Z">
        <w:del w:id="682" w:author="Wiley2 (Integra)" w:date="2024-09-25T17:54:00Z" w16du:dateUtc="2024-09-25T12:24:00Z">
          <w:r w:rsidDel="005246E3">
            <w:rPr>
              <w:rFonts w:ascii="Times New Roman" w:hAnsi="Times New Roman" w:cs="Times New Roman" w:hint="eastAsia"/>
              <w:szCs w:val="21"/>
            </w:rPr>
            <w:delText xml:space="preserve"> and protein level</w:delText>
          </w:r>
        </w:del>
      </w:ins>
      <w:ins w:id="683" w:author="Administrator" w:date="2024-08-01T13:18:00Z">
        <w:del w:id="684" w:author="Wiley2 (Integra)" w:date="2024-09-25T17:54:00Z" w16du:dateUtc="2024-09-25T12:24:00Z">
          <w:r w:rsidDel="005246E3">
            <w:rPr>
              <w:rFonts w:ascii="Times New Roman" w:hAnsi="Times New Roman" w:cs="Times New Roman" w:hint="eastAsia"/>
              <w:szCs w:val="21"/>
            </w:rPr>
            <w:delText xml:space="preserve"> of EL</w:delText>
          </w:r>
          <w:r w:rsidDel="005246E3">
            <w:rPr>
              <w:rFonts w:ascii="Times New Roman" w:hAnsi="Times New Roman" w:cs="Times New Roman"/>
              <w:szCs w:val="21"/>
            </w:rPr>
            <w:delText>AV</w:delText>
          </w:r>
          <w:r w:rsidDel="005246E3">
            <w:rPr>
              <w:rFonts w:ascii="Times New Roman" w:hAnsi="Times New Roman" w:cs="Times New Roman" w:hint="eastAsia"/>
              <w:szCs w:val="21"/>
            </w:rPr>
            <w:delText>L1</w:delText>
          </w:r>
        </w:del>
      </w:ins>
      <w:ins w:id="685" w:author="Administrator" w:date="2024-08-01T13:46:00Z">
        <w:del w:id="686" w:author="Wiley2 (Integra)" w:date="2024-09-25T17:54:00Z" w16du:dateUtc="2024-09-25T12:24:00Z">
          <w:r w:rsidDel="005246E3">
            <w:rPr>
              <w:rFonts w:ascii="Times New Roman" w:hAnsi="Times New Roman" w:cs="Times New Roman" w:hint="eastAsia"/>
              <w:szCs w:val="21"/>
            </w:rPr>
            <w:delText xml:space="preserve"> in </w:delText>
          </w:r>
        </w:del>
      </w:ins>
      <w:ins w:id="687" w:author="Administrator" w:date="2024-08-01T13:47:00Z">
        <w:del w:id="688" w:author="Wiley2 (Integra)" w:date="2024-09-25T17:54:00Z" w16du:dateUtc="2024-09-25T12:24:00Z">
          <w:r w:rsidDel="005246E3">
            <w:rPr>
              <w:rFonts w:ascii="Times New Roman" w:hAnsi="Times New Roman" w:cs="Times New Roman" w:hint="eastAsia"/>
              <w:szCs w:val="21"/>
            </w:rPr>
            <w:delText>tumors of mice</w:delText>
          </w:r>
        </w:del>
      </w:ins>
      <w:ins w:id="689" w:author="Administrator" w:date="2024-08-01T13:48:00Z">
        <w:del w:id="690" w:author="Wiley2 (Integra)" w:date="2024-09-25T17:54:00Z" w16du:dateUtc="2024-09-25T12:24:00Z">
          <w:r w:rsidDel="005246E3">
            <w:rPr>
              <w:rFonts w:ascii="Times New Roman" w:hAnsi="Times New Roman" w:cs="Times New Roman"/>
              <w:szCs w:val="21"/>
            </w:rPr>
            <w:delText xml:space="preserve"> injected subcutaneously</w:delText>
          </w:r>
        </w:del>
      </w:ins>
      <w:ins w:id="691" w:author="Administrator" w:date="2024-08-01T13:18:00Z">
        <w:del w:id="692" w:author="Wiley2 (Integra)" w:date="2024-09-25T17:54:00Z" w16du:dateUtc="2024-09-25T12:24:00Z">
          <w:r w:rsidDel="005246E3">
            <w:rPr>
              <w:rFonts w:ascii="Times New Roman" w:hAnsi="Times New Roman" w:cs="Times New Roman" w:hint="eastAsia"/>
              <w:szCs w:val="21"/>
            </w:rPr>
            <w:delText xml:space="preserve"> </w:delText>
          </w:r>
        </w:del>
      </w:ins>
      <w:ins w:id="693" w:author="Administrator" w:date="2024-08-01T13:48:00Z">
        <w:del w:id="694" w:author="Wiley2 (Integra)" w:date="2024-09-25T17:54:00Z" w16du:dateUtc="2024-09-25T12:24:00Z">
          <w:r w:rsidDel="005246E3">
            <w:rPr>
              <w:rFonts w:ascii="Times New Roman" w:hAnsi="Times New Roman" w:cs="Times New Roman" w:hint="eastAsia"/>
              <w:szCs w:val="21"/>
            </w:rPr>
            <w:delText xml:space="preserve">with </w:delText>
          </w:r>
          <w:r w:rsidDel="005246E3">
            <w:rPr>
              <w:rFonts w:ascii="Times New Roman" w:hAnsi="Times New Roman" w:cs="Times New Roman"/>
              <w:szCs w:val="21"/>
            </w:rPr>
            <w:delText>HONE-1 cells</w:delText>
          </w:r>
          <w:r w:rsidDel="005246E3">
            <w:rPr>
              <w:rFonts w:ascii="Times New Roman" w:hAnsi="Times New Roman" w:cs="Times New Roman" w:hint="eastAsia"/>
              <w:szCs w:val="21"/>
            </w:rPr>
            <w:delText xml:space="preserve"> </w:delText>
          </w:r>
        </w:del>
      </w:ins>
      <w:ins w:id="695" w:author="Administrator" w:date="2024-08-01T13:26:00Z">
        <w:del w:id="696" w:author="Wiley2 (Integra)" w:date="2024-09-25T17:54:00Z" w16du:dateUtc="2024-09-25T12:24:00Z">
          <w:r w:rsidDel="005246E3">
            <w:rPr>
              <w:rFonts w:ascii="Times New Roman" w:hAnsi="Times New Roman" w:cs="Times New Roman" w:hint="eastAsia"/>
              <w:szCs w:val="21"/>
            </w:rPr>
            <w:delText>were determined using qRT-PCR and western blot</w:delText>
          </w:r>
        </w:del>
      </w:ins>
      <w:ins w:id="697" w:author="Administrator" w:date="2024-08-01T13:18:00Z">
        <w:del w:id="698" w:author="Wiley2 (Integra)" w:date="2024-09-25T17:54:00Z" w16du:dateUtc="2024-09-25T12:24:00Z">
          <w:r w:rsidDel="005246E3">
            <w:rPr>
              <w:rFonts w:ascii="Times New Roman" w:hAnsi="Times New Roman" w:cs="Times New Roman" w:hint="eastAsia"/>
              <w:szCs w:val="21"/>
            </w:rPr>
            <w:delText xml:space="preserve">. </w:delText>
          </w:r>
        </w:del>
      </w:ins>
      <w:ins w:id="699" w:author="Administrator" w:date="2024-08-28T14:20:00Z">
        <w:del w:id="700" w:author="Wiley2 (Integra)" w:date="2024-09-25T17:54:00Z" w16du:dateUtc="2024-09-25T12:24:00Z">
          <w:r w:rsidDel="005246E3">
            <w:rPr>
              <w:rFonts w:ascii="Times New Roman" w:hAnsi="Times New Roman" w:cs="Times New Roman" w:hint="eastAsia"/>
              <w:szCs w:val="21"/>
            </w:rPr>
            <w:delText>n = 3.</w:delText>
          </w:r>
          <w:r w:rsidDel="005246E3">
            <w:rPr>
              <w:rFonts w:ascii="Times New Roman" w:hAnsi="Times New Roman" w:cs="Times New Roman"/>
              <w:szCs w:val="21"/>
            </w:rPr>
            <w:delText xml:space="preserve"> </w:delText>
          </w:r>
        </w:del>
      </w:ins>
      <w:ins w:id="701" w:author="Administrator" w:date="2024-08-01T13:18:00Z">
        <w:del w:id="702" w:author="Wiley2 (Integra)" w:date="2024-09-25T17:54:00Z" w16du:dateUtc="2024-09-25T12:24:00Z">
          <w:r w:rsidDel="005246E3">
            <w:rPr>
              <w:rFonts w:ascii="Times New Roman" w:hAnsi="Times New Roman" w:cs="Times New Roman" w:hint="eastAsia"/>
              <w:szCs w:val="21"/>
            </w:rPr>
            <w:delText>(C-E) Knockdown of ELAVL1 results in a significant decrease in tumor size</w:delText>
          </w:r>
          <w:r w:rsidDel="005246E3">
            <w:rPr>
              <w:rFonts w:ascii="Times New Roman" w:hAnsi="Times New Roman" w:cs="Times New Roman"/>
              <w:szCs w:val="21"/>
            </w:rPr>
            <w:delText>, tumor growth curve</w:delText>
          </w:r>
          <w:r w:rsidDel="005246E3">
            <w:rPr>
              <w:rFonts w:ascii="Times New Roman" w:hAnsi="Times New Roman" w:cs="Times New Roman" w:hint="eastAsia"/>
              <w:szCs w:val="21"/>
            </w:rPr>
            <w:delText xml:space="preserve"> and weight. </w:delText>
          </w:r>
        </w:del>
      </w:ins>
      <w:ins w:id="703" w:author="Administrator" w:date="2024-08-28T14:20:00Z">
        <w:del w:id="704" w:author="Wiley2 (Integra)" w:date="2024-09-25T17:54:00Z" w16du:dateUtc="2024-09-25T12:24:00Z">
          <w:r w:rsidDel="005246E3">
            <w:rPr>
              <w:rFonts w:ascii="Times New Roman" w:hAnsi="Times New Roman" w:cs="Times New Roman" w:hint="eastAsia"/>
              <w:szCs w:val="21"/>
            </w:rPr>
            <w:delText>n = 5.</w:delText>
          </w:r>
          <w:r w:rsidDel="005246E3">
            <w:rPr>
              <w:rFonts w:ascii="Times New Roman" w:hAnsi="Times New Roman" w:cs="Times New Roman"/>
              <w:szCs w:val="21"/>
            </w:rPr>
            <w:delText xml:space="preserve"> </w:delText>
          </w:r>
        </w:del>
      </w:ins>
      <w:ins w:id="705" w:author="Administrator" w:date="2024-08-01T13:18:00Z">
        <w:del w:id="706" w:author="Wiley2 (Integra)" w:date="2024-09-25T17:54:00Z" w16du:dateUtc="2024-09-25T12:24:00Z">
          <w:r w:rsidDel="005246E3">
            <w:rPr>
              <w:rFonts w:ascii="Times New Roman" w:hAnsi="Times New Roman" w:cs="Times New Roman" w:hint="eastAsia"/>
              <w:szCs w:val="21"/>
            </w:rPr>
            <w:delText xml:space="preserve">(F) </w:delText>
          </w:r>
        </w:del>
      </w:ins>
      <w:ins w:id="707" w:author="Administrator" w:date="2024-08-01T13:28:00Z">
        <w:del w:id="708" w:author="Wiley2 (Integra)" w:date="2024-09-25T17:54:00Z" w16du:dateUtc="2024-09-25T12:24:00Z">
          <w:r w:rsidDel="005246E3">
            <w:rPr>
              <w:rFonts w:ascii="Times New Roman" w:hAnsi="Times New Roman" w:cs="Times New Roman" w:hint="eastAsia"/>
              <w:szCs w:val="21"/>
            </w:rPr>
            <w:delText>Immunohistochemistry</w:delText>
          </w:r>
        </w:del>
      </w:ins>
      <w:ins w:id="709" w:author="Administrator" w:date="2024-08-01T13:27:00Z">
        <w:del w:id="710" w:author="Wiley2 (Integra)" w:date="2024-09-25T17:54:00Z" w16du:dateUtc="2024-09-25T12:24:00Z">
          <w:r w:rsidDel="005246E3">
            <w:rPr>
              <w:rFonts w:ascii="Times New Roman" w:hAnsi="Times New Roman" w:cs="Times New Roman" w:hint="eastAsia"/>
              <w:szCs w:val="21"/>
            </w:rPr>
            <w:delText xml:space="preserve"> for</w:delText>
          </w:r>
        </w:del>
      </w:ins>
      <w:ins w:id="711" w:author="Administrator" w:date="2024-08-01T13:18:00Z">
        <w:del w:id="712" w:author="Wiley2 (Integra)" w:date="2024-09-25T17:54:00Z" w16du:dateUtc="2024-09-25T12:24:00Z">
          <w:r w:rsidDel="005246E3">
            <w:rPr>
              <w:rFonts w:ascii="Times New Roman" w:hAnsi="Times New Roman" w:cs="Times New Roman" w:hint="eastAsia"/>
              <w:szCs w:val="21"/>
            </w:rPr>
            <w:delText xml:space="preserve"> the expression of Ki67 in nasopharyngeal carcinoma tissues of </w:delText>
          </w:r>
          <w:r w:rsidDel="005246E3">
            <w:rPr>
              <w:rFonts w:ascii="Times New Roman" w:hAnsi="Times New Roman" w:cs="Times New Roman"/>
              <w:szCs w:val="21"/>
            </w:rPr>
            <w:delText>mice</w:delText>
          </w:r>
          <w:r w:rsidDel="005246E3">
            <w:rPr>
              <w:rFonts w:ascii="Times New Roman" w:hAnsi="Times New Roman" w:cs="Times New Roman" w:hint="eastAsia"/>
              <w:szCs w:val="21"/>
            </w:rPr>
            <w:delText>.</w:delText>
          </w:r>
        </w:del>
      </w:ins>
      <w:ins w:id="713" w:author="Administrator" w:date="2024-08-01T13:23:00Z">
        <w:del w:id="714" w:author="Wiley2 (Integra)" w:date="2024-09-25T17:54:00Z" w16du:dateUtc="2024-09-25T12:24:00Z">
          <w:r w:rsidDel="005246E3">
            <w:rPr>
              <w:rFonts w:ascii="Times New Roman" w:hAnsi="Times New Roman" w:cs="Times New Roman" w:hint="eastAsia"/>
              <w:szCs w:val="21"/>
            </w:rPr>
            <w:delText xml:space="preserve"> (G)</w:delText>
          </w:r>
        </w:del>
      </w:ins>
      <w:ins w:id="715" w:author="Administrator" w:date="2024-08-01T13:18:00Z">
        <w:del w:id="716" w:author="Wiley2 (Integra)" w:date="2024-09-25T17:54:00Z" w16du:dateUtc="2024-09-25T12:24:00Z">
          <w:r w:rsidDel="005246E3">
            <w:rPr>
              <w:rFonts w:ascii="Times New Roman" w:hAnsi="Times New Roman" w:cs="Times New Roman"/>
              <w:szCs w:val="21"/>
            </w:rPr>
            <w:delText xml:space="preserve"> </w:delText>
          </w:r>
        </w:del>
      </w:ins>
      <w:ins w:id="717" w:author="Administrator" w:date="2024-08-01T13:24:00Z">
        <w:del w:id="718" w:author="Wiley2 (Integra)" w:date="2024-09-25T17:54:00Z" w16du:dateUtc="2024-09-25T12:24:00Z">
          <w:r w:rsidDel="005246E3">
            <w:rPr>
              <w:rFonts w:ascii="Times New Roman" w:hAnsi="Times New Roman" w:cs="Times New Roman" w:hint="eastAsia"/>
              <w:szCs w:val="21"/>
            </w:rPr>
            <w:delText>Western blot for the protein levels of HMGB3,</w:delText>
          </w:r>
        </w:del>
      </w:ins>
      <w:ins w:id="719" w:author="Administrator" w:date="2024-08-01T13:25:00Z">
        <w:del w:id="720" w:author="Wiley2 (Integra)" w:date="2024-09-25T17:54:00Z" w16du:dateUtc="2024-09-25T12:24:00Z">
          <w:r w:rsidDel="005246E3">
            <w:rPr>
              <w:rFonts w:ascii="Times New Roman" w:hAnsi="Times New Roman" w:cs="Times New Roman" w:hint="eastAsia"/>
              <w:szCs w:val="21"/>
            </w:rPr>
            <w:delText xml:space="preserve"> </w:delText>
          </w:r>
          <w:r w:rsidDel="005246E3">
            <w:rPr>
              <w:rFonts w:ascii="Times New Roman" w:hAnsi="Times New Roman" w:cs="Times New Roman"/>
              <w:szCs w:val="21"/>
            </w:rPr>
            <w:delText>β</w:delText>
          </w:r>
        </w:del>
      </w:ins>
      <w:ins w:id="721" w:author="Administrator" w:date="2024-08-01T13:24:00Z">
        <w:del w:id="722" w:author="Wiley2 (Integra)" w:date="2024-09-25T17:54:00Z" w16du:dateUtc="2024-09-25T12:24:00Z">
          <w:r w:rsidDel="005246E3">
            <w:rPr>
              <w:rFonts w:ascii="Times New Roman" w:hAnsi="Times New Roman" w:cs="Times New Roman" w:hint="eastAsia"/>
              <w:szCs w:val="21"/>
            </w:rPr>
            <w:delText>-catenin</w:delText>
          </w:r>
        </w:del>
      </w:ins>
      <w:ins w:id="723" w:author="Administrator" w:date="2024-08-01T13:25:00Z">
        <w:del w:id="724" w:author="Wiley2 (Integra)" w:date="2024-09-25T17:54:00Z" w16du:dateUtc="2024-09-25T12:24:00Z">
          <w:r w:rsidDel="005246E3">
            <w:rPr>
              <w:rFonts w:ascii="Times New Roman" w:hAnsi="Times New Roman" w:cs="Times New Roman" w:hint="eastAsia"/>
              <w:szCs w:val="21"/>
            </w:rPr>
            <w:delText xml:space="preserve">, </w:delText>
          </w:r>
        </w:del>
      </w:ins>
      <w:ins w:id="725" w:author="Administrator" w:date="2024-08-01T13:24:00Z">
        <w:del w:id="726" w:author="Wiley2 (Integra)" w:date="2024-09-25T17:54:00Z" w16du:dateUtc="2024-09-25T12:24:00Z">
          <w:r w:rsidDel="005246E3">
            <w:rPr>
              <w:rFonts w:ascii="Times New Roman" w:hAnsi="Times New Roman" w:cs="Times New Roman" w:hint="eastAsia"/>
              <w:szCs w:val="21"/>
            </w:rPr>
            <w:delText>HK2</w:delText>
          </w:r>
        </w:del>
      </w:ins>
      <w:ins w:id="727" w:author="Administrator" w:date="2024-08-01T13:25:00Z">
        <w:del w:id="728" w:author="Wiley2 (Integra)" w:date="2024-09-25T17:54:00Z" w16du:dateUtc="2024-09-25T12:24:00Z">
          <w:r w:rsidDel="005246E3">
            <w:rPr>
              <w:rFonts w:ascii="Times New Roman" w:hAnsi="Times New Roman" w:cs="Times New Roman" w:hint="eastAsia"/>
              <w:szCs w:val="21"/>
            </w:rPr>
            <w:delText xml:space="preserve">, </w:delText>
          </w:r>
        </w:del>
      </w:ins>
      <w:ins w:id="729" w:author="Administrator" w:date="2024-08-01T13:24:00Z">
        <w:del w:id="730" w:author="Wiley2 (Integra)" w:date="2024-09-25T17:54:00Z" w16du:dateUtc="2024-09-25T12:24:00Z">
          <w:r w:rsidDel="005246E3">
            <w:rPr>
              <w:rFonts w:ascii="Times New Roman" w:hAnsi="Times New Roman" w:cs="Times New Roman" w:hint="eastAsia"/>
              <w:szCs w:val="21"/>
            </w:rPr>
            <w:delText>GLUT1</w:delText>
          </w:r>
        </w:del>
      </w:ins>
      <w:ins w:id="731" w:author="Administrator" w:date="2024-08-01T13:25:00Z">
        <w:del w:id="732" w:author="Wiley2 (Integra)" w:date="2024-09-25T17:54:00Z" w16du:dateUtc="2024-09-25T12:24:00Z">
          <w:r w:rsidDel="005246E3">
            <w:rPr>
              <w:rFonts w:ascii="Times New Roman" w:hAnsi="Times New Roman" w:cs="Times New Roman" w:hint="eastAsia"/>
              <w:szCs w:val="21"/>
            </w:rPr>
            <w:delText xml:space="preserve">, and </w:delText>
          </w:r>
        </w:del>
      </w:ins>
      <w:ins w:id="733" w:author="Administrator" w:date="2024-08-01T13:24:00Z">
        <w:del w:id="734" w:author="Wiley2 (Integra)" w:date="2024-09-25T17:54:00Z" w16du:dateUtc="2024-09-25T12:24:00Z">
          <w:r w:rsidDel="005246E3">
            <w:rPr>
              <w:rFonts w:ascii="Times New Roman" w:hAnsi="Times New Roman" w:cs="Times New Roman" w:hint="eastAsia"/>
              <w:szCs w:val="21"/>
            </w:rPr>
            <w:delText>LDHA</w:delText>
          </w:r>
        </w:del>
      </w:ins>
      <w:ins w:id="735" w:author="Administrator" w:date="2024-08-01T13:25:00Z">
        <w:del w:id="736" w:author="Wiley2 (Integra)" w:date="2024-09-25T17:54:00Z" w16du:dateUtc="2024-09-25T12:24:00Z">
          <w:r w:rsidDel="005246E3">
            <w:rPr>
              <w:rFonts w:ascii="Times New Roman" w:hAnsi="Times New Roman" w:cs="Times New Roman" w:hint="eastAsia"/>
              <w:szCs w:val="21"/>
            </w:rPr>
            <w:delText xml:space="preserve"> in tumor tissues. </w:delText>
          </w:r>
        </w:del>
      </w:ins>
      <w:ins w:id="737" w:author="Administrator" w:date="2024-08-28T14:20:00Z">
        <w:del w:id="738" w:author="Wiley2 (Integra)" w:date="2024-09-25T17:54:00Z" w16du:dateUtc="2024-09-25T12:24:00Z">
          <w:r w:rsidDel="005246E3">
            <w:rPr>
              <w:rFonts w:ascii="Times New Roman" w:hAnsi="Times New Roman" w:cs="Times New Roman" w:hint="eastAsia"/>
              <w:szCs w:val="21"/>
            </w:rPr>
            <w:delText>n = 3.</w:delText>
          </w:r>
          <w:r w:rsidDel="005246E3">
            <w:rPr>
              <w:rFonts w:ascii="Times New Roman" w:hAnsi="Times New Roman" w:cs="Times New Roman"/>
              <w:szCs w:val="21"/>
            </w:rPr>
            <w:delText xml:space="preserve"> </w:delText>
          </w:r>
        </w:del>
      </w:ins>
      <w:ins w:id="739" w:author="Administrator" w:date="2024-08-28T14:21:00Z">
        <w:del w:id="740" w:author="Wiley2 (Integra)" w:date="2024-09-25T17:54:00Z" w16du:dateUtc="2024-09-25T12:24:00Z">
          <w:r w:rsidDel="005246E3">
            <w:rPr>
              <w:rFonts w:ascii="Times New Roman" w:hAnsi="Times New Roman" w:cs="Times New Roman"/>
              <w:szCs w:val="21"/>
            </w:rPr>
            <w:delText>*</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5; </w:delText>
          </w:r>
        </w:del>
      </w:ins>
      <w:ins w:id="741" w:author="Administrator" w:date="2024-08-01T13:18:00Z">
        <w:del w:id="742" w:author="Wiley2 (Integra)" w:date="2024-09-25T17:54:00Z" w16du:dateUtc="2024-09-25T12:24:00Z">
          <w:r w:rsidDel="005246E3">
            <w:rPr>
              <w:rFonts w:ascii="Times New Roman" w:hAnsi="Times New Roman" w:cs="Times New Roman"/>
              <w:szCs w:val="21"/>
            </w:rPr>
            <w:delText>**</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1; ***</w:delText>
          </w:r>
          <w:r w:rsidDel="005246E3">
            <w:rPr>
              <w:rFonts w:ascii="Times New Roman" w:hAnsi="Times New Roman" w:cs="Times New Roman"/>
              <w:i/>
              <w:iCs/>
              <w:szCs w:val="21"/>
            </w:rPr>
            <w:delText>p</w:delText>
          </w:r>
          <w:r w:rsidDel="005246E3">
            <w:rPr>
              <w:rFonts w:ascii="Times New Roman" w:hAnsi="Times New Roman" w:cs="Times New Roman"/>
              <w:szCs w:val="21"/>
            </w:rPr>
            <w:delText xml:space="preserve"> &lt; 0.001.</w:delText>
          </w:r>
        </w:del>
      </w:ins>
    </w:p>
    <w:p w14:paraId="32BB75BC" w14:textId="1960F3BF" w:rsidR="003A5A23" w:rsidDel="005246E3" w:rsidRDefault="003A5A23">
      <w:pPr>
        <w:spacing w:line="360" w:lineRule="auto"/>
        <w:rPr>
          <w:del w:id="743" w:author="Wiley2 (Integra)" w:date="2024-09-25T17:54:00Z" w16du:dateUtc="2024-09-25T12:24:00Z"/>
          <w:rFonts w:ascii="Times New Roman" w:hAnsi="Times New Roman" w:cs="Times New Roman"/>
          <w:szCs w:val="21"/>
        </w:rPr>
      </w:pPr>
    </w:p>
    <w:p w14:paraId="32CF3F2A" w14:textId="12DF870F" w:rsidR="003A5A23" w:rsidDel="005246E3" w:rsidRDefault="00000000">
      <w:pPr>
        <w:spacing w:line="360" w:lineRule="auto"/>
        <w:rPr>
          <w:del w:id="744" w:author="Wiley2 (Integra)" w:date="2024-09-25T17:54:00Z" w16du:dateUtc="2024-09-25T12:24:00Z"/>
          <w:rFonts w:ascii="Times New Roman" w:hAnsi="Times New Roman" w:cs="Times New Roman"/>
          <w:szCs w:val="21"/>
        </w:rPr>
      </w:pPr>
      <w:del w:id="745" w:author="Wiley2 (Integra)" w:date="2024-09-25T17:54:00Z" w16du:dateUtc="2024-09-25T12:24:00Z">
        <w:r w:rsidDel="005246E3">
          <w:rPr>
            <w:rFonts w:ascii="Times New Roman" w:hAnsi="Times New Roman" w:cs="Times New Roman" w:hint="eastAsia"/>
            <w:b/>
            <w:bCs/>
            <w:szCs w:val="21"/>
          </w:rPr>
          <w:delText>F</w:delText>
        </w:r>
        <w:r w:rsidDel="005246E3">
          <w:rPr>
            <w:rFonts w:ascii="Times New Roman" w:hAnsi="Times New Roman" w:cs="Times New Roman"/>
            <w:b/>
            <w:bCs/>
            <w:szCs w:val="21"/>
          </w:rPr>
          <w:delText>igure 8.</w:delText>
        </w:r>
        <w:r w:rsidDel="005246E3">
          <w:rPr>
            <w:rFonts w:ascii="Times New Roman" w:hAnsi="Times New Roman" w:cs="Times New Roman"/>
            <w:szCs w:val="21"/>
          </w:rPr>
          <w:delText xml:space="preserve"> Schematic illustration showing that ELAVL1 enhances the mRNA stability of HMGB3 by interacting with HMGB3 mRNA. This interaction leads to the upregulation of HMGB3 and the activation of β-catenin pathway, thereby promoting glycolysis and proliferation in nasopharyngeal carcinoma.</w:delText>
        </w:r>
      </w:del>
    </w:p>
    <w:p w14:paraId="68BB89ED" w14:textId="244D0CFD" w:rsidR="003A5A23" w:rsidDel="005246E3" w:rsidRDefault="003A5A23">
      <w:pPr>
        <w:spacing w:line="360" w:lineRule="auto"/>
        <w:rPr>
          <w:del w:id="746" w:author="Wiley2 (Integra)" w:date="2024-09-25T17:54:00Z" w16du:dateUtc="2024-09-25T12:24:00Z"/>
        </w:rPr>
      </w:pPr>
    </w:p>
    <w:p w14:paraId="383E09D9" w14:textId="77777777" w:rsidR="003A5A23" w:rsidRDefault="00000000">
      <w:pPr>
        <w:spacing w:line="360" w:lineRule="auto"/>
        <w:rPr>
          <w:ins w:id="747" w:author="Administrator" w:date="2024-08-01T13:35:00Z"/>
          <w:rFonts w:ascii="Times New Roman" w:hAnsi="Times New Roman" w:cs="Times New Roman"/>
        </w:rPr>
      </w:pPr>
      <w:ins w:id="748" w:author="Administrator" w:date="2024-08-01T13:35:00Z">
        <w:r>
          <w:rPr>
            <w:rFonts w:ascii="Times New Roman" w:hAnsi="Times New Roman" w:cs="Times New Roman"/>
            <w:b/>
            <w:bCs/>
          </w:rPr>
          <w:t>Figure S1.</w:t>
        </w:r>
        <w:r>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he effect</w:t>
        </w:r>
        <w:r>
          <w:rPr>
            <w:rFonts w:ascii="Times New Roman" w:hAnsi="Times New Roman" w:cs="Times New Roman" w:hint="eastAsia"/>
          </w:rPr>
          <w:t>s</w:t>
        </w:r>
        <w:r>
          <w:rPr>
            <w:rFonts w:ascii="Times New Roman" w:hAnsi="Times New Roman" w:cs="Times New Roman"/>
          </w:rPr>
          <w:t xml:space="preserve"> of ELAVL1 knockdown on </w:t>
        </w:r>
        <w:r>
          <w:rPr>
            <w:rFonts w:ascii="Times New Roman" w:hAnsi="Times New Roman" w:cs="Times New Roman"/>
            <w:szCs w:val="21"/>
          </w:rPr>
          <w:t>β</w:t>
        </w:r>
        <w:r>
          <w:rPr>
            <w:rFonts w:ascii="Times New Roman" w:hAnsi="Times New Roman" w:cs="Times New Roman"/>
          </w:rPr>
          <w:t>-catenin mRNA</w:t>
        </w:r>
      </w:ins>
      <w:ins w:id="749" w:author="Administrator" w:date="2024-08-01T13:36:00Z">
        <w:r>
          <w:rPr>
            <w:rFonts w:ascii="Times New Roman" w:hAnsi="Times New Roman" w:cs="Times New Roman" w:hint="eastAsia"/>
          </w:rPr>
          <w:t xml:space="preserve"> expression</w:t>
        </w:r>
      </w:ins>
      <w:ins w:id="750" w:author="Administrator" w:date="2024-08-01T13:35:00Z">
        <w:r>
          <w:rPr>
            <w:rFonts w:ascii="Times New Roman" w:hAnsi="Times New Roman" w:cs="Times New Roman"/>
          </w:rPr>
          <w:t>.</w:t>
        </w:r>
      </w:ins>
      <w:ins w:id="751" w:author="Administrator" w:date="2024-08-01T13:36:00Z">
        <w:r>
          <w:rPr>
            <w:rFonts w:ascii="Times New Roman" w:hAnsi="Times New Roman" w:cs="Times New Roman" w:hint="eastAsia"/>
          </w:rPr>
          <w:t xml:space="preserve"> </w:t>
        </w:r>
        <w:proofErr w:type="spellStart"/>
        <w:r>
          <w:rPr>
            <w:rFonts w:ascii="Times New Roman" w:hAnsi="Times New Roman" w:cs="Times New Roman" w:hint="eastAsia"/>
          </w:rPr>
          <w:t>qRT</w:t>
        </w:r>
        <w:proofErr w:type="spellEnd"/>
        <w:r>
          <w:rPr>
            <w:rFonts w:ascii="Times New Roman" w:hAnsi="Times New Roman" w:cs="Times New Roman" w:hint="eastAsia"/>
          </w:rPr>
          <w:t xml:space="preserve">-PCR assay for the </w:t>
        </w:r>
      </w:ins>
      <w:proofErr w:type="spellStart"/>
      <w:ins w:id="752" w:author="Administrator" w:date="2024-08-01T13:37:00Z">
        <w:r>
          <w:rPr>
            <w:rFonts w:ascii="Times New Roman" w:hAnsi="Times New Roman" w:cs="Times New Roman" w:hint="eastAsia"/>
          </w:rPr>
          <w:t>mNRA</w:t>
        </w:r>
        <w:proofErr w:type="spellEnd"/>
        <w:r>
          <w:rPr>
            <w:rFonts w:ascii="Times New Roman" w:hAnsi="Times New Roman" w:cs="Times New Roman" w:hint="eastAsia"/>
          </w:rPr>
          <w:t xml:space="preserve"> </w:t>
        </w:r>
      </w:ins>
      <w:ins w:id="753" w:author="Administrator" w:date="2024-08-01T13:36:00Z">
        <w:r>
          <w:rPr>
            <w:rFonts w:ascii="Times New Roman" w:hAnsi="Times New Roman" w:cs="Times New Roman" w:hint="eastAsia"/>
          </w:rPr>
          <w:t xml:space="preserve">expression of </w:t>
        </w:r>
      </w:ins>
      <w:ins w:id="754" w:author="Administrator" w:date="2024-08-01T13:37:00Z">
        <w:r>
          <w:rPr>
            <w:rFonts w:ascii="Times New Roman" w:hAnsi="Times New Roman" w:cs="Times New Roman"/>
            <w:szCs w:val="21"/>
          </w:rPr>
          <w:t>β</w:t>
        </w:r>
        <w:r>
          <w:rPr>
            <w:rFonts w:ascii="Times New Roman" w:hAnsi="Times New Roman" w:cs="Times New Roman"/>
          </w:rPr>
          <w:t>-catenin</w:t>
        </w:r>
        <w:r>
          <w:rPr>
            <w:rFonts w:ascii="Times New Roman" w:hAnsi="Times New Roman" w:cs="Times New Roman" w:hint="eastAsia"/>
          </w:rPr>
          <w:t>.</w:t>
        </w:r>
      </w:ins>
    </w:p>
    <w:p w14:paraId="300AA076" w14:textId="77777777" w:rsidR="003A5A23" w:rsidRDefault="003A5A23"/>
    <w:p w14:paraId="2E43D29A" w14:textId="77777777" w:rsidR="003A5A23" w:rsidRDefault="003A5A23"/>
    <w:sectPr w:rsidR="003A5A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obe 宋体 Std L">
    <w:altName w:val="宋体"/>
    <w:charset w:val="86"/>
    <w:family w:val="roman"/>
    <w:pitch w:val="default"/>
    <w:sig w:usb0="00000000" w:usb1="00000000" w:usb2="00000016" w:usb3="00000000" w:csb0="00060007"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3C53042"/>
    <w:multiLevelType w:val="multilevel"/>
    <w:tmpl w:val="73C5304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74733734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iley2 (Integra)">
    <w15:presenceInfo w15:providerId="AD" w15:userId="S::wiley2@integra.co.in::cefd1253-2f7d-4838-ac23-20db0020993b"/>
  </w15:person>
  <w15:person w15:author="Administrator">
    <w15:presenceInfo w15:providerId="None" w15:userId="Administrator"/>
  </w15:person>
  <w15:person w15:author="辰 谭">
    <w15:presenceInfo w15:providerId="Windows Live" w15:userId="4d577b70c7e037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trackRevisions/>
  <w:defaultTabStop w:val="420"/>
  <w:noPunctuationKerning/>
  <w:characterSpacingControl w:val="doNotCompress"/>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ZGRlNTg5NzA0NDVhYTcxMjkyOTNiZWRjZTA4ZGMzOTAifQ=="/>
    <w:docVar w:name="EN.InstantFormat" w:val="&lt;ENInstantFormat&gt;&lt;Enabled&gt;1&lt;/Enabled&gt;&lt;ScanUnformatted&gt;1&lt;/ScanUnformatted&gt;&lt;ScanChanges&gt;1&lt;/ScanChanges&gt;&lt;Suspended&gt;0&lt;/Suspended&gt;&lt;/ENInstantFormat&gt;"/>
    <w:docVar w:name="EN.Layout" w:val="&lt;ENLayout&gt;&lt;Style&gt;Molecular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2ffpfz592xzjeexd5vtvfbx2s5faawsst2&quot;&gt;My EndNote Library&lt;record-ids&gt;&lt;item&gt;1&lt;/item&gt;&lt;/record-ids&gt;&lt;/item&gt;&lt;/Libraries&gt;"/>
  </w:docVars>
  <w:rsids>
    <w:rsidRoot w:val="00085437"/>
    <w:rsid w:val="00085437"/>
    <w:rsid w:val="00085503"/>
    <w:rsid w:val="000965AE"/>
    <w:rsid w:val="000E012A"/>
    <w:rsid w:val="000E487E"/>
    <w:rsid w:val="001D667A"/>
    <w:rsid w:val="002925AF"/>
    <w:rsid w:val="003666A5"/>
    <w:rsid w:val="003A5A23"/>
    <w:rsid w:val="00402A3F"/>
    <w:rsid w:val="004161CD"/>
    <w:rsid w:val="005246E3"/>
    <w:rsid w:val="0055555E"/>
    <w:rsid w:val="00685637"/>
    <w:rsid w:val="00850776"/>
    <w:rsid w:val="00A057B8"/>
    <w:rsid w:val="00BC471A"/>
    <w:rsid w:val="00C342C9"/>
    <w:rsid w:val="00C763A0"/>
    <w:rsid w:val="00D03718"/>
    <w:rsid w:val="00D2645D"/>
    <w:rsid w:val="00DA386B"/>
    <w:rsid w:val="00E547F4"/>
    <w:rsid w:val="00EA1219"/>
    <w:rsid w:val="058B22F2"/>
    <w:rsid w:val="0F1863B0"/>
    <w:rsid w:val="15404045"/>
    <w:rsid w:val="16C12617"/>
    <w:rsid w:val="22F559CA"/>
    <w:rsid w:val="327F7517"/>
    <w:rsid w:val="42C7434F"/>
    <w:rsid w:val="43644813"/>
    <w:rsid w:val="46412E81"/>
    <w:rsid w:val="4CE27F52"/>
    <w:rsid w:val="526F7F39"/>
    <w:rsid w:val="563730DA"/>
    <w:rsid w:val="587A3F67"/>
    <w:rsid w:val="5BB46BB2"/>
    <w:rsid w:val="60FC2D92"/>
    <w:rsid w:val="664E0C9B"/>
    <w:rsid w:val="6AF13C97"/>
    <w:rsid w:val="76DD1B4B"/>
    <w:rsid w:val="799D251F"/>
    <w:rsid w:val="7E932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B6EE9"/>
  <w15:docId w15:val="{273A0AC8-C93A-4C03-87C0-A0CE77533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paragraph" w:styleId="NormalWeb">
    <w:name w:val="Normal (Web)"/>
    <w:basedOn w:val="Normal"/>
    <w:uiPriority w:val="99"/>
    <w:semiHidden/>
    <w:unhideWhenUsed/>
    <w:rPr>
      <w:sz w:val="24"/>
    </w:rPr>
  </w:style>
  <w:style w:type="paragraph" w:styleId="CommentSubject">
    <w:name w:val="annotation subject"/>
    <w:basedOn w:val="CommentText"/>
    <w:next w:val="CommentText"/>
    <w:link w:val="CommentSubjectChar"/>
    <w:autoRedefine/>
    <w:uiPriority w:val="99"/>
    <w:semiHidden/>
    <w:unhideWhenUsed/>
    <w:qFormat/>
    <w:rPr>
      <w:b/>
      <w:bCs/>
    </w:rPr>
  </w:style>
  <w:style w:type="character" w:styleId="CommentReference">
    <w:name w:val="annotation reference"/>
    <w:basedOn w:val="DefaultParagraphFont"/>
    <w:autoRedefine/>
    <w:uiPriority w:val="99"/>
    <w:semiHidden/>
    <w:unhideWhenUsed/>
    <w:qFormat/>
    <w:rPr>
      <w:sz w:val="21"/>
      <w:szCs w:val="21"/>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paragraph" w:styleId="ListParagraph">
    <w:name w:val="List Paragraph"/>
    <w:basedOn w:val="Normal"/>
    <w:autoRedefine/>
    <w:uiPriority w:val="99"/>
    <w:unhideWhenUsed/>
    <w:qFormat/>
    <w:pPr>
      <w:ind w:firstLineChars="200" w:firstLine="420"/>
    </w:pPr>
  </w:style>
  <w:style w:type="paragraph" w:customStyle="1" w:styleId="2">
    <w:name w:val="书目2"/>
    <w:basedOn w:val="Normal"/>
    <w:next w:val="Normal"/>
    <w:autoRedefine/>
    <w:uiPriority w:val="37"/>
    <w:unhideWhenUsed/>
    <w:qFormat/>
    <w:pPr>
      <w:tabs>
        <w:tab w:val="left" w:pos="504"/>
      </w:tabs>
      <w:spacing w:after="240"/>
      <w:ind w:left="504" w:hanging="504"/>
    </w:pPr>
  </w:style>
  <w:style w:type="paragraph" w:customStyle="1" w:styleId="Revision1">
    <w:name w:val="Revision1"/>
    <w:hidden/>
    <w:uiPriority w:val="99"/>
    <w:semiHidden/>
    <w:qFormat/>
    <w:rPr>
      <w:rFonts w:asciiTheme="minorHAnsi" w:eastAsiaTheme="minorEastAsia" w:hAnsiTheme="minorHAnsi" w:cstheme="minorBidi"/>
      <w:kern w:val="2"/>
      <w:sz w:val="21"/>
      <w:szCs w:val="22"/>
      <w:lang w:val="en-US" w:eastAsia="zh-CN"/>
      <w14:ligatures w14:val="standardContextual"/>
    </w:r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autoRedefine/>
    <w:uiPriority w:val="99"/>
    <w:semiHidden/>
    <w:qFormat/>
    <w:rPr>
      <w:b/>
      <w:bCs/>
    </w:rPr>
  </w:style>
  <w:style w:type="paragraph" w:customStyle="1" w:styleId="EndNoteBibliographyTitle">
    <w:name w:val="EndNote Bibliography Title"/>
    <w:autoRedefine/>
    <w:qFormat/>
    <w:pPr>
      <w:jc w:val="center"/>
    </w:pPr>
    <w:rPr>
      <w:rFonts w:ascii="DengXian" w:eastAsia="DengXian" w:hAnsi="DengXian" w:cs="DengXian" w:hint="eastAsia"/>
      <w:kern w:val="2"/>
      <w:szCs w:val="22"/>
      <w:lang w:val="en-US" w:eastAsia="zh-CN"/>
      <w14:ligatures w14:val="standardContextual"/>
    </w:rPr>
  </w:style>
  <w:style w:type="paragraph" w:customStyle="1" w:styleId="EndNoteBibliography">
    <w:name w:val="EndNote Bibliography"/>
    <w:autoRedefine/>
    <w:qFormat/>
    <w:pPr>
      <w:jc w:val="both"/>
    </w:pPr>
    <w:rPr>
      <w:rFonts w:ascii="DengXian" w:eastAsia="DengXian" w:hAnsi="DengXian" w:cs="DengXian" w:hint="eastAsia"/>
      <w:kern w:val="2"/>
      <w:szCs w:val="22"/>
      <w:lang w:val="en-US" w:eastAsia="zh-CN"/>
      <w14:ligatures w14:val="standardContextual"/>
    </w:rPr>
  </w:style>
  <w:style w:type="paragraph" w:styleId="Revision">
    <w:name w:val="Revision"/>
    <w:hidden/>
    <w:uiPriority w:val="99"/>
    <w:unhideWhenUsed/>
    <w:rsid w:val="005246E3"/>
    <w:rPr>
      <w:rFonts w:asciiTheme="minorHAnsi" w:eastAsiaTheme="minorEastAsia" w:hAnsiTheme="minorHAnsi" w:cstheme="minorBidi"/>
      <w:kern w:val="2"/>
      <w:sz w:val="21"/>
      <w:szCs w:val="22"/>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759</Words>
  <Characters>49932</Characters>
  <Application>Microsoft Office Word</Application>
  <DocSecurity>0</DocSecurity>
  <Lines>416</Lines>
  <Paragraphs>117</Paragraphs>
  <ScaleCrop>false</ScaleCrop>
  <Company/>
  <LinksUpToDate>false</LinksUpToDate>
  <CharactersWithSpaces>5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辰 谭</dc:creator>
  <cp:lastModifiedBy>Wiley2 (Integra)</cp:lastModifiedBy>
  <cp:revision>9</cp:revision>
  <dcterms:created xsi:type="dcterms:W3CDTF">2024-07-25T14:47:00Z</dcterms:created>
  <dcterms:modified xsi:type="dcterms:W3CDTF">2024-09-25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1627FF825F74FEF98581EE4D2B2DAE1_12</vt:lpwstr>
  </property>
</Properties>
</file>